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4FE6BF" w14:textId="4A872F7F" w:rsidR="000A23A2" w:rsidRDefault="00EF2152" w:rsidP="000A23A2">
      <w:pPr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b/>
        </w:rPr>
        <w:t>Table</w:t>
      </w:r>
      <w:r w:rsidR="008A7167">
        <w:rPr>
          <w:rFonts w:ascii="Times New Roman" w:hAnsi="Times New Roman" w:cs="Times New Roman"/>
          <w:b/>
        </w:rPr>
        <w:t xml:space="preserve"> A</w:t>
      </w:r>
      <w:r w:rsidR="00141C1F">
        <w:rPr>
          <w:rFonts w:ascii="Times New Roman" w:hAnsi="Times New Roman" w:cs="Times New Roman"/>
        </w:rPr>
        <w:t>.</w:t>
      </w:r>
    </w:p>
    <w:tbl>
      <w:tblPr>
        <w:tblW w:w="1264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04"/>
        <w:gridCol w:w="2086"/>
        <w:gridCol w:w="770"/>
        <w:gridCol w:w="390"/>
        <w:gridCol w:w="1810"/>
        <w:gridCol w:w="741"/>
        <w:gridCol w:w="451"/>
        <w:gridCol w:w="1863"/>
        <w:gridCol w:w="934"/>
      </w:tblGrid>
      <w:tr w:rsidR="0073262E" w:rsidRPr="00937B24" w14:paraId="59DADFAA" w14:textId="77777777" w:rsidTr="00C91DED">
        <w:trPr>
          <w:trHeight w:val="389"/>
        </w:trPr>
        <w:tc>
          <w:tcPr>
            <w:tcW w:w="3604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653E97B" w14:textId="77777777" w:rsidR="0073262E" w:rsidRPr="00D97B2D" w:rsidRDefault="0073262E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285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C30E116" w14:textId="77777777" w:rsidR="0073262E" w:rsidRPr="00D97B2D" w:rsidRDefault="0073262E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D97B2D">
              <w:rPr>
                <w:rFonts w:ascii="Times New Roman" w:eastAsia="Times New Roman" w:hAnsi="Times New Roman" w:cs="Times New Roman"/>
                <w:color w:val="000000"/>
                <w:szCs w:val="20"/>
              </w:rPr>
              <w:t>Model 1</w:t>
            </w:r>
          </w:p>
        </w:tc>
        <w:tc>
          <w:tcPr>
            <w:tcW w:w="39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A37D4D3" w14:textId="77777777" w:rsidR="0073262E" w:rsidRPr="00D97B2D" w:rsidRDefault="0073262E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AEC4F3D" w14:textId="77777777" w:rsidR="0073262E" w:rsidRPr="00D97B2D" w:rsidRDefault="0073262E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D97B2D">
              <w:rPr>
                <w:rFonts w:ascii="Times New Roman" w:eastAsia="Times New Roman" w:hAnsi="Times New Roman" w:cs="Times New Roman"/>
                <w:color w:val="000000"/>
                <w:szCs w:val="20"/>
              </w:rPr>
              <w:t>Model 2</w:t>
            </w:r>
          </w:p>
        </w:tc>
        <w:tc>
          <w:tcPr>
            <w:tcW w:w="4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6A88D8E" w14:textId="77777777" w:rsidR="0073262E" w:rsidRPr="00D97B2D" w:rsidRDefault="0073262E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2797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B4B7BD8" w14:textId="77777777" w:rsidR="0073262E" w:rsidRPr="00D97B2D" w:rsidRDefault="0073262E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D97B2D">
              <w:rPr>
                <w:rFonts w:ascii="Times New Roman" w:eastAsia="Times New Roman" w:hAnsi="Times New Roman" w:cs="Times New Roman"/>
                <w:color w:val="000000"/>
                <w:szCs w:val="20"/>
              </w:rPr>
              <w:t>Model 3</w:t>
            </w:r>
          </w:p>
        </w:tc>
      </w:tr>
      <w:tr w:rsidR="006A3D23" w:rsidRPr="00937B24" w14:paraId="326EB09D" w14:textId="77777777" w:rsidTr="00C91DED">
        <w:trPr>
          <w:trHeight w:val="379"/>
        </w:trPr>
        <w:tc>
          <w:tcPr>
            <w:tcW w:w="360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C36090" w14:textId="77777777" w:rsidR="0073262E" w:rsidRPr="00D97B2D" w:rsidRDefault="0073262E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208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5C4C0E" w14:textId="77777777" w:rsidR="0073262E" w:rsidRPr="00D97B2D" w:rsidRDefault="0073262E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m:oMath>
              <m:r>
                <w:rPr>
                  <w:rFonts w:ascii="Cambria Math" w:eastAsia="Times New Roman" w:hAnsi="Cambria Math" w:cs="Times New Roman"/>
                  <w:color w:val="000000"/>
                  <w:szCs w:val="20"/>
                </w:rPr>
                <m:t>β</m:t>
              </m:r>
            </m:oMath>
            <w:r w:rsidRPr="00D97B2D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SE)</w:t>
            </w:r>
          </w:p>
        </w:tc>
        <w:tc>
          <w:tcPr>
            <w:tcW w:w="7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DE8376" w14:textId="77777777" w:rsidR="0073262E" w:rsidRPr="00D97B2D" w:rsidRDefault="0073262E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D97B2D">
              <w:rPr>
                <w:rFonts w:ascii="Times New Roman" w:eastAsia="Times New Roman" w:hAnsi="Times New Roman" w:cs="Times New Roman"/>
                <w:color w:val="000000"/>
                <w:szCs w:val="20"/>
              </w:rPr>
              <w:t>p</w:t>
            </w:r>
          </w:p>
        </w:tc>
        <w:tc>
          <w:tcPr>
            <w:tcW w:w="3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661F8E" w14:textId="77777777" w:rsidR="0073262E" w:rsidRPr="00D97B2D" w:rsidRDefault="0073262E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8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D574AF" w14:textId="77777777" w:rsidR="0073262E" w:rsidRPr="00D97B2D" w:rsidRDefault="0073262E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m:oMath>
              <m:r>
                <w:rPr>
                  <w:rFonts w:ascii="Cambria Math" w:eastAsia="Times New Roman" w:hAnsi="Cambria Math" w:cs="Times New Roman"/>
                  <w:color w:val="000000"/>
                  <w:szCs w:val="20"/>
                </w:rPr>
                <m:t>β</m:t>
              </m:r>
            </m:oMath>
            <w:r w:rsidRPr="00D97B2D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SE)</w:t>
            </w:r>
          </w:p>
        </w:tc>
        <w:tc>
          <w:tcPr>
            <w:tcW w:w="74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3EA3F34" w14:textId="77777777" w:rsidR="0073262E" w:rsidRPr="00D97B2D" w:rsidRDefault="0073262E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D97B2D">
              <w:rPr>
                <w:rFonts w:ascii="Times New Roman" w:eastAsia="Times New Roman" w:hAnsi="Times New Roman" w:cs="Times New Roman"/>
                <w:color w:val="000000"/>
                <w:szCs w:val="20"/>
              </w:rPr>
              <w:t>p</w:t>
            </w:r>
          </w:p>
        </w:tc>
        <w:tc>
          <w:tcPr>
            <w:tcW w:w="4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C87A1BB" w14:textId="77777777" w:rsidR="0073262E" w:rsidRPr="00D97B2D" w:rsidRDefault="0073262E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863" w:type="dxa"/>
            <w:tcBorders>
              <w:top w:val="nil"/>
              <w:bottom w:val="single" w:sz="4" w:space="0" w:color="auto"/>
            </w:tcBorders>
            <w:vAlign w:val="center"/>
          </w:tcPr>
          <w:p w14:paraId="6A5455BA" w14:textId="77777777" w:rsidR="0073262E" w:rsidRPr="00D97B2D" w:rsidRDefault="0073262E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m:oMath>
              <m:r>
                <w:rPr>
                  <w:rFonts w:ascii="Cambria Math" w:eastAsia="Times New Roman" w:hAnsi="Cambria Math" w:cs="Times New Roman"/>
                  <w:color w:val="000000"/>
                  <w:szCs w:val="20"/>
                </w:rPr>
                <m:t>β</m:t>
              </m:r>
            </m:oMath>
            <w:r w:rsidRPr="00D97B2D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SE)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  <w:vAlign w:val="center"/>
          </w:tcPr>
          <w:p w14:paraId="4069B5C2" w14:textId="77777777" w:rsidR="0073262E" w:rsidRPr="00D97B2D" w:rsidRDefault="0073262E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D97B2D">
              <w:rPr>
                <w:rFonts w:ascii="Times New Roman" w:eastAsia="Times New Roman" w:hAnsi="Times New Roman" w:cs="Times New Roman"/>
                <w:color w:val="000000"/>
                <w:szCs w:val="20"/>
              </w:rPr>
              <w:t>p</w:t>
            </w:r>
          </w:p>
        </w:tc>
      </w:tr>
      <w:tr w:rsidR="00972942" w:rsidRPr="00937B24" w14:paraId="1C9847CA" w14:textId="77777777" w:rsidTr="00C91DED">
        <w:trPr>
          <w:trHeight w:val="287"/>
        </w:trPr>
        <w:tc>
          <w:tcPr>
            <w:tcW w:w="360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B7A4868" w14:textId="77777777" w:rsidR="00CD2F83" w:rsidRPr="00D97B2D" w:rsidRDefault="00500AD6" w:rsidP="00CD2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Underperception</w:t>
            </w:r>
          </w:p>
        </w:tc>
        <w:tc>
          <w:tcPr>
            <w:tcW w:w="20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38A1A8" w14:textId="77777777" w:rsidR="00CD2F83" w:rsidRPr="00D97B2D" w:rsidRDefault="00CD2F83" w:rsidP="00CD2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D97B2D">
              <w:rPr>
                <w:rFonts w:ascii="Times New Roman" w:eastAsia="Times New Roman" w:hAnsi="Times New Roman" w:cs="Times New Roman"/>
                <w:color w:val="000000"/>
                <w:szCs w:val="20"/>
              </w:rPr>
              <w:t>-0.16 (0.27)</w:t>
            </w:r>
          </w:p>
        </w:tc>
        <w:tc>
          <w:tcPr>
            <w:tcW w:w="7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9EAF1C" w14:textId="77777777" w:rsidR="00CD2F83" w:rsidRPr="00D97B2D" w:rsidRDefault="00CD2F83" w:rsidP="00CD2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D97B2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55</w:t>
            </w:r>
          </w:p>
        </w:tc>
        <w:tc>
          <w:tcPr>
            <w:tcW w:w="3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B06910" w14:textId="77777777" w:rsidR="00CD2F83" w:rsidRPr="00D97B2D" w:rsidRDefault="00CD2F83" w:rsidP="00CD2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BB64E1" w14:textId="77777777" w:rsidR="00CD2F83" w:rsidRPr="00D97B2D" w:rsidRDefault="00CD2F83" w:rsidP="00CD2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D97B2D">
              <w:rPr>
                <w:rFonts w:ascii="Times New Roman" w:eastAsia="Times New Roman" w:hAnsi="Times New Roman" w:cs="Times New Roman"/>
                <w:color w:val="000000"/>
                <w:szCs w:val="20"/>
              </w:rPr>
              <w:t>-0.14 (0.27)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19D76A" w14:textId="77777777" w:rsidR="00CD2F83" w:rsidRPr="00D97B2D" w:rsidRDefault="00CD2F83" w:rsidP="00CD2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D97B2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60</w:t>
            </w:r>
          </w:p>
        </w:tc>
        <w:tc>
          <w:tcPr>
            <w:tcW w:w="4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69E8E2" w14:textId="77777777" w:rsidR="00CD2F83" w:rsidRPr="00D97B2D" w:rsidRDefault="00CD2F83" w:rsidP="00CD2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863" w:type="dxa"/>
            <w:tcBorders>
              <w:top w:val="single" w:sz="4" w:space="0" w:color="auto"/>
            </w:tcBorders>
            <w:vAlign w:val="center"/>
          </w:tcPr>
          <w:p w14:paraId="3017E4BE" w14:textId="77777777" w:rsidR="00CD2F83" w:rsidRPr="00D97B2D" w:rsidRDefault="00CD2F83" w:rsidP="00375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D97B2D">
              <w:rPr>
                <w:rFonts w:ascii="Times New Roman" w:eastAsia="Times New Roman" w:hAnsi="Times New Roman" w:cs="Times New Roman"/>
                <w:color w:val="000000"/>
                <w:szCs w:val="20"/>
              </w:rPr>
              <w:t>-0.1</w:t>
            </w:r>
            <w:r w:rsidR="00375A02" w:rsidRPr="00D97B2D">
              <w:rPr>
                <w:rFonts w:ascii="Times New Roman" w:eastAsia="Times New Roman" w:hAnsi="Times New Roman" w:cs="Times New Roman"/>
                <w:color w:val="000000"/>
                <w:szCs w:val="20"/>
              </w:rPr>
              <w:t>5 (0.7</w:t>
            </w:r>
            <w:r w:rsidRPr="00D97B2D">
              <w:rPr>
                <w:rFonts w:ascii="Times New Roman" w:eastAsia="Times New Roman" w:hAnsi="Times New Roman" w:cs="Times New Roman"/>
                <w:color w:val="000000"/>
                <w:szCs w:val="20"/>
              </w:rPr>
              <w:t>7)</w:t>
            </w:r>
          </w:p>
        </w:tc>
        <w:tc>
          <w:tcPr>
            <w:tcW w:w="934" w:type="dxa"/>
            <w:tcBorders>
              <w:top w:val="single" w:sz="4" w:space="0" w:color="auto"/>
            </w:tcBorders>
            <w:vAlign w:val="center"/>
          </w:tcPr>
          <w:p w14:paraId="1FAF212C" w14:textId="77777777" w:rsidR="00CD2F83" w:rsidRPr="00D97B2D" w:rsidRDefault="00CD2F83" w:rsidP="00CD2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D97B2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60</w:t>
            </w:r>
          </w:p>
        </w:tc>
      </w:tr>
      <w:tr w:rsidR="00C736C0" w:rsidRPr="00937B24" w14:paraId="19439BCA" w14:textId="77777777" w:rsidTr="00C91DED">
        <w:trPr>
          <w:trHeight w:val="287"/>
        </w:trPr>
        <w:tc>
          <w:tcPr>
            <w:tcW w:w="3604" w:type="dxa"/>
            <w:shd w:val="clear" w:color="auto" w:fill="auto"/>
            <w:vAlign w:val="center"/>
          </w:tcPr>
          <w:p w14:paraId="1906C9B5" w14:textId="77777777" w:rsidR="00C736C0" w:rsidRPr="00D97B2D" w:rsidRDefault="00700CA9" w:rsidP="00C73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Aged 19-40*Underperception</w:t>
            </w:r>
          </w:p>
        </w:tc>
        <w:tc>
          <w:tcPr>
            <w:tcW w:w="2086" w:type="dxa"/>
            <w:shd w:val="clear" w:color="auto" w:fill="auto"/>
            <w:vAlign w:val="center"/>
          </w:tcPr>
          <w:p w14:paraId="3474D682" w14:textId="77777777" w:rsidR="00C736C0" w:rsidRPr="00D97B2D" w:rsidRDefault="00C736C0" w:rsidP="00C73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D97B2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55 (0.40)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01560416" w14:textId="77777777" w:rsidR="00C736C0" w:rsidRPr="00D97B2D" w:rsidRDefault="00C736C0" w:rsidP="00C73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D97B2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18</w:t>
            </w:r>
          </w:p>
        </w:tc>
        <w:tc>
          <w:tcPr>
            <w:tcW w:w="390" w:type="dxa"/>
            <w:shd w:val="clear" w:color="auto" w:fill="auto"/>
            <w:vAlign w:val="center"/>
          </w:tcPr>
          <w:p w14:paraId="5BE75EB6" w14:textId="77777777" w:rsidR="00C736C0" w:rsidRPr="00D97B2D" w:rsidRDefault="00C736C0" w:rsidP="00C73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810" w:type="dxa"/>
            <w:shd w:val="clear" w:color="auto" w:fill="auto"/>
            <w:vAlign w:val="center"/>
          </w:tcPr>
          <w:p w14:paraId="56295817" w14:textId="77777777" w:rsidR="00C736C0" w:rsidRPr="00D97B2D" w:rsidRDefault="00C736C0" w:rsidP="00C73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D97B2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56 (0.40)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0B2545D9" w14:textId="77777777" w:rsidR="00C736C0" w:rsidRPr="00D97B2D" w:rsidRDefault="00C736C0" w:rsidP="00C73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D97B2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17</w:t>
            </w:r>
          </w:p>
        </w:tc>
        <w:tc>
          <w:tcPr>
            <w:tcW w:w="451" w:type="dxa"/>
            <w:shd w:val="clear" w:color="auto" w:fill="auto"/>
            <w:vAlign w:val="center"/>
          </w:tcPr>
          <w:p w14:paraId="2FF540FE" w14:textId="77777777" w:rsidR="00C736C0" w:rsidRPr="00D97B2D" w:rsidRDefault="00C736C0" w:rsidP="00C73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863" w:type="dxa"/>
            <w:vAlign w:val="center"/>
          </w:tcPr>
          <w:p w14:paraId="6ECB1BB9" w14:textId="77777777" w:rsidR="00C736C0" w:rsidRPr="00D97B2D" w:rsidRDefault="00C736C0" w:rsidP="00C73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D97B2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54 (0.40)</w:t>
            </w:r>
          </w:p>
        </w:tc>
        <w:tc>
          <w:tcPr>
            <w:tcW w:w="934" w:type="dxa"/>
            <w:vAlign w:val="center"/>
          </w:tcPr>
          <w:p w14:paraId="00F3850B" w14:textId="77777777" w:rsidR="00C736C0" w:rsidRPr="00D97B2D" w:rsidRDefault="00C736C0" w:rsidP="00C73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D97B2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16</w:t>
            </w:r>
          </w:p>
        </w:tc>
      </w:tr>
      <w:tr w:rsidR="00972942" w:rsidRPr="00937B24" w14:paraId="28F88CB1" w14:textId="77777777" w:rsidTr="00C91DED">
        <w:trPr>
          <w:trHeight w:val="287"/>
        </w:trPr>
        <w:tc>
          <w:tcPr>
            <w:tcW w:w="3604" w:type="dxa"/>
            <w:shd w:val="clear" w:color="auto" w:fill="auto"/>
            <w:vAlign w:val="center"/>
            <w:hideMark/>
          </w:tcPr>
          <w:p w14:paraId="51BC4EFA" w14:textId="77777777" w:rsidR="00CD2F83" w:rsidRPr="00D97B2D" w:rsidRDefault="00500AD6" w:rsidP="00CD2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Overperception</w:t>
            </w:r>
          </w:p>
        </w:tc>
        <w:tc>
          <w:tcPr>
            <w:tcW w:w="2086" w:type="dxa"/>
            <w:shd w:val="clear" w:color="auto" w:fill="auto"/>
            <w:vAlign w:val="center"/>
          </w:tcPr>
          <w:p w14:paraId="402EB3CF" w14:textId="77777777" w:rsidR="00CD2F83" w:rsidRPr="00D97B2D" w:rsidRDefault="00CD2F83" w:rsidP="00CD2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D97B2D">
              <w:rPr>
                <w:rFonts w:ascii="Times New Roman" w:eastAsia="Times New Roman" w:hAnsi="Times New Roman" w:cs="Times New Roman"/>
                <w:color w:val="000000"/>
                <w:szCs w:val="20"/>
              </w:rPr>
              <w:t>-0.01 (0.32)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5AB4EC68" w14:textId="77777777" w:rsidR="00CD2F83" w:rsidRPr="00D97B2D" w:rsidRDefault="00CD2F83" w:rsidP="00CD2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D97B2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99</w:t>
            </w:r>
          </w:p>
        </w:tc>
        <w:tc>
          <w:tcPr>
            <w:tcW w:w="390" w:type="dxa"/>
            <w:shd w:val="clear" w:color="auto" w:fill="auto"/>
            <w:vAlign w:val="center"/>
          </w:tcPr>
          <w:p w14:paraId="69DE344F" w14:textId="77777777" w:rsidR="00CD2F83" w:rsidRPr="00D97B2D" w:rsidRDefault="00CD2F83" w:rsidP="00CD2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810" w:type="dxa"/>
            <w:shd w:val="clear" w:color="auto" w:fill="auto"/>
            <w:vAlign w:val="center"/>
          </w:tcPr>
          <w:p w14:paraId="0C89B56F" w14:textId="77777777" w:rsidR="00CD2F83" w:rsidRPr="00D97B2D" w:rsidRDefault="00CD2F83" w:rsidP="00CD2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D97B2D">
              <w:rPr>
                <w:rFonts w:ascii="Times New Roman" w:eastAsia="Times New Roman" w:hAnsi="Times New Roman" w:cs="Times New Roman"/>
                <w:color w:val="000000"/>
                <w:szCs w:val="20"/>
              </w:rPr>
              <w:t>-0.11 (0.33)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1A022B09" w14:textId="77777777" w:rsidR="00CD2F83" w:rsidRPr="00D97B2D" w:rsidRDefault="00CD2F83" w:rsidP="00CD2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D97B2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74</w:t>
            </w:r>
          </w:p>
        </w:tc>
        <w:tc>
          <w:tcPr>
            <w:tcW w:w="451" w:type="dxa"/>
            <w:shd w:val="clear" w:color="auto" w:fill="auto"/>
            <w:vAlign w:val="center"/>
          </w:tcPr>
          <w:p w14:paraId="6039A53A" w14:textId="77777777" w:rsidR="00CD2F83" w:rsidRPr="00D97B2D" w:rsidRDefault="00CD2F83" w:rsidP="00CD2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863" w:type="dxa"/>
            <w:vAlign w:val="center"/>
          </w:tcPr>
          <w:p w14:paraId="1E847B50" w14:textId="77777777" w:rsidR="00CD2F83" w:rsidRPr="00D97B2D" w:rsidRDefault="00CD2F83" w:rsidP="00943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D97B2D">
              <w:rPr>
                <w:rFonts w:ascii="Times New Roman" w:eastAsia="Times New Roman" w:hAnsi="Times New Roman" w:cs="Times New Roman"/>
                <w:color w:val="000000"/>
                <w:szCs w:val="20"/>
              </w:rPr>
              <w:t>-0.11 (0.3</w:t>
            </w:r>
            <w:r w:rsidR="00943759" w:rsidRPr="00D97B2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  <w:r w:rsidRPr="00D97B2D">
              <w:rPr>
                <w:rFonts w:ascii="Times New Roman" w:eastAsia="Times New Roman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934" w:type="dxa"/>
            <w:vAlign w:val="center"/>
          </w:tcPr>
          <w:p w14:paraId="5B7B6C5A" w14:textId="77777777" w:rsidR="00CD2F83" w:rsidRPr="00D97B2D" w:rsidRDefault="00CD2F83" w:rsidP="00943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D97B2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7</w:t>
            </w:r>
            <w:r w:rsidR="00943759" w:rsidRPr="00D97B2D">
              <w:rPr>
                <w:rFonts w:ascii="Times New Roman" w:eastAsia="Times New Roman" w:hAnsi="Times New Roman" w:cs="Times New Roman"/>
                <w:color w:val="000000"/>
                <w:szCs w:val="20"/>
              </w:rPr>
              <w:t>5</w:t>
            </w:r>
          </w:p>
        </w:tc>
      </w:tr>
      <w:tr w:rsidR="00972942" w:rsidRPr="00937B24" w14:paraId="1FCD8099" w14:textId="77777777" w:rsidTr="00C91DED">
        <w:trPr>
          <w:trHeight w:val="287"/>
        </w:trPr>
        <w:tc>
          <w:tcPr>
            <w:tcW w:w="3604" w:type="dxa"/>
            <w:shd w:val="clear" w:color="auto" w:fill="auto"/>
            <w:vAlign w:val="center"/>
          </w:tcPr>
          <w:p w14:paraId="623A2D87" w14:textId="77777777" w:rsidR="00CD2F83" w:rsidRPr="004D060F" w:rsidRDefault="00700CA9" w:rsidP="009B5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Aged 19-40*</w:t>
            </w:r>
            <w:r w:rsidR="00500AD6" w:rsidRPr="004D060F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Overperception</w:t>
            </w:r>
          </w:p>
        </w:tc>
        <w:tc>
          <w:tcPr>
            <w:tcW w:w="2086" w:type="dxa"/>
            <w:shd w:val="clear" w:color="auto" w:fill="auto"/>
            <w:vAlign w:val="center"/>
          </w:tcPr>
          <w:p w14:paraId="6CF17BF7" w14:textId="77777777" w:rsidR="00CD2F83" w:rsidRPr="004D060F" w:rsidRDefault="00CD2F83" w:rsidP="00CD2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 w:rsidRPr="004D060F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0.77 (0.36)*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072DB077" w14:textId="77777777" w:rsidR="00CD2F83" w:rsidRPr="004D060F" w:rsidRDefault="00CD2F83" w:rsidP="00CD2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 w:rsidRPr="004D060F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0.04</w:t>
            </w:r>
          </w:p>
        </w:tc>
        <w:tc>
          <w:tcPr>
            <w:tcW w:w="390" w:type="dxa"/>
            <w:shd w:val="clear" w:color="auto" w:fill="auto"/>
            <w:vAlign w:val="center"/>
          </w:tcPr>
          <w:p w14:paraId="7ED770E9" w14:textId="77777777" w:rsidR="00CD2F83" w:rsidRPr="004D060F" w:rsidRDefault="00CD2F83" w:rsidP="00CD2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1810" w:type="dxa"/>
            <w:shd w:val="clear" w:color="auto" w:fill="auto"/>
            <w:vAlign w:val="center"/>
          </w:tcPr>
          <w:p w14:paraId="2A1396E1" w14:textId="77777777" w:rsidR="00CD2F83" w:rsidRPr="004D060F" w:rsidRDefault="00CD2F83" w:rsidP="00CD2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 w:rsidRPr="004D060F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0.77 (0.37)*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4C8FEF82" w14:textId="77777777" w:rsidR="00CD2F83" w:rsidRPr="004D060F" w:rsidRDefault="00CD2F83" w:rsidP="00CD2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 w:rsidRPr="004D060F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0.04</w:t>
            </w:r>
          </w:p>
        </w:tc>
        <w:tc>
          <w:tcPr>
            <w:tcW w:w="451" w:type="dxa"/>
            <w:shd w:val="clear" w:color="auto" w:fill="auto"/>
            <w:vAlign w:val="center"/>
          </w:tcPr>
          <w:p w14:paraId="48E429CA" w14:textId="77777777" w:rsidR="00CD2F83" w:rsidRPr="004D060F" w:rsidRDefault="00CD2F83" w:rsidP="00CD2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1863" w:type="dxa"/>
            <w:vAlign w:val="center"/>
          </w:tcPr>
          <w:p w14:paraId="742402DF" w14:textId="77777777" w:rsidR="00CD2F83" w:rsidRPr="004D060F" w:rsidRDefault="00CD2F83" w:rsidP="00943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 w:rsidRPr="004D060F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0.7</w:t>
            </w:r>
            <w:r w:rsidR="00943759" w:rsidRPr="004D060F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9</w:t>
            </w:r>
            <w:r w:rsidRPr="004D060F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 xml:space="preserve"> (0.37)*</w:t>
            </w:r>
          </w:p>
        </w:tc>
        <w:tc>
          <w:tcPr>
            <w:tcW w:w="934" w:type="dxa"/>
            <w:vAlign w:val="center"/>
          </w:tcPr>
          <w:p w14:paraId="248F12B5" w14:textId="77777777" w:rsidR="00CD2F83" w:rsidRPr="004D060F" w:rsidRDefault="00CD2F83" w:rsidP="00943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 w:rsidRPr="004D060F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0.0</w:t>
            </w:r>
            <w:r w:rsidR="00943759" w:rsidRPr="004D060F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3</w:t>
            </w:r>
          </w:p>
        </w:tc>
      </w:tr>
      <w:tr w:rsidR="00972942" w:rsidRPr="00937B24" w14:paraId="295DF424" w14:textId="77777777" w:rsidTr="00C91DED">
        <w:trPr>
          <w:trHeight w:val="287"/>
        </w:trPr>
        <w:tc>
          <w:tcPr>
            <w:tcW w:w="3604" w:type="dxa"/>
            <w:shd w:val="clear" w:color="auto" w:fill="auto"/>
            <w:vAlign w:val="center"/>
            <w:hideMark/>
          </w:tcPr>
          <w:p w14:paraId="29CB3511" w14:textId="77777777" w:rsidR="0073262E" w:rsidRPr="00D97B2D" w:rsidRDefault="0073262E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D97B2D">
              <w:rPr>
                <w:rFonts w:ascii="Times New Roman" w:eastAsia="Times New Roman" w:hAnsi="Times New Roman" w:cs="Times New Roman"/>
                <w:color w:val="000000"/>
                <w:szCs w:val="20"/>
              </w:rPr>
              <w:t>DWCB</w:t>
            </w:r>
          </w:p>
        </w:tc>
        <w:tc>
          <w:tcPr>
            <w:tcW w:w="2086" w:type="dxa"/>
            <w:shd w:val="clear" w:color="auto" w:fill="auto"/>
            <w:vAlign w:val="center"/>
          </w:tcPr>
          <w:p w14:paraId="73BF8B97" w14:textId="77777777" w:rsidR="0073262E" w:rsidRPr="000B4FF3" w:rsidRDefault="0073262E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70" w:type="dxa"/>
            <w:shd w:val="clear" w:color="auto" w:fill="auto"/>
            <w:vAlign w:val="center"/>
          </w:tcPr>
          <w:p w14:paraId="165B0576" w14:textId="77777777" w:rsidR="0073262E" w:rsidRPr="000B4FF3" w:rsidRDefault="0073262E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390" w:type="dxa"/>
            <w:shd w:val="clear" w:color="auto" w:fill="auto"/>
            <w:vAlign w:val="center"/>
          </w:tcPr>
          <w:p w14:paraId="3CED3F08" w14:textId="77777777" w:rsidR="0073262E" w:rsidRPr="000B4FF3" w:rsidRDefault="0073262E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810" w:type="dxa"/>
            <w:shd w:val="clear" w:color="auto" w:fill="auto"/>
            <w:vAlign w:val="center"/>
          </w:tcPr>
          <w:p w14:paraId="7497F476" w14:textId="77777777" w:rsidR="0073262E" w:rsidRPr="000B4FF3" w:rsidRDefault="008453A7" w:rsidP="0084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B4FF3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  <w:r w:rsidR="0073262E" w:rsidRPr="000B4FF3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Pr="000B4FF3">
              <w:rPr>
                <w:rFonts w:ascii="Times New Roman" w:eastAsia="Times New Roman" w:hAnsi="Times New Roman" w:cs="Times New Roman"/>
                <w:color w:val="000000"/>
                <w:szCs w:val="20"/>
              </w:rPr>
              <w:t>05</w:t>
            </w:r>
            <w:r w:rsidR="0073262E" w:rsidRPr="000B4FF3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0.</w:t>
            </w:r>
            <w:r w:rsidRPr="000B4FF3">
              <w:rPr>
                <w:rFonts w:ascii="Times New Roman" w:eastAsia="Times New Roman" w:hAnsi="Times New Roman" w:cs="Times New Roman"/>
                <w:color w:val="000000"/>
                <w:szCs w:val="20"/>
              </w:rPr>
              <w:t>52</w:t>
            </w:r>
            <w:r w:rsidR="0073262E" w:rsidRPr="000B4FF3">
              <w:rPr>
                <w:rFonts w:ascii="Times New Roman" w:eastAsia="Times New Roman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048A5BEA" w14:textId="77777777" w:rsidR="0073262E" w:rsidRPr="000B4FF3" w:rsidRDefault="0073262E" w:rsidP="00845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B4FF3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</w:t>
            </w:r>
            <w:r w:rsidR="008453A7" w:rsidRPr="000B4FF3">
              <w:rPr>
                <w:rFonts w:ascii="Times New Roman" w:eastAsia="Times New Roman" w:hAnsi="Times New Roman" w:cs="Times New Roman"/>
                <w:color w:val="000000"/>
                <w:szCs w:val="20"/>
              </w:rPr>
              <w:t>02</w:t>
            </w:r>
          </w:p>
        </w:tc>
        <w:tc>
          <w:tcPr>
            <w:tcW w:w="451" w:type="dxa"/>
            <w:shd w:val="clear" w:color="auto" w:fill="auto"/>
            <w:vAlign w:val="center"/>
          </w:tcPr>
          <w:p w14:paraId="4AF4DC06" w14:textId="77777777" w:rsidR="0073262E" w:rsidRPr="000B4FF3" w:rsidRDefault="0073262E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863" w:type="dxa"/>
            <w:vAlign w:val="center"/>
          </w:tcPr>
          <w:p w14:paraId="2EA9BEFA" w14:textId="77777777" w:rsidR="0073262E" w:rsidRPr="000B4FF3" w:rsidRDefault="0073262E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34" w:type="dxa"/>
            <w:vAlign w:val="center"/>
          </w:tcPr>
          <w:p w14:paraId="41104CC5" w14:textId="77777777" w:rsidR="0073262E" w:rsidRPr="000B4FF3" w:rsidRDefault="0073262E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972942" w:rsidRPr="00937B24" w14:paraId="3B64D0CA" w14:textId="77777777" w:rsidTr="00C91DED">
        <w:trPr>
          <w:trHeight w:val="287"/>
        </w:trPr>
        <w:tc>
          <w:tcPr>
            <w:tcW w:w="3604" w:type="dxa"/>
            <w:shd w:val="clear" w:color="auto" w:fill="auto"/>
            <w:vAlign w:val="center"/>
          </w:tcPr>
          <w:p w14:paraId="146BC300" w14:textId="77777777" w:rsidR="0073262E" w:rsidRPr="00D97B2D" w:rsidRDefault="00700CA9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</w:rPr>
              <w:t>Aged 19-40*</w:t>
            </w:r>
            <w:r w:rsidR="0073262E" w:rsidRPr="00D97B2D">
              <w:rPr>
                <w:rFonts w:ascii="Times New Roman" w:eastAsia="Times New Roman" w:hAnsi="Times New Roman" w:cs="Times New Roman"/>
                <w:bCs/>
                <w:color w:val="000000"/>
                <w:szCs w:val="20"/>
              </w:rPr>
              <w:t>DWCB</w:t>
            </w:r>
          </w:p>
        </w:tc>
        <w:tc>
          <w:tcPr>
            <w:tcW w:w="2086" w:type="dxa"/>
            <w:shd w:val="clear" w:color="auto" w:fill="auto"/>
            <w:vAlign w:val="center"/>
          </w:tcPr>
          <w:p w14:paraId="05249A24" w14:textId="77777777" w:rsidR="0073262E" w:rsidRPr="000B4FF3" w:rsidRDefault="0073262E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70" w:type="dxa"/>
            <w:shd w:val="clear" w:color="auto" w:fill="auto"/>
            <w:vAlign w:val="center"/>
          </w:tcPr>
          <w:p w14:paraId="683A00F6" w14:textId="77777777" w:rsidR="0073262E" w:rsidRPr="000B4FF3" w:rsidRDefault="0073262E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390" w:type="dxa"/>
            <w:shd w:val="clear" w:color="auto" w:fill="auto"/>
            <w:vAlign w:val="center"/>
          </w:tcPr>
          <w:p w14:paraId="1443CBD1" w14:textId="77777777" w:rsidR="0073262E" w:rsidRPr="000B4FF3" w:rsidRDefault="0073262E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0"/>
              </w:rPr>
            </w:pPr>
          </w:p>
        </w:tc>
        <w:tc>
          <w:tcPr>
            <w:tcW w:w="1810" w:type="dxa"/>
            <w:shd w:val="clear" w:color="auto" w:fill="auto"/>
            <w:vAlign w:val="center"/>
          </w:tcPr>
          <w:p w14:paraId="07EEBA5D" w14:textId="77777777" w:rsidR="0073262E" w:rsidRPr="000B4FF3" w:rsidRDefault="00615746" w:rsidP="006157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B4FF3">
              <w:rPr>
                <w:rFonts w:ascii="Times New Roman" w:eastAsia="Times New Roman" w:hAnsi="Times New Roman" w:cs="Times New Roman"/>
                <w:color w:val="000000"/>
                <w:szCs w:val="20"/>
              </w:rPr>
              <w:t>-0.09</w:t>
            </w:r>
            <w:r w:rsidR="0073262E" w:rsidRPr="000B4FF3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0.</w:t>
            </w:r>
            <w:r w:rsidRPr="000B4FF3">
              <w:rPr>
                <w:rFonts w:ascii="Times New Roman" w:eastAsia="Times New Roman" w:hAnsi="Times New Roman" w:cs="Times New Roman"/>
                <w:color w:val="000000"/>
                <w:szCs w:val="20"/>
              </w:rPr>
              <w:t>5</w:t>
            </w:r>
            <w:r w:rsidR="0073262E" w:rsidRPr="000B4FF3">
              <w:rPr>
                <w:rFonts w:ascii="Times New Roman" w:eastAsia="Times New Roman" w:hAnsi="Times New Roman" w:cs="Times New Roman"/>
                <w:color w:val="000000"/>
                <w:szCs w:val="20"/>
              </w:rPr>
              <w:t>8)</w:t>
            </w:r>
          </w:p>
        </w:tc>
        <w:tc>
          <w:tcPr>
            <w:tcW w:w="741" w:type="dxa"/>
            <w:shd w:val="clear" w:color="auto" w:fill="auto"/>
            <w:vAlign w:val="center"/>
          </w:tcPr>
          <w:p w14:paraId="6C70466B" w14:textId="77777777" w:rsidR="0073262E" w:rsidRPr="000B4FF3" w:rsidRDefault="0073262E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B4FF3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  <w:r w:rsidR="00615746" w:rsidRPr="000B4FF3">
              <w:rPr>
                <w:rFonts w:ascii="Times New Roman" w:eastAsia="Times New Roman" w:hAnsi="Times New Roman" w:cs="Times New Roman"/>
                <w:color w:val="000000"/>
                <w:szCs w:val="20"/>
              </w:rPr>
              <w:t>.87</w:t>
            </w:r>
          </w:p>
        </w:tc>
        <w:tc>
          <w:tcPr>
            <w:tcW w:w="451" w:type="dxa"/>
            <w:shd w:val="clear" w:color="auto" w:fill="auto"/>
            <w:vAlign w:val="center"/>
          </w:tcPr>
          <w:p w14:paraId="2A4A5F66" w14:textId="77777777" w:rsidR="0073262E" w:rsidRPr="000B4FF3" w:rsidRDefault="0073262E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0"/>
              </w:rPr>
            </w:pPr>
          </w:p>
        </w:tc>
        <w:tc>
          <w:tcPr>
            <w:tcW w:w="1863" w:type="dxa"/>
            <w:vAlign w:val="center"/>
          </w:tcPr>
          <w:p w14:paraId="023A8E85" w14:textId="77777777" w:rsidR="0073262E" w:rsidRPr="000B4FF3" w:rsidRDefault="0073262E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0"/>
              </w:rPr>
            </w:pPr>
          </w:p>
        </w:tc>
        <w:tc>
          <w:tcPr>
            <w:tcW w:w="934" w:type="dxa"/>
            <w:vAlign w:val="center"/>
          </w:tcPr>
          <w:p w14:paraId="1B7A3C37" w14:textId="77777777" w:rsidR="0073262E" w:rsidRPr="000B4FF3" w:rsidRDefault="0073262E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0"/>
              </w:rPr>
            </w:pPr>
          </w:p>
        </w:tc>
      </w:tr>
      <w:tr w:rsidR="00972942" w:rsidRPr="00937B24" w14:paraId="7B98F85B" w14:textId="77777777" w:rsidTr="00C91DED">
        <w:trPr>
          <w:trHeight w:val="287"/>
        </w:trPr>
        <w:tc>
          <w:tcPr>
            <w:tcW w:w="3604" w:type="dxa"/>
            <w:shd w:val="clear" w:color="auto" w:fill="auto"/>
            <w:vAlign w:val="center"/>
            <w:hideMark/>
          </w:tcPr>
          <w:p w14:paraId="25AAB8D1" w14:textId="77777777" w:rsidR="0073262E" w:rsidRPr="00D97B2D" w:rsidRDefault="0073262E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D97B2D">
              <w:rPr>
                <w:rFonts w:ascii="Times New Roman" w:eastAsia="Times New Roman" w:hAnsi="Times New Roman" w:cs="Times New Roman"/>
                <w:color w:val="000000"/>
                <w:szCs w:val="20"/>
              </w:rPr>
              <w:t>Fasting</w:t>
            </w:r>
          </w:p>
        </w:tc>
        <w:tc>
          <w:tcPr>
            <w:tcW w:w="2086" w:type="dxa"/>
            <w:shd w:val="clear" w:color="auto" w:fill="auto"/>
            <w:vAlign w:val="center"/>
          </w:tcPr>
          <w:p w14:paraId="2180DED4" w14:textId="77777777" w:rsidR="0073262E" w:rsidRPr="000B4FF3" w:rsidRDefault="0073262E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70" w:type="dxa"/>
            <w:shd w:val="clear" w:color="auto" w:fill="auto"/>
            <w:vAlign w:val="center"/>
          </w:tcPr>
          <w:p w14:paraId="67F127A1" w14:textId="77777777" w:rsidR="0073262E" w:rsidRPr="000B4FF3" w:rsidRDefault="0073262E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90" w:type="dxa"/>
            <w:shd w:val="clear" w:color="auto" w:fill="auto"/>
            <w:vAlign w:val="center"/>
          </w:tcPr>
          <w:p w14:paraId="298A49AB" w14:textId="77777777" w:rsidR="0073262E" w:rsidRPr="000B4FF3" w:rsidRDefault="0073262E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810" w:type="dxa"/>
            <w:shd w:val="clear" w:color="auto" w:fill="auto"/>
            <w:vAlign w:val="center"/>
          </w:tcPr>
          <w:p w14:paraId="3938FA77" w14:textId="77777777" w:rsidR="0073262E" w:rsidRPr="000B4FF3" w:rsidRDefault="0073262E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41" w:type="dxa"/>
            <w:shd w:val="clear" w:color="auto" w:fill="auto"/>
            <w:vAlign w:val="center"/>
          </w:tcPr>
          <w:p w14:paraId="59ED7CCC" w14:textId="77777777" w:rsidR="0073262E" w:rsidRPr="000B4FF3" w:rsidRDefault="0073262E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451" w:type="dxa"/>
            <w:shd w:val="clear" w:color="auto" w:fill="auto"/>
            <w:vAlign w:val="center"/>
          </w:tcPr>
          <w:p w14:paraId="06D98896" w14:textId="77777777" w:rsidR="0073262E" w:rsidRPr="000B4FF3" w:rsidRDefault="0073262E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863" w:type="dxa"/>
            <w:vAlign w:val="center"/>
          </w:tcPr>
          <w:p w14:paraId="62599A3D" w14:textId="77777777" w:rsidR="0073262E" w:rsidRPr="000B4FF3" w:rsidRDefault="0073262E" w:rsidP="00986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0B4FF3">
              <w:rPr>
                <w:rFonts w:ascii="Times New Roman" w:eastAsia="Times New Roman" w:hAnsi="Times New Roman" w:cs="Times New Roman"/>
                <w:szCs w:val="20"/>
              </w:rPr>
              <w:t>-0.</w:t>
            </w:r>
            <w:r w:rsidR="00986068" w:rsidRPr="000B4FF3">
              <w:rPr>
                <w:rFonts w:ascii="Times New Roman" w:eastAsia="Times New Roman" w:hAnsi="Times New Roman" w:cs="Times New Roman"/>
                <w:szCs w:val="20"/>
              </w:rPr>
              <w:t>30</w:t>
            </w:r>
            <w:r w:rsidRPr="000B4FF3">
              <w:rPr>
                <w:rFonts w:ascii="Times New Roman" w:eastAsia="Times New Roman" w:hAnsi="Times New Roman" w:cs="Times New Roman"/>
                <w:szCs w:val="20"/>
              </w:rPr>
              <w:t xml:space="preserve"> (0.</w:t>
            </w:r>
            <w:r w:rsidR="00986068" w:rsidRPr="000B4FF3">
              <w:rPr>
                <w:rFonts w:ascii="Times New Roman" w:eastAsia="Times New Roman" w:hAnsi="Times New Roman" w:cs="Times New Roman"/>
                <w:szCs w:val="20"/>
              </w:rPr>
              <w:t>98</w:t>
            </w:r>
            <w:r w:rsidRPr="000B4FF3">
              <w:rPr>
                <w:rFonts w:ascii="Times New Roman" w:eastAsia="Times New Roman" w:hAnsi="Times New Roman" w:cs="Times New Roman"/>
                <w:szCs w:val="20"/>
              </w:rPr>
              <w:t>)</w:t>
            </w:r>
          </w:p>
        </w:tc>
        <w:tc>
          <w:tcPr>
            <w:tcW w:w="934" w:type="dxa"/>
            <w:vAlign w:val="center"/>
          </w:tcPr>
          <w:p w14:paraId="227EF565" w14:textId="77777777" w:rsidR="0073262E" w:rsidRPr="000B4FF3" w:rsidRDefault="0073262E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0B4FF3">
              <w:rPr>
                <w:rFonts w:ascii="Times New Roman" w:eastAsia="Times New Roman" w:hAnsi="Times New Roman" w:cs="Times New Roman"/>
                <w:szCs w:val="20"/>
              </w:rPr>
              <w:t>0</w:t>
            </w:r>
            <w:r w:rsidR="00986068" w:rsidRPr="000B4FF3">
              <w:rPr>
                <w:rFonts w:ascii="Times New Roman" w:eastAsia="Times New Roman" w:hAnsi="Times New Roman" w:cs="Times New Roman"/>
                <w:szCs w:val="20"/>
              </w:rPr>
              <w:t>.76</w:t>
            </w:r>
          </w:p>
        </w:tc>
      </w:tr>
      <w:tr w:rsidR="00972942" w:rsidRPr="00937B24" w14:paraId="0E25B0D4" w14:textId="77777777" w:rsidTr="00C91DED">
        <w:trPr>
          <w:trHeight w:val="287"/>
        </w:trPr>
        <w:tc>
          <w:tcPr>
            <w:tcW w:w="3604" w:type="dxa"/>
            <w:shd w:val="clear" w:color="auto" w:fill="auto"/>
            <w:vAlign w:val="center"/>
          </w:tcPr>
          <w:p w14:paraId="367CC501" w14:textId="77777777" w:rsidR="0073262E" w:rsidRPr="009B6B52" w:rsidRDefault="00700CA9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Aged 19-40*</w:t>
            </w:r>
            <w:r w:rsidR="0073262E" w:rsidRPr="009B6B52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Fasting</w:t>
            </w:r>
          </w:p>
        </w:tc>
        <w:tc>
          <w:tcPr>
            <w:tcW w:w="2086" w:type="dxa"/>
            <w:shd w:val="clear" w:color="auto" w:fill="auto"/>
            <w:vAlign w:val="center"/>
          </w:tcPr>
          <w:p w14:paraId="6B9E7A46" w14:textId="77777777" w:rsidR="0073262E" w:rsidRPr="009B6B52" w:rsidRDefault="0073262E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770" w:type="dxa"/>
            <w:shd w:val="clear" w:color="auto" w:fill="auto"/>
            <w:vAlign w:val="center"/>
          </w:tcPr>
          <w:p w14:paraId="39C5B123" w14:textId="77777777" w:rsidR="0073262E" w:rsidRPr="009B6B52" w:rsidRDefault="0073262E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390" w:type="dxa"/>
            <w:shd w:val="clear" w:color="auto" w:fill="auto"/>
            <w:vAlign w:val="center"/>
          </w:tcPr>
          <w:p w14:paraId="70296028" w14:textId="77777777" w:rsidR="0073262E" w:rsidRPr="009B6B52" w:rsidRDefault="0073262E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1810" w:type="dxa"/>
            <w:shd w:val="clear" w:color="auto" w:fill="auto"/>
            <w:vAlign w:val="center"/>
          </w:tcPr>
          <w:p w14:paraId="7E5AD391" w14:textId="77777777" w:rsidR="0073262E" w:rsidRPr="009B6B52" w:rsidRDefault="0073262E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741" w:type="dxa"/>
            <w:shd w:val="clear" w:color="auto" w:fill="auto"/>
            <w:vAlign w:val="center"/>
          </w:tcPr>
          <w:p w14:paraId="7D735762" w14:textId="77777777" w:rsidR="0073262E" w:rsidRPr="009B6B52" w:rsidRDefault="0073262E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451" w:type="dxa"/>
            <w:shd w:val="clear" w:color="auto" w:fill="auto"/>
            <w:vAlign w:val="center"/>
          </w:tcPr>
          <w:p w14:paraId="4CEC5897" w14:textId="77777777" w:rsidR="0073262E" w:rsidRPr="009B6B52" w:rsidRDefault="0073262E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1863" w:type="dxa"/>
            <w:vAlign w:val="center"/>
          </w:tcPr>
          <w:p w14:paraId="220F7ACA" w14:textId="77777777" w:rsidR="0073262E" w:rsidRPr="009B6B52" w:rsidRDefault="00646A92" w:rsidP="00646A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9B6B52">
              <w:rPr>
                <w:rFonts w:ascii="Times New Roman" w:eastAsia="Times New Roman" w:hAnsi="Times New Roman" w:cs="Times New Roman"/>
                <w:b/>
                <w:szCs w:val="20"/>
              </w:rPr>
              <w:t>3</w:t>
            </w:r>
            <w:r w:rsidR="0073262E" w:rsidRPr="009B6B52">
              <w:rPr>
                <w:rFonts w:ascii="Times New Roman" w:eastAsia="Times New Roman" w:hAnsi="Times New Roman" w:cs="Times New Roman"/>
                <w:b/>
                <w:szCs w:val="20"/>
              </w:rPr>
              <w:t>.</w:t>
            </w:r>
            <w:r w:rsidRPr="009B6B52">
              <w:rPr>
                <w:rFonts w:ascii="Times New Roman" w:eastAsia="Times New Roman" w:hAnsi="Times New Roman" w:cs="Times New Roman"/>
                <w:b/>
                <w:szCs w:val="20"/>
              </w:rPr>
              <w:t>76</w:t>
            </w:r>
            <w:r w:rsidR="0073262E" w:rsidRPr="009B6B52">
              <w:rPr>
                <w:rFonts w:ascii="Times New Roman" w:eastAsia="Times New Roman" w:hAnsi="Times New Roman" w:cs="Times New Roman"/>
                <w:b/>
                <w:szCs w:val="20"/>
              </w:rPr>
              <w:t xml:space="preserve"> (</w:t>
            </w:r>
            <w:r w:rsidRPr="009B6B52">
              <w:rPr>
                <w:rFonts w:ascii="Times New Roman" w:eastAsia="Times New Roman" w:hAnsi="Times New Roman" w:cs="Times New Roman"/>
                <w:b/>
                <w:szCs w:val="20"/>
              </w:rPr>
              <w:t>1</w:t>
            </w:r>
            <w:r w:rsidR="0073262E" w:rsidRPr="009B6B52">
              <w:rPr>
                <w:rFonts w:ascii="Times New Roman" w:eastAsia="Times New Roman" w:hAnsi="Times New Roman" w:cs="Times New Roman"/>
                <w:b/>
                <w:szCs w:val="20"/>
              </w:rPr>
              <w:t>.</w:t>
            </w:r>
            <w:r w:rsidRPr="009B6B52">
              <w:rPr>
                <w:rFonts w:ascii="Times New Roman" w:eastAsia="Times New Roman" w:hAnsi="Times New Roman" w:cs="Times New Roman"/>
                <w:b/>
                <w:szCs w:val="20"/>
              </w:rPr>
              <w:t>14</w:t>
            </w:r>
            <w:r w:rsidR="0073262E" w:rsidRPr="009B6B52">
              <w:rPr>
                <w:rFonts w:ascii="Times New Roman" w:eastAsia="Times New Roman" w:hAnsi="Times New Roman" w:cs="Times New Roman"/>
                <w:b/>
                <w:szCs w:val="20"/>
              </w:rPr>
              <w:t>)*</w:t>
            </w:r>
          </w:p>
        </w:tc>
        <w:tc>
          <w:tcPr>
            <w:tcW w:w="934" w:type="dxa"/>
            <w:vAlign w:val="center"/>
          </w:tcPr>
          <w:p w14:paraId="46E65A5E" w14:textId="77777777" w:rsidR="0073262E" w:rsidRPr="009B6B52" w:rsidRDefault="0073262E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9B6B52">
              <w:rPr>
                <w:rFonts w:ascii="Times New Roman" w:eastAsia="Times New Roman" w:hAnsi="Times New Roman" w:cs="Times New Roman"/>
                <w:b/>
                <w:szCs w:val="20"/>
              </w:rPr>
              <w:t>&lt;0.01</w:t>
            </w:r>
          </w:p>
        </w:tc>
      </w:tr>
      <w:tr w:rsidR="00972942" w:rsidRPr="00937B24" w14:paraId="062AFCBB" w14:textId="77777777" w:rsidTr="00C91DED">
        <w:trPr>
          <w:trHeight w:val="287"/>
        </w:trPr>
        <w:tc>
          <w:tcPr>
            <w:tcW w:w="3604" w:type="dxa"/>
            <w:shd w:val="clear" w:color="auto" w:fill="auto"/>
            <w:vAlign w:val="center"/>
          </w:tcPr>
          <w:p w14:paraId="56FD5EF9" w14:textId="77777777" w:rsidR="0073262E" w:rsidRPr="00D97B2D" w:rsidRDefault="0073262E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D97B2D">
              <w:rPr>
                <w:rFonts w:ascii="Times New Roman" w:eastAsia="Times New Roman" w:hAnsi="Times New Roman" w:cs="Times New Roman"/>
                <w:color w:val="000000"/>
                <w:szCs w:val="20"/>
              </w:rPr>
              <w:t>Skipping meals</w:t>
            </w:r>
          </w:p>
        </w:tc>
        <w:tc>
          <w:tcPr>
            <w:tcW w:w="2086" w:type="dxa"/>
            <w:shd w:val="clear" w:color="auto" w:fill="auto"/>
            <w:vAlign w:val="center"/>
          </w:tcPr>
          <w:p w14:paraId="51316BDE" w14:textId="77777777" w:rsidR="0073262E" w:rsidRPr="000B4FF3" w:rsidRDefault="0073262E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70" w:type="dxa"/>
            <w:shd w:val="clear" w:color="auto" w:fill="auto"/>
            <w:vAlign w:val="center"/>
          </w:tcPr>
          <w:p w14:paraId="700415B0" w14:textId="77777777" w:rsidR="0073262E" w:rsidRPr="000B4FF3" w:rsidRDefault="0073262E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90" w:type="dxa"/>
            <w:shd w:val="clear" w:color="auto" w:fill="auto"/>
            <w:vAlign w:val="center"/>
          </w:tcPr>
          <w:p w14:paraId="67C0EC4F" w14:textId="77777777" w:rsidR="0073262E" w:rsidRPr="000B4FF3" w:rsidRDefault="0073262E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810" w:type="dxa"/>
            <w:shd w:val="clear" w:color="auto" w:fill="auto"/>
            <w:vAlign w:val="center"/>
          </w:tcPr>
          <w:p w14:paraId="6F3677C6" w14:textId="77777777" w:rsidR="0073262E" w:rsidRPr="000B4FF3" w:rsidRDefault="0073262E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41" w:type="dxa"/>
            <w:shd w:val="clear" w:color="auto" w:fill="auto"/>
            <w:vAlign w:val="center"/>
          </w:tcPr>
          <w:p w14:paraId="179DE869" w14:textId="77777777" w:rsidR="0073262E" w:rsidRPr="000B4FF3" w:rsidRDefault="0073262E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451" w:type="dxa"/>
            <w:shd w:val="clear" w:color="auto" w:fill="auto"/>
            <w:vAlign w:val="center"/>
          </w:tcPr>
          <w:p w14:paraId="1FE9B2D4" w14:textId="77777777" w:rsidR="0073262E" w:rsidRPr="000B4FF3" w:rsidRDefault="0073262E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863" w:type="dxa"/>
            <w:vAlign w:val="center"/>
          </w:tcPr>
          <w:p w14:paraId="637E28B5" w14:textId="77777777" w:rsidR="0073262E" w:rsidRPr="000B4FF3" w:rsidRDefault="0023339F" w:rsidP="002333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0B4FF3">
              <w:rPr>
                <w:rFonts w:ascii="Times New Roman" w:eastAsia="Times New Roman" w:hAnsi="Times New Roman" w:cs="Times New Roman"/>
                <w:szCs w:val="20"/>
              </w:rPr>
              <w:t>3</w:t>
            </w:r>
            <w:r w:rsidR="0073262E" w:rsidRPr="000B4FF3">
              <w:rPr>
                <w:rFonts w:ascii="Times New Roman" w:eastAsia="Times New Roman" w:hAnsi="Times New Roman" w:cs="Times New Roman"/>
                <w:szCs w:val="20"/>
              </w:rPr>
              <w:t>.</w:t>
            </w:r>
            <w:r w:rsidRPr="000B4FF3">
              <w:rPr>
                <w:rFonts w:ascii="Times New Roman" w:eastAsia="Times New Roman" w:hAnsi="Times New Roman" w:cs="Times New Roman"/>
                <w:szCs w:val="20"/>
              </w:rPr>
              <w:t>07</w:t>
            </w:r>
            <w:r w:rsidR="0073262E" w:rsidRPr="000B4FF3">
              <w:rPr>
                <w:rFonts w:ascii="Times New Roman" w:eastAsia="Times New Roman" w:hAnsi="Times New Roman" w:cs="Times New Roman"/>
                <w:szCs w:val="20"/>
              </w:rPr>
              <w:t xml:space="preserve"> (</w:t>
            </w:r>
            <w:r w:rsidRPr="000B4FF3">
              <w:rPr>
                <w:rFonts w:ascii="Times New Roman" w:eastAsia="Times New Roman" w:hAnsi="Times New Roman" w:cs="Times New Roman"/>
                <w:szCs w:val="20"/>
              </w:rPr>
              <w:t>1</w:t>
            </w:r>
            <w:r w:rsidR="0073262E" w:rsidRPr="000B4FF3">
              <w:rPr>
                <w:rFonts w:ascii="Times New Roman" w:eastAsia="Times New Roman" w:hAnsi="Times New Roman" w:cs="Times New Roman"/>
                <w:szCs w:val="20"/>
              </w:rPr>
              <w:t>.</w:t>
            </w:r>
            <w:r w:rsidRPr="000B4FF3">
              <w:rPr>
                <w:rFonts w:ascii="Times New Roman" w:eastAsia="Times New Roman" w:hAnsi="Times New Roman" w:cs="Times New Roman"/>
                <w:szCs w:val="20"/>
              </w:rPr>
              <w:t>2</w:t>
            </w:r>
            <w:r w:rsidR="0073262E" w:rsidRPr="000B4FF3">
              <w:rPr>
                <w:rFonts w:ascii="Times New Roman" w:eastAsia="Times New Roman" w:hAnsi="Times New Roman" w:cs="Times New Roman"/>
                <w:szCs w:val="20"/>
              </w:rPr>
              <w:t>7)</w:t>
            </w:r>
          </w:p>
        </w:tc>
        <w:tc>
          <w:tcPr>
            <w:tcW w:w="934" w:type="dxa"/>
            <w:vAlign w:val="center"/>
          </w:tcPr>
          <w:p w14:paraId="79ECA2B5" w14:textId="77777777" w:rsidR="0073262E" w:rsidRPr="000B4FF3" w:rsidRDefault="0073262E" w:rsidP="002333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0B4FF3">
              <w:rPr>
                <w:rFonts w:ascii="Times New Roman" w:eastAsia="Times New Roman" w:hAnsi="Times New Roman" w:cs="Times New Roman"/>
                <w:szCs w:val="20"/>
              </w:rPr>
              <w:t>0.</w:t>
            </w:r>
            <w:r w:rsidR="0023339F" w:rsidRPr="000B4FF3">
              <w:rPr>
                <w:rFonts w:ascii="Times New Roman" w:eastAsia="Times New Roman" w:hAnsi="Times New Roman" w:cs="Times New Roman"/>
                <w:szCs w:val="20"/>
              </w:rPr>
              <w:t>01</w:t>
            </w:r>
          </w:p>
        </w:tc>
      </w:tr>
      <w:tr w:rsidR="00972942" w:rsidRPr="00937B24" w14:paraId="594D82D5" w14:textId="77777777" w:rsidTr="00C91DED">
        <w:trPr>
          <w:trHeight w:val="287"/>
        </w:trPr>
        <w:tc>
          <w:tcPr>
            <w:tcW w:w="3604" w:type="dxa"/>
            <w:shd w:val="clear" w:color="auto" w:fill="auto"/>
            <w:vAlign w:val="center"/>
          </w:tcPr>
          <w:p w14:paraId="3A2E58E4" w14:textId="77777777" w:rsidR="0073262E" w:rsidRPr="00D97B2D" w:rsidRDefault="00700CA9" w:rsidP="009B5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Aged 19-40*</w:t>
            </w:r>
            <w:r w:rsidR="0073262E" w:rsidRPr="00D97B2D">
              <w:rPr>
                <w:rFonts w:ascii="Times New Roman" w:eastAsia="Times New Roman" w:hAnsi="Times New Roman" w:cs="Times New Roman"/>
                <w:color w:val="000000"/>
                <w:szCs w:val="20"/>
              </w:rPr>
              <w:t>Skipping meals</w:t>
            </w:r>
          </w:p>
        </w:tc>
        <w:tc>
          <w:tcPr>
            <w:tcW w:w="2086" w:type="dxa"/>
            <w:shd w:val="clear" w:color="auto" w:fill="auto"/>
            <w:vAlign w:val="center"/>
          </w:tcPr>
          <w:p w14:paraId="1F14FD32" w14:textId="77777777" w:rsidR="0073262E" w:rsidRPr="000B4FF3" w:rsidRDefault="0073262E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70" w:type="dxa"/>
            <w:shd w:val="clear" w:color="auto" w:fill="auto"/>
            <w:vAlign w:val="center"/>
          </w:tcPr>
          <w:p w14:paraId="03421CE4" w14:textId="77777777" w:rsidR="0073262E" w:rsidRPr="000B4FF3" w:rsidRDefault="0073262E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90" w:type="dxa"/>
            <w:shd w:val="clear" w:color="auto" w:fill="auto"/>
            <w:vAlign w:val="center"/>
          </w:tcPr>
          <w:p w14:paraId="1A5B135F" w14:textId="77777777" w:rsidR="0073262E" w:rsidRPr="000B4FF3" w:rsidRDefault="0073262E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810" w:type="dxa"/>
            <w:shd w:val="clear" w:color="auto" w:fill="auto"/>
            <w:vAlign w:val="center"/>
          </w:tcPr>
          <w:p w14:paraId="3302F45D" w14:textId="77777777" w:rsidR="0073262E" w:rsidRPr="000B4FF3" w:rsidRDefault="0073262E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41" w:type="dxa"/>
            <w:shd w:val="clear" w:color="auto" w:fill="auto"/>
            <w:vAlign w:val="center"/>
          </w:tcPr>
          <w:p w14:paraId="13655DE4" w14:textId="77777777" w:rsidR="0073262E" w:rsidRPr="000B4FF3" w:rsidRDefault="0073262E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451" w:type="dxa"/>
            <w:shd w:val="clear" w:color="auto" w:fill="auto"/>
            <w:vAlign w:val="center"/>
          </w:tcPr>
          <w:p w14:paraId="32CFBFF5" w14:textId="77777777" w:rsidR="0073262E" w:rsidRPr="000B4FF3" w:rsidRDefault="0073262E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863" w:type="dxa"/>
            <w:vAlign w:val="center"/>
          </w:tcPr>
          <w:p w14:paraId="6703E275" w14:textId="77777777" w:rsidR="0073262E" w:rsidRPr="000B4FF3" w:rsidRDefault="0073262E" w:rsidP="00646A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0B4FF3">
              <w:rPr>
                <w:rFonts w:ascii="Times New Roman" w:eastAsia="Times New Roman" w:hAnsi="Times New Roman" w:cs="Times New Roman"/>
                <w:szCs w:val="20"/>
              </w:rPr>
              <w:t>0.</w:t>
            </w:r>
            <w:r w:rsidR="00646A92" w:rsidRPr="000B4FF3">
              <w:rPr>
                <w:rFonts w:ascii="Times New Roman" w:eastAsia="Times New Roman" w:hAnsi="Times New Roman" w:cs="Times New Roman"/>
                <w:szCs w:val="20"/>
              </w:rPr>
              <w:t>10</w:t>
            </w:r>
            <w:r w:rsidRPr="000B4FF3">
              <w:rPr>
                <w:rFonts w:ascii="Times New Roman" w:eastAsia="Times New Roman" w:hAnsi="Times New Roman" w:cs="Times New Roman"/>
                <w:szCs w:val="20"/>
              </w:rPr>
              <w:t xml:space="preserve"> (0.</w:t>
            </w:r>
            <w:r w:rsidR="00646A92" w:rsidRPr="000B4FF3">
              <w:rPr>
                <w:rFonts w:ascii="Times New Roman" w:eastAsia="Times New Roman" w:hAnsi="Times New Roman" w:cs="Times New Roman"/>
                <w:szCs w:val="20"/>
              </w:rPr>
              <w:t>69</w:t>
            </w:r>
            <w:r w:rsidRPr="000B4FF3">
              <w:rPr>
                <w:rFonts w:ascii="Times New Roman" w:eastAsia="Times New Roman" w:hAnsi="Times New Roman" w:cs="Times New Roman"/>
                <w:szCs w:val="20"/>
              </w:rPr>
              <w:t>)</w:t>
            </w:r>
          </w:p>
        </w:tc>
        <w:tc>
          <w:tcPr>
            <w:tcW w:w="934" w:type="dxa"/>
            <w:vAlign w:val="center"/>
          </w:tcPr>
          <w:p w14:paraId="1B139526" w14:textId="77777777" w:rsidR="0073262E" w:rsidRPr="000B4FF3" w:rsidRDefault="0073262E" w:rsidP="00646A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0B4FF3">
              <w:rPr>
                <w:rFonts w:ascii="Times New Roman" w:eastAsia="Times New Roman" w:hAnsi="Times New Roman" w:cs="Times New Roman"/>
                <w:szCs w:val="20"/>
              </w:rPr>
              <w:t>0.</w:t>
            </w:r>
            <w:r w:rsidR="00646A92" w:rsidRPr="000B4FF3">
              <w:rPr>
                <w:rFonts w:ascii="Times New Roman" w:eastAsia="Times New Roman" w:hAnsi="Times New Roman" w:cs="Times New Roman"/>
                <w:szCs w:val="20"/>
              </w:rPr>
              <w:t>89</w:t>
            </w:r>
          </w:p>
        </w:tc>
      </w:tr>
      <w:tr w:rsidR="00972942" w:rsidRPr="00937B24" w14:paraId="700634D3" w14:textId="77777777" w:rsidTr="00C91DED">
        <w:trPr>
          <w:trHeight w:val="313"/>
        </w:trPr>
        <w:tc>
          <w:tcPr>
            <w:tcW w:w="3604" w:type="dxa"/>
            <w:shd w:val="clear" w:color="auto" w:fill="auto"/>
            <w:vAlign w:val="center"/>
            <w:hideMark/>
          </w:tcPr>
          <w:p w14:paraId="0DA10FC8" w14:textId="77777777" w:rsidR="0073262E" w:rsidRPr="00D97B2D" w:rsidRDefault="0073262E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D97B2D">
              <w:rPr>
                <w:rFonts w:ascii="Times New Roman" w:eastAsia="Times New Roman" w:hAnsi="Times New Roman" w:cs="Times New Roman"/>
                <w:color w:val="000000"/>
                <w:szCs w:val="20"/>
              </w:rPr>
              <w:t>One-food diet</w:t>
            </w:r>
          </w:p>
        </w:tc>
        <w:tc>
          <w:tcPr>
            <w:tcW w:w="2086" w:type="dxa"/>
            <w:shd w:val="clear" w:color="auto" w:fill="auto"/>
            <w:vAlign w:val="center"/>
          </w:tcPr>
          <w:p w14:paraId="76E71C6E" w14:textId="77777777" w:rsidR="0073262E" w:rsidRPr="000B4FF3" w:rsidRDefault="0073262E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0"/>
              </w:rPr>
            </w:pPr>
          </w:p>
        </w:tc>
        <w:tc>
          <w:tcPr>
            <w:tcW w:w="770" w:type="dxa"/>
            <w:shd w:val="clear" w:color="auto" w:fill="auto"/>
            <w:vAlign w:val="center"/>
          </w:tcPr>
          <w:p w14:paraId="1B3AB1AF" w14:textId="77777777" w:rsidR="0073262E" w:rsidRPr="000B4FF3" w:rsidRDefault="0073262E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90" w:type="dxa"/>
            <w:shd w:val="clear" w:color="auto" w:fill="auto"/>
            <w:vAlign w:val="center"/>
          </w:tcPr>
          <w:p w14:paraId="35BF34A8" w14:textId="77777777" w:rsidR="0073262E" w:rsidRPr="000B4FF3" w:rsidRDefault="0073262E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810" w:type="dxa"/>
            <w:shd w:val="clear" w:color="auto" w:fill="auto"/>
            <w:vAlign w:val="center"/>
          </w:tcPr>
          <w:p w14:paraId="0353DFB6" w14:textId="77777777" w:rsidR="0073262E" w:rsidRPr="000B4FF3" w:rsidRDefault="0073262E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41" w:type="dxa"/>
            <w:shd w:val="clear" w:color="auto" w:fill="auto"/>
            <w:vAlign w:val="center"/>
          </w:tcPr>
          <w:p w14:paraId="43B9F1F4" w14:textId="77777777" w:rsidR="0073262E" w:rsidRPr="000B4FF3" w:rsidRDefault="0073262E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451" w:type="dxa"/>
            <w:shd w:val="clear" w:color="auto" w:fill="auto"/>
            <w:vAlign w:val="center"/>
          </w:tcPr>
          <w:p w14:paraId="4F83F742" w14:textId="77777777" w:rsidR="0073262E" w:rsidRPr="000B4FF3" w:rsidRDefault="0073262E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863" w:type="dxa"/>
            <w:vAlign w:val="center"/>
          </w:tcPr>
          <w:p w14:paraId="14B172C0" w14:textId="77777777" w:rsidR="0073262E" w:rsidRPr="000B4FF3" w:rsidRDefault="0073262E" w:rsidP="005A5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0B4FF3">
              <w:rPr>
                <w:rFonts w:ascii="Times New Roman" w:eastAsia="Times New Roman" w:hAnsi="Times New Roman" w:cs="Times New Roman"/>
                <w:szCs w:val="20"/>
              </w:rPr>
              <w:t>1</w:t>
            </w:r>
            <w:r w:rsidR="005A54D0" w:rsidRPr="000B4FF3">
              <w:rPr>
                <w:rFonts w:ascii="Times New Roman" w:eastAsia="Times New Roman" w:hAnsi="Times New Roman" w:cs="Times New Roman"/>
                <w:szCs w:val="20"/>
              </w:rPr>
              <w:t>0</w:t>
            </w:r>
            <w:r w:rsidRPr="000B4FF3">
              <w:rPr>
                <w:rFonts w:ascii="Times New Roman" w:eastAsia="Times New Roman" w:hAnsi="Times New Roman" w:cs="Times New Roman"/>
                <w:szCs w:val="20"/>
              </w:rPr>
              <w:t>.</w:t>
            </w:r>
            <w:r w:rsidR="005A54D0" w:rsidRPr="000B4FF3">
              <w:rPr>
                <w:rFonts w:ascii="Times New Roman" w:eastAsia="Times New Roman" w:hAnsi="Times New Roman" w:cs="Times New Roman"/>
                <w:szCs w:val="20"/>
              </w:rPr>
              <w:t>50</w:t>
            </w:r>
            <w:r w:rsidRPr="000B4FF3">
              <w:rPr>
                <w:rFonts w:ascii="Times New Roman" w:eastAsia="Times New Roman" w:hAnsi="Times New Roman" w:cs="Times New Roman"/>
                <w:szCs w:val="20"/>
              </w:rPr>
              <w:t xml:space="preserve"> (</w:t>
            </w:r>
            <w:r w:rsidR="005A54D0" w:rsidRPr="000B4FF3">
              <w:rPr>
                <w:rFonts w:ascii="Times New Roman" w:eastAsia="Times New Roman" w:hAnsi="Times New Roman" w:cs="Times New Roman"/>
                <w:szCs w:val="20"/>
              </w:rPr>
              <w:t>3</w:t>
            </w:r>
            <w:r w:rsidRPr="000B4FF3">
              <w:rPr>
                <w:rFonts w:ascii="Times New Roman" w:eastAsia="Times New Roman" w:hAnsi="Times New Roman" w:cs="Times New Roman"/>
                <w:szCs w:val="20"/>
              </w:rPr>
              <w:t>.</w:t>
            </w:r>
            <w:r w:rsidR="005A54D0" w:rsidRPr="000B4FF3">
              <w:rPr>
                <w:rFonts w:ascii="Times New Roman" w:eastAsia="Times New Roman" w:hAnsi="Times New Roman" w:cs="Times New Roman"/>
                <w:szCs w:val="20"/>
              </w:rPr>
              <w:t>3</w:t>
            </w:r>
            <w:r w:rsidRPr="000B4FF3">
              <w:rPr>
                <w:rFonts w:ascii="Times New Roman" w:eastAsia="Times New Roman" w:hAnsi="Times New Roman" w:cs="Times New Roman"/>
                <w:szCs w:val="20"/>
              </w:rPr>
              <w:t>0)</w:t>
            </w:r>
          </w:p>
        </w:tc>
        <w:tc>
          <w:tcPr>
            <w:tcW w:w="934" w:type="dxa"/>
            <w:vAlign w:val="center"/>
          </w:tcPr>
          <w:p w14:paraId="768BE612" w14:textId="77777777" w:rsidR="0073262E" w:rsidRPr="000B4FF3" w:rsidRDefault="005A54D0" w:rsidP="005A54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0B4FF3">
              <w:rPr>
                <w:rFonts w:ascii="Times New Roman" w:eastAsia="Times New Roman" w:hAnsi="Times New Roman" w:cs="Times New Roman"/>
                <w:szCs w:val="20"/>
              </w:rPr>
              <w:t>&lt;</w:t>
            </w:r>
            <w:r w:rsidR="0073262E" w:rsidRPr="000B4FF3">
              <w:rPr>
                <w:rFonts w:ascii="Times New Roman" w:eastAsia="Times New Roman" w:hAnsi="Times New Roman" w:cs="Times New Roman"/>
                <w:szCs w:val="20"/>
              </w:rPr>
              <w:t>0.0</w:t>
            </w:r>
            <w:r w:rsidRPr="000B4FF3">
              <w:rPr>
                <w:rFonts w:ascii="Times New Roman" w:eastAsia="Times New Roman" w:hAnsi="Times New Roman" w:cs="Times New Roman"/>
                <w:szCs w:val="20"/>
              </w:rPr>
              <w:t>1</w:t>
            </w:r>
          </w:p>
        </w:tc>
      </w:tr>
      <w:tr w:rsidR="00972942" w:rsidRPr="009B6B52" w14:paraId="3A66A11A" w14:textId="77777777" w:rsidTr="00C91DED">
        <w:trPr>
          <w:trHeight w:val="287"/>
        </w:trPr>
        <w:tc>
          <w:tcPr>
            <w:tcW w:w="3604" w:type="dxa"/>
            <w:shd w:val="clear" w:color="auto" w:fill="auto"/>
            <w:vAlign w:val="center"/>
            <w:hideMark/>
          </w:tcPr>
          <w:p w14:paraId="39257F42" w14:textId="77777777" w:rsidR="0073262E" w:rsidRPr="009B6B52" w:rsidRDefault="00700CA9" w:rsidP="009B5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Aged 19-40*</w:t>
            </w:r>
            <w:r w:rsidR="0073262E" w:rsidRPr="009B6B52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One-food diet</w:t>
            </w:r>
          </w:p>
        </w:tc>
        <w:tc>
          <w:tcPr>
            <w:tcW w:w="2086" w:type="dxa"/>
            <w:shd w:val="clear" w:color="auto" w:fill="auto"/>
            <w:vAlign w:val="center"/>
          </w:tcPr>
          <w:p w14:paraId="6E8FE383" w14:textId="77777777" w:rsidR="0073262E" w:rsidRPr="009B6B52" w:rsidRDefault="0073262E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770" w:type="dxa"/>
            <w:shd w:val="clear" w:color="auto" w:fill="auto"/>
            <w:vAlign w:val="center"/>
          </w:tcPr>
          <w:p w14:paraId="2117FEF2" w14:textId="77777777" w:rsidR="0073262E" w:rsidRPr="009B6B52" w:rsidRDefault="0073262E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390" w:type="dxa"/>
            <w:shd w:val="clear" w:color="auto" w:fill="auto"/>
            <w:vAlign w:val="center"/>
          </w:tcPr>
          <w:p w14:paraId="309C4230" w14:textId="77777777" w:rsidR="0073262E" w:rsidRPr="009B6B52" w:rsidRDefault="0073262E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1810" w:type="dxa"/>
            <w:shd w:val="clear" w:color="auto" w:fill="auto"/>
            <w:vAlign w:val="center"/>
          </w:tcPr>
          <w:p w14:paraId="75A3EEB8" w14:textId="77777777" w:rsidR="0073262E" w:rsidRPr="009B6B52" w:rsidRDefault="0073262E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741" w:type="dxa"/>
            <w:shd w:val="clear" w:color="auto" w:fill="auto"/>
            <w:vAlign w:val="center"/>
          </w:tcPr>
          <w:p w14:paraId="2D0A0D65" w14:textId="77777777" w:rsidR="0073262E" w:rsidRPr="009B6B52" w:rsidRDefault="0073262E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451" w:type="dxa"/>
            <w:shd w:val="clear" w:color="auto" w:fill="auto"/>
            <w:vAlign w:val="center"/>
          </w:tcPr>
          <w:p w14:paraId="75B09B9A" w14:textId="77777777" w:rsidR="0073262E" w:rsidRPr="009B6B52" w:rsidRDefault="0073262E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1863" w:type="dxa"/>
            <w:vAlign w:val="center"/>
          </w:tcPr>
          <w:p w14:paraId="134E60D4" w14:textId="77777777" w:rsidR="0073262E" w:rsidRPr="009B6B52" w:rsidRDefault="0073262E" w:rsidP="00E6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9B6B52">
              <w:rPr>
                <w:rFonts w:ascii="Times New Roman" w:eastAsia="Times New Roman" w:hAnsi="Times New Roman" w:cs="Times New Roman"/>
                <w:b/>
                <w:szCs w:val="20"/>
              </w:rPr>
              <w:t>-</w:t>
            </w:r>
            <w:r w:rsidR="00E63854" w:rsidRPr="009B6B52">
              <w:rPr>
                <w:rFonts w:ascii="Times New Roman" w:eastAsia="Times New Roman" w:hAnsi="Times New Roman" w:cs="Times New Roman"/>
                <w:b/>
                <w:szCs w:val="20"/>
              </w:rPr>
              <w:t>2</w:t>
            </w:r>
            <w:r w:rsidRPr="009B6B52">
              <w:rPr>
                <w:rFonts w:ascii="Times New Roman" w:eastAsia="Times New Roman" w:hAnsi="Times New Roman" w:cs="Times New Roman"/>
                <w:b/>
                <w:szCs w:val="20"/>
              </w:rPr>
              <w:t>.</w:t>
            </w:r>
            <w:r w:rsidR="00E63854" w:rsidRPr="009B6B52">
              <w:rPr>
                <w:rFonts w:ascii="Times New Roman" w:eastAsia="Times New Roman" w:hAnsi="Times New Roman" w:cs="Times New Roman"/>
                <w:b/>
                <w:szCs w:val="20"/>
              </w:rPr>
              <w:t>80 (1.</w:t>
            </w:r>
            <w:r w:rsidRPr="009B6B52">
              <w:rPr>
                <w:rFonts w:ascii="Times New Roman" w:eastAsia="Times New Roman" w:hAnsi="Times New Roman" w:cs="Times New Roman"/>
                <w:b/>
                <w:szCs w:val="20"/>
              </w:rPr>
              <w:t>4</w:t>
            </w:r>
            <w:r w:rsidR="00E63854" w:rsidRPr="009B6B52">
              <w:rPr>
                <w:rFonts w:ascii="Times New Roman" w:eastAsia="Times New Roman" w:hAnsi="Times New Roman" w:cs="Times New Roman"/>
                <w:b/>
                <w:szCs w:val="20"/>
              </w:rPr>
              <w:t>3</w:t>
            </w:r>
            <w:r w:rsidRPr="009B6B52">
              <w:rPr>
                <w:rFonts w:ascii="Times New Roman" w:eastAsia="Times New Roman" w:hAnsi="Times New Roman" w:cs="Times New Roman"/>
                <w:b/>
                <w:szCs w:val="20"/>
              </w:rPr>
              <w:t>)</w:t>
            </w:r>
            <w:r w:rsidR="00DF34D3" w:rsidRPr="009B6B52">
              <w:rPr>
                <w:rFonts w:ascii="Times New Roman" w:eastAsia="Times New Roman" w:hAnsi="Times New Roman" w:cs="Times New Roman"/>
                <w:b/>
                <w:szCs w:val="20"/>
              </w:rPr>
              <w:t>*</w:t>
            </w:r>
          </w:p>
        </w:tc>
        <w:tc>
          <w:tcPr>
            <w:tcW w:w="934" w:type="dxa"/>
            <w:vAlign w:val="center"/>
          </w:tcPr>
          <w:p w14:paraId="40E55E7C" w14:textId="77777777" w:rsidR="0073262E" w:rsidRPr="009B6B52" w:rsidRDefault="0073262E" w:rsidP="00E63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9B6B52">
              <w:rPr>
                <w:rFonts w:ascii="Times New Roman" w:eastAsia="Times New Roman" w:hAnsi="Times New Roman" w:cs="Times New Roman"/>
                <w:b/>
                <w:szCs w:val="20"/>
              </w:rPr>
              <w:t>0.0</w:t>
            </w:r>
            <w:r w:rsidR="009A4D01" w:rsidRPr="009B6B52">
              <w:rPr>
                <w:rFonts w:ascii="Times New Roman" w:eastAsia="Times New Roman" w:hAnsi="Times New Roman" w:cs="Times New Roman"/>
                <w:b/>
                <w:szCs w:val="20"/>
              </w:rPr>
              <w:t>46</w:t>
            </w:r>
          </w:p>
        </w:tc>
      </w:tr>
      <w:tr w:rsidR="00972942" w:rsidRPr="00937B24" w14:paraId="51838104" w14:textId="77777777" w:rsidTr="00C91DED">
        <w:trPr>
          <w:trHeight w:val="287"/>
        </w:trPr>
        <w:tc>
          <w:tcPr>
            <w:tcW w:w="3604" w:type="dxa"/>
            <w:shd w:val="clear" w:color="auto" w:fill="auto"/>
            <w:vAlign w:val="center"/>
            <w:hideMark/>
          </w:tcPr>
          <w:p w14:paraId="0E3F250F" w14:textId="77777777" w:rsidR="0073262E" w:rsidRPr="00D97B2D" w:rsidRDefault="0073262E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D97B2D">
              <w:rPr>
                <w:rFonts w:ascii="Times New Roman" w:eastAsia="Times New Roman" w:hAnsi="Times New Roman" w:cs="Times New Roman"/>
                <w:color w:val="000000"/>
                <w:szCs w:val="20"/>
              </w:rPr>
              <w:t>Unprescribed diet pills use</w:t>
            </w:r>
          </w:p>
        </w:tc>
        <w:tc>
          <w:tcPr>
            <w:tcW w:w="2086" w:type="dxa"/>
            <w:shd w:val="clear" w:color="auto" w:fill="auto"/>
            <w:vAlign w:val="center"/>
          </w:tcPr>
          <w:p w14:paraId="277D7649" w14:textId="77777777" w:rsidR="0073262E" w:rsidRPr="000B4FF3" w:rsidRDefault="0073262E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70" w:type="dxa"/>
            <w:shd w:val="clear" w:color="auto" w:fill="auto"/>
            <w:vAlign w:val="center"/>
          </w:tcPr>
          <w:p w14:paraId="132F8D16" w14:textId="77777777" w:rsidR="0073262E" w:rsidRPr="000B4FF3" w:rsidRDefault="0073262E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90" w:type="dxa"/>
            <w:shd w:val="clear" w:color="auto" w:fill="auto"/>
            <w:vAlign w:val="center"/>
          </w:tcPr>
          <w:p w14:paraId="2244522C" w14:textId="77777777" w:rsidR="0073262E" w:rsidRPr="000B4FF3" w:rsidRDefault="0073262E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810" w:type="dxa"/>
            <w:shd w:val="clear" w:color="auto" w:fill="auto"/>
            <w:vAlign w:val="center"/>
          </w:tcPr>
          <w:p w14:paraId="321118E8" w14:textId="77777777" w:rsidR="0073262E" w:rsidRPr="000B4FF3" w:rsidRDefault="0073262E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41" w:type="dxa"/>
            <w:shd w:val="clear" w:color="auto" w:fill="auto"/>
            <w:vAlign w:val="center"/>
          </w:tcPr>
          <w:p w14:paraId="54F55B97" w14:textId="77777777" w:rsidR="0073262E" w:rsidRPr="000B4FF3" w:rsidRDefault="0073262E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451" w:type="dxa"/>
            <w:shd w:val="clear" w:color="auto" w:fill="auto"/>
            <w:vAlign w:val="center"/>
          </w:tcPr>
          <w:p w14:paraId="63C78B7E" w14:textId="77777777" w:rsidR="0073262E" w:rsidRPr="000B4FF3" w:rsidRDefault="0073262E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863" w:type="dxa"/>
            <w:vAlign w:val="center"/>
          </w:tcPr>
          <w:p w14:paraId="793F403B" w14:textId="77777777" w:rsidR="0073262E" w:rsidRPr="000B4FF3" w:rsidRDefault="00A452BC" w:rsidP="00A45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0B4FF3">
              <w:rPr>
                <w:rFonts w:ascii="Times New Roman" w:eastAsia="Times New Roman" w:hAnsi="Times New Roman" w:cs="Times New Roman"/>
                <w:szCs w:val="20"/>
              </w:rPr>
              <w:t>3</w:t>
            </w:r>
            <w:r w:rsidR="0073262E" w:rsidRPr="000B4FF3">
              <w:rPr>
                <w:rFonts w:ascii="Times New Roman" w:eastAsia="Times New Roman" w:hAnsi="Times New Roman" w:cs="Times New Roman"/>
                <w:szCs w:val="20"/>
              </w:rPr>
              <w:t>.</w:t>
            </w:r>
            <w:r w:rsidRPr="000B4FF3">
              <w:rPr>
                <w:rFonts w:ascii="Times New Roman" w:eastAsia="Times New Roman" w:hAnsi="Times New Roman" w:cs="Times New Roman"/>
                <w:szCs w:val="20"/>
              </w:rPr>
              <w:t>76</w:t>
            </w:r>
            <w:r w:rsidR="0073262E" w:rsidRPr="000B4FF3">
              <w:rPr>
                <w:rFonts w:ascii="Times New Roman" w:eastAsia="Times New Roman" w:hAnsi="Times New Roman" w:cs="Times New Roman"/>
                <w:szCs w:val="20"/>
              </w:rPr>
              <w:t xml:space="preserve"> (</w:t>
            </w:r>
            <w:r w:rsidRPr="000B4FF3">
              <w:rPr>
                <w:rFonts w:ascii="Times New Roman" w:eastAsia="Times New Roman" w:hAnsi="Times New Roman" w:cs="Times New Roman"/>
                <w:szCs w:val="20"/>
              </w:rPr>
              <w:t>1</w:t>
            </w:r>
            <w:r w:rsidR="0073262E" w:rsidRPr="000B4FF3">
              <w:rPr>
                <w:rFonts w:ascii="Times New Roman" w:eastAsia="Times New Roman" w:hAnsi="Times New Roman" w:cs="Times New Roman"/>
                <w:szCs w:val="20"/>
              </w:rPr>
              <w:t>.</w:t>
            </w:r>
            <w:r w:rsidRPr="000B4FF3">
              <w:rPr>
                <w:rFonts w:ascii="Times New Roman" w:eastAsia="Times New Roman" w:hAnsi="Times New Roman" w:cs="Times New Roman"/>
                <w:szCs w:val="20"/>
              </w:rPr>
              <w:t>14</w:t>
            </w:r>
            <w:r w:rsidR="0073262E" w:rsidRPr="000B4FF3">
              <w:rPr>
                <w:rFonts w:ascii="Times New Roman" w:eastAsia="Times New Roman" w:hAnsi="Times New Roman" w:cs="Times New Roman"/>
                <w:szCs w:val="20"/>
              </w:rPr>
              <w:t>)</w:t>
            </w:r>
          </w:p>
        </w:tc>
        <w:tc>
          <w:tcPr>
            <w:tcW w:w="934" w:type="dxa"/>
            <w:vAlign w:val="center"/>
          </w:tcPr>
          <w:p w14:paraId="0A900103" w14:textId="77777777" w:rsidR="0073262E" w:rsidRPr="000B4FF3" w:rsidRDefault="0073262E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0B4FF3">
              <w:rPr>
                <w:rFonts w:ascii="Times New Roman" w:eastAsia="Times New Roman" w:hAnsi="Times New Roman" w:cs="Times New Roman"/>
                <w:szCs w:val="20"/>
              </w:rPr>
              <w:t>&lt;0.01</w:t>
            </w:r>
          </w:p>
        </w:tc>
      </w:tr>
      <w:tr w:rsidR="00972942" w:rsidRPr="00937B24" w14:paraId="7A235501" w14:textId="77777777" w:rsidTr="00C91DED">
        <w:trPr>
          <w:trHeight w:val="287"/>
        </w:trPr>
        <w:tc>
          <w:tcPr>
            <w:tcW w:w="3604" w:type="dxa"/>
            <w:shd w:val="clear" w:color="auto" w:fill="auto"/>
            <w:vAlign w:val="center"/>
            <w:hideMark/>
          </w:tcPr>
          <w:p w14:paraId="3CF967BF" w14:textId="77777777" w:rsidR="0073262E" w:rsidRPr="009B6B52" w:rsidRDefault="00700CA9" w:rsidP="009B5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Aged 19-40*</w:t>
            </w:r>
            <w:r w:rsidR="0073262E" w:rsidRPr="009B6B52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Unprescribed diet pills use</w:t>
            </w:r>
          </w:p>
        </w:tc>
        <w:tc>
          <w:tcPr>
            <w:tcW w:w="2086" w:type="dxa"/>
            <w:shd w:val="clear" w:color="auto" w:fill="auto"/>
            <w:vAlign w:val="center"/>
          </w:tcPr>
          <w:p w14:paraId="470DD670" w14:textId="77777777" w:rsidR="0073262E" w:rsidRPr="009B6B52" w:rsidRDefault="0073262E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770" w:type="dxa"/>
            <w:shd w:val="clear" w:color="auto" w:fill="auto"/>
            <w:vAlign w:val="center"/>
          </w:tcPr>
          <w:p w14:paraId="78E86E89" w14:textId="77777777" w:rsidR="0073262E" w:rsidRPr="009B6B52" w:rsidRDefault="0073262E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390" w:type="dxa"/>
            <w:shd w:val="clear" w:color="auto" w:fill="auto"/>
            <w:vAlign w:val="center"/>
          </w:tcPr>
          <w:p w14:paraId="07E57489" w14:textId="77777777" w:rsidR="0073262E" w:rsidRPr="009B6B52" w:rsidRDefault="0073262E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1810" w:type="dxa"/>
            <w:shd w:val="clear" w:color="auto" w:fill="auto"/>
            <w:vAlign w:val="center"/>
          </w:tcPr>
          <w:p w14:paraId="08B45B81" w14:textId="77777777" w:rsidR="0073262E" w:rsidRPr="009B6B52" w:rsidRDefault="0073262E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741" w:type="dxa"/>
            <w:shd w:val="clear" w:color="auto" w:fill="auto"/>
            <w:vAlign w:val="center"/>
          </w:tcPr>
          <w:p w14:paraId="0A270C07" w14:textId="77777777" w:rsidR="0073262E" w:rsidRPr="009B6B52" w:rsidRDefault="0073262E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451" w:type="dxa"/>
            <w:shd w:val="clear" w:color="auto" w:fill="auto"/>
            <w:vAlign w:val="center"/>
          </w:tcPr>
          <w:p w14:paraId="170529CF" w14:textId="77777777" w:rsidR="0073262E" w:rsidRPr="009B6B52" w:rsidRDefault="0073262E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1863" w:type="dxa"/>
            <w:vAlign w:val="center"/>
          </w:tcPr>
          <w:p w14:paraId="3C21A5B1" w14:textId="77777777" w:rsidR="0073262E" w:rsidRPr="009B6B52" w:rsidRDefault="0073262E" w:rsidP="009E6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9B6B52">
              <w:rPr>
                <w:rFonts w:ascii="Times New Roman" w:eastAsia="Times New Roman" w:hAnsi="Times New Roman" w:cs="Times New Roman"/>
                <w:b/>
                <w:szCs w:val="20"/>
              </w:rPr>
              <w:t>-</w:t>
            </w:r>
            <w:r w:rsidR="009E62E0" w:rsidRPr="009B6B52">
              <w:rPr>
                <w:rFonts w:ascii="Times New Roman" w:eastAsia="Times New Roman" w:hAnsi="Times New Roman" w:cs="Times New Roman"/>
                <w:b/>
                <w:szCs w:val="20"/>
              </w:rPr>
              <w:t>11</w:t>
            </w:r>
            <w:r w:rsidRPr="009B6B52">
              <w:rPr>
                <w:rFonts w:ascii="Times New Roman" w:eastAsia="Times New Roman" w:hAnsi="Times New Roman" w:cs="Times New Roman"/>
                <w:b/>
                <w:szCs w:val="20"/>
              </w:rPr>
              <w:t>.</w:t>
            </w:r>
            <w:r w:rsidR="009E62E0" w:rsidRPr="009B6B52">
              <w:rPr>
                <w:rFonts w:ascii="Times New Roman" w:eastAsia="Times New Roman" w:hAnsi="Times New Roman" w:cs="Times New Roman"/>
                <w:b/>
                <w:szCs w:val="20"/>
              </w:rPr>
              <w:t>14</w:t>
            </w:r>
            <w:r w:rsidRPr="009B6B52">
              <w:rPr>
                <w:rFonts w:ascii="Times New Roman" w:eastAsia="Times New Roman" w:hAnsi="Times New Roman" w:cs="Times New Roman"/>
                <w:b/>
                <w:szCs w:val="20"/>
              </w:rPr>
              <w:t xml:space="preserve"> (</w:t>
            </w:r>
            <w:r w:rsidR="009E62E0" w:rsidRPr="009B6B52">
              <w:rPr>
                <w:rFonts w:ascii="Times New Roman" w:eastAsia="Times New Roman" w:hAnsi="Times New Roman" w:cs="Times New Roman"/>
                <w:b/>
                <w:szCs w:val="20"/>
              </w:rPr>
              <w:t>3</w:t>
            </w:r>
            <w:r w:rsidRPr="009B6B52">
              <w:rPr>
                <w:rFonts w:ascii="Times New Roman" w:eastAsia="Times New Roman" w:hAnsi="Times New Roman" w:cs="Times New Roman"/>
                <w:b/>
                <w:szCs w:val="20"/>
              </w:rPr>
              <w:t>.</w:t>
            </w:r>
            <w:r w:rsidR="009E62E0" w:rsidRPr="009B6B52">
              <w:rPr>
                <w:rFonts w:ascii="Times New Roman" w:eastAsia="Times New Roman" w:hAnsi="Times New Roman" w:cs="Times New Roman"/>
                <w:b/>
                <w:szCs w:val="20"/>
              </w:rPr>
              <w:t>42</w:t>
            </w:r>
            <w:r w:rsidRPr="009B6B52">
              <w:rPr>
                <w:rFonts w:ascii="Times New Roman" w:eastAsia="Times New Roman" w:hAnsi="Times New Roman" w:cs="Times New Roman"/>
                <w:b/>
                <w:szCs w:val="20"/>
              </w:rPr>
              <w:t>)*</w:t>
            </w:r>
          </w:p>
        </w:tc>
        <w:tc>
          <w:tcPr>
            <w:tcW w:w="934" w:type="dxa"/>
            <w:vAlign w:val="center"/>
          </w:tcPr>
          <w:p w14:paraId="71DE59AE" w14:textId="77777777" w:rsidR="0073262E" w:rsidRPr="009B6B52" w:rsidRDefault="0073262E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9B6B52">
              <w:rPr>
                <w:rFonts w:ascii="Times New Roman" w:eastAsia="Times New Roman" w:hAnsi="Times New Roman" w:cs="Times New Roman"/>
                <w:b/>
                <w:szCs w:val="20"/>
              </w:rPr>
              <w:t>&lt;0.01</w:t>
            </w:r>
          </w:p>
        </w:tc>
      </w:tr>
    </w:tbl>
    <w:p w14:paraId="3880FDAD" w14:textId="77777777" w:rsidR="002803FA" w:rsidRDefault="002803FA" w:rsidP="002803FA">
      <w:pPr>
        <w:spacing w:after="0" w:line="276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i</w:t>
      </w:r>
      <w:r w:rsidRPr="00867778">
        <w:rPr>
          <w:rFonts w:ascii="Times New Roman" w:hAnsi="Times New Roman" w:cs="Times New Roman"/>
          <w:szCs w:val="24"/>
        </w:rPr>
        <w:t xml:space="preserve">)  Abbreviations: </w:t>
      </w:r>
      <w:r>
        <w:rPr>
          <w:rFonts w:ascii="Times New Roman" w:hAnsi="Times New Roman" w:cs="Times New Roman"/>
          <w:szCs w:val="24"/>
        </w:rPr>
        <w:t>PHQ-9K (Patient Health Questionnaire-9 Korean version),</w:t>
      </w:r>
      <w:r w:rsidRPr="00867778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 xml:space="preserve">BMI (body-mass index), </w:t>
      </w:r>
      <w:r w:rsidRPr="00867778">
        <w:rPr>
          <w:rFonts w:ascii="Times New Roman" w:hAnsi="Times New Roman" w:cs="Times New Roman"/>
          <w:szCs w:val="24"/>
        </w:rPr>
        <w:t>DWCB (</w:t>
      </w:r>
      <w:r>
        <w:rPr>
          <w:rFonts w:ascii="Times New Roman" w:hAnsi="Times New Roman" w:cs="Times New Roman"/>
          <w:szCs w:val="24"/>
        </w:rPr>
        <w:t>d</w:t>
      </w:r>
      <w:r w:rsidRPr="00867778">
        <w:rPr>
          <w:rFonts w:ascii="Times New Roman" w:hAnsi="Times New Roman" w:cs="Times New Roman"/>
          <w:szCs w:val="24"/>
        </w:rPr>
        <w:t xml:space="preserve">isordered </w:t>
      </w:r>
      <w:r>
        <w:rPr>
          <w:rFonts w:ascii="Times New Roman" w:hAnsi="Times New Roman" w:cs="Times New Roman"/>
          <w:szCs w:val="24"/>
        </w:rPr>
        <w:t>w</w:t>
      </w:r>
      <w:r w:rsidRPr="00867778">
        <w:rPr>
          <w:rFonts w:ascii="Times New Roman" w:hAnsi="Times New Roman" w:cs="Times New Roman"/>
          <w:szCs w:val="24"/>
        </w:rPr>
        <w:t xml:space="preserve">eight </w:t>
      </w:r>
      <w:r>
        <w:rPr>
          <w:rFonts w:ascii="Times New Roman" w:hAnsi="Times New Roman" w:cs="Times New Roman"/>
          <w:szCs w:val="24"/>
        </w:rPr>
        <w:t>c</w:t>
      </w:r>
      <w:r w:rsidRPr="00867778">
        <w:rPr>
          <w:rFonts w:ascii="Times New Roman" w:hAnsi="Times New Roman" w:cs="Times New Roman"/>
          <w:szCs w:val="24"/>
        </w:rPr>
        <w:t xml:space="preserve">ontrol </w:t>
      </w:r>
      <w:r>
        <w:rPr>
          <w:rFonts w:ascii="Times New Roman" w:hAnsi="Times New Roman" w:cs="Times New Roman"/>
          <w:szCs w:val="24"/>
        </w:rPr>
        <w:t>b</w:t>
      </w:r>
      <w:r w:rsidRPr="00867778">
        <w:rPr>
          <w:rFonts w:ascii="Times New Roman" w:hAnsi="Times New Roman" w:cs="Times New Roman"/>
          <w:szCs w:val="24"/>
        </w:rPr>
        <w:t>ehav</w:t>
      </w:r>
      <w:r>
        <w:rPr>
          <w:rFonts w:ascii="Times New Roman" w:hAnsi="Times New Roman" w:cs="Times New Roman"/>
          <w:szCs w:val="24"/>
        </w:rPr>
        <w:t>i</w:t>
      </w:r>
      <w:r w:rsidRPr="00867778">
        <w:rPr>
          <w:rFonts w:ascii="Times New Roman" w:hAnsi="Times New Roman" w:cs="Times New Roman"/>
          <w:szCs w:val="24"/>
        </w:rPr>
        <w:t>or)</w:t>
      </w:r>
    </w:p>
    <w:p w14:paraId="4790A87E" w14:textId="77777777" w:rsidR="000A23A2" w:rsidRPr="00867778" w:rsidRDefault="000A23A2" w:rsidP="000A23A2">
      <w:pPr>
        <w:spacing w:after="0" w:line="276" w:lineRule="auto"/>
        <w:rPr>
          <w:rFonts w:ascii="Times New Roman" w:hAnsi="Times New Roman" w:cs="Times New Roman"/>
          <w:szCs w:val="24"/>
        </w:rPr>
      </w:pPr>
      <w:r w:rsidRPr="00867778">
        <w:rPr>
          <w:rFonts w:ascii="Times New Roman" w:hAnsi="Times New Roman" w:cs="Times New Roman"/>
          <w:szCs w:val="24"/>
        </w:rPr>
        <w:t>i</w:t>
      </w:r>
      <w:r>
        <w:rPr>
          <w:rFonts w:ascii="Times New Roman" w:hAnsi="Times New Roman" w:cs="Times New Roman"/>
          <w:szCs w:val="24"/>
        </w:rPr>
        <w:t>i</w:t>
      </w:r>
      <w:r w:rsidRPr="00867778">
        <w:rPr>
          <w:rFonts w:ascii="Times New Roman" w:hAnsi="Times New Roman" w:cs="Times New Roman"/>
          <w:szCs w:val="24"/>
        </w:rPr>
        <w:t>) All models were based on four-level random intercept model, in which individuals at level 1 were nested within households at level 2, nested within neighborhoods at level 3, and nested within wider geographic areas at level 4.</w:t>
      </w:r>
    </w:p>
    <w:p w14:paraId="139CD107" w14:textId="77777777" w:rsidR="000A23A2" w:rsidRDefault="000A23A2" w:rsidP="000A23A2">
      <w:pPr>
        <w:spacing w:after="0" w:line="276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iii</w:t>
      </w:r>
      <w:r w:rsidRPr="00867778">
        <w:rPr>
          <w:rFonts w:ascii="Times New Roman" w:hAnsi="Times New Roman" w:cs="Times New Roman"/>
          <w:szCs w:val="24"/>
        </w:rPr>
        <w:t xml:space="preserve">) </w:t>
      </w:r>
      <w:r>
        <w:rPr>
          <w:rFonts w:ascii="Times New Roman" w:hAnsi="Times New Roman" w:cs="Times New Roman"/>
          <w:szCs w:val="24"/>
        </w:rPr>
        <w:t>Model 1</w:t>
      </w:r>
      <w:r w:rsidRPr="00867778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included weight perception pattern (</w:t>
      </w:r>
      <w:r w:rsidR="004D5CEC">
        <w:rPr>
          <w:rFonts w:ascii="Times New Roman" w:hAnsi="Times New Roman" w:cs="Times New Roman"/>
          <w:szCs w:val="24"/>
        </w:rPr>
        <w:t>accurate perception</w:t>
      </w:r>
      <w:r>
        <w:rPr>
          <w:rFonts w:ascii="Times New Roman" w:hAnsi="Times New Roman" w:cs="Times New Roman"/>
          <w:szCs w:val="24"/>
        </w:rPr>
        <w:t xml:space="preserve"> as reference)</w:t>
      </w:r>
      <w:r w:rsidR="0002657A">
        <w:rPr>
          <w:rFonts w:ascii="Times New Roman" w:hAnsi="Times New Roman" w:cs="Times New Roman"/>
          <w:szCs w:val="24"/>
        </w:rPr>
        <w:t>,</w:t>
      </w:r>
      <w:r>
        <w:rPr>
          <w:rFonts w:ascii="Times New Roman" w:hAnsi="Times New Roman" w:cs="Times New Roman"/>
          <w:szCs w:val="24"/>
        </w:rPr>
        <w:t xml:space="preserve"> gender (men as reference), </w:t>
      </w:r>
      <w:r w:rsidRPr="00867778">
        <w:rPr>
          <w:rFonts w:ascii="Times New Roman" w:hAnsi="Times New Roman" w:cs="Times New Roman"/>
          <w:szCs w:val="24"/>
        </w:rPr>
        <w:t xml:space="preserve">BMI </w:t>
      </w:r>
      <w:r>
        <w:rPr>
          <w:rFonts w:ascii="Times New Roman" w:hAnsi="Times New Roman" w:cs="Times New Roman"/>
          <w:szCs w:val="24"/>
        </w:rPr>
        <w:t>(kg/m</w:t>
      </w:r>
      <w:r w:rsidRPr="00DA1C21">
        <w:rPr>
          <w:rFonts w:ascii="Times New Roman" w:hAnsi="Times New Roman" w:cs="Times New Roman"/>
          <w:szCs w:val="24"/>
          <w:vertAlign w:val="superscript"/>
        </w:rPr>
        <w:t>2</w:t>
      </w:r>
      <w:r w:rsidRPr="00D21862">
        <w:rPr>
          <w:rFonts w:ascii="Times New Roman" w:hAnsi="Times New Roman" w:cs="Times New Roman"/>
          <w:szCs w:val="24"/>
        </w:rPr>
        <w:t>,</w:t>
      </w:r>
      <w:r>
        <w:rPr>
          <w:rFonts w:ascii="Times New Roman" w:hAnsi="Times New Roman" w:cs="Times New Roman"/>
          <w:szCs w:val="24"/>
          <w:vertAlign w:val="subscript"/>
        </w:rPr>
        <w:t xml:space="preserve"> </w:t>
      </w:r>
      <w:r w:rsidRPr="00420732">
        <w:rPr>
          <w:rFonts w:ascii="Times New Roman" w:hAnsi="Times New Roman" w:cs="Times New Roman"/>
          <w:szCs w:val="24"/>
        </w:rPr>
        <w:t>as</w:t>
      </w:r>
      <w:r>
        <w:rPr>
          <w:rFonts w:ascii="Times New Roman" w:hAnsi="Times New Roman" w:cs="Times New Roman"/>
          <w:szCs w:val="24"/>
        </w:rPr>
        <w:t xml:space="preserve"> a continuous variable), </w:t>
      </w:r>
      <w:r w:rsidRPr="00867778">
        <w:rPr>
          <w:rFonts w:ascii="Times New Roman" w:hAnsi="Times New Roman" w:cs="Times New Roman"/>
          <w:szCs w:val="24"/>
        </w:rPr>
        <w:t>age (</w:t>
      </w:r>
      <w:r>
        <w:rPr>
          <w:rFonts w:ascii="Times New Roman" w:hAnsi="Times New Roman" w:cs="Times New Roman"/>
          <w:szCs w:val="24"/>
        </w:rPr>
        <w:t>years, as a continuous variable</w:t>
      </w:r>
      <w:r w:rsidRPr="00867778">
        <w:rPr>
          <w:rFonts w:ascii="Times New Roman" w:hAnsi="Times New Roman" w:cs="Times New Roman"/>
          <w:szCs w:val="24"/>
        </w:rPr>
        <w:t>), education</w:t>
      </w:r>
      <w:r>
        <w:rPr>
          <w:rFonts w:ascii="Times New Roman" w:hAnsi="Times New Roman" w:cs="Times New Roman"/>
          <w:szCs w:val="24"/>
        </w:rPr>
        <w:t xml:space="preserve"> (&lt;=middle school, high school, &gt;=college)</w:t>
      </w:r>
      <w:r w:rsidRPr="00867778">
        <w:rPr>
          <w:rFonts w:ascii="Times New Roman" w:hAnsi="Times New Roman" w:cs="Times New Roman"/>
          <w:szCs w:val="24"/>
        </w:rPr>
        <w:t>, marital status</w:t>
      </w:r>
      <w:r>
        <w:rPr>
          <w:rFonts w:ascii="Times New Roman" w:hAnsi="Times New Roman" w:cs="Times New Roman"/>
          <w:szCs w:val="24"/>
        </w:rPr>
        <w:t xml:space="preserve"> (not married, married, divorced/separated/widowed)</w:t>
      </w:r>
      <w:r w:rsidRPr="00867778">
        <w:rPr>
          <w:rFonts w:ascii="Times New Roman" w:hAnsi="Times New Roman" w:cs="Times New Roman"/>
          <w:szCs w:val="24"/>
        </w:rPr>
        <w:t>, household income</w:t>
      </w:r>
      <w:r>
        <w:rPr>
          <w:rFonts w:ascii="Times New Roman" w:hAnsi="Times New Roman" w:cs="Times New Roman"/>
          <w:szCs w:val="24"/>
        </w:rPr>
        <w:t xml:space="preserve"> (quartiles)</w:t>
      </w:r>
      <w:r w:rsidRPr="00867778">
        <w:rPr>
          <w:rFonts w:ascii="Times New Roman" w:hAnsi="Times New Roman" w:cs="Times New Roman"/>
          <w:szCs w:val="24"/>
        </w:rPr>
        <w:t>,</w:t>
      </w:r>
      <w:r>
        <w:rPr>
          <w:rFonts w:ascii="Times New Roman" w:hAnsi="Times New Roman" w:cs="Times New Roman"/>
          <w:szCs w:val="24"/>
        </w:rPr>
        <w:t xml:space="preserve"> urbanicity (rural, urban), severe chronic conditions (stroke/cancer/heart attack), moderate-to-rigorous leisure time physical activity (1=yes, 0=no), smoking (never, past, current smoker), and high-risk alcohol drinking (&gt;=7 glasses for men, or &gt;=5 glasses for women, of alcohol drinking episode, which persisted &gt;=2 events/week, over the past year; 1=yes, 0=no).</w:t>
      </w:r>
    </w:p>
    <w:p w14:paraId="020BB890" w14:textId="77777777" w:rsidR="000A23A2" w:rsidRDefault="000A23A2" w:rsidP="000A23A2">
      <w:pPr>
        <w:spacing w:after="0" w:line="276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iv</w:t>
      </w:r>
      <w:r w:rsidRPr="00867778">
        <w:rPr>
          <w:rFonts w:ascii="Times New Roman" w:hAnsi="Times New Roman" w:cs="Times New Roman"/>
          <w:szCs w:val="24"/>
        </w:rPr>
        <w:t xml:space="preserve">) </w:t>
      </w:r>
      <w:r>
        <w:rPr>
          <w:rFonts w:ascii="Times New Roman" w:hAnsi="Times New Roman" w:cs="Times New Roman"/>
          <w:szCs w:val="24"/>
        </w:rPr>
        <w:t>Model 2 added DWCB (yes versus no) based on Model 1.</w:t>
      </w:r>
    </w:p>
    <w:p w14:paraId="16B41693" w14:textId="77777777" w:rsidR="000A23A2" w:rsidRDefault="000A23A2" w:rsidP="000A23A2">
      <w:pPr>
        <w:spacing w:after="0" w:line="276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v) Model 3 added four indicator variables such as fasting (yes vs. none), skipping meals (yes vs. none), one-food diet (yes vs. none), and unprescribed diet pills use (yes vs. none), instead of overall DWCB, based on Model 1, to investigate method-specific association.</w:t>
      </w:r>
    </w:p>
    <w:p w14:paraId="15D2C9F8" w14:textId="77777777" w:rsidR="005A725F" w:rsidRDefault="005A725F" w:rsidP="005A725F">
      <w:pPr>
        <w:spacing w:after="0" w:line="276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vi) * indicates p-value &lt;0.05 (two-sided), and ^ indicates p-value &lt;0.10 (two-sided).</w:t>
      </w:r>
    </w:p>
    <w:p w14:paraId="529ADAED" w14:textId="77777777" w:rsidR="00271202" w:rsidRDefault="0027120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19CD99E8" w14:textId="7E4B8590" w:rsidR="001C2632" w:rsidRPr="00B935CA" w:rsidRDefault="00EF2152" w:rsidP="001C263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Table</w:t>
      </w:r>
      <w:r w:rsidR="001325E7">
        <w:rPr>
          <w:rFonts w:ascii="Times New Roman" w:hAnsi="Times New Roman" w:cs="Times New Roman"/>
          <w:b/>
        </w:rPr>
        <w:t xml:space="preserve"> B</w:t>
      </w:r>
      <w:r w:rsidR="001C2632" w:rsidRPr="00057909">
        <w:rPr>
          <w:rFonts w:ascii="Times New Roman" w:hAnsi="Times New Roman" w:cs="Times New Roman"/>
        </w:rPr>
        <w:t>.</w:t>
      </w:r>
    </w:p>
    <w:tbl>
      <w:tblPr>
        <w:tblW w:w="1214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88"/>
        <w:gridCol w:w="2017"/>
        <w:gridCol w:w="747"/>
        <w:gridCol w:w="376"/>
        <w:gridCol w:w="1752"/>
        <w:gridCol w:w="840"/>
        <w:gridCol w:w="310"/>
        <w:gridCol w:w="1801"/>
        <w:gridCol w:w="815"/>
      </w:tblGrid>
      <w:tr w:rsidR="00275D55" w:rsidRPr="00937B24" w14:paraId="5B9E919A" w14:textId="77777777" w:rsidTr="00C91DED">
        <w:trPr>
          <w:trHeight w:val="426"/>
        </w:trPr>
        <w:tc>
          <w:tcPr>
            <w:tcW w:w="3488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F960AA8" w14:textId="77777777" w:rsidR="001C2632" w:rsidRPr="00191FF0" w:rsidRDefault="001C2632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276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A23C3C5" w14:textId="77777777" w:rsidR="001C2632" w:rsidRPr="00191FF0" w:rsidRDefault="001C2632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91FF0">
              <w:rPr>
                <w:rFonts w:ascii="Times New Roman" w:eastAsia="Times New Roman" w:hAnsi="Times New Roman" w:cs="Times New Roman"/>
                <w:color w:val="000000"/>
                <w:szCs w:val="20"/>
              </w:rPr>
              <w:t>Model 1</w:t>
            </w:r>
          </w:p>
        </w:tc>
        <w:tc>
          <w:tcPr>
            <w:tcW w:w="3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91A3669" w14:textId="77777777" w:rsidR="001C2632" w:rsidRPr="00191FF0" w:rsidRDefault="001C2632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259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DA60574" w14:textId="77777777" w:rsidR="001C2632" w:rsidRPr="00191FF0" w:rsidRDefault="001C2632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91FF0">
              <w:rPr>
                <w:rFonts w:ascii="Times New Roman" w:eastAsia="Times New Roman" w:hAnsi="Times New Roman" w:cs="Times New Roman"/>
                <w:color w:val="000000"/>
                <w:szCs w:val="20"/>
              </w:rPr>
              <w:t>Model 2</w:t>
            </w:r>
          </w:p>
        </w:tc>
        <w:tc>
          <w:tcPr>
            <w:tcW w:w="3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52C0C87" w14:textId="77777777" w:rsidR="001C2632" w:rsidRPr="00191FF0" w:rsidRDefault="001C2632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261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5E98BA2" w14:textId="77777777" w:rsidR="001C2632" w:rsidRPr="00191FF0" w:rsidRDefault="001C2632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91FF0">
              <w:rPr>
                <w:rFonts w:ascii="Times New Roman" w:eastAsia="Times New Roman" w:hAnsi="Times New Roman" w:cs="Times New Roman"/>
                <w:color w:val="000000"/>
                <w:szCs w:val="20"/>
              </w:rPr>
              <w:t>Model 3</w:t>
            </w:r>
          </w:p>
        </w:tc>
      </w:tr>
      <w:tr w:rsidR="002546DB" w:rsidRPr="00937B24" w14:paraId="5A20ED4D" w14:textId="77777777" w:rsidTr="00C91DED">
        <w:trPr>
          <w:trHeight w:val="416"/>
        </w:trPr>
        <w:tc>
          <w:tcPr>
            <w:tcW w:w="348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44B349" w14:textId="77777777" w:rsidR="001C2632" w:rsidRPr="00191FF0" w:rsidRDefault="001C2632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20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9ED866" w14:textId="77777777" w:rsidR="001C2632" w:rsidRPr="00191FF0" w:rsidRDefault="001C2632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m:oMath>
              <m:r>
                <w:rPr>
                  <w:rFonts w:ascii="Cambria Math" w:eastAsia="Times New Roman" w:hAnsi="Cambria Math" w:cs="Times New Roman"/>
                  <w:color w:val="000000"/>
                  <w:szCs w:val="20"/>
                </w:rPr>
                <m:t>β</m:t>
              </m:r>
            </m:oMath>
            <w:r w:rsidRPr="00191FF0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SE)</w:t>
            </w:r>
          </w:p>
        </w:tc>
        <w:tc>
          <w:tcPr>
            <w:tcW w:w="74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E0BC04" w14:textId="77777777" w:rsidR="001C2632" w:rsidRPr="00191FF0" w:rsidRDefault="001C2632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91FF0">
              <w:rPr>
                <w:rFonts w:ascii="Times New Roman" w:eastAsia="Times New Roman" w:hAnsi="Times New Roman" w:cs="Times New Roman"/>
                <w:color w:val="000000"/>
                <w:szCs w:val="20"/>
              </w:rPr>
              <w:t>p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999BC7" w14:textId="77777777" w:rsidR="001C2632" w:rsidRPr="00191FF0" w:rsidRDefault="001C2632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7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F9EF37" w14:textId="77777777" w:rsidR="001C2632" w:rsidRPr="00191FF0" w:rsidRDefault="001C2632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m:oMath>
              <m:r>
                <w:rPr>
                  <w:rFonts w:ascii="Cambria Math" w:eastAsia="Times New Roman" w:hAnsi="Cambria Math" w:cs="Times New Roman"/>
                  <w:color w:val="000000"/>
                  <w:szCs w:val="20"/>
                </w:rPr>
                <m:t>β</m:t>
              </m:r>
            </m:oMath>
            <w:r w:rsidRPr="00191FF0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SE)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15B0D97" w14:textId="77777777" w:rsidR="001C2632" w:rsidRPr="00191FF0" w:rsidRDefault="001C2632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91FF0">
              <w:rPr>
                <w:rFonts w:ascii="Times New Roman" w:eastAsia="Times New Roman" w:hAnsi="Times New Roman" w:cs="Times New Roman"/>
                <w:color w:val="000000"/>
                <w:szCs w:val="20"/>
              </w:rPr>
              <w:t>p</w:t>
            </w:r>
          </w:p>
        </w:tc>
        <w:tc>
          <w:tcPr>
            <w:tcW w:w="3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D251007" w14:textId="77777777" w:rsidR="001C2632" w:rsidRPr="00191FF0" w:rsidRDefault="001C2632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801" w:type="dxa"/>
            <w:tcBorders>
              <w:top w:val="nil"/>
              <w:bottom w:val="single" w:sz="4" w:space="0" w:color="auto"/>
            </w:tcBorders>
            <w:vAlign w:val="center"/>
          </w:tcPr>
          <w:p w14:paraId="41E4C2E5" w14:textId="77777777" w:rsidR="001C2632" w:rsidRPr="00191FF0" w:rsidRDefault="001C2632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m:oMath>
              <m:r>
                <w:rPr>
                  <w:rFonts w:ascii="Cambria Math" w:eastAsia="Times New Roman" w:hAnsi="Cambria Math" w:cs="Times New Roman"/>
                  <w:color w:val="000000"/>
                  <w:szCs w:val="20"/>
                </w:rPr>
                <m:t>β</m:t>
              </m:r>
            </m:oMath>
            <w:r w:rsidRPr="00191FF0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SE)</w:t>
            </w:r>
          </w:p>
        </w:tc>
        <w:tc>
          <w:tcPr>
            <w:tcW w:w="815" w:type="dxa"/>
            <w:tcBorders>
              <w:top w:val="nil"/>
              <w:bottom w:val="single" w:sz="4" w:space="0" w:color="auto"/>
            </w:tcBorders>
            <w:vAlign w:val="center"/>
          </w:tcPr>
          <w:p w14:paraId="0015A9D4" w14:textId="77777777" w:rsidR="001C2632" w:rsidRPr="00191FF0" w:rsidRDefault="001C2632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91FF0">
              <w:rPr>
                <w:rFonts w:ascii="Times New Roman" w:eastAsia="Times New Roman" w:hAnsi="Times New Roman" w:cs="Times New Roman"/>
                <w:color w:val="000000"/>
                <w:szCs w:val="20"/>
              </w:rPr>
              <w:t>p</w:t>
            </w:r>
          </w:p>
        </w:tc>
      </w:tr>
      <w:tr w:rsidR="002546DB" w:rsidRPr="00937B24" w14:paraId="00057C15" w14:textId="77777777" w:rsidTr="00C91DED">
        <w:trPr>
          <w:trHeight w:val="314"/>
        </w:trPr>
        <w:tc>
          <w:tcPr>
            <w:tcW w:w="348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C3C8129" w14:textId="77777777" w:rsidR="00985050" w:rsidRPr="00191FF0" w:rsidRDefault="00500AD6" w:rsidP="00985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Underperception</w:t>
            </w:r>
          </w:p>
        </w:tc>
        <w:tc>
          <w:tcPr>
            <w:tcW w:w="20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33CF5E" w14:textId="77777777" w:rsidR="00985050" w:rsidRPr="000B4FF3" w:rsidRDefault="00985050" w:rsidP="00985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B4FF3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17 (0.35)</w:t>
            </w:r>
          </w:p>
        </w:tc>
        <w:tc>
          <w:tcPr>
            <w:tcW w:w="7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A7424E" w14:textId="77777777" w:rsidR="00985050" w:rsidRPr="000B4FF3" w:rsidRDefault="00985050" w:rsidP="00985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B4FF3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61</w:t>
            </w:r>
          </w:p>
        </w:tc>
        <w:tc>
          <w:tcPr>
            <w:tcW w:w="3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A79F9A" w14:textId="77777777" w:rsidR="00985050" w:rsidRPr="000B4FF3" w:rsidRDefault="00985050" w:rsidP="00985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7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A294C2" w14:textId="77777777" w:rsidR="00985050" w:rsidRPr="000B4FF3" w:rsidRDefault="00985050" w:rsidP="00985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B4FF3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14 (0.34)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31D10F" w14:textId="77777777" w:rsidR="00985050" w:rsidRPr="000B4FF3" w:rsidRDefault="00985050" w:rsidP="00985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B4FF3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68</w:t>
            </w:r>
          </w:p>
        </w:tc>
        <w:tc>
          <w:tcPr>
            <w:tcW w:w="3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2E0C96" w14:textId="77777777" w:rsidR="00985050" w:rsidRPr="000B4FF3" w:rsidRDefault="00985050" w:rsidP="00985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801" w:type="dxa"/>
            <w:tcBorders>
              <w:top w:val="single" w:sz="4" w:space="0" w:color="auto"/>
            </w:tcBorders>
            <w:vAlign w:val="center"/>
          </w:tcPr>
          <w:p w14:paraId="39A58BB1" w14:textId="77777777" w:rsidR="00985050" w:rsidRPr="000B4FF3" w:rsidRDefault="00985050" w:rsidP="002F6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B4FF3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1</w:t>
            </w:r>
            <w:r w:rsidR="002F60A5" w:rsidRPr="000B4FF3">
              <w:rPr>
                <w:rFonts w:ascii="Times New Roman" w:eastAsia="Times New Roman" w:hAnsi="Times New Roman" w:cs="Times New Roman"/>
                <w:color w:val="000000"/>
                <w:szCs w:val="20"/>
              </w:rPr>
              <w:t>9</w:t>
            </w:r>
            <w:r w:rsidRPr="000B4FF3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0.3</w:t>
            </w:r>
            <w:r w:rsidR="002F60A5" w:rsidRPr="000B4FF3">
              <w:rPr>
                <w:rFonts w:ascii="Times New Roman" w:eastAsia="Times New Roman" w:hAnsi="Times New Roman" w:cs="Times New Roman"/>
                <w:color w:val="000000"/>
                <w:szCs w:val="20"/>
              </w:rPr>
              <w:t>5</w:t>
            </w:r>
            <w:r w:rsidRPr="000B4FF3">
              <w:rPr>
                <w:rFonts w:ascii="Times New Roman" w:eastAsia="Times New Roman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815" w:type="dxa"/>
            <w:tcBorders>
              <w:top w:val="single" w:sz="4" w:space="0" w:color="auto"/>
            </w:tcBorders>
            <w:vAlign w:val="center"/>
          </w:tcPr>
          <w:p w14:paraId="1EECDDCB" w14:textId="77777777" w:rsidR="00985050" w:rsidRPr="000B4FF3" w:rsidRDefault="00985050" w:rsidP="002F6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B4FF3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</w:t>
            </w:r>
            <w:r w:rsidR="002F60A5" w:rsidRPr="000B4FF3">
              <w:rPr>
                <w:rFonts w:ascii="Times New Roman" w:eastAsia="Times New Roman" w:hAnsi="Times New Roman" w:cs="Times New Roman"/>
                <w:color w:val="000000"/>
                <w:szCs w:val="20"/>
              </w:rPr>
              <w:t>59</w:t>
            </w:r>
          </w:p>
        </w:tc>
      </w:tr>
      <w:tr w:rsidR="002546DB" w:rsidRPr="00937B24" w14:paraId="2D725595" w14:textId="77777777" w:rsidTr="00C91DED">
        <w:trPr>
          <w:trHeight w:val="314"/>
        </w:trPr>
        <w:tc>
          <w:tcPr>
            <w:tcW w:w="3488" w:type="dxa"/>
            <w:shd w:val="clear" w:color="auto" w:fill="auto"/>
            <w:vAlign w:val="center"/>
          </w:tcPr>
          <w:p w14:paraId="6D75E21B" w14:textId="77777777" w:rsidR="00985050" w:rsidRPr="008E2305" w:rsidRDefault="00700CA9" w:rsidP="00C62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Aged 19-40*Underperception</w:t>
            </w:r>
          </w:p>
        </w:tc>
        <w:tc>
          <w:tcPr>
            <w:tcW w:w="2017" w:type="dxa"/>
            <w:shd w:val="clear" w:color="auto" w:fill="auto"/>
            <w:vAlign w:val="center"/>
          </w:tcPr>
          <w:p w14:paraId="5E7013A7" w14:textId="77777777" w:rsidR="00985050" w:rsidRPr="008E2305" w:rsidRDefault="00985050" w:rsidP="00985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 w:rsidRPr="008E2305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-1.57 (0.65)*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0CAEE063" w14:textId="77777777" w:rsidR="00985050" w:rsidRPr="008E2305" w:rsidRDefault="00985050" w:rsidP="00985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 w:rsidRPr="008E2305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0.02</w:t>
            </w:r>
          </w:p>
        </w:tc>
        <w:tc>
          <w:tcPr>
            <w:tcW w:w="376" w:type="dxa"/>
            <w:shd w:val="clear" w:color="auto" w:fill="auto"/>
            <w:vAlign w:val="center"/>
          </w:tcPr>
          <w:p w14:paraId="2BE2ECF7" w14:textId="77777777" w:rsidR="00985050" w:rsidRPr="008E2305" w:rsidRDefault="00985050" w:rsidP="00985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1752" w:type="dxa"/>
            <w:shd w:val="clear" w:color="auto" w:fill="auto"/>
            <w:vAlign w:val="center"/>
          </w:tcPr>
          <w:p w14:paraId="3BA97FA5" w14:textId="77777777" w:rsidR="00985050" w:rsidRPr="008E2305" w:rsidRDefault="00985050" w:rsidP="00985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 w:rsidRPr="008E2305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-1.55 (0.66)*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7092B474" w14:textId="77777777" w:rsidR="00985050" w:rsidRPr="008E2305" w:rsidRDefault="00985050" w:rsidP="00985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 w:rsidRPr="008E2305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0.02</w:t>
            </w:r>
          </w:p>
        </w:tc>
        <w:tc>
          <w:tcPr>
            <w:tcW w:w="310" w:type="dxa"/>
            <w:shd w:val="clear" w:color="auto" w:fill="auto"/>
            <w:vAlign w:val="center"/>
          </w:tcPr>
          <w:p w14:paraId="4721CC56" w14:textId="77777777" w:rsidR="00985050" w:rsidRPr="008E2305" w:rsidRDefault="00985050" w:rsidP="009850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1801" w:type="dxa"/>
            <w:vAlign w:val="center"/>
          </w:tcPr>
          <w:p w14:paraId="76A8E55E" w14:textId="77777777" w:rsidR="00985050" w:rsidRPr="008E2305" w:rsidRDefault="00985050" w:rsidP="00C9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 w:rsidRPr="008E2305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-1.</w:t>
            </w:r>
            <w:r w:rsidR="0062046A" w:rsidRPr="008E2305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70</w:t>
            </w:r>
            <w:r w:rsidRPr="008E2305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 xml:space="preserve"> (0.6</w:t>
            </w:r>
            <w:r w:rsidR="00C92CF7" w:rsidRPr="008E2305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5</w:t>
            </w:r>
            <w:r w:rsidRPr="008E2305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)*</w:t>
            </w:r>
          </w:p>
        </w:tc>
        <w:tc>
          <w:tcPr>
            <w:tcW w:w="815" w:type="dxa"/>
            <w:vAlign w:val="center"/>
          </w:tcPr>
          <w:p w14:paraId="48743717" w14:textId="77777777" w:rsidR="00985050" w:rsidRPr="008E2305" w:rsidRDefault="00985050" w:rsidP="009D4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 w:rsidRPr="008E2305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0.0</w:t>
            </w:r>
            <w:r w:rsidR="009D496B" w:rsidRPr="008E2305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1</w:t>
            </w:r>
          </w:p>
        </w:tc>
      </w:tr>
      <w:tr w:rsidR="002546DB" w:rsidRPr="00937B24" w14:paraId="5A6A6D0E" w14:textId="77777777" w:rsidTr="00C91DED">
        <w:trPr>
          <w:trHeight w:val="314"/>
        </w:trPr>
        <w:tc>
          <w:tcPr>
            <w:tcW w:w="3488" w:type="dxa"/>
            <w:shd w:val="clear" w:color="auto" w:fill="auto"/>
            <w:vAlign w:val="center"/>
            <w:hideMark/>
          </w:tcPr>
          <w:p w14:paraId="164A0202" w14:textId="77777777" w:rsidR="001C2632" w:rsidRPr="00191FF0" w:rsidRDefault="001C2632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91FF0">
              <w:rPr>
                <w:rFonts w:ascii="Times New Roman" w:eastAsia="Times New Roman" w:hAnsi="Times New Roman" w:cs="Times New Roman"/>
                <w:color w:val="000000"/>
                <w:szCs w:val="20"/>
              </w:rPr>
              <w:t>DWCB</w:t>
            </w:r>
          </w:p>
        </w:tc>
        <w:tc>
          <w:tcPr>
            <w:tcW w:w="2017" w:type="dxa"/>
            <w:shd w:val="clear" w:color="auto" w:fill="auto"/>
            <w:vAlign w:val="center"/>
          </w:tcPr>
          <w:p w14:paraId="303BC824" w14:textId="77777777" w:rsidR="001C2632" w:rsidRPr="000B4FF3" w:rsidRDefault="001C2632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0079D683" w14:textId="77777777" w:rsidR="001C2632" w:rsidRPr="000B4FF3" w:rsidRDefault="001C2632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376" w:type="dxa"/>
            <w:shd w:val="clear" w:color="auto" w:fill="auto"/>
            <w:vAlign w:val="center"/>
          </w:tcPr>
          <w:p w14:paraId="5D27135D" w14:textId="77777777" w:rsidR="001C2632" w:rsidRPr="000B4FF3" w:rsidRDefault="001C2632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752" w:type="dxa"/>
            <w:shd w:val="clear" w:color="auto" w:fill="auto"/>
            <w:vAlign w:val="center"/>
          </w:tcPr>
          <w:p w14:paraId="3F1EC455" w14:textId="77777777" w:rsidR="001C2632" w:rsidRPr="000B4FF3" w:rsidRDefault="009D35B6" w:rsidP="009D3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B4FF3">
              <w:rPr>
                <w:rFonts w:ascii="Times New Roman" w:eastAsia="Times New Roman" w:hAnsi="Times New Roman" w:cs="Times New Roman"/>
                <w:color w:val="000000"/>
                <w:szCs w:val="20"/>
              </w:rPr>
              <w:t>-0</w:t>
            </w:r>
            <w:r w:rsidR="001C2632" w:rsidRPr="000B4FF3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Pr="000B4FF3">
              <w:rPr>
                <w:rFonts w:ascii="Times New Roman" w:eastAsia="Times New Roman" w:hAnsi="Times New Roman" w:cs="Times New Roman"/>
                <w:color w:val="000000"/>
                <w:szCs w:val="20"/>
              </w:rPr>
              <w:t>17</w:t>
            </w:r>
            <w:r w:rsidR="001C2632" w:rsidRPr="000B4FF3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0.</w:t>
            </w:r>
            <w:r w:rsidRPr="000B4FF3">
              <w:rPr>
                <w:rFonts w:ascii="Times New Roman" w:eastAsia="Times New Roman" w:hAnsi="Times New Roman" w:cs="Times New Roman"/>
                <w:color w:val="000000"/>
                <w:szCs w:val="20"/>
              </w:rPr>
              <w:t>38</w:t>
            </w:r>
            <w:r w:rsidR="001C2632" w:rsidRPr="000B4FF3">
              <w:rPr>
                <w:rFonts w:ascii="Times New Roman" w:eastAsia="Times New Roman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1A5EC540" w14:textId="77777777" w:rsidR="001C2632" w:rsidRPr="000B4FF3" w:rsidRDefault="001C2632" w:rsidP="009D35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B4FF3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</w:t>
            </w:r>
            <w:r w:rsidR="009D35B6" w:rsidRPr="000B4FF3">
              <w:rPr>
                <w:rFonts w:ascii="Times New Roman" w:eastAsia="Times New Roman" w:hAnsi="Times New Roman" w:cs="Times New Roman"/>
                <w:color w:val="000000"/>
                <w:szCs w:val="20"/>
              </w:rPr>
              <w:t>65</w:t>
            </w:r>
          </w:p>
        </w:tc>
        <w:tc>
          <w:tcPr>
            <w:tcW w:w="310" w:type="dxa"/>
            <w:shd w:val="clear" w:color="auto" w:fill="auto"/>
            <w:vAlign w:val="center"/>
          </w:tcPr>
          <w:p w14:paraId="40C1EFF5" w14:textId="77777777" w:rsidR="001C2632" w:rsidRPr="000B4FF3" w:rsidRDefault="001C2632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801" w:type="dxa"/>
            <w:vAlign w:val="center"/>
          </w:tcPr>
          <w:p w14:paraId="6B1F5D52" w14:textId="77777777" w:rsidR="001C2632" w:rsidRPr="000B4FF3" w:rsidRDefault="001C2632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15" w:type="dxa"/>
            <w:vAlign w:val="center"/>
          </w:tcPr>
          <w:p w14:paraId="2D4C1265" w14:textId="77777777" w:rsidR="001C2632" w:rsidRPr="000B4FF3" w:rsidRDefault="001C2632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2546DB" w:rsidRPr="00937B24" w14:paraId="18983A67" w14:textId="77777777" w:rsidTr="00C91DED">
        <w:trPr>
          <w:trHeight w:val="314"/>
        </w:trPr>
        <w:tc>
          <w:tcPr>
            <w:tcW w:w="3488" w:type="dxa"/>
            <w:shd w:val="clear" w:color="auto" w:fill="auto"/>
            <w:vAlign w:val="center"/>
          </w:tcPr>
          <w:p w14:paraId="3FE68D0D" w14:textId="77777777" w:rsidR="001C2632" w:rsidRPr="008C61BB" w:rsidRDefault="00700CA9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Aged 19-40*</w:t>
            </w:r>
            <w:r w:rsidR="001C2632" w:rsidRPr="008C61B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  <w:t>DWCB</w:t>
            </w:r>
          </w:p>
        </w:tc>
        <w:tc>
          <w:tcPr>
            <w:tcW w:w="2017" w:type="dxa"/>
            <w:shd w:val="clear" w:color="auto" w:fill="auto"/>
            <w:vAlign w:val="center"/>
          </w:tcPr>
          <w:p w14:paraId="0ABDF2D5" w14:textId="77777777" w:rsidR="001C2632" w:rsidRPr="008C61BB" w:rsidRDefault="001C2632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34199751" w14:textId="77777777" w:rsidR="001C2632" w:rsidRPr="008C61BB" w:rsidRDefault="001C2632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376" w:type="dxa"/>
            <w:shd w:val="clear" w:color="auto" w:fill="auto"/>
            <w:vAlign w:val="center"/>
          </w:tcPr>
          <w:p w14:paraId="54CED245" w14:textId="77777777" w:rsidR="001C2632" w:rsidRPr="008C61BB" w:rsidRDefault="001C2632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752" w:type="dxa"/>
            <w:shd w:val="clear" w:color="auto" w:fill="auto"/>
            <w:vAlign w:val="center"/>
          </w:tcPr>
          <w:p w14:paraId="1D6584B9" w14:textId="77777777" w:rsidR="001C2632" w:rsidRPr="008C61BB" w:rsidRDefault="00BE5537" w:rsidP="00BE5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 w:rsidRPr="008C61BB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1</w:t>
            </w:r>
            <w:r w:rsidR="001C2632" w:rsidRPr="008C61BB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.0</w:t>
            </w:r>
            <w:r w:rsidRPr="008C61BB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5</w:t>
            </w:r>
            <w:r w:rsidR="001C2632" w:rsidRPr="008C61BB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 xml:space="preserve"> (0.5</w:t>
            </w:r>
            <w:r w:rsidRPr="008C61BB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4</w:t>
            </w:r>
            <w:r w:rsidR="001C2632" w:rsidRPr="008C61BB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)</w:t>
            </w:r>
            <w:r w:rsidR="00194D79" w:rsidRPr="008C61BB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^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5AA17703" w14:textId="77777777" w:rsidR="001C2632" w:rsidRPr="008C61BB" w:rsidRDefault="001C2632" w:rsidP="00BE5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 w:rsidRPr="008C61BB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0.</w:t>
            </w:r>
            <w:r w:rsidR="00BE5537" w:rsidRPr="008C61BB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05</w:t>
            </w:r>
            <w:r w:rsidR="0080644E" w:rsidRPr="008C61BB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2</w:t>
            </w:r>
          </w:p>
        </w:tc>
        <w:tc>
          <w:tcPr>
            <w:tcW w:w="310" w:type="dxa"/>
            <w:shd w:val="clear" w:color="auto" w:fill="auto"/>
            <w:vAlign w:val="center"/>
          </w:tcPr>
          <w:p w14:paraId="7F5F84B4" w14:textId="77777777" w:rsidR="001C2632" w:rsidRPr="000B4FF3" w:rsidRDefault="001C2632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0"/>
              </w:rPr>
            </w:pPr>
          </w:p>
        </w:tc>
        <w:tc>
          <w:tcPr>
            <w:tcW w:w="1801" w:type="dxa"/>
            <w:vAlign w:val="center"/>
          </w:tcPr>
          <w:p w14:paraId="0E72ECB2" w14:textId="77777777" w:rsidR="001C2632" w:rsidRPr="000B4FF3" w:rsidRDefault="001C2632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0"/>
              </w:rPr>
            </w:pPr>
          </w:p>
        </w:tc>
        <w:tc>
          <w:tcPr>
            <w:tcW w:w="815" w:type="dxa"/>
            <w:vAlign w:val="center"/>
          </w:tcPr>
          <w:p w14:paraId="69EF3384" w14:textId="77777777" w:rsidR="001C2632" w:rsidRPr="000B4FF3" w:rsidRDefault="001C2632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0"/>
              </w:rPr>
            </w:pPr>
          </w:p>
        </w:tc>
      </w:tr>
      <w:tr w:rsidR="002546DB" w:rsidRPr="00937B24" w14:paraId="336F6B8B" w14:textId="77777777" w:rsidTr="00C91DED">
        <w:trPr>
          <w:trHeight w:val="314"/>
        </w:trPr>
        <w:tc>
          <w:tcPr>
            <w:tcW w:w="3488" w:type="dxa"/>
            <w:shd w:val="clear" w:color="auto" w:fill="auto"/>
            <w:vAlign w:val="center"/>
            <w:hideMark/>
          </w:tcPr>
          <w:p w14:paraId="23054707" w14:textId="77777777" w:rsidR="001C2632" w:rsidRPr="00191FF0" w:rsidRDefault="001C2632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91FF0">
              <w:rPr>
                <w:rFonts w:ascii="Times New Roman" w:eastAsia="Times New Roman" w:hAnsi="Times New Roman" w:cs="Times New Roman"/>
                <w:color w:val="000000"/>
                <w:szCs w:val="20"/>
              </w:rPr>
              <w:t>Fasting</w:t>
            </w:r>
          </w:p>
        </w:tc>
        <w:tc>
          <w:tcPr>
            <w:tcW w:w="2017" w:type="dxa"/>
            <w:shd w:val="clear" w:color="auto" w:fill="auto"/>
            <w:vAlign w:val="center"/>
          </w:tcPr>
          <w:p w14:paraId="1C82A792" w14:textId="77777777" w:rsidR="001C2632" w:rsidRPr="000B4FF3" w:rsidRDefault="001C2632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5B633F37" w14:textId="77777777" w:rsidR="001C2632" w:rsidRPr="000B4FF3" w:rsidRDefault="001C2632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76" w:type="dxa"/>
            <w:shd w:val="clear" w:color="auto" w:fill="auto"/>
            <w:vAlign w:val="center"/>
          </w:tcPr>
          <w:p w14:paraId="097CFD25" w14:textId="77777777" w:rsidR="001C2632" w:rsidRPr="000B4FF3" w:rsidRDefault="001C2632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752" w:type="dxa"/>
            <w:shd w:val="clear" w:color="auto" w:fill="auto"/>
            <w:vAlign w:val="center"/>
          </w:tcPr>
          <w:p w14:paraId="1B0837F4" w14:textId="77777777" w:rsidR="001C2632" w:rsidRPr="000B4FF3" w:rsidRDefault="001C2632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40" w:type="dxa"/>
            <w:shd w:val="clear" w:color="auto" w:fill="auto"/>
            <w:vAlign w:val="center"/>
          </w:tcPr>
          <w:p w14:paraId="2557585F" w14:textId="77777777" w:rsidR="001C2632" w:rsidRPr="000B4FF3" w:rsidRDefault="001C2632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10" w:type="dxa"/>
            <w:shd w:val="clear" w:color="auto" w:fill="auto"/>
            <w:vAlign w:val="center"/>
          </w:tcPr>
          <w:p w14:paraId="22E5E7FD" w14:textId="77777777" w:rsidR="001C2632" w:rsidRPr="000B4FF3" w:rsidRDefault="001C2632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801" w:type="dxa"/>
            <w:vAlign w:val="center"/>
          </w:tcPr>
          <w:p w14:paraId="6901A694" w14:textId="77777777" w:rsidR="001C2632" w:rsidRPr="000B4FF3" w:rsidRDefault="001C2632" w:rsidP="008C5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0B4FF3">
              <w:rPr>
                <w:rFonts w:ascii="Times New Roman" w:eastAsia="Times New Roman" w:hAnsi="Times New Roman" w:cs="Times New Roman"/>
                <w:szCs w:val="20"/>
              </w:rPr>
              <w:t>-0.</w:t>
            </w:r>
            <w:r w:rsidR="008C55B8" w:rsidRPr="000B4FF3">
              <w:rPr>
                <w:rFonts w:ascii="Times New Roman" w:eastAsia="Times New Roman" w:hAnsi="Times New Roman" w:cs="Times New Roman"/>
                <w:szCs w:val="20"/>
              </w:rPr>
              <w:t>74</w:t>
            </w:r>
            <w:r w:rsidRPr="000B4FF3">
              <w:rPr>
                <w:rFonts w:ascii="Times New Roman" w:eastAsia="Times New Roman" w:hAnsi="Times New Roman" w:cs="Times New Roman"/>
                <w:szCs w:val="20"/>
              </w:rPr>
              <w:t xml:space="preserve"> (0.</w:t>
            </w:r>
            <w:r w:rsidR="008C55B8" w:rsidRPr="000B4FF3">
              <w:rPr>
                <w:rFonts w:ascii="Times New Roman" w:eastAsia="Times New Roman" w:hAnsi="Times New Roman" w:cs="Times New Roman"/>
                <w:szCs w:val="20"/>
              </w:rPr>
              <w:t>6</w:t>
            </w:r>
            <w:r w:rsidRPr="000B4FF3">
              <w:rPr>
                <w:rFonts w:ascii="Times New Roman" w:eastAsia="Times New Roman" w:hAnsi="Times New Roman" w:cs="Times New Roman"/>
                <w:szCs w:val="20"/>
              </w:rPr>
              <w:t>8)</w:t>
            </w:r>
          </w:p>
        </w:tc>
        <w:tc>
          <w:tcPr>
            <w:tcW w:w="815" w:type="dxa"/>
            <w:vAlign w:val="center"/>
          </w:tcPr>
          <w:p w14:paraId="7F607B84" w14:textId="77777777" w:rsidR="001C2632" w:rsidRPr="000B4FF3" w:rsidRDefault="001C2632" w:rsidP="008C5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0B4FF3">
              <w:rPr>
                <w:rFonts w:ascii="Times New Roman" w:eastAsia="Times New Roman" w:hAnsi="Times New Roman" w:cs="Times New Roman"/>
                <w:szCs w:val="20"/>
              </w:rPr>
              <w:t>0.</w:t>
            </w:r>
            <w:r w:rsidR="008C55B8" w:rsidRPr="000B4FF3">
              <w:rPr>
                <w:rFonts w:ascii="Times New Roman" w:eastAsia="Times New Roman" w:hAnsi="Times New Roman" w:cs="Times New Roman"/>
                <w:szCs w:val="20"/>
              </w:rPr>
              <w:t>27</w:t>
            </w:r>
          </w:p>
        </w:tc>
      </w:tr>
      <w:tr w:rsidR="002546DB" w:rsidRPr="00937B24" w14:paraId="3B5CAE9E" w14:textId="77777777" w:rsidTr="00C91DED">
        <w:trPr>
          <w:trHeight w:val="314"/>
        </w:trPr>
        <w:tc>
          <w:tcPr>
            <w:tcW w:w="3488" w:type="dxa"/>
            <w:shd w:val="clear" w:color="auto" w:fill="auto"/>
            <w:vAlign w:val="center"/>
          </w:tcPr>
          <w:p w14:paraId="547D7F3F" w14:textId="77777777" w:rsidR="001C2632" w:rsidRPr="00191FF0" w:rsidRDefault="00700CA9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Aged 19-40*</w:t>
            </w:r>
            <w:r w:rsidR="001C2632" w:rsidRPr="00191FF0">
              <w:rPr>
                <w:rFonts w:ascii="Times New Roman" w:eastAsia="Times New Roman" w:hAnsi="Times New Roman" w:cs="Times New Roman"/>
                <w:color w:val="000000"/>
                <w:szCs w:val="20"/>
              </w:rPr>
              <w:t>Fasting</w:t>
            </w:r>
          </w:p>
        </w:tc>
        <w:tc>
          <w:tcPr>
            <w:tcW w:w="2017" w:type="dxa"/>
            <w:shd w:val="clear" w:color="auto" w:fill="auto"/>
            <w:vAlign w:val="center"/>
          </w:tcPr>
          <w:p w14:paraId="6D87863A" w14:textId="77777777" w:rsidR="001C2632" w:rsidRPr="000B4FF3" w:rsidRDefault="001C2632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03353FF5" w14:textId="77777777" w:rsidR="001C2632" w:rsidRPr="000B4FF3" w:rsidRDefault="001C2632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76" w:type="dxa"/>
            <w:shd w:val="clear" w:color="auto" w:fill="auto"/>
            <w:vAlign w:val="center"/>
          </w:tcPr>
          <w:p w14:paraId="2CE3483C" w14:textId="77777777" w:rsidR="001C2632" w:rsidRPr="000B4FF3" w:rsidRDefault="001C2632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752" w:type="dxa"/>
            <w:shd w:val="clear" w:color="auto" w:fill="auto"/>
            <w:vAlign w:val="center"/>
          </w:tcPr>
          <w:p w14:paraId="2657026A" w14:textId="77777777" w:rsidR="001C2632" w:rsidRPr="000B4FF3" w:rsidRDefault="001C2632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40" w:type="dxa"/>
            <w:shd w:val="clear" w:color="auto" w:fill="auto"/>
            <w:vAlign w:val="center"/>
          </w:tcPr>
          <w:p w14:paraId="7304541A" w14:textId="77777777" w:rsidR="001C2632" w:rsidRPr="000B4FF3" w:rsidRDefault="001C2632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10" w:type="dxa"/>
            <w:shd w:val="clear" w:color="auto" w:fill="auto"/>
            <w:vAlign w:val="center"/>
          </w:tcPr>
          <w:p w14:paraId="081B611C" w14:textId="77777777" w:rsidR="001C2632" w:rsidRPr="000B4FF3" w:rsidRDefault="001C2632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801" w:type="dxa"/>
            <w:vAlign w:val="center"/>
          </w:tcPr>
          <w:p w14:paraId="1D6925CC" w14:textId="77777777" w:rsidR="001C2632" w:rsidRPr="000B4FF3" w:rsidRDefault="00EE1FB0" w:rsidP="00EE1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0B4FF3">
              <w:rPr>
                <w:rFonts w:ascii="Times New Roman" w:eastAsia="Times New Roman" w:hAnsi="Times New Roman" w:cs="Times New Roman"/>
                <w:szCs w:val="20"/>
              </w:rPr>
              <w:t>0</w:t>
            </w:r>
            <w:r w:rsidR="001C2632" w:rsidRPr="000B4FF3">
              <w:rPr>
                <w:rFonts w:ascii="Times New Roman" w:eastAsia="Times New Roman" w:hAnsi="Times New Roman" w:cs="Times New Roman"/>
                <w:szCs w:val="20"/>
              </w:rPr>
              <w:t>.</w:t>
            </w:r>
            <w:r w:rsidRPr="000B4FF3">
              <w:rPr>
                <w:rFonts w:ascii="Times New Roman" w:eastAsia="Times New Roman" w:hAnsi="Times New Roman" w:cs="Times New Roman"/>
                <w:szCs w:val="20"/>
              </w:rPr>
              <w:t>29</w:t>
            </w:r>
            <w:r w:rsidR="001C2632" w:rsidRPr="000B4FF3">
              <w:rPr>
                <w:rFonts w:ascii="Times New Roman" w:eastAsia="Times New Roman" w:hAnsi="Times New Roman" w:cs="Times New Roman"/>
                <w:szCs w:val="20"/>
              </w:rPr>
              <w:t xml:space="preserve"> (1.</w:t>
            </w:r>
            <w:r w:rsidRPr="000B4FF3">
              <w:rPr>
                <w:rFonts w:ascii="Times New Roman" w:eastAsia="Times New Roman" w:hAnsi="Times New Roman" w:cs="Times New Roman"/>
                <w:szCs w:val="20"/>
              </w:rPr>
              <w:t>00</w:t>
            </w:r>
            <w:r w:rsidR="001C2632" w:rsidRPr="000B4FF3">
              <w:rPr>
                <w:rFonts w:ascii="Times New Roman" w:eastAsia="Times New Roman" w:hAnsi="Times New Roman" w:cs="Times New Roman"/>
                <w:szCs w:val="20"/>
              </w:rPr>
              <w:t>)</w:t>
            </w:r>
          </w:p>
        </w:tc>
        <w:tc>
          <w:tcPr>
            <w:tcW w:w="815" w:type="dxa"/>
            <w:vAlign w:val="center"/>
          </w:tcPr>
          <w:p w14:paraId="65DBC68B" w14:textId="77777777" w:rsidR="001C2632" w:rsidRPr="000B4FF3" w:rsidRDefault="001C2632" w:rsidP="00F776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0B4FF3">
              <w:rPr>
                <w:rFonts w:ascii="Times New Roman" w:eastAsia="Times New Roman" w:hAnsi="Times New Roman" w:cs="Times New Roman"/>
                <w:szCs w:val="20"/>
              </w:rPr>
              <w:t>0</w:t>
            </w:r>
            <w:r w:rsidR="00F77600" w:rsidRPr="000B4FF3">
              <w:rPr>
                <w:rFonts w:ascii="Times New Roman" w:eastAsia="Times New Roman" w:hAnsi="Times New Roman" w:cs="Times New Roman"/>
                <w:szCs w:val="20"/>
              </w:rPr>
              <w:t>.77</w:t>
            </w:r>
          </w:p>
        </w:tc>
      </w:tr>
      <w:tr w:rsidR="002546DB" w:rsidRPr="00937B24" w14:paraId="19B665E7" w14:textId="77777777" w:rsidTr="00C91DED">
        <w:trPr>
          <w:trHeight w:val="314"/>
        </w:trPr>
        <w:tc>
          <w:tcPr>
            <w:tcW w:w="3488" w:type="dxa"/>
            <w:shd w:val="clear" w:color="auto" w:fill="auto"/>
            <w:vAlign w:val="center"/>
          </w:tcPr>
          <w:p w14:paraId="6DA3C15B" w14:textId="77777777" w:rsidR="001C2632" w:rsidRPr="00191FF0" w:rsidRDefault="001C2632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91FF0">
              <w:rPr>
                <w:rFonts w:ascii="Times New Roman" w:eastAsia="Times New Roman" w:hAnsi="Times New Roman" w:cs="Times New Roman"/>
                <w:color w:val="000000"/>
                <w:szCs w:val="20"/>
              </w:rPr>
              <w:t>Skipping meals</w:t>
            </w:r>
          </w:p>
        </w:tc>
        <w:tc>
          <w:tcPr>
            <w:tcW w:w="2017" w:type="dxa"/>
            <w:shd w:val="clear" w:color="auto" w:fill="auto"/>
            <w:vAlign w:val="center"/>
          </w:tcPr>
          <w:p w14:paraId="3E3DB7B8" w14:textId="77777777" w:rsidR="001C2632" w:rsidRPr="000B4FF3" w:rsidRDefault="001C2632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60BDEAD4" w14:textId="77777777" w:rsidR="001C2632" w:rsidRPr="000B4FF3" w:rsidRDefault="001C2632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76" w:type="dxa"/>
            <w:shd w:val="clear" w:color="auto" w:fill="auto"/>
            <w:vAlign w:val="center"/>
          </w:tcPr>
          <w:p w14:paraId="70E6B0D0" w14:textId="77777777" w:rsidR="001C2632" w:rsidRPr="000B4FF3" w:rsidRDefault="001C2632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752" w:type="dxa"/>
            <w:shd w:val="clear" w:color="auto" w:fill="auto"/>
            <w:vAlign w:val="center"/>
          </w:tcPr>
          <w:p w14:paraId="5D1A07AF" w14:textId="77777777" w:rsidR="001C2632" w:rsidRPr="000B4FF3" w:rsidRDefault="001C2632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40" w:type="dxa"/>
            <w:shd w:val="clear" w:color="auto" w:fill="auto"/>
            <w:vAlign w:val="center"/>
          </w:tcPr>
          <w:p w14:paraId="4AA5A29C" w14:textId="77777777" w:rsidR="001C2632" w:rsidRPr="000B4FF3" w:rsidRDefault="001C2632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10" w:type="dxa"/>
            <w:shd w:val="clear" w:color="auto" w:fill="auto"/>
            <w:vAlign w:val="center"/>
          </w:tcPr>
          <w:p w14:paraId="4F5C12F0" w14:textId="77777777" w:rsidR="001C2632" w:rsidRPr="000B4FF3" w:rsidRDefault="001C2632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801" w:type="dxa"/>
            <w:vAlign w:val="center"/>
          </w:tcPr>
          <w:p w14:paraId="1A4F59FB" w14:textId="77777777" w:rsidR="001C2632" w:rsidRPr="000B4FF3" w:rsidRDefault="00051A4E" w:rsidP="00051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0B4FF3">
              <w:rPr>
                <w:rFonts w:ascii="Times New Roman" w:eastAsia="Times New Roman" w:hAnsi="Times New Roman" w:cs="Times New Roman"/>
                <w:szCs w:val="20"/>
              </w:rPr>
              <w:t>0</w:t>
            </w:r>
            <w:r w:rsidR="001C2632" w:rsidRPr="000B4FF3">
              <w:rPr>
                <w:rFonts w:ascii="Times New Roman" w:eastAsia="Times New Roman" w:hAnsi="Times New Roman" w:cs="Times New Roman"/>
                <w:szCs w:val="20"/>
              </w:rPr>
              <w:t>.0</w:t>
            </w:r>
            <w:r w:rsidRPr="000B4FF3">
              <w:rPr>
                <w:rFonts w:ascii="Times New Roman" w:eastAsia="Times New Roman" w:hAnsi="Times New Roman" w:cs="Times New Roman"/>
                <w:szCs w:val="20"/>
              </w:rPr>
              <w:t>6</w:t>
            </w:r>
            <w:r w:rsidR="001C2632" w:rsidRPr="000B4FF3">
              <w:rPr>
                <w:rFonts w:ascii="Times New Roman" w:eastAsia="Times New Roman" w:hAnsi="Times New Roman" w:cs="Times New Roman"/>
                <w:szCs w:val="20"/>
              </w:rPr>
              <w:t xml:space="preserve"> (</w:t>
            </w:r>
            <w:r w:rsidRPr="000B4FF3">
              <w:rPr>
                <w:rFonts w:ascii="Times New Roman" w:eastAsia="Times New Roman" w:hAnsi="Times New Roman" w:cs="Times New Roman"/>
                <w:szCs w:val="20"/>
              </w:rPr>
              <w:t>0</w:t>
            </w:r>
            <w:r w:rsidR="001C2632" w:rsidRPr="000B4FF3">
              <w:rPr>
                <w:rFonts w:ascii="Times New Roman" w:eastAsia="Times New Roman" w:hAnsi="Times New Roman" w:cs="Times New Roman"/>
                <w:szCs w:val="20"/>
              </w:rPr>
              <w:t>.</w:t>
            </w:r>
            <w:r w:rsidRPr="000B4FF3">
              <w:rPr>
                <w:rFonts w:ascii="Times New Roman" w:eastAsia="Times New Roman" w:hAnsi="Times New Roman" w:cs="Times New Roman"/>
                <w:szCs w:val="20"/>
              </w:rPr>
              <w:t>43</w:t>
            </w:r>
            <w:r w:rsidR="001C2632" w:rsidRPr="000B4FF3">
              <w:rPr>
                <w:rFonts w:ascii="Times New Roman" w:eastAsia="Times New Roman" w:hAnsi="Times New Roman" w:cs="Times New Roman"/>
                <w:szCs w:val="20"/>
              </w:rPr>
              <w:t>)</w:t>
            </w:r>
          </w:p>
        </w:tc>
        <w:tc>
          <w:tcPr>
            <w:tcW w:w="815" w:type="dxa"/>
            <w:vAlign w:val="center"/>
          </w:tcPr>
          <w:p w14:paraId="713BAF06" w14:textId="77777777" w:rsidR="001C2632" w:rsidRPr="000B4FF3" w:rsidRDefault="001C2632" w:rsidP="00051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0B4FF3">
              <w:rPr>
                <w:rFonts w:ascii="Times New Roman" w:eastAsia="Times New Roman" w:hAnsi="Times New Roman" w:cs="Times New Roman"/>
                <w:szCs w:val="20"/>
              </w:rPr>
              <w:t>0.</w:t>
            </w:r>
            <w:r w:rsidR="00051A4E" w:rsidRPr="000B4FF3">
              <w:rPr>
                <w:rFonts w:ascii="Times New Roman" w:eastAsia="Times New Roman" w:hAnsi="Times New Roman" w:cs="Times New Roman"/>
                <w:szCs w:val="20"/>
              </w:rPr>
              <w:t>89</w:t>
            </w:r>
          </w:p>
        </w:tc>
      </w:tr>
      <w:tr w:rsidR="002546DB" w:rsidRPr="00937B24" w14:paraId="119880EA" w14:textId="77777777" w:rsidTr="00C91DED">
        <w:trPr>
          <w:trHeight w:val="314"/>
        </w:trPr>
        <w:tc>
          <w:tcPr>
            <w:tcW w:w="3488" w:type="dxa"/>
            <w:shd w:val="clear" w:color="auto" w:fill="auto"/>
            <w:vAlign w:val="center"/>
          </w:tcPr>
          <w:p w14:paraId="057017FA" w14:textId="77777777" w:rsidR="001C2632" w:rsidRPr="008C61BB" w:rsidRDefault="00700CA9" w:rsidP="00C62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Aged 19-40*</w:t>
            </w:r>
            <w:r w:rsidR="001C2632" w:rsidRPr="008C61BB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Skipping meals</w:t>
            </w:r>
          </w:p>
        </w:tc>
        <w:tc>
          <w:tcPr>
            <w:tcW w:w="2017" w:type="dxa"/>
            <w:shd w:val="clear" w:color="auto" w:fill="auto"/>
            <w:vAlign w:val="center"/>
          </w:tcPr>
          <w:p w14:paraId="3854891E" w14:textId="77777777" w:rsidR="001C2632" w:rsidRPr="008C61BB" w:rsidRDefault="001C2632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1E1D1FB0" w14:textId="77777777" w:rsidR="001C2632" w:rsidRPr="008C61BB" w:rsidRDefault="001C2632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376" w:type="dxa"/>
            <w:shd w:val="clear" w:color="auto" w:fill="auto"/>
            <w:vAlign w:val="center"/>
          </w:tcPr>
          <w:p w14:paraId="5E5569F8" w14:textId="77777777" w:rsidR="001C2632" w:rsidRPr="008C61BB" w:rsidRDefault="001C2632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1752" w:type="dxa"/>
            <w:shd w:val="clear" w:color="auto" w:fill="auto"/>
            <w:vAlign w:val="center"/>
          </w:tcPr>
          <w:p w14:paraId="0DCF306E" w14:textId="77777777" w:rsidR="001C2632" w:rsidRPr="008C61BB" w:rsidRDefault="001C2632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840" w:type="dxa"/>
            <w:shd w:val="clear" w:color="auto" w:fill="auto"/>
            <w:vAlign w:val="center"/>
          </w:tcPr>
          <w:p w14:paraId="60819D90" w14:textId="77777777" w:rsidR="001C2632" w:rsidRPr="008C61BB" w:rsidRDefault="001C2632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310" w:type="dxa"/>
            <w:shd w:val="clear" w:color="auto" w:fill="auto"/>
            <w:vAlign w:val="center"/>
          </w:tcPr>
          <w:p w14:paraId="67868097" w14:textId="77777777" w:rsidR="001C2632" w:rsidRPr="008C61BB" w:rsidRDefault="001C2632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1801" w:type="dxa"/>
            <w:vAlign w:val="center"/>
          </w:tcPr>
          <w:p w14:paraId="2E00148C" w14:textId="77777777" w:rsidR="001C2632" w:rsidRPr="008C61BB" w:rsidRDefault="007B4909" w:rsidP="007B4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8C61BB">
              <w:rPr>
                <w:rFonts w:ascii="Times New Roman" w:eastAsia="Times New Roman" w:hAnsi="Times New Roman" w:cs="Times New Roman"/>
                <w:b/>
                <w:szCs w:val="20"/>
              </w:rPr>
              <w:t>1</w:t>
            </w:r>
            <w:r w:rsidR="001C2632" w:rsidRPr="008C61BB">
              <w:rPr>
                <w:rFonts w:ascii="Times New Roman" w:eastAsia="Times New Roman" w:hAnsi="Times New Roman" w:cs="Times New Roman"/>
                <w:b/>
                <w:szCs w:val="20"/>
              </w:rPr>
              <w:t>.</w:t>
            </w:r>
            <w:r w:rsidRPr="008C61BB">
              <w:rPr>
                <w:rFonts w:ascii="Times New Roman" w:eastAsia="Times New Roman" w:hAnsi="Times New Roman" w:cs="Times New Roman"/>
                <w:b/>
                <w:szCs w:val="20"/>
              </w:rPr>
              <w:t>67</w:t>
            </w:r>
            <w:r w:rsidR="001C2632" w:rsidRPr="008C61BB">
              <w:rPr>
                <w:rFonts w:ascii="Times New Roman" w:eastAsia="Times New Roman" w:hAnsi="Times New Roman" w:cs="Times New Roman"/>
                <w:b/>
                <w:szCs w:val="20"/>
              </w:rPr>
              <w:t xml:space="preserve"> (0.6</w:t>
            </w:r>
            <w:r w:rsidRPr="008C61BB">
              <w:rPr>
                <w:rFonts w:ascii="Times New Roman" w:eastAsia="Times New Roman" w:hAnsi="Times New Roman" w:cs="Times New Roman"/>
                <w:b/>
                <w:szCs w:val="20"/>
              </w:rPr>
              <w:t>2</w:t>
            </w:r>
            <w:r w:rsidR="001C2632" w:rsidRPr="008C61BB">
              <w:rPr>
                <w:rFonts w:ascii="Times New Roman" w:eastAsia="Times New Roman" w:hAnsi="Times New Roman" w:cs="Times New Roman"/>
                <w:b/>
                <w:szCs w:val="20"/>
              </w:rPr>
              <w:t>)</w:t>
            </w:r>
            <w:r w:rsidR="00A95799" w:rsidRPr="008C61BB">
              <w:rPr>
                <w:rFonts w:ascii="Times New Roman" w:eastAsia="Times New Roman" w:hAnsi="Times New Roman" w:cs="Times New Roman"/>
                <w:b/>
                <w:szCs w:val="20"/>
              </w:rPr>
              <w:t>*</w:t>
            </w:r>
          </w:p>
        </w:tc>
        <w:tc>
          <w:tcPr>
            <w:tcW w:w="815" w:type="dxa"/>
            <w:vAlign w:val="center"/>
          </w:tcPr>
          <w:p w14:paraId="542103B8" w14:textId="77777777" w:rsidR="001C2632" w:rsidRPr="008C61BB" w:rsidRDefault="001C2632" w:rsidP="007B4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8C61BB">
              <w:rPr>
                <w:rFonts w:ascii="Times New Roman" w:eastAsia="Times New Roman" w:hAnsi="Times New Roman" w:cs="Times New Roman"/>
                <w:b/>
                <w:szCs w:val="20"/>
              </w:rPr>
              <w:t>0.</w:t>
            </w:r>
            <w:r w:rsidR="007B4909" w:rsidRPr="008C61BB">
              <w:rPr>
                <w:rFonts w:ascii="Times New Roman" w:eastAsia="Times New Roman" w:hAnsi="Times New Roman" w:cs="Times New Roman"/>
                <w:b/>
                <w:szCs w:val="20"/>
              </w:rPr>
              <w:t>01</w:t>
            </w:r>
          </w:p>
        </w:tc>
      </w:tr>
      <w:tr w:rsidR="002546DB" w:rsidRPr="00937B24" w14:paraId="72C14D8A" w14:textId="77777777" w:rsidTr="00C91DED">
        <w:trPr>
          <w:trHeight w:val="343"/>
        </w:trPr>
        <w:tc>
          <w:tcPr>
            <w:tcW w:w="3488" w:type="dxa"/>
            <w:shd w:val="clear" w:color="auto" w:fill="auto"/>
            <w:vAlign w:val="center"/>
            <w:hideMark/>
          </w:tcPr>
          <w:p w14:paraId="22964709" w14:textId="77777777" w:rsidR="001C2632" w:rsidRPr="00191FF0" w:rsidRDefault="001C2632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91FF0">
              <w:rPr>
                <w:rFonts w:ascii="Times New Roman" w:eastAsia="Times New Roman" w:hAnsi="Times New Roman" w:cs="Times New Roman"/>
                <w:color w:val="000000"/>
                <w:szCs w:val="20"/>
              </w:rPr>
              <w:t>One-food diet</w:t>
            </w:r>
          </w:p>
        </w:tc>
        <w:tc>
          <w:tcPr>
            <w:tcW w:w="2017" w:type="dxa"/>
            <w:shd w:val="clear" w:color="auto" w:fill="auto"/>
            <w:vAlign w:val="center"/>
          </w:tcPr>
          <w:p w14:paraId="7A2FD652" w14:textId="77777777" w:rsidR="001C2632" w:rsidRPr="000B4FF3" w:rsidRDefault="001C2632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0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183DEE85" w14:textId="77777777" w:rsidR="001C2632" w:rsidRPr="000B4FF3" w:rsidRDefault="001C2632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76" w:type="dxa"/>
            <w:shd w:val="clear" w:color="auto" w:fill="auto"/>
            <w:vAlign w:val="center"/>
          </w:tcPr>
          <w:p w14:paraId="1AF418FE" w14:textId="77777777" w:rsidR="001C2632" w:rsidRPr="000B4FF3" w:rsidRDefault="001C2632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752" w:type="dxa"/>
            <w:shd w:val="clear" w:color="auto" w:fill="auto"/>
            <w:vAlign w:val="center"/>
          </w:tcPr>
          <w:p w14:paraId="216F965A" w14:textId="77777777" w:rsidR="001C2632" w:rsidRPr="000B4FF3" w:rsidRDefault="001C2632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40" w:type="dxa"/>
            <w:shd w:val="clear" w:color="auto" w:fill="auto"/>
            <w:vAlign w:val="center"/>
          </w:tcPr>
          <w:p w14:paraId="50E7B883" w14:textId="77777777" w:rsidR="001C2632" w:rsidRPr="000B4FF3" w:rsidRDefault="001C2632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10" w:type="dxa"/>
            <w:shd w:val="clear" w:color="auto" w:fill="auto"/>
            <w:vAlign w:val="center"/>
          </w:tcPr>
          <w:p w14:paraId="649E4DCF" w14:textId="77777777" w:rsidR="001C2632" w:rsidRPr="000B4FF3" w:rsidRDefault="001C2632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801" w:type="dxa"/>
            <w:vAlign w:val="center"/>
          </w:tcPr>
          <w:p w14:paraId="281BDE56" w14:textId="77777777" w:rsidR="001C2632" w:rsidRPr="000B4FF3" w:rsidRDefault="005E7B6B" w:rsidP="005E7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0B4FF3">
              <w:rPr>
                <w:rFonts w:ascii="Times New Roman" w:eastAsia="Times New Roman" w:hAnsi="Times New Roman" w:cs="Times New Roman"/>
                <w:szCs w:val="20"/>
              </w:rPr>
              <w:t>-1</w:t>
            </w:r>
            <w:r w:rsidR="001C2632" w:rsidRPr="000B4FF3">
              <w:rPr>
                <w:rFonts w:ascii="Times New Roman" w:eastAsia="Times New Roman" w:hAnsi="Times New Roman" w:cs="Times New Roman"/>
                <w:szCs w:val="20"/>
              </w:rPr>
              <w:t>.</w:t>
            </w:r>
            <w:r w:rsidRPr="000B4FF3">
              <w:rPr>
                <w:rFonts w:ascii="Times New Roman" w:eastAsia="Times New Roman" w:hAnsi="Times New Roman" w:cs="Times New Roman"/>
                <w:szCs w:val="20"/>
              </w:rPr>
              <w:t>05</w:t>
            </w:r>
            <w:r w:rsidR="001C2632" w:rsidRPr="000B4FF3">
              <w:rPr>
                <w:rFonts w:ascii="Times New Roman" w:eastAsia="Times New Roman" w:hAnsi="Times New Roman" w:cs="Times New Roman"/>
                <w:szCs w:val="20"/>
              </w:rPr>
              <w:t xml:space="preserve"> (</w:t>
            </w:r>
            <w:r w:rsidRPr="000B4FF3">
              <w:rPr>
                <w:rFonts w:ascii="Times New Roman" w:eastAsia="Times New Roman" w:hAnsi="Times New Roman" w:cs="Times New Roman"/>
                <w:szCs w:val="20"/>
              </w:rPr>
              <w:t>1</w:t>
            </w:r>
            <w:r w:rsidR="001C2632" w:rsidRPr="000B4FF3">
              <w:rPr>
                <w:rFonts w:ascii="Times New Roman" w:eastAsia="Times New Roman" w:hAnsi="Times New Roman" w:cs="Times New Roman"/>
                <w:szCs w:val="20"/>
              </w:rPr>
              <w:t>.</w:t>
            </w:r>
            <w:r w:rsidRPr="000B4FF3">
              <w:rPr>
                <w:rFonts w:ascii="Times New Roman" w:eastAsia="Times New Roman" w:hAnsi="Times New Roman" w:cs="Times New Roman"/>
                <w:szCs w:val="20"/>
              </w:rPr>
              <w:t>71</w:t>
            </w:r>
            <w:r w:rsidR="001C2632" w:rsidRPr="000B4FF3">
              <w:rPr>
                <w:rFonts w:ascii="Times New Roman" w:eastAsia="Times New Roman" w:hAnsi="Times New Roman" w:cs="Times New Roman"/>
                <w:szCs w:val="20"/>
              </w:rPr>
              <w:t>)</w:t>
            </w:r>
          </w:p>
        </w:tc>
        <w:tc>
          <w:tcPr>
            <w:tcW w:w="815" w:type="dxa"/>
            <w:vAlign w:val="center"/>
          </w:tcPr>
          <w:p w14:paraId="502D3E71" w14:textId="77777777" w:rsidR="001C2632" w:rsidRPr="000B4FF3" w:rsidRDefault="001C2632" w:rsidP="005E7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0B4FF3">
              <w:rPr>
                <w:rFonts w:ascii="Times New Roman" w:eastAsia="Times New Roman" w:hAnsi="Times New Roman" w:cs="Times New Roman"/>
                <w:szCs w:val="20"/>
              </w:rPr>
              <w:t>0.</w:t>
            </w:r>
            <w:r w:rsidR="005E7B6B" w:rsidRPr="000B4FF3">
              <w:rPr>
                <w:rFonts w:ascii="Times New Roman" w:eastAsia="Times New Roman" w:hAnsi="Times New Roman" w:cs="Times New Roman"/>
                <w:szCs w:val="20"/>
              </w:rPr>
              <w:t>54</w:t>
            </w:r>
          </w:p>
        </w:tc>
      </w:tr>
      <w:tr w:rsidR="002546DB" w:rsidRPr="00937B24" w14:paraId="36E8E70E" w14:textId="77777777" w:rsidTr="00C91DED">
        <w:trPr>
          <w:trHeight w:val="314"/>
        </w:trPr>
        <w:tc>
          <w:tcPr>
            <w:tcW w:w="3488" w:type="dxa"/>
            <w:shd w:val="clear" w:color="auto" w:fill="auto"/>
            <w:vAlign w:val="center"/>
            <w:hideMark/>
          </w:tcPr>
          <w:p w14:paraId="7CC894D3" w14:textId="77777777" w:rsidR="001C2632" w:rsidRPr="00191FF0" w:rsidRDefault="00700CA9" w:rsidP="00C62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Aged 19-40*</w:t>
            </w:r>
            <w:r w:rsidR="001C2632" w:rsidRPr="00191FF0">
              <w:rPr>
                <w:rFonts w:ascii="Times New Roman" w:eastAsia="Times New Roman" w:hAnsi="Times New Roman" w:cs="Times New Roman"/>
                <w:color w:val="000000"/>
                <w:szCs w:val="20"/>
              </w:rPr>
              <w:t>One-food diet</w:t>
            </w:r>
          </w:p>
        </w:tc>
        <w:tc>
          <w:tcPr>
            <w:tcW w:w="2017" w:type="dxa"/>
            <w:shd w:val="clear" w:color="auto" w:fill="auto"/>
            <w:vAlign w:val="center"/>
          </w:tcPr>
          <w:p w14:paraId="36025FDC" w14:textId="77777777" w:rsidR="001C2632" w:rsidRPr="000B4FF3" w:rsidRDefault="001C2632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1424427B" w14:textId="77777777" w:rsidR="001C2632" w:rsidRPr="000B4FF3" w:rsidRDefault="001C2632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76" w:type="dxa"/>
            <w:shd w:val="clear" w:color="auto" w:fill="auto"/>
            <w:vAlign w:val="center"/>
          </w:tcPr>
          <w:p w14:paraId="4E172E11" w14:textId="77777777" w:rsidR="001C2632" w:rsidRPr="000B4FF3" w:rsidRDefault="001C2632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752" w:type="dxa"/>
            <w:shd w:val="clear" w:color="auto" w:fill="auto"/>
            <w:vAlign w:val="center"/>
          </w:tcPr>
          <w:p w14:paraId="6A4F23A8" w14:textId="77777777" w:rsidR="001C2632" w:rsidRPr="000B4FF3" w:rsidRDefault="001C2632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40" w:type="dxa"/>
            <w:shd w:val="clear" w:color="auto" w:fill="auto"/>
            <w:vAlign w:val="center"/>
          </w:tcPr>
          <w:p w14:paraId="7917C9EE" w14:textId="77777777" w:rsidR="001C2632" w:rsidRPr="000B4FF3" w:rsidRDefault="001C2632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10" w:type="dxa"/>
            <w:shd w:val="clear" w:color="auto" w:fill="auto"/>
            <w:vAlign w:val="center"/>
          </w:tcPr>
          <w:p w14:paraId="20AAB0DD" w14:textId="77777777" w:rsidR="001C2632" w:rsidRPr="000B4FF3" w:rsidRDefault="001C2632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801" w:type="dxa"/>
            <w:vAlign w:val="center"/>
          </w:tcPr>
          <w:p w14:paraId="4F4FDC6F" w14:textId="77777777" w:rsidR="001C2632" w:rsidRPr="000B4FF3" w:rsidRDefault="004D2EBF" w:rsidP="004D2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0B4FF3">
              <w:rPr>
                <w:rFonts w:ascii="Times New Roman" w:eastAsia="Times New Roman" w:hAnsi="Times New Roman" w:cs="Times New Roman"/>
                <w:szCs w:val="20"/>
              </w:rPr>
              <w:t>1</w:t>
            </w:r>
            <w:r w:rsidR="001C2632" w:rsidRPr="000B4FF3">
              <w:rPr>
                <w:rFonts w:ascii="Times New Roman" w:eastAsia="Times New Roman" w:hAnsi="Times New Roman" w:cs="Times New Roman"/>
                <w:szCs w:val="20"/>
              </w:rPr>
              <w:t>.</w:t>
            </w:r>
            <w:r w:rsidRPr="000B4FF3">
              <w:rPr>
                <w:rFonts w:ascii="Times New Roman" w:eastAsia="Times New Roman" w:hAnsi="Times New Roman" w:cs="Times New Roman"/>
                <w:szCs w:val="20"/>
              </w:rPr>
              <w:t>22</w:t>
            </w:r>
            <w:r w:rsidR="001C2632" w:rsidRPr="000B4FF3">
              <w:rPr>
                <w:rFonts w:ascii="Times New Roman" w:eastAsia="Times New Roman" w:hAnsi="Times New Roman" w:cs="Times New Roman"/>
                <w:szCs w:val="20"/>
              </w:rPr>
              <w:t xml:space="preserve"> (1.</w:t>
            </w:r>
            <w:r w:rsidRPr="000B4FF3">
              <w:rPr>
                <w:rFonts w:ascii="Times New Roman" w:eastAsia="Times New Roman" w:hAnsi="Times New Roman" w:cs="Times New Roman"/>
                <w:szCs w:val="20"/>
              </w:rPr>
              <w:t>9</w:t>
            </w:r>
            <w:r w:rsidR="001C2632" w:rsidRPr="000B4FF3">
              <w:rPr>
                <w:rFonts w:ascii="Times New Roman" w:eastAsia="Times New Roman" w:hAnsi="Times New Roman" w:cs="Times New Roman"/>
                <w:szCs w:val="20"/>
              </w:rPr>
              <w:t>3</w:t>
            </w:r>
            <w:r w:rsidRPr="000B4FF3">
              <w:rPr>
                <w:rFonts w:ascii="Times New Roman" w:eastAsia="Times New Roman" w:hAnsi="Times New Roman" w:cs="Times New Roman"/>
                <w:szCs w:val="20"/>
              </w:rPr>
              <w:t>)</w:t>
            </w:r>
          </w:p>
        </w:tc>
        <w:tc>
          <w:tcPr>
            <w:tcW w:w="815" w:type="dxa"/>
            <w:vAlign w:val="center"/>
          </w:tcPr>
          <w:p w14:paraId="45C87979" w14:textId="77777777" w:rsidR="001C2632" w:rsidRPr="000B4FF3" w:rsidRDefault="001C2632" w:rsidP="004D2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0B4FF3">
              <w:rPr>
                <w:rFonts w:ascii="Times New Roman" w:eastAsia="Times New Roman" w:hAnsi="Times New Roman" w:cs="Times New Roman"/>
                <w:szCs w:val="20"/>
              </w:rPr>
              <w:t>0.</w:t>
            </w:r>
            <w:r w:rsidR="004D2EBF" w:rsidRPr="000B4FF3">
              <w:rPr>
                <w:rFonts w:ascii="Times New Roman" w:eastAsia="Times New Roman" w:hAnsi="Times New Roman" w:cs="Times New Roman"/>
                <w:szCs w:val="20"/>
              </w:rPr>
              <w:t>52</w:t>
            </w:r>
          </w:p>
        </w:tc>
      </w:tr>
      <w:tr w:rsidR="002546DB" w:rsidRPr="00937B24" w14:paraId="555F39CD" w14:textId="77777777" w:rsidTr="00C91DED">
        <w:trPr>
          <w:trHeight w:val="314"/>
        </w:trPr>
        <w:tc>
          <w:tcPr>
            <w:tcW w:w="3488" w:type="dxa"/>
            <w:shd w:val="clear" w:color="auto" w:fill="auto"/>
            <w:vAlign w:val="center"/>
            <w:hideMark/>
          </w:tcPr>
          <w:p w14:paraId="1FF4E499" w14:textId="77777777" w:rsidR="001C2632" w:rsidRPr="00191FF0" w:rsidRDefault="001C2632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91FF0">
              <w:rPr>
                <w:rFonts w:ascii="Times New Roman" w:eastAsia="Times New Roman" w:hAnsi="Times New Roman" w:cs="Times New Roman"/>
                <w:color w:val="000000"/>
                <w:szCs w:val="20"/>
              </w:rPr>
              <w:t>Unprescribed diet pills use</w:t>
            </w:r>
          </w:p>
        </w:tc>
        <w:tc>
          <w:tcPr>
            <w:tcW w:w="2017" w:type="dxa"/>
            <w:shd w:val="clear" w:color="auto" w:fill="auto"/>
            <w:vAlign w:val="center"/>
          </w:tcPr>
          <w:p w14:paraId="10F27343" w14:textId="77777777" w:rsidR="001C2632" w:rsidRPr="000B4FF3" w:rsidRDefault="001C2632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403C953A" w14:textId="77777777" w:rsidR="001C2632" w:rsidRPr="000B4FF3" w:rsidRDefault="001C2632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76" w:type="dxa"/>
            <w:shd w:val="clear" w:color="auto" w:fill="auto"/>
            <w:vAlign w:val="center"/>
          </w:tcPr>
          <w:p w14:paraId="6F359B46" w14:textId="77777777" w:rsidR="001C2632" w:rsidRPr="000B4FF3" w:rsidRDefault="001C2632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752" w:type="dxa"/>
            <w:shd w:val="clear" w:color="auto" w:fill="auto"/>
            <w:vAlign w:val="center"/>
          </w:tcPr>
          <w:p w14:paraId="7692B806" w14:textId="77777777" w:rsidR="001C2632" w:rsidRPr="000B4FF3" w:rsidRDefault="001C2632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40" w:type="dxa"/>
            <w:shd w:val="clear" w:color="auto" w:fill="auto"/>
            <w:vAlign w:val="center"/>
          </w:tcPr>
          <w:p w14:paraId="75AAB816" w14:textId="77777777" w:rsidR="001C2632" w:rsidRPr="000B4FF3" w:rsidRDefault="001C2632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10" w:type="dxa"/>
            <w:shd w:val="clear" w:color="auto" w:fill="auto"/>
            <w:vAlign w:val="center"/>
          </w:tcPr>
          <w:p w14:paraId="31651237" w14:textId="77777777" w:rsidR="001C2632" w:rsidRPr="000B4FF3" w:rsidRDefault="001C2632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801" w:type="dxa"/>
            <w:vAlign w:val="center"/>
          </w:tcPr>
          <w:p w14:paraId="0D7882F4" w14:textId="77777777" w:rsidR="001C2632" w:rsidRPr="000B4FF3" w:rsidRDefault="008E53EB" w:rsidP="008E5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0B4FF3">
              <w:rPr>
                <w:rFonts w:ascii="Times New Roman" w:eastAsia="Times New Roman" w:hAnsi="Times New Roman" w:cs="Times New Roman"/>
                <w:szCs w:val="20"/>
              </w:rPr>
              <w:t>5</w:t>
            </w:r>
            <w:r w:rsidR="001C2632" w:rsidRPr="000B4FF3">
              <w:rPr>
                <w:rFonts w:ascii="Times New Roman" w:eastAsia="Times New Roman" w:hAnsi="Times New Roman" w:cs="Times New Roman"/>
                <w:szCs w:val="20"/>
              </w:rPr>
              <w:t>.</w:t>
            </w:r>
            <w:r w:rsidRPr="000B4FF3">
              <w:rPr>
                <w:rFonts w:ascii="Times New Roman" w:eastAsia="Times New Roman" w:hAnsi="Times New Roman" w:cs="Times New Roman"/>
                <w:szCs w:val="20"/>
              </w:rPr>
              <w:t>01</w:t>
            </w:r>
            <w:r w:rsidR="001C2632" w:rsidRPr="000B4FF3">
              <w:rPr>
                <w:rFonts w:ascii="Times New Roman" w:eastAsia="Times New Roman" w:hAnsi="Times New Roman" w:cs="Times New Roman"/>
                <w:szCs w:val="20"/>
              </w:rPr>
              <w:t xml:space="preserve"> (</w:t>
            </w:r>
            <w:r w:rsidRPr="000B4FF3">
              <w:rPr>
                <w:rFonts w:ascii="Times New Roman" w:eastAsia="Times New Roman" w:hAnsi="Times New Roman" w:cs="Times New Roman"/>
                <w:szCs w:val="20"/>
              </w:rPr>
              <w:t>3</w:t>
            </w:r>
            <w:r w:rsidR="001C2632" w:rsidRPr="000B4FF3">
              <w:rPr>
                <w:rFonts w:ascii="Times New Roman" w:eastAsia="Times New Roman" w:hAnsi="Times New Roman" w:cs="Times New Roman"/>
                <w:szCs w:val="20"/>
              </w:rPr>
              <w:t>.</w:t>
            </w:r>
            <w:r w:rsidRPr="000B4FF3">
              <w:rPr>
                <w:rFonts w:ascii="Times New Roman" w:eastAsia="Times New Roman" w:hAnsi="Times New Roman" w:cs="Times New Roman"/>
                <w:szCs w:val="20"/>
              </w:rPr>
              <w:t>02</w:t>
            </w:r>
            <w:r w:rsidR="001C2632" w:rsidRPr="000B4FF3">
              <w:rPr>
                <w:rFonts w:ascii="Times New Roman" w:eastAsia="Times New Roman" w:hAnsi="Times New Roman" w:cs="Times New Roman"/>
                <w:szCs w:val="20"/>
              </w:rPr>
              <w:t>)</w:t>
            </w:r>
          </w:p>
        </w:tc>
        <w:tc>
          <w:tcPr>
            <w:tcW w:w="815" w:type="dxa"/>
            <w:vAlign w:val="center"/>
          </w:tcPr>
          <w:p w14:paraId="63447C3E" w14:textId="77777777" w:rsidR="001C2632" w:rsidRPr="000B4FF3" w:rsidRDefault="001C2632" w:rsidP="008E5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0B4FF3">
              <w:rPr>
                <w:rFonts w:ascii="Times New Roman" w:eastAsia="Times New Roman" w:hAnsi="Times New Roman" w:cs="Times New Roman"/>
                <w:szCs w:val="20"/>
              </w:rPr>
              <w:t>0.</w:t>
            </w:r>
            <w:r w:rsidR="008E53EB" w:rsidRPr="000B4FF3">
              <w:rPr>
                <w:rFonts w:ascii="Times New Roman" w:eastAsia="Times New Roman" w:hAnsi="Times New Roman" w:cs="Times New Roman"/>
                <w:szCs w:val="20"/>
              </w:rPr>
              <w:t>10</w:t>
            </w:r>
          </w:p>
        </w:tc>
      </w:tr>
      <w:tr w:rsidR="002546DB" w:rsidRPr="00937B24" w14:paraId="3C6086F6" w14:textId="77777777" w:rsidTr="00C91DED">
        <w:trPr>
          <w:trHeight w:val="314"/>
        </w:trPr>
        <w:tc>
          <w:tcPr>
            <w:tcW w:w="3488" w:type="dxa"/>
            <w:shd w:val="clear" w:color="auto" w:fill="auto"/>
            <w:vAlign w:val="center"/>
            <w:hideMark/>
          </w:tcPr>
          <w:p w14:paraId="4139612A" w14:textId="77777777" w:rsidR="001C2632" w:rsidRPr="008C61BB" w:rsidRDefault="00700CA9" w:rsidP="00C627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Aged 19-40*</w:t>
            </w:r>
            <w:r w:rsidR="001C2632" w:rsidRPr="008C61BB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Unprescribed diet pills use</w:t>
            </w:r>
          </w:p>
        </w:tc>
        <w:tc>
          <w:tcPr>
            <w:tcW w:w="2017" w:type="dxa"/>
            <w:shd w:val="clear" w:color="auto" w:fill="auto"/>
            <w:vAlign w:val="center"/>
          </w:tcPr>
          <w:p w14:paraId="51514D1E" w14:textId="77777777" w:rsidR="001C2632" w:rsidRPr="008C61BB" w:rsidRDefault="001C2632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37084EF7" w14:textId="77777777" w:rsidR="001C2632" w:rsidRPr="008C61BB" w:rsidRDefault="001C2632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376" w:type="dxa"/>
            <w:shd w:val="clear" w:color="auto" w:fill="auto"/>
            <w:vAlign w:val="center"/>
          </w:tcPr>
          <w:p w14:paraId="54CA361E" w14:textId="77777777" w:rsidR="001C2632" w:rsidRPr="008C61BB" w:rsidRDefault="001C2632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1752" w:type="dxa"/>
            <w:shd w:val="clear" w:color="auto" w:fill="auto"/>
            <w:vAlign w:val="center"/>
          </w:tcPr>
          <w:p w14:paraId="6C8AF550" w14:textId="77777777" w:rsidR="001C2632" w:rsidRPr="008C61BB" w:rsidRDefault="001C2632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840" w:type="dxa"/>
            <w:shd w:val="clear" w:color="auto" w:fill="auto"/>
            <w:vAlign w:val="center"/>
          </w:tcPr>
          <w:p w14:paraId="29F1E4CA" w14:textId="77777777" w:rsidR="001C2632" w:rsidRPr="008C61BB" w:rsidRDefault="001C2632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310" w:type="dxa"/>
            <w:shd w:val="clear" w:color="auto" w:fill="auto"/>
            <w:vAlign w:val="center"/>
          </w:tcPr>
          <w:p w14:paraId="3FE2F46C" w14:textId="77777777" w:rsidR="001C2632" w:rsidRPr="008C61BB" w:rsidRDefault="001C2632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1801" w:type="dxa"/>
            <w:vAlign w:val="center"/>
          </w:tcPr>
          <w:p w14:paraId="00C7A150" w14:textId="77777777" w:rsidR="001C2632" w:rsidRPr="008C61BB" w:rsidRDefault="00E840AC" w:rsidP="00E84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8C61BB">
              <w:rPr>
                <w:rFonts w:ascii="Times New Roman" w:eastAsia="Times New Roman" w:hAnsi="Times New Roman" w:cs="Times New Roman"/>
                <w:b/>
                <w:szCs w:val="20"/>
              </w:rPr>
              <w:t>-6.14</w:t>
            </w:r>
            <w:r w:rsidR="001C2632" w:rsidRPr="008C61BB">
              <w:rPr>
                <w:rFonts w:ascii="Times New Roman" w:eastAsia="Times New Roman" w:hAnsi="Times New Roman" w:cs="Times New Roman"/>
                <w:b/>
                <w:szCs w:val="20"/>
              </w:rPr>
              <w:t xml:space="preserve"> (</w:t>
            </w:r>
            <w:r w:rsidRPr="008C61BB">
              <w:rPr>
                <w:rFonts w:ascii="Times New Roman" w:eastAsia="Times New Roman" w:hAnsi="Times New Roman" w:cs="Times New Roman"/>
                <w:b/>
                <w:szCs w:val="20"/>
              </w:rPr>
              <w:t>3</w:t>
            </w:r>
            <w:r w:rsidR="001C2632" w:rsidRPr="008C61BB">
              <w:rPr>
                <w:rFonts w:ascii="Times New Roman" w:eastAsia="Times New Roman" w:hAnsi="Times New Roman" w:cs="Times New Roman"/>
                <w:b/>
                <w:szCs w:val="20"/>
              </w:rPr>
              <w:t>.</w:t>
            </w:r>
            <w:r w:rsidRPr="008C61BB">
              <w:rPr>
                <w:rFonts w:ascii="Times New Roman" w:eastAsia="Times New Roman" w:hAnsi="Times New Roman" w:cs="Times New Roman"/>
                <w:b/>
                <w:szCs w:val="20"/>
              </w:rPr>
              <w:t>17</w:t>
            </w:r>
            <w:r w:rsidR="001C2632" w:rsidRPr="008C61BB">
              <w:rPr>
                <w:rFonts w:ascii="Times New Roman" w:eastAsia="Times New Roman" w:hAnsi="Times New Roman" w:cs="Times New Roman"/>
                <w:b/>
                <w:szCs w:val="20"/>
              </w:rPr>
              <w:t>)</w:t>
            </w:r>
            <w:r w:rsidR="00CE3AFA" w:rsidRPr="008C61BB">
              <w:rPr>
                <w:rFonts w:ascii="Times New Roman" w:eastAsia="Times New Roman" w:hAnsi="Times New Roman" w:cs="Times New Roman"/>
                <w:b/>
                <w:szCs w:val="20"/>
              </w:rPr>
              <w:t>^</w:t>
            </w:r>
          </w:p>
        </w:tc>
        <w:tc>
          <w:tcPr>
            <w:tcW w:w="815" w:type="dxa"/>
            <w:vAlign w:val="center"/>
          </w:tcPr>
          <w:p w14:paraId="058437E2" w14:textId="77777777" w:rsidR="001C2632" w:rsidRPr="008C61BB" w:rsidRDefault="001C2632" w:rsidP="00E840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8C61BB">
              <w:rPr>
                <w:rFonts w:ascii="Times New Roman" w:eastAsia="Times New Roman" w:hAnsi="Times New Roman" w:cs="Times New Roman"/>
                <w:b/>
                <w:szCs w:val="20"/>
              </w:rPr>
              <w:t>0.</w:t>
            </w:r>
            <w:r w:rsidR="00E840AC" w:rsidRPr="008C61BB">
              <w:rPr>
                <w:rFonts w:ascii="Times New Roman" w:eastAsia="Times New Roman" w:hAnsi="Times New Roman" w:cs="Times New Roman"/>
                <w:b/>
                <w:szCs w:val="20"/>
              </w:rPr>
              <w:t>05</w:t>
            </w:r>
            <w:r w:rsidR="00CE3AFA" w:rsidRPr="008C61BB">
              <w:rPr>
                <w:rFonts w:ascii="Times New Roman" w:eastAsia="Times New Roman" w:hAnsi="Times New Roman" w:cs="Times New Roman"/>
                <w:b/>
                <w:szCs w:val="20"/>
              </w:rPr>
              <w:t>2</w:t>
            </w:r>
          </w:p>
        </w:tc>
      </w:tr>
    </w:tbl>
    <w:p w14:paraId="5E2650A2" w14:textId="77777777" w:rsidR="00A82EA4" w:rsidRDefault="00A82EA4" w:rsidP="00A82EA4">
      <w:pPr>
        <w:spacing w:after="0" w:line="276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i</w:t>
      </w:r>
      <w:r w:rsidRPr="00867778">
        <w:rPr>
          <w:rFonts w:ascii="Times New Roman" w:hAnsi="Times New Roman" w:cs="Times New Roman"/>
          <w:szCs w:val="24"/>
        </w:rPr>
        <w:t xml:space="preserve">)  Abbreviations: </w:t>
      </w:r>
      <w:r>
        <w:rPr>
          <w:rFonts w:ascii="Times New Roman" w:hAnsi="Times New Roman" w:cs="Times New Roman"/>
          <w:szCs w:val="24"/>
        </w:rPr>
        <w:t>PHQ-9K (Patient Health Questionnaire-9 Korean version),</w:t>
      </w:r>
      <w:r w:rsidRPr="00867778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 xml:space="preserve">BMI (body-mass index), </w:t>
      </w:r>
      <w:r w:rsidRPr="00867778">
        <w:rPr>
          <w:rFonts w:ascii="Times New Roman" w:hAnsi="Times New Roman" w:cs="Times New Roman"/>
          <w:szCs w:val="24"/>
        </w:rPr>
        <w:t>DWCB (</w:t>
      </w:r>
      <w:r>
        <w:rPr>
          <w:rFonts w:ascii="Times New Roman" w:hAnsi="Times New Roman" w:cs="Times New Roman"/>
          <w:szCs w:val="24"/>
        </w:rPr>
        <w:t>d</w:t>
      </w:r>
      <w:r w:rsidRPr="00867778">
        <w:rPr>
          <w:rFonts w:ascii="Times New Roman" w:hAnsi="Times New Roman" w:cs="Times New Roman"/>
          <w:szCs w:val="24"/>
        </w:rPr>
        <w:t xml:space="preserve">isordered </w:t>
      </w:r>
      <w:r>
        <w:rPr>
          <w:rFonts w:ascii="Times New Roman" w:hAnsi="Times New Roman" w:cs="Times New Roman"/>
          <w:szCs w:val="24"/>
        </w:rPr>
        <w:t>w</w:t>
      </w:r>
      <w:r w:rsidRPr="00867778">
        <w:rPr>
          <w:rFonts w:ascii="Times New Roman" w:hAnsi="Times New Roman" w:cs="Times New Roman"/>
          <w:szCs w:val="24"/>
        </w:rPr>
        <w:t xml:space="preserve">eight </w:t>
      </w:r>
      <w:r>
        <w:rPr>
          <w:rFonts w:ascii="Times New Roman" w:hAnsi="Times New Roman" w:cs="Times New Roman"/>
          <w:szCs w:val="24"/>
        </w:rPr>
        <w:t>c</w:t>
      </w:r>
      <w:r w:rsidRPr="00867778">
        <w:rPr>
          <w:rFonts w:ascii="Times New Roman" w:hAnsi="Times New Roman" w:cs="Times New Roman"/>
          <w:szCs w:val="24"/>
        </w:rPr>
        <w:t xml:space="preserve">ontrol </w:t>
      </w:r>
      <w:r>
        <w:rPr>
          <w:rFonts w:ascii="Times New Roman" w:hAnsi="Times New Roman" w:cs="Times New Roman"/>
          <w:szCs w:val="24"/>
        </w:rPr>
        <w:t>b</w:t>
      </w:r>
      <w:r w:rsidRPr="00867778">
        <w:rPr>
          <w:rFonts w:ascii="Times New Roman" w:hAnsi="Times New Roman" w:cs="Times New Roman"/>
          <w:szCs w:val="24"/>
        </w:rPr>
        <w:t>ehav</w:t>
      </w:r>
      <w:r>
        <w:rPr>
          <w:rFonts w:ascii="Times New Roman" w:hAnsi="Times New Roman" w:cs="Times New Roman"/>
          <w:szCs w:val="24"/>
        </w:rPr>
        <w:t>i</w:t>
      </w:r>
      <w:r w:rsidRPr="00867778">
        <w:rPr>
          <w:rFonts w:ascii="Times New Roman" w:hAnsi="Times New Roman" w:cs="Times New Roman"/>
          <w:szCs w:val="24"/>
        </w:rPr>
        <w:t>or)</w:t>
      </w:r>
    </w:p>
    <w:p w14:paraId="7EF03974" w14:textId="77777777" w:rsidR="001C2632" w:rsidRPr="00867778" w:rsidRDefault="001C2632" w:rsidP="001C2632">
      <w:pPr>
        <w:spacing w:after="0" w:line="276" w:lineRule="auto"/>
        <w:rPr>
          <w:rFonts w:ascii="Times New Roman" w:hAnsi="Times New Roman" w:cs="Times New Roman"/>
          <w:szCs w:val="24"/>
        </w:rPr>
      </w:pPr>
      <w:r w:rsidRPr="00867778">
        <w:rPr>
          <w:rFonts w:ascii="Times New Roman" w:hAnsi="Times New Roman" w:cs="Times New Roman"/>
          <w:szCs w:val="24"/>
        </w:rPr>
        <w:t>i</w:t>
      </w:r>
      <w:r>
        <w:rPr>
          <w:rFonts w:ascii="Times New Roman" w:hAnsi="Times New Roman" w:cs="Times New Roman"/>
          <w:szCs w:val="24"/>
        </w:rPr>
        <w:t>i</w:t>
      </w:r>
      <w:r w:rsidRPr="00867778">
        <w:rPr>
          <w:rFonts w:ascii="Times New Roman" w:hAnsi="Times New Roman" w:cs="Times New Roman"/>
          <w:szCs w:val="24"/>
        </w:rPr>
        <w:t>) All models were based on four-level random intercept model, in which individuals at level 1 were nested within households at level 2, nested within neighborhoods at level 3, and nested within wider geographic areas at level 4.</w:t>
      </w:r>
    </w:p>
    <w:p w14:paraId="60D918D7" w14:textId="77777777" w:rsidR="001C2632" w:rsidRDefault="001C2632" w:rsidP="001C2632">
      <w:pPr>
        <w:spacing w:after="0" w:line="276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iii</w:t>
      </w:r>
      <w:r w:rsidRPr="00867778">
        <w:rPr>
          <w:rFonts w:ascii="Times New Roman" w:hAnsi="Times New Roman" w:cs="Times New Roman"/>
          <w:szCs w:val="24"/>
        </w:rPr>
        <w:t xml:space="preserve">) </w:t>
      </w:r>
      <w:r>
        <w:rPr>
          <w:rFonts w:ascii="Times New Roman" w:hAnsi="Times New Roman" w:cs="Times New Roman"/>
          <w:szCs w:val="24"/>
        </w:rPr>
        <w:t>Model 1</w:t>
      </w:r>
      <w:r w:rsidRPr="00867778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included weight perception pattern (</w:t>
      </w:r>
      <w:r w:rsidR="004D5CEC">
        <w:rPr>
          <w:rFonts w:ascii="Times New Roman" w:hAnsi="Times New Roman" w:cs="Times New Roman"/>
          <w:szCs w:val="24"/>
        </w:rPr>
        <w:t>accurate perception</w:t>
      </w:r>
      <w:r>
        <w:rPr>
          <w:rFonts w:ascii="Times New Roman" w:hAnsi="Times New Roman" w:cs="Times New Roman"/>
          <w:szCs w:val="24"/>
        </w:rPr>
        <w:t xml:space="preserve"> as reference)</w:t>
      </w:r>
      <w:r w:rsidR="00E346B1">
        <w:rPr>
          <w:rFonts w:ascii="Times New Roman" w:hAnsi="Times New Roman" w:cs="Times New Roman"/>
          <w:szCs w:val="24"/>
        </w:rPr>
        <w:t>,</w:t>
      </w:r>
      <w:r>
        <w:rPr>
          <w:rFonts w:ascii="Times New Roman" w:hAnsi="Times New Roman" w:cs="Times New Roman"/>
          <w:szCs w:val="24"/>
        </w:rPr>
        <w:t xml:space="preserve"> gender (men as reference), </w:t>
      </w:r>
      <w:r w:rsidRPr="00867778">
        <w:rPr>
          <w:rFonts w:ascii="Times New Roman" w:hAnsi="Times New Roman" w:cs="Times New Roman"/>
          <w:szCs w:val="24"/>
        </w:rPr>
        <w:t xml:space="preserve">BMI </w:t>
      </w:r>
      <w:r>
        <w:rPr>
          <w:rFonts w:ascii="Times New Roman" w:hAnsi="Times New Roman" w:cs="Times New Roman"/>
          <w:szCs w:val="24"/>
        </w:rPr>
        <w:t>(kg/m</w:t>
      </w:r>
      <w:r w:rsidRPr="00DA1C21">
        <w:rPr>
          <w:rFonts w:ascii="Times New Roman" w:hAnsi="Times New Roman" w:cs="Times New Roman"/>
          <w:szCs w:val="24"/>
          <w:vertAlign w:val="superscript"/>
        </w:rPr>
        <w:t>2</w:t>
      </w:r>
      <w:r w:rsidRPr="00D21862">
        <w:rPr>
          <w:rFonts w:ascii="Times New Roman" w:hAnsi="Times New Roman" w:cs="Times New Roman"/>
          <w:szCs w:val="24"/>
        </w:rPr>
        <w:t>,</w:t>
      </w:r>
      <w:r>
        <w:rPr>
          <w:rFonts w:ascii="Times New Roman" w:hAnsi="Times New Roman" w:cs="Times New Roman"/>
          <w:szCs w:val="24"/>
          <w:vertAlign w:val="subscript"/>
        </w:rPr>
        <w:t xml:space="preserve"> </w:t>
      </w:r>
      <w:r w:rsidRPr="00420732">
        <w:rPr>
          <w:rFonts w:ascii="Times New Roman" w:hAnsi="Times New Roman" w:cs="Times New Roman"/>
          <w:szCs w:val="24"/>
        </w:rPr>
        <w:t>as</w:t>
      </w:r>
      <w:r>
        <w:rPr>
          <w:rFonts w:ascii="Times New Roman" w:hAnsi="Times New Roman" w:cs="Times New Roman"/>
          <w:szCs w:val="24"/>
        </w:rPr>
        <w:t xml:space="preserve"> a continuous variable), </w:t>
      </w:r>
      <w:r w:rsidRPr="00867778">
        <w:rPr>
          <w:rFonts w:ascii="Times New Roman" w:hAnsi="Times New Roman" w:cs="Times New Roman"/>
          <w:szCs w:val="24"/>
        </w:rPr>
        <w:t>age (</w:t>
      </w:r>
      <w:r>
        <w:rPr>
          <w:rFonts w:ascii="Times New Roman" w:hAnsi="Times New Roman" w:cs="Times New Roman"/>
          <w:szCs w:val="24"/>
        </w:rPr>
        <w:t>years, as a continuous variable</w:t>
      </w:r>
      <w:r w:rsidRPr="00867778">
        <w:rPr>
          <w:rFonts w:ascii="Times New Roman" w:hAnsi="Times New Roman" w:cs="Times New Roman"/>
          <w:szCs w:val="24"/>
        </w:rPr>
        <w:t>), education</w:t>
      </w:r>
      <w:r>
        <w:rPr>
          <w:rFonts w:ascii="Times New Roman" w:hAnsi="Times New Roman" w:cs="Times New Roman"/>
          <w:szCs w:val="24"/>
        </w:rPr>
        <w:t xml:space="preserve"> (&lt;=middle school, high school, &gt;=college)</w:t>
      </w:r>
      <w:r w:rsidRPr="00867778">
        <w:rPr>
          <w:rFonts w:ascii="Times New Roman" w:hAnsi="Times New Roman" w:cs="Times New Roman"/>
          <w:szCs w:val="24"/>
        </w:rPr>
        <w:t>, marital status</w:t>
      </w:r>
      <w:r>
        <w:rPr>
          <w:rFonts w:ascii="Times New Roman" w:hAnsi="Times New Roman" w:cs="Times New Roman"/>
          <w:szCs w:val="24"/>
        </w:rPr>
        <w:t xml:space="preserve"> (not married, married, divorced/separated/widowed)</w:t>
      </w:r>
      <w:r w:rsidRPr="00867778">
        <w:rPr>
          <w:rFonts w:ascii="Times New Roman" w:hAnsi="Times New Roman" w:cs="Times New Roman"/>
          <w:szCs w:val="24"/>
        </w:rPr>
        <w:t>, household income</w:t>
      </w:r>
      <w:r>
        <w:rPr>
          <w:rFonts w:ascii="Times New Roman" w:hAnsi="Times New Roman" w:cs="Times New Roman"/>
          <w:szCs w:val="24"/>
        </w:rPr>
        <w:t xml:space="preserve"> (quartiles)</w:t>
      </w:r>
      <w:r w:rsidRPr="00867778">
        <w:rPr>
          <w:rFonts w:ascii="Times New Roman" w:hAnsi="Times New Roman" w:cs="Times New Roman"/>
          <w:szCs w:val="24"/>
        </w:rPr>
        <w:t>,</w:t>
      </w:r>
      <w:r>
        <w:rPr>
          <w:rFonts w:ascii="Times New Roman" w:hAnsi="Times New Roman" w:cs="Times New Roman"/>
          <w:szCs w:val="24"/>
        </w:rPr>
        <w:t xml:space="preserve"> urbanicity (rural, urban), severe chronic conditions (stroke/cancer/heart attack), moderate-to-rigorous leisure time physical activity (1=yes, 0=no), smoking (never, past, current smoker), and high-risk alcohol drinking (&gt;=7 glasses for men, or &gt;=5 glasses for women, of alcohol drinking episode, which persisted &gt;=2 events/week, over the past year; 1=yes, 0=no).</w:t>
      </w:r>
    </w:p>
    <w:p w14:paraId="039ADA22" w14:textId="77777777" w:rsidR="001C2632" w:rsidRDefault="001C2632" w:rsidP="001C2632">
      <w:pPr>
        <w:spacing w:after="0" w:line="276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iv</w:t>
      </w:r>
      <w:r w:rsidRPr="00867778">
        <w:rPr>
          <w:rFonts w:ascii="Times New Roman" w:hAnsi="Times New Roman" w:cs="Times New Roman"/>
          <w:szCs w:val="24"/>
        </w:rPr>
        <w:t xml:space="preserve">) </w:t>
      </w:r>
      <w:r>
        <w:rPr>
          <w:rFonts w:ascii="Times New Roman" w:hAnsi="Times New Roman" w:cs="Times New Roman"/>
          <w:szCs w:val="24"/>
        </w:rPr>
        <w:t>Model 2 added DWCB (yes versus no) based on Model 1.</w:t>
      </w:r>
    </w:p>
    <w:p w14:paraId="66AEFEA6" w14:textId="77777777" w:rsidR="003A4C0C" w:rsidRDefault="001C2632" w:rsidP="003827C9">
      <w:pPr>
        <w:spacing w:after="0" w:line="276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v) Model 3 added four indicator variables such as fasting (yes vs. none), skipping meals (yes vs. none), one-food diet (yes vs. none), and unprescribed diet pills use (yes vs. none), instead of overall DWCB, based on Model 1, to investigate method-specific association.</w:t>
      </w:r>
    </w:p>
    <w:p w14:paraId="626C1E43" w14:textId="77777777" w:rsidR="00F106C6" w:rsidRDefault="003A4C0C" w:rsidP="006E78F8">
      <w:pPr>
        <w:spacing w:after="0" w:line="276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vi) * indicates p-value &lt;0.05 (two-sided), and ^ indicates p-value &lt;0.10 (two-sided).</w:t>
      </w:r>
    </w:p>
    <w:p w14:paraId="68D1E91F" w14:textId="77777777" w:rsidR="00D26946" w:rsidRDefault="00D26946" w:rsidP="006E78F8">
      <w:pPr>
        <w:spacing w:after="0" w:line="276" w:lineRule="auto"/>
        <w:rPr>
          <w:rFonts w:ascii="Times New Roman" w:hAnsi="Times New Roman" w:cs="Times New Roman"/>
          <w:szCs w:val="24"/>
        </w:rPr>
      </w:pPr>
    </w:p>
    <w:p w14:paraId="57E942F8" w14:textId="77777777" w:rsidR="00D26946" w:rsidRDefault="00D26946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14:paraId="2ABB15D6" w14:textId="511C6EC2" w:rsidR="00D26946" w:rsidRDefault="00D26946" w:rsidP="00D26946">
      <w:pPr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b/>
        </w:rPr>
        <w:lastRenderedPageBreak/>
        <w:t>Table</w:t>
      </w:r>
      <w:r w:rsidR="002345D8">
        <w:rPr>
          <w:rFonts w:ascii="Times New Roman" w:hAnsi="Times New Roman" w:cs="Times New Roman"/>
          <w:b/>
        </w:rPr>
        <w:t xml:space="preserve"> C</w:t>
      </w:r>
      <w:r w:rsidRPr="00057909">
        <w:rPr>
          <w:rFonts w:ascii="Times New Roman" w:hAnsi="Times New Roman" w:cs="Times New Roman"/>
        </w:rPr>
        <w:t>.</w:t>
      </w:r>
    </w:p>
    <w:tbl>
      <w:tblPr>
        <w:tblW w:w="1288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72"/>
        <w:gridCol w:w="2125"/>
        <w:gridCol w:w="785"/>
        <w:gridCol w:w="397"/>
        <w:gridCol w:w="1844"/>
        <w:gridCol w:w="755"/>
        <w:gridCol w:w="459"/>
        <w:gridCol w:w="1898"/>
        <w:gridCol w:w="952"/>
      </w:tblGrid>
      <w:tr w:rsidR="00D26946" w:rsidRPr="00937B24" w14:paraId="59F88DAF" w14:textId="77777777" w:rsidTr="007D191A">
        <w:trPr>
          <w:trHeight w:val="342"/>
        </w:trPr>
        <w:tc>
          <w:tcPr>
            <w:tcW w:w="3672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641823D" w14:textId="77777777" w:rsidR="00D26946" w:rsidRPr="00D97B2D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291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A2E53A5" w14:textId="77777777" w:rsidR="00D26946" w:rsidRPr="00D97B2D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D97B2D">
              <w:rPr>
                <w:rFonts w:ascii="Times New Roman" w:eastAsia="Times New Roman" w:hAnsi="Times New Roman" w:cs="Times New Roman"/>
                <w:color w:val="000000"/>
                <w:szCs w:val="20"/>
              </w:rPr>
              <w:t>Model 1</w:t>
            </w:r>
          </w:p>
        </w:tc>
        <w:tc>
          <w:tcPr>
            <w:tcW w:w="39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E4BD9F3" w14:textId="77777777" w:rsidR="00D26946" w:rsidRPr="00D97B2D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259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EF5269B" w14:textId="77777777" w:rsidR="00D26946" w:rsidRPr="00D97B2D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D97B2D">
              <w:rPr>
                <w:rFonts w:ascii="Times New Roman" w:eastAsia="Times New Roman" w:hAnsi="Times New Roman" w:cs="Times New Roman"/>
                <w:color w:val="000000"/>
                <w:szCs w:val="20"/>
              </w:rPr>
              <w:t>Model 2</w:t>
            </w:r>
          </w:p>
        </w:tc>
        <w:tc>
          <w:tcPr>
            <w:tcW w:w="4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DD6CE4B" w14:textId="77777777" w:rsidR="00D26946" w:rsidRPr="00D97B2D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285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4B4DFBF" w14:textId="77777777" w:rsidR="00D26946" w:rsidRPr="00D97B2D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D97B2D">
              <w:rPr>
                <w:rFonts w:ascii="Times New Roman" w:eastAsia="Times New Roman" w:hAnsi="Times New Roman" w:cs="Times New Roman"/>
                <w:color w:val="000000"/>
                <w:szCs w:val="20"/>
              </w:rPr>
              <w:t>Model 3</w:t>
            </w:r>
          </w:p>
        </w:tc>
      </w:tr>
      <w:tr w:rsidR="00D26946" w:rsidRPr="00937B24" w14:paraId="07A54F0F" w14:textId="77777777" w:rsidTr="007D191A">
        <w:trPr>
          <w:trHeight w:val="334"/>
        </w:trPr>
        <w:tc>
          <w:tcPr>
            <w:tcW w:w="367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60509C" w14:textId="77777777" w:rsidR="00D26946" w:rsidRPr="00D97B2D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212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0148F1" w14:textId="77777777" w:rsidR="00D26946" w:rsidRPr="00D97B2D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m:oMath>
              <m:r>
                <w:rPr>
                  <w:rFonts w:ascii="Cambria Math" w:eastAsia="Times New Roman" w:hAnsi="Cambria Math" w:cs="Times New Roman"/>
                  <w:color w:val="000000"/>
                  <w:szCs w:val="20"/>
                </w:rPr>
                <m:t>β</m:t>
              </m:r>
            </m:oMath>
            <w:r w:rsidRPr="00D97B2D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SE)</w:t>
            </w:r>
          </w:p>
        </w:tc>
        <w:tc>
          <w:tcPr>
            <w:tcW w:w="7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57F7FA" w14:textId="77777777" w:rsidR="00D26946" w:rsidRPr="00D97B2D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D97B2D">
              <w:rPr>
                <w:rFonts w:ascii="Times New Roman" w:eastAsia="Times New Roman" w:hAnsi="Times New Roman" w:cs="Times New Roman"/>
                <w:color w:val="000000"/>
                <w:szCs w:val="20"/>
              </w:rPr>
              <w:t>p</w:t>
            </w:r>
          </w:p>
        </w:tc>
        <w:tc>
          <w:tcPr>
            <w:tcW w:w="39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D11507" w14:textId="77777777" w:rsidR="00D26946" w:rsidRPr="00D97B2D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84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2073E7" w14:textId="77777777" w:rsidR="00D26946" w:rsidRPr="00D97B2D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m:oMath>
              <m:r>
                <w:rPr>
                  <w:rFonts w:ascii="Cambria Math" w:eastAsia="Times New Roman" w:hAnsi="Cambria Math" w:cs="Times New Roman"/>
                  <w:color w:val="000000"/>
                  <w:szCs w:val="20"/>
                </w:rPr>
                <m:t>β</m:t>
              </m:r>
            </m:oMath>
            <w:r w:rsidRPr="00D97B2D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SE)</w:t>
            </w:r>
          </w:p>
        </w:tc>
        <w:tc>
          <w:tcPr>
            <w:tcW w:w="75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20B2DE6" w14:textId="77777777" w:rsidR="00D26946" w:rsidRPr="00D97B2D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D97B2D">
              <w:rPr>
                <w:rFonts w:ascii="Times New Roman" w:eastAsia="Times New Roman" w:hAnsi="Times New Roman" w:cs="Times New Roman"/>
                <w:color w:val="000000"/>
                <w:szCs w:val="20"/>
              </w:rPr>
              <w:t>p</w:t>
            </w:r>
          </w:p>
        </w:tc>
        <w:tc>
          <w:tcPr>
            <w:tcW w:w="4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1ECA740" w14:textId="77777777" w:rsidR="00D26946" w:rsidRPr="00D97B2D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898" w:type="dxa"/>
            <w:tcBorders>
              <w:top w:val="nil"/>
              <w:bottom w:val="single" w:sz="4" w:space="0" w:color="auto"/>
            </w:tcBorders>
            <w:vAlign w:val="center"/>
          </w:tcPr>
          <w:p w14:paraId="0ED8FBCC" w14:textId="77777777" w:rsidR="00D26946" w:rsidRPr="00D97B2D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m:oMath>
              <m:r>
                <w:rPr>
                  <w:rFonts w:ascii="Cambria Math" w:eastAsia="Times New Roman" w:hAnsi="Cambria Math" w:cs="Times New Roman"/>
                  <w:color w:val="000000"/>
                  <w:szCs w:val="20"/>
                </w:rPr>
                <m:t>β</m:t>
              </m:r>
            </m:oMath>
            <w:r w:rsidRPr="00D97B2D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SE)</w:t>
            </w:r>
          </w:p>
        </w:tc>
        <w:tc>
          <w:tcPr>
            <w:tcW w:w="951" w:type="dxa"/>
            <w:tcBorders>
              <w:top w:val="nil"/>
              <w:bottom w:val="single" w:sz="4" w:space="0" w:color="auto"/>
            </w:tcBorders>
            <w:vAlign w:val="center"/>
          </w:tcPr>
          <w:p w14:paraId="354087C5" w14:textId="77777777" w:rsidR="00D26946" w:rsidRPr="00D97B2D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D97B2D">
              <w:rPr>
                <w:rFonts w:ascii="Times New Roman" w:eastAsia="Times New Roman" w:hAnsi="Times New Roman" w:cs="Times New Roman"/>
                <w:color w:val="000000"/>
                <w:szCs w:val="20"/>
              </w:rPr>
              <w:t>p</w:t>
            </w:r>
          </w:p>
        </w:tc>
      </w:tr>
      <w:tr w:rsidR="00D26946" w:rsidRPr="00937B24" w14:paraId="134D2A25" w14:textId="77777777" w:rsidTr="007D191A">
        <w:trPr>
          <w:trHeight w:val="252"/>
        </w:trPr>
        <w:tc>
          <w:tcPr>
            <w:tcW w:w="367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BD6B8A8" w14:textId="77777777" w:rsidR="00D26946" w:rsidRPr="00D97B2D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Underperception</w:t>
            </w:r>
          </w:p>
        </w:tc>
        <w:tc>
          <w:tcPr>
            <w:tcW w:w="21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76E671" w14:textId="77777777" w:rsidR="00D26946" w:rsidRPr="00D97B2D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D97B2D">
              <w:rPr>
                <w:rFonts w:ascii="Times New Roman" w:eastAsia="Times New Roman" w:hAnsi="Times New Roman" w:cs="Times New Roman"/>
                <w:color w:val="000000"/>
                <w:szCs w:val="20"/>
              </w:rPr>
              <w:t>-0.</w:t>
            </w:r>
            <w:r w:rsidR="00360CB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1</w:t>
            </w:r>
            <w:r w:rsidRPr="00D97B2D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0.2</w:t>
            </w:r>
            <w:r w:rsidR="00360CBD">
              <w:rPr>
                <w:rFonts w:ascii="Times New Roman" w:eastAsia="Times New Roman" w:hAnsi="Times New Roman" w:cs="Times New Roman"/>
                <w:color w:val="000000"/>
                <w:szCs w:val="20"/>
              </w:rPr>
              <w:t>5</w:t>
            </w:r>
            <w:r w:rsidRPr="00D97B2D">
              <w:rPr>
                <w:rFonts w:ascii="Times New Roman" w:eastAsia="Times New Roman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7335A0" w14:textId="77777777" w:rsidR="00D26946" w:rsidRPr="00D97B2D" w:rsidRDefault="00D26946" w:rsidP="00B60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D97B2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</w:t>
            </w:r>
            <w:r w:rsidR="00B601CC">
              <w:rPr>
                <w:rFonts w:ascii="Times New Roman" w:eastAsia="Times New Roman" w:hAnsi="Times New Roman" w:cs="Times New Roman"/>
                <w:color w:val="000000"/>
                <w:szCs w:val="20"/>
              </w:rPr>
              <w:t>43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DCF3EC" w14:textId="77777777" w:rsidR="00D26946" w:rsidRPr="00D97B2D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8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86726F" w14:textId="77777777" w:rsidR="00D26946" w:rsidRPr="00D97B2D" w:rsidRDefault="00D26946" w:rsidP="00690D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D97B2D">
              <w:rPr>
                <w:rFonts w:ascii="Times New Roman" w:eastAsia="Times New Roman" w:hAnsi="Times New Roman" w:cs="Times New Roman"/>
                <w:color w:val="000000"/>
                <w:szCs w:val="20"/>
              </w:rPr>
              <w:t>-0.1</w:t>
            </w:r>
            <w:r w:rsidR="00690D7B">
              <w:rPr>
                <w:rFonts w:ascii="Times New Roman" w:eastAsia="Times New Roman" w:hAnsi="Times New Roman" w:cs="Times New Roman"/>
                <w:color w:val="000000"/>
                <w:szCs w:val="20"/>
              </w:rPr>
              <w:t>7</w:t>
            </w:r>
            <w:r w:rsidRPr="00D97B2D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0.2</w:t>
            </w:r>
            <w:r w:rsidR="00690D7B">
              <w:rPr>
                <w:rFonts w:ascii="Times New Roman" w:eastAsia="Times New Roman" w:hAnsi="Times New Roman" w:cs="Times New Roman"/>
                <w:color w:val="000000"/>
                <w:szCs w:val="20"/>
              </w:rPr>
              <w:t>5</w:t>
            </w:r>
            <w:r w:rsidRPr="00D97B2D">
              <w:rPr>
                <w:rFonts w:ascii="Times New Roman" w:eastAsia="Times New Roman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E0F406" w14:textId="77777777" w:rsidR="00D26946" w:rsidRPr="00D97B2D" w:rsidRDefault="00D26946" w:rsidP="00690D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D97B2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</w:t>
            </w:r>
            <w:r w:rsidR="00690D7B">
              <w:rPr>
                <w:rFonts w:ascii="Times New Roman" w:eastAsia="Times New Roman" w:hAnsi="Times New Roman" w:cs="Times New Roman"/>
                <w:color w:val="000000"/>
                <w:szCs w:val="20"/>
              </w:rPr>
              <w:t>48</w:t>
            </w:r>
          </w:p>
        </w:tc>
        <w:tc>
          <w:tcPr>
            <w:tcW w:w="4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FE7301" w14:textId="77777777" w:rsidR="00D26946" w:rsidRPr="00D97B2D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898" w:type="dxa"/>
            <w:tcBorders>
              <w:top w:val="single" w:sz="4" w:space="0" w:color="auto"/>
            </w:tcBorders>
            <w:vAlign w:val="center"/>
          </w:tcPr>
          <w:p w14:paraId="288ECBB3" w14:textId="77777777" w:rsidR="00D26946" w:rsidRPr="00D97B2D" w:rsidRDefault="00D26946" w:rsidP="0042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D97B2D">
              <w:rPr>
                <w:rFonts w:ascii="Times New Roman" w:eastAsia="Times New Roman" w:hAnsi="Times New Roman" w:cs="Times New Roman"/>
                <w:color w:val="000000"/>
                <w:szCs w:val="20"/>
              </w:rPr>
              <w:t>-0.1</w:t>
            </w:r>
            <w:r w:rsidR="00427657">
              <w:rPr>
                <w:rFonts w:ascii="Times New Roman" w:eastAsia="Times New Roman" w:hAnsi="Times New Roman" w:cs="Times New Roman"/>
                <w:color w:val="000000"/>
                <w:szCs w:val="20"/>
              </w:rPr>
              <w:t>9</w:t>
            </w:r>
            <w:r w:rsidRPr="00D97B2D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0.</w:t>
            </w:r>
            <w:r w:rsidR="00427657">
              <w:rPr>
                <w:rFonts w:ascii="Times New Roman" w:eastAsia="Times New Roman" w:hAnsi="Times New Roman" w:cs="Times New Roman"/>
                <w:color w:val="000000"/>
                <w:szCs w:val="20"/>
              </w:rPr>
              <w:t>25</w:t>
            </w:r>
            <w:r w:rsidRPr="00D97B2D">
              <w:rPr>
                <w:rFonts w:ascii="Times New Roman" w:eastAsia="Times New Roman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951" w:type="dxa"/>
            <w:tcBorders>
              <w:top w:val="single" w:sz="4" w:space="0" w:color="auto"/>
            </w:tcBorders>
            <w:vAlign w:val="center"/>
          </w:tcPr>
          <w:p w14:paraId="09295FCE" w14:textId="77777777" w:rsidR="00D26946" w:rsidRPr="00D97B2D" w:rsidRDefault="00D26946" w:rsidP="0042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D97B2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</w:t>
            </w:r>
            <w:r w:rsidR="00427657">
              <w:rPr>
                <w:rFonts w:ascii="Times New Roman" w:eastAsia="Times New Roman" w:hAnsi="Times New Roman" w:cs="Times New Roman"/>
                <w:color w:val="000000"/>
                <w:szCs w:val="20"/>
              </w:rPr>
              <w:t>45</w:t>
            </w:r>
          </w:p>
        </w:tc>
      </w:tr>
      <w:tr w:rsidR="00D26946" w:rsidRPr="00937B24" w14:paraId="5BBEA05B" w14:textId="77777777" w:rsidTr="007D191A">
        <w:trPr>
          <w:trHeight w:val="252"/>
        </w:trPr>
        <w:tc>
          <w:tcPr>
            <w:tcW w:w="3672" w:type="dxa"/>
            <w:shd w:val="clear" w:color="auto" w:fill="auto"/>
            <w:vAlign w:val="center"/>
          </w:tcPr>
          <w:p w14:paraId="12568BC9" w14:textId="77777777" w:rsidR="00D26946" w:rsidRPr="00D97B2D" w:rsidRDefault="00700CA9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Aged 19-40*Underperception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1D3D564B" w14:textId="77777777" w:rsidR="00D26946" w:rsidRPr="00D97B2D" w:rsidRDefault="00B601CC" w:rsidP="0044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</w:t>
            </w:r>
            <w:r w:rsidR="00D26946" w:rsidRPr="00D97B2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09</w:t>
            </w:r>
            <w:r w:rsidR="00D26946" w:rsidRPr="00D97B2D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0.</w:t>
            </w:r>
            <w:r w:rsidR="00447C08">
              <w:rPr>
                <w:rFonts w:ascii="Times New Roman" w:eastAsia="Times New Roman" w:hAnsi="Times New Roman" w:cs="Times New Roman"/>
                <w:color w:val="000000"/>
                <w:szCs w:val="20"/>
              </w:rPr>
              <w:t>38</w:t>
            </w:r>
            <w:r w:rsidR="00D26946" w:rsidRPr="00D97B2D">
              <w:rPr>
                <w:rFonts w:ascii="Times New Roman" w:eastAsia="Times New Roman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55243E88" w14:textId="77777777" w:rsidR="00D26946" w:rsidRPr="00D97B2D" w:rsidRDefault="00447C08" w:rsidP="0044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0.80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6A7FC597" w14:textId="77777777" w:rsidR="00D26946" w:rsidRPr="00D97B2D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844" w:type="dxa"/>
            <w:shd w:val="clear" w:color="auto" w:fill="auto"/>
            <w:vAlign w:val="center"/>
          </w:tcPr>
          <w:p w14:paraId="42CC180F" w14:textId="77777777" w:rsidR="00D26946" w:rsidRPr="00D97B2D" w:rsidRDefault="00D26946" w:rsidP="000E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D97B2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</w:t>
            </w:r>
            <w:r w:rsidR="00C2305C">
              <w:rPr>
                <w:rFonts w:ascii="Times New Roman" w:eastAsia="Times New Roman" w:hAnsi="Times New Roman" w:cs="Times New Roman"/>
                <w:color w:val="000000"/>
                <w:szCs w:val="20"/>
              </w:rPr>
              <w:t>00</w:t>
            </w:r>
            <w:r w:rsidRPr="00D97B2D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0.</w:t>
            </w:r>
            <w:r w:rsidR="000E1D7E">
              <w:rPr>
                <w:rFonts w:ascii="Times New Roman" w:eastAsia="Times New Roman" w:hAnsi="Times New Roman" w:cs="Times New Roman"/>
                <w:color w:val="000000"/>
                <w:szCs w:val="20"/>
              </w:rPr>
              <w:t>38</w:t>
            </w:r>
            <w:r w:rsidRPr="00D97B2D">
              <w:rPr>
                <w:rFonts w:ascii="Times New Roman" w:eastAsia="Times New Roman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55" w:type="dxa"/>
            <w:shd w:val="clear" w:color="auto" w:fill="auto"/>
            <w:vAlign w:val="center"/>
          </w:tcPr>
          <w:p w14:paraId="2AC3C800" w14:textId="77777777" w:rsidR="00D26946" w:rsidRPr="00D97B2D" w:rsidRDefault="00D26946" w:rsidP="000E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D97B2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</w:t>
            </w:r>
            <w:r w:rsidR="000E1D7E">
              <w:rPr>
                <w:rFonts w:ascii="Times New Roman" w:eastAsia="Times New Roman" w:hAnsi="Times New Roman" w:cs="Times New Roman"/>
                <w:color w:val="000000"/>
                <w:szCs w:val="20"/>
              </w:rPr>
              <w:t>99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33DC6598" w14:textId="77777777" w:rsidR="00D26946" w:rsidRPr="00D97B2D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898" w:type="dxa"/>
            <w:vAlign w:val="center"/>
          </w:tcPr>
          <w:p w14:paraId="29323789" w14:textId="77777777" w:rsidR="00D26946" w:rsidRPr="00D97B2D" w:rsidRDefault="00427657" w:rsidP="0042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</w:t>
            </w:r>
            <w:r w:rsidR="00D26946" w:rsidRPr="00D97B2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03</w:t>
            </w:r>
            <w:r w:rsidR="00D26946" w:rsidRPr="00D97B2D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38</w:t>
            </w:r>
            <w:r w:rsidR="00D26946" w:rsidRPr="00D97B2D">
              <w:rPr>
                <w:rFonts w:ascii="Times New Roman" w:eastAsia="Times New Roman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951" w:type="dxa"/>
            <w:vAlign w:val="center"/>
          </w:tcPr>
          <w:p w14:paraId="068948E8" w14:textId="77777777" w:rsidR="00D26946" w:rsidRPr="00D97B2D" w:rsidRDefault="00D26946" w:rsidP="004276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D97B2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</w:t>
            </w:r>
            <w:r w:rsidR="00427657">
              <w:rPr>
                <w:rFonts w:ascii="Times New Roman" w:eastAsia="Times New Roman" w:hAnsi="Times New Roman" w:cs="Times New Roman"/>
                <w:color w:val="000000"/>
                <w:szCs w:val="20"/>
              </w:rPr>
              <w:t>93</w:t>
            </w:r>
          </w:p>
        </w:tc>
      </w:tr>
      <w:tr w:rsidR="00D26946" w:rsidRPr="00937B24" w14:paraId="5DD98D62" w14:textId="77777777" w:rsidTr="007D191A">
        <w:trPr>
          <w:trHeight w:val="252"/>
        </w:trPr>
        <w:tc>
          <w:tcPr>
            <w:tcW w:w="3672" w:type="dxa"/>
            <w:shd w:val="clear" w:color="auto" w:fill="auto"/>
            <w:vAlign w:val="center"/>
            <w:hideMark/>
          </w:tcPr>
          <w:p w14:paraId="3B1AA61D" w14:textId="77777777" w:rsidR="00D26946" w:rsidRPr="00D97B2D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Overperception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08638553" w14:textId="77777777" w:rsidR="00D26946" w:rsidRPr="002A11F0" w:rsidRDefault="00D26946" w:rsidP="00FB0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 w:rsidRPr="002A11F0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0.</w:t>
            </w:r>
            <w:r w:rsidR="00FB0726" w:rsidRPr="002A11F0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66</w:t>
            </w:r>
            <w:r w:rsidR="00D14AAE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*</w:t>
            </w:r>
            <w:r w:rsidRPr="002A11F0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 xml:space="preserve"> (0.</w:t>
            </w:r>
            <w:r w:rsidR="00FB0726" w:rsidRPr="002A11F0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21</w:t>
            </w:r>
            <w:r w:rsidRPr="002A11F0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)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6CFE6C02" w14:textId="77777777" w:rsidR="00D26946" w:rsidRPr="002A11F0" w:rsidRDefault="00D26946" w:rsidP="002A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 w:rsidRPr="002A11F0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0.</w:t>
            </w:r>
            <w:r w:rsidR="002A11F0" w:rsidRPr="002A11F0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00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77828508" w14:textId="77777777" w:rsidR="00D26946" w:rsidRPr="00D97B2D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844" w:type="dxa"/>
            <w:shd w:val="clear" w:color="auto" w:fill="auto"/>
            <w:vAlign w:val="center"/>
          </w:tcPr>
          <w:p w14:paraId="65366AEE" w14:textId="77777777" w:rsidR="00D26946" w:rsidRPr="000741C4" w:rsidRDefault="00D26946" w:rsidP="000E3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 w:rsidRPr="000741C4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0.</w:t>
            </w:r>
            <w:r w:rsidR="000E3A11" w:rsidRPr="000741C4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59</w:t>
            </w:r>
            <w:r w:rsidR="00D14AAE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*</w:t>
            </w:r>
            <w:r w:rsidRPr="000741C4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 xml:space="preserve"> (0.</w:t>
            </w:r>
            <w:r w:rsidR="000E3A11" w:rsidRPr="000741C4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22</w:t>
            </w:r>
            <w:r w:rsidRPr="000741C4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)</w:t>
            </w:r>
          </w:p>
        </w:tc>
        <w:tc>
          <w:tcPr>
            <w:tcW w:w="755" w:type="dxa"/>
            <w:shd w:val="clear" w:color="auto" w:fill="auto"/>
            <w:vAlign w:val="center"/>
          </w:tcPr>
          <w:p w14:paraId="73B1235F" w14:textId="77777777" w:rsidR="00D26946" w:rsidRPr="000741C4" w:rsidRDefault="00D26946" w:rsidP="000E3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 w:rsidRPr="000741C4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0.</w:t>
            </w:r>
            <w:r w:rsidR="000E3A11" w:rsidRPr="000741C4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01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6DA6D777" w14:textId="77777777" w:rsidR="00D26946" w:rsidRPr="00D97B2D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898" w:type="dxa"/>
            <w:vAlign w:val="center"/>
          </w:tcPr>
          <w:p w14:paraId="34A4D60F" w14:textId="77777777" w:rsidR="00D26946" w:rsidRPr="00B24512" w:rsidRDefault="00D26946" w:rsidP="00536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 w:rsidRPr="00B24512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0.</w:t>
            </w:r>
            <w:r w:rsidR="001D51F0" w:rsidRPr="00B24512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60</w:t>
            </w:r>
            <w:r w:rsidRPr="00B24512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 xml:space="preserve"> (0.</w:t>
            </w:r>
            <w:r w:rsidR="00536971" w:rsidRPr="00B24512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21</w:t>
            </w:r>
            <w:r w:rsidRPr="00B24512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)</w:t>
            </w:r>
            <w:r w:rsidR="00D14AAE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951" w:type="dxa"/>
            <w:vAlign w:val="center"/>
          </w:tcPr>
          <w:p w14:paraId="32B4D198" w14:textId="77777777" w:rsidR="00D26946" w:rsidRPr="00B24512" w:rsidRDefault="00D26946" w:rsidP="005369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 w:rsidRPr="00B24512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0.</w:t>
            </w:r>
            <w:r w:rsidR="00536971" w:rsidRPr="00B24512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00</w:t>
            </w:r>
          </w:p>
        </w:tc>
      </w:tr>
      <w:tr w:rsidR="00D26946" w:rsidRPr="00937B24" w14:paraId="0DD66AAE" w14:textId="77777777" w:rsidTr="007D191A">
        <w:trPr>
          <w:trHeight w:val="252"/>
        </w:trPr>
        <w:tc>
          <w:tcPr>
            <w:tcW w:w="3672" w:type="dxa"/>
            <w:shd w:val="clear" w:color="auto" w:fill="auto"/>
            <w:vAlign w:val="center"/>
          </w:tcPr>
          <w:p w14:paraId="7E11C848" w14:textId="77777777" w:rsidR="00D26946" w:rsidRPr="00700CA9" w:rsidRDefault="007C001C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700CA9">
              <w:rPr>
                <w:rFonts w:ascii="Times New Roman" w:eastAsia="Times New Roman" w:hAnsi="Times New Roman" w:cs="Times New Roman"/>
                <w:color w:val="000000"/>
                <w:szCs w:val="20"/>
              </w:rPr>
              <w:t>Aged</w:t>
            </w:r>
            <w:r w:rsidR="00700CA9" w:rsidRPr="00700CA9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</w:t>
            </w:r>
            <w:r w:rsidRPr="00700CA9">
              <w:rPr>
                <w:rFonts w:ascii="Times New Roman" w:eastAsia="Times New Roman" w:hAnsi="Times New Roman" w:cs="Times New Roman"/>
                <w:color w:val="000000"/>
                <w:szCs w:val="20"/>
              </w:rPr>
              <w:t>19-40</w:t>
            </w:r>
            <w:r w:rsidR="00D26946" w:rsidRPr="00700CA9">
              <w:rPr>
                <w:rFonts w:ascii="Times New Roman" w:eastAsia="Times New Roman" w:hAnsi="Times New Roman" w:cs="Times New Roman"/>
                <w:color w:val="000000"/>
                <w:szCs w:val="20"/>
              </w:rPr>
              <w:t>*Overperception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0B3D70A4" w14:textId="77777777" w:rsidR="00D26946" w:rsidRPr="00BB0FC7" w:rsidRDefault="00D26946" w:rsidP="00BB0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BB0FC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</w:t>
            </w:r>
            <w:r w:rsidR="00BB0FC7" w:rsidRPr="00BB0FC7">
              <w:rPr>
                <w:rFonts w:ascii="Times New Roman" w:eastAsia="Times New Roman" w:hAnsi="Times New Roman" w:cs="Times New Roman"/>
                <w:color w:val="000000"/>
                <w:szCs w:val="20"/>
              </w:rPr>
              <w:t>34</w:t>
            </w:r>
            <w:r w:rsidRPr="00BB0FC7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0.</w:t>
            </w:r>
            <w:r w:rsidR="00BB0FC7" w:rsidRPr="00BB0FC7">
              <w:rPr>
                <w:rFonts w:ascii="Times New Roman" w:eastAsia="Times New Roman" w:hAnsi="Times New Roman" w:cs="Times New Roman"/>
                <w:color w:val="000000"/>
                <w:szCs w:val="20"/>
              </w:rPr>
              <w:t>29)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4F16E811" w14:textId="77777777" w:rsidR="00D26946" w:rsidRPr="00BB0FC7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BB0FC7">
              <w:rPr>
                <w:rFonts w:ascii="Times New Roman" w:eastAsia="Times New Roman" w:hAnsi="Times New Roman" w:cs="Times New Roman"/>
                <w:color w:val="000000"/>
                <w:szCs w:val="20"/>
              </w:rPr>
              <w:t>0</w:t>
            </w:r>
            <w:r w:rsidR="00BB0FC7" w:rsidRPr="00BB0FC7">
              <w:rPr>
                <w:rFonts w:ascii="Times New Roman" w:eastAsia="Times New Roman" w:hAnsi="Times New Roman" w:cs="Times New Roman"/>
                <w:color w:val="000000"/>
                <w:szCs w:val="20"/>
              </w:rPr>
              <w:t>.23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3CD1BFA0" w14:textId="77777777" w:rsidR="00D26946" w:rsidRPr="004D060F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1844" w:type="dxa"/>
            <w:shd w:val="clear" w:color="auto" w:fill="auto"/>
            <w:vAlign w:val="center"/>
          </w:tcPr>
          <w:p w14:paraId="55B122BB" w14:textId="77777777" w:rsidR="00D26946" w:rsidRPr="008A31C2" w:rsidRDefault="00D26946" w:rsidP="008A3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A31C2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</w:t>
            </w:r>
            <w:r w:rsidR="008A31C2" w:rsidRPr="008A31C2">
              <w:rPr>
                <w:rFonts w:ascii="Times New Roman" w:eastAsia="Times New Roman" w:hAnsi="Times New Roman" w:cs="Times New Roman"/>
                <w:color w:val="000000"/>
                <w:szCs w:val="20"/>
              </w:rPr>
              <w:t>21</w:t>
            </w:r>
            <w:r w:rsidRPr="008A31C2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0.</w:t>
            </w:r>
            <w:r w:rsidR="008A31C2" w:rsidRPr="008A31C2">
              <w:rPr>
                <w:rFonts w:ascii="Times New Roman" w:eastAsia="Times New Roman" w:hAnsi="Times New Roman" w:cs="Times New Roman"/>
                <w:color w:val="000000"/>
                <w:szCs w:val="20"/>
              </w:rPr>
              <w:t>29</w:t>
            </w:r>
            <w:r w:rsidRPr="008A31C2">
              <w:rPr>
                <w:rFonts w:ascii="Times New Roman" w:eastAsia="Times New Roman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55" w:type="dxa"/>
            <w:shd w:val="clear" w:color="auto" w:fill="auto"/>
            <w:vAlign w:val="center"/>
          </w:tcPr>
          <w:p w14:paraId="078E5653" w14:textId="77777777" w:rsidR="00D26946" w:rsidRPr="008A31C2" w:rsidRDefault="00D26946" w:rsidP="008A3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A31C2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4</w:t>
            </w:r>
            <w:r w:rsidR="008A31C2" w:rsidRPr="008A31C2">
              <w:rPr>
                <w:rFonts w:ascii="Times New Roman" w:eastAsia="Times New Roman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7A926153" w14:textId="77777777" w:rsidR="00D26946" w:rsidRPr="004D060F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1898" w:type="dxa"/>
            <w:vAlign w:val="center"/>
          </w:tcPr>
          <w:p w14:paraId="5CACAFAD" w14:textId="77777777" w:rsidR="00D26946" w:rsidRPr="00C2017D" w:rsidRDefault="00D26946" w:rsidP="00CD2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201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</w:t>
            </w:r>
            <w:r w:rsidR="00CD200B" w:rsidRPr="00C201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1</w:t>
            </w:r>
            <w:r w:rsidRPr="00C2017D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0.</w:t>
            </w:r>
            <w:r w:rsidR="00CD200B" w:rsidRPr="00C201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29</w:t>
            </w:r>
            <w:r w:rsidRPr="00C201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951" w:type="dxa"/>
            <w:vAlign w:val="center"/>
          </w:tcPr>
          <w:p w14:paraId="67DC69DE" w14:textId="77777777" w:rsidR="00D26946" w:rsidRPr="00C2017D" w:rsidRDefault="00D26946" w:rsidP="00CD2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201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</w:t>
            </w:r>
            <w:r w:rsidR="00CD200B" w:rsidRPr="00C2017D">
              <w:rPr>
                <w:rFonts w:ascii="Times New Roman" w:eastAsia="Times New Roman" w:hAnsi="Times New Roman" w:cs="Times New Roman"/>
                <w:color w:val="000000"/>
                <w:szCs w:val="20"/>
              </w:rPr>
              <w:t>46</w:t>
            </w:r>
          </w:p>
        </w:tc>
      </w:tr>
      <w:tr w:rsidR="00D26946" w:rsidRPr="00937B24" w14:paraId="69C83678" w14:textId="77777777" w:rsidTr="007D191A">
        <w:trPr>
          <w:trHeight w:val="252"/>
        </w:trPr>
        <w:tc>
          <w:tcPr>
            <w:tcW w:w="3672" w:type="dxa"/>
            <w:shd w:val="clear" w:color="auto" w:fill="auto"/>
            <w:vAlign w:val="center"/>
            <w:hideMark/>
          </w:tcPr>
          <w:p w14:paraId="75C74071" w14:textId="77777777" w:rsidR="00D26946" w:rsidRPr="00D97B2D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D97B2D">
              <w:rPr>
                <w:rFonts w:ascii="Times New Roman" w:eastAsia="Times New Roman" w:hAnsi="Times New Roman" w:cs="Times New Roman"/>
                <w:color w:val="000000"/>
                <w:szCs w:val="20"/>
              </w:rPr>
              <w:t>DWCB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780027D5" w14:textId="77777777" w:rsidR="00D26946" w:rsidRPr="000B4FF3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84" w:type="dxa"/>
            <w:shd w:val="clear" w:color="auto" w:fill="auto"/>
            <w:vAlign w:val="center"/>
          </w:tcPr>
          <w:p w14:paraId="39050F17" w14:textId="77777777" w:rsidR="00D26946" w:rsidRPr="000B4FF3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397" w:type="dxa"/>
            <w:shd w:val="clear" w:color="auto" w:fill="auto"/>
            <w:vAlign w:val="center"/>
          </w:tcPr>
          <w:p w14:paraId="1220B0D0" w14:textId="77777777" w:rsidR="00D26946" w:rsidRPr="000B4FF3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844" w:type="dxa"/>
            <w:shd w:val="clear" w:color="auto" w:fill="auto"/>
            <w:vAlign w:val="center"/>
          </w:tcPr>
          <w:p w14:paraId="0B2BCBAC" w14:textId="77777777" w:rsidR="00D26946" w:rsidRPr="000741C4" w:rsidRDefault="00123F0B" w:rsidP="00123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 w:rsidRPr="000741C4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0</w:t>
            </w:r>
            <w:r w:rsidR="00D26946" w:rsidRPr="000741C4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.</w:t>
            </w:r>
            <w:r w:rsidRPr="000741C4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91</w:t>
            </w:r>
            <w:r w:rsidR="00D14AAE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*</w:t>
            </w:r>
            <w:r w:rsidR="00D26946" w:rsidRPr="000741C4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 xml:space="preserve"> (0.</w:t>
            </w:r>
            <w:r w:rsidRPr="000741C4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35</w:t>
            </w:r>
            <w:r w:rsidR="00D26946" w:rsidRPr="000741C4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)</w:t>
            </w:r>
          </w:p>
        </w:tc>
        <w:tc>
          <w:tcPr>
            <w:tcW w:w="755" w:type="dxa"/>
            <w:shd w:val="clear" w:color="auto" w:fill="auto"/>
            <w:vAlign w:val="center"/>
          </w:tcPr>
          <w:p w14:paraId="2A312A20" w14:textId="77777777" w:rsidR="00D26946" w:rsidRPr="000741C4" w:rsidRDefault="00D26946" w:rsidP="002A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 w:rsidRPr="000741C4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0.0</w:t>
            </w:r>
            <w:r w:rsidR="002A5466" w:rsidRPr="000741C4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1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3B29E0A5" w14:textId="77777777" w:rsidR="00D26946" w:rsidRPr="000B4FF3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898" w:type="dxa"/>
            <w:vAlign w:val="center"/>
          </w:tcPr>
          <w:p w14:paraId="509BFDAC" w14:textId="77777777" w:rsidR="00D26946" w:rsidRPr="000B4FF3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951" w:type="dxa"/>
            <w:vAlign w:val="center"/>
          </w:tcPr>
          <w:p w14:paraId="0B5F8043" w14:textId="77777777" w:rsidR="00D26946" w:rsidRPr="000B4FF3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D26946" w:rsidRPr="00937B24" w14:paraId="6BE4D5D3" w14:textId="77777777" w:rsidTr="007D191A">
        <w:trPr>
          <w:trHeight w:val="252"/>
        </w:trPr>
        <w:tc>
          <w:tcPr>
            <w:tcW w:w="3672" w:type="dxa"/>
            <w:shd w:val="clear" w:color="auto" w:fill="auto"/>
            <w:vAlign w:val="center"/>
          </w:tcPr>
          <w:p w14:paraId="40DE9946" w14:textId="77777777" w:rsidR="00D26946" w:rsidRPr="00D97B2D" w:rsidRDefault="00700CA9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</w:rPr>
              <w:t>Aged 19-40*</w:t>
            </w:r>
            <w:r w:rsidR="00D26946" w:rsidRPr="00D97B2D">
              <w:rPr>
                <w:rFonts w:ascii="Times New Roman" w:eastAsia="Times New Roman" w:hAnsi="Times New Roman" w:cs="Times New Roman"/>
                <w:bCs/>
                <w:color w:val="000000"/>
                <w:szCs w:val="20"/>
              </w:rPr>
              <w:t>DWCB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36AAD9B0" w14:textId="77777777" w:rsidR="00D26946" w:rsidRPr="000B4FF3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84" w:type="dxa"/>
            <w:shd w:val="clear" w:color="auto" w:fill="auto"/>
            <w:vAlign w:val="center"/>
          </w:tcPr>
          <w:p w14:paraId="536E04CF" w14:textId="77777777" w:rsidR="00D26946" w:rsidRPr="000B4FF3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397" w:type="dxa"/>
            <w:shd w:val="clear" w:color="auto" w:fill="auto"/>
            <w:vAlign w:val="center"/>
          </w:tcPr>
          <w:p w14:paraId="3EBB6B2A" w14:textId="77777777" w:rsidR="00D26946" w:rsidRPr="000B4FF3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0"/>
              </w:rPr>
            </w:pPr>
          </w:p>
        </w:tc>
        <w:tc>
          <w:tcPr>
            <w:tcW w:w="1844" w:type="dxa"/>
            <w:shd w:val="clear" w:color="auto" w:fill="auto"/>
            <w:vAlign w:val="center"/>
          </w:tcPr>
          <w:p w14:paraId="370B0EAA" w14:textId="77777777" w:rsidR="00D26946" w:rsidRPr="000B4FF3" w:rsidRDefault="00D26946" w:rsidP="00123F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B4FF3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</w:t>
            </w:r>
            <w:r w:rsidR="00123F0B">
              <w:rPr>
                <w:rFonts w:ascii="Times New Roman" w:eastAsia="Times New Roman" w:hAnsi="Times New Roman" w:cs="Times New Roman"/>
                <w:color w:val="000000"/>
                <w:szCs w:val="20"/>
              </w:rPr>
              <w:t>30</w:t>
            </w:r>
            <w:r w:rsidRPr="000B4FF3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0.</w:t>
            </w:r>
            <w:r w:rsidR="00123F0B">
              <w:rPr>
                <w:rFonts w:ascii="Times New Roman" w:eastAsia="Times New Roman" w:hAnsi="Times New Roman" w:cs="Times New Roman"/>
                <w:color w:val="000000"/>
                <w:szCs w:val="20"/>
              </w:rPr>
              <w:t>46</w:t>
            </w:r>
            <w:r w:rsidRPr="000B4FF3">
              <w:rPr>
                <w:rFonts w:ascii="Times New Roman" w:eastAsia="Times New Roman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55" w:type="dxa"/>
            <w:shd w:val="clear" w:color="auto" w:fill="auto"/>
            <w:vAlign w:val="center"/>
          </w:tcPr>
          <w:p w14:paraId="3E3E5285" w14:textId="77777777" w:rsidR="00D26946" w:rsidRPr="000B4FF3" w:rsidRDefault="00D26946" w:rsidP="002A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B4FF3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</w:t>
            </w:r>
            <w:r w:rsidR="002A5466">
              <w:rPr>
                <w:rFonts w:ascii="Times New Roman" w:eastAsia="Times New Roman" w:hAnsi="Times New Roman" w:cs="Times New Roman"/>
                <w:color w:val="000000"/>
                <w:szCs w:val="20"/>
              </w:rPr>
              <w:t>52</w:t>
            </w:r>
          </w:p>
        </w:tc>
        <w:tc>
          <w:tcPr>
            <w:tcW w:w="459" w:type="dxa"/>
            <w:shd w:val="clear" w:color="auto" w:fill="auto"/>
            <w:vAlign w:val="center"/>
          </w:tcPr>
          <w:p w14:paraId="77F08C15" w14:textId="77777777" w:rsidR="00D26946" w:rsidRPr="000B4FF3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0"/>
              </w:rPr>
            </w:pPr>
          </w:p>
        </w:tc>
        <w:tc>
          <w:tcPr>
            <w:tcW w:w="1898" w:type="dxa"/>
            <w:vAlign w:val="center"/>
          </w:tcPr>
          <w:p w14:paraId="623B04AD" w14:textId="77777777" w:rsidR="00D26946" w:rsidRPr="000B4FF3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0"/>
              </w:rPr>
            </w:pPr>
          </w:p>
        </w:tc>
        <w:tc>
          <w:tcPr>
            <w:tcW w:w="951" w:type="dxa"/>
            <w:vAlign w:val="center"/>
          </w:tcPr>
          <w:p w14:paraId="0D2F5537" w14:textId="77777777" w:rsidR="00D26946" w:rsidRPr="000B4FF3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0"/>
              </w:rPr>
            </w:pPr>
          </w:p>
        </w:tc>
      </w:tr>
      <w:tr w:rsidR="00D26946" w:rsidRPr="00937B24" w14:paraId="661E36E6" w14:textId="77777777" w:rsidTr="007D191A">
        <w:trPr>
          <w:trHeight w:val="252"/>
        </w:trPr>
        <w:tc>
          <w:tcPr>
            <w:tcW w:w="3672" w:type="dxa"/>
            <w:shd w:val="clear" w:color="auto" w:fill="auto"/>
            <w:vAlign w:val="center"/>
            <w:hideMark/>
          </w:tcPr>
          <w:p w14:paraId="44EBFE5B" w14:textId="77777777" w:rsidR="00D26946" w:rsidRPr="00D97B2D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D97B2D">
              <w:rPr>
                <w:rFonts w:ascii="Times New Roman" w:eastAsia="Times New Roman" w:hAnsi="Times New Roman" w:cs="Times New Roman"/>
                <w:color w:val="000000"/>
                <w:szCs w:val="20"/>
              </w:rPr>
              <w:t>Fasting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2C89C8E5" w14:textId="77777777" w:rsidR="00D26946" w:rsidRPr="000B4FF3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84" w:type="dxa"/>
            <w:shd w:val="clear" w:color="auto" w:fill="auto"/>
            <w:vAlign w:val="center"/>
          </w:tcPr>
          <w:p w14:paraId="3CECB8E2" w14:textId="77777777" w:rsidR="00D26946" w:rsidRPr="000B4FF3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97" w:type="dxa"/>
            <w:shd w:val="clear" w:color="auto" w:fill="auto"/>
            <w:vAlign w:val="center"/>
          </w:tcPr>
          <w:p w14:paraId="607D78B6" w14:textId="77777777" w:rsidR="00D26946" w:rsidRPr="000B4FF3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844" w:type="dxa"/>
            <w:shd w:val="clear" w:color="auto" w:fill="auto"/>
            <w:vAlign w:val="center"/>
          </w:tcPr>
          <w:p w14:paraId="488CCA50" w14:textId="77777777" w:rsidR="00D26946" w:rsidRPr="000B4FF3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55" w:type="dxa"/>
            <w:shd w:val="clear" w:color="auto" w:fill="auto"/>
            <w:vAlign w:val="center"/>
          </w:tcPr>
          <w:p w14:paraId="5C3A43FD" w14:textId="77777777" w:rsidR="00D26946" w:rsidRPr="000B4FF3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459" w:type="dxa"/>
            <w:shd w:val="clear" w:color="auto" w:fill="auto"/>
            <w:vAlign w:val="center"/>
          </w:tcPr>
          <w:p w14:paraId="424F3473" w14:textId="77777777" w:rsidR="00D26946" w:rsidRPr="000B4FF3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898" w:type="dxa"/>
            <w:vAlign w:val="center"/>
          </w:tcPr>
          <w:p w14:paraId="739BFD0F" w14:textId="77777777" w:rsidR="00D26946" w:rsidRPr="000B4FF3" w:rsidRDefault="00075A13" w:rsidP="00075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1</w:t>
            </w:r>
            <w:r w:rsidR="00D26946" w:rsidRPr="000B4FF3">
              <w:rPr>
                <w:rFonts w:ascii="Times New Roman" w:eastAsia="Times New Roman" w:hAnsi="Times New Roman" w:cs="Times New Roman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Cs w:val="20"/>
              </w:rPr>
              <w:t>46</w:t>
            </w:r>
            <w:r w:rsidR="00D26946" w:rsidRPr="000B4FF3">
              <w:rPr>
                <w:rFonts w:ascii="Times New Roman" w:eastAsia="Times New Roman" w:hAnsi="Times New Roman" w:cs="Times New Roman"/>
                <w:szCs w:val="20"/>
              </w:rPr>
              <w:t xml:space="preserve"> (0.8</w:t>
            </w:r>
            <w:r>
              <w:rPr>
                <w:rFonts w:ascii="Times New Roman" w:eastAsia="Times New Roman" w:hAnsi="Times New Roman" w:cs="Times New Roman"/>
                <w:szCs w:val="20"/>
              </w:rPr>
              <w:t>5</w:t>
            </w:r>
            <w:r w:rsidR="00D26946" w:rsidRPr="000B4FF3">
              <w:rPr>
                <w:rFonts w:ascii="Times New Roman" w:eastAsia="Times New Roman" w:hAnsi="Times New Roman" w:cs="Times New Roman"/>
                <w:szCs w:val="20"/>
              </w:rPr>
              <w:t>)</w:t>
            </w:r>
            <w:r w:rsidR="00D14AAE">
              <w:rPr>
                <w:rFonts w:ascii="Times New Roman" w:eastAsia="Times New Roman" w:hAnsi="Times New Roman" w:cs="Times New Roman"/>
                <w:szCs w:val="20"/>
              </w:rPr>
              <w:t>^</w:t>
            </w:r>
          </w:p>
        </w:tc>
        <w:tc>
          <w:tcPr>
            <w:tcW w:w="951" w:type="dxa"/>
            <w:vAlign w:val="center"/>
          </w:tcPr>
          <w:p w14:paraId="42482E1F" w14:textId="77777777" w:rsidR="00D26946" w:rsidRPr="000B4FF3" w:rsidRDefault="00D26946" w:rsidP="00075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0B4FF3">
              <w:rPr>
                <w:rFonts w:ascii="Times New Roman" w:eastAsia="Times New Roman" w:hAnsi="Times New Roman" w:cs="Times New Roman"/>
                <w:szCs w:val="20"/>
              </w:rPr>
              <w:t>0.</w:t>
            </w:r>
            <w:r w:rsidR="00075A13">
              <w:rPr>
                <w:rFonts w:ascii="Times New Roman" w:eastAsia="Times New Roman" w:hAnsi="Times New Roman" w:cs="Times New Roman"/>
                <w:szCs w:val="20"/>
              </w:rPr>
              <w:t>08</w:t>
            </w:r>
          </w:p>
        </w:tc>
      </w:tr>
      <w:tr w:rsidR="00D26946" w:rsidRPr="00937B24" w14:paraId="35AF18A6" w14:textId="77777777" w:rsidTr="007D191A">
        <w:trPr>
          <w:trHeight w:val="252"/>
        </w:trPr>
        <w:tc>
          <w:tcPr>
            <w:tcW w:w="3672" w:type="dxa"/>
            <w:shd w:val="clear" w:color="auto" w:fill="auto"/>
            <w:vAlign w:val="center"/>
          </w:tcPr>
          <w:p w14:paraId="302CF504" w14:textId="77777777" w:rsidR="00D26946" w:rsidRPr="004505E5" w:rsidRDefault="00700CA9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505E5">
              <w:rPr>
                <w:rFonts w:ascii="Times New Roman" w:eastAsia="Times New Roman" w:hAnsi="Times New Roman" w:cs="Times New Roman"/>
                <w:color w:val="000000"/>
                <w:szCs w:val="20"/>
              </w:rPr>
              <w:t>Aged 19-40</w:t>
            </w:r>
            <w:r w:rsidR="00D26946" w:rsidRPr="004505E5">
              <w:rPr>
                <w:rFonts w:ascii="Times New Roman" w:eastAsia="Times New Roman" w:hAnsi="Times New Roman" w:cs="Times New Roman"/>
                <w:color w:val="000000"/>
                <w:szCs w:val="20"/>
              </w:rPr>
              <w:t>*Fasting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47C05DAA" w14:textId="77777777" w:rsidR="00D26946" w:rsidRPr="009B6B52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784" w:type="dxa"/>
            <w:shd w:val="clear" w:color="auto" w:fill="auto"/>
            <w:vAlign w:val="center"/>
          </w:tcPr>
          <w:p w14:paraId="39D619FA" w14:textId="77777777" w:rsidR="00D26946" w:rsidRPr="009B6B52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397" w:type="dxa"/>
            <w:shd w:val="clear" w:color="auto" w:fill="auto"/>
            <w:vAlign w:val="center"/>
          </w:tcPr>
          <w:p w14:paraId="65AF4FC7" w14:textId="77777777" w:rsidR="00D26946" w:rsidRPr="009B6B52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1844" w:type="dxa"/>
            <w:shd w:val="clear" w:color="auto" w:fill="auto"/>
            <w:vAlign w:val="center"/>
          </w:tcPr>
          <w:p w14:paraId="11947BD5" w14:textId="77777777" w:rsidR="00D26946" w:rsidRPr="009B6B52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755" w:type="dxa"/>
            <w:shd w:val="clear" w:color="auto" w:fill="auto"/>
            <w:vAlign w:val="center"/>
          </w:tcPr>
          <w:p w14:paraId="085F5B7F" w14:textId="77777777" w:rsidR="00D26946" w:rsidRPr="009B6B52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459" w:type="dxa"/>
            <w:shd w:val="clear" w:color="auto" w:fill="auto"/>
            <w:vAlign w:val="center"/>
          </w:tcPr>
          <w:p w14:paraId="4D45C4B1" w14:textId="77777777" w:rsidR="00D26946" w:rsidRPr="009B6B52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1898" w:type="dxa"/>
            <w:vAlign w:val="center"/>
          </w:tcPr>
          <w:p w14:paraId="0897A4ED" w14:textId="77777777" w:rsidR="00D26946" w:rsidRPr="003353B5" w:rsidRDefault="007E01DA" w:rsidP="00335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3353B5">
              <w:rPr>
                <w:rFonts w:ascii="Times New Roman" w:eastAsia="Times New Roman" w:hAnsi="Times New Roman" w:cs="Times New Roman"/>
                <w:szCs w:val="20"/>
              </w:rPr>
              <w:t>1</w:t>
            </w:r>
            <w:r w:rsidR="00D26946" w:rsidRPr="003353B5">
              <w:rPr>
                <w:rFonts w:ascii="Times New Roman" w:eastAsia="Times New Roman" w:hAnsi="Times New Roman" w:cs="Times New Roman"/>
                <w:szCs w:val="20"/>
              </w:rPr>
              <w:t>.7</w:t>
            </w:r>
            <w:r w:rsidRPr="003353B5">
              <w:rPr>
                <w:rFonts w:ascii="Times New Roman" w:eastAsia="Times New Roman" w:hAnsi="Times New Roman" w:cs="Times New Roman"/>
                <w:szCs w:val="20"/>
              </w:rPr>
              <w:t>2</w:t>
            </w:r>
            <w:r w:rsidR="00D26946" w:rsidRPr="003353B5">
              <w:rPr>
                <w:rFonts w:ascii="Times New Roman" w:eastAsia="Times New Roman" w:hAnsi="Times New Roman" w:cs="Times New Roman"/>
                <w:szCs w:val="20"/>
              </w:rPr>
              <w:t xml:space="preserve"> (1.</w:t>
            </w:r>
            <w:r w:rsidRPr="003353B5">
              <w:rPr>
                <w:rFonts w:ascii="Times New Roman" w:eastAsia="Times New Roman" w:hAnsi="Times New Roman" w:cs="Times New Roman"/>
                <w:szCs w:val="20"/>
              </w:rPr>
              <w:t>07</w:t>
            </w:r>
            <w:r w:rsidR="00D26946" w:rsidRPr="003353B5">
              <w:rPr>
                <w:rFonts w:ascii="Times New Roman" w:eastAsia="Times New Roman" w:hAnsi="Times New Roman" w:cs="Times New Roman"/>
                <w:szCs w:val="20"/>
              </w:rPr>
              <w:t>)</w:t>
            </w:r>
          </w:p>
        </w:tc>
        <w:tc>
          <w:tcPr>
            <w:tcW w:w="951" w:type="dxa"/>
            <w:vAlign w:val="center"/>
          </w:tcPr>
          <w:p w14:paraId="3C9EDDC8" w14:textId="77777777" w:rsidR="00D26946" w:rsidRPr="003353B5" w:rsidRDefault="00D26946" w:rsidP="003353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3353B5">
              <w:rPr>
                <w:rFonts w:ascii="Times New Roman" w:eastAsia="Times New Roman" w:hAnsi="Times New Roman" w:cs="Times New Roman"/>
                <w:szCs w:val="20"/>
              </w:rPr>
              <w:t>0.</w:t>
            </w:r>
            <w:r w:rsidR="003353B5" w:rsidRPr="003353B5">
              <w:rPr>
                <w:rFonts w:ascii="Times New Roman" w:eastAsia="Times New Roman" w:hAnsi="Times New Roman" w:cs="Times New Roman"/>
                <w:szCs w:val="20"/>
              </w:rPr>
              <w:t>1</w:t>
            </w:r>
            <w:r w:rsidRPr="003353B5">
              <w:rPr>
                <w:rFonts w:ascii="Times New Roman" w:eastAsia="Times New Roman" w:hAnsi="Times New Roman" w:cs="Times New Roman"/>
                <w:szCs w:val="20"/>
              </w:rPr>
              <w:t>1</w:t>
            </w:r>
          </w:p>
        </w:tc>
      </w:tr>
      <w:tr w:rsidR="00D26946" w:rsidRPr="00937B24" w14:paraId="6357E8B1" w14:textId="77777777" w:rsidTr="007D191A">
        <w:trPr>
          <w:trHeight w:val="252"/>
        </w:trPr>
        <w:tc>
          <w:tcPr>
            <w:tcW w:w="3672" w:type="dxa"/>
            <w:shd w:val="clear" w:color="auto" w:fill="auto"/>
            <w:vAlign w:val="center"/>
          </w:tcPr>
          <w:p w14:paraId="19516DBA" w14:textId="77777777" w:rsidR="00D26946" w:rsidRPr="00D97B2D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D97B2D">
              <w:rPr>
                <w:rFonts w:ascii="Times New Roman" w:eastAsia="Times New Roman" w:hAnsi="Times New Roman" w:cs="Times New Roman"/>
                <w:color w:val="000000"/>
                <w:szCs w:val="20"/>
              </w:rPr>
              <w:t>Skipping meals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63EB2EBE" w14:textId="77777777" w:rsidR="00D26946" w:rsidRPr="000B4FF3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84" w:type="dxa"/>
            <w:shd w:val="clear" w:color="auto" w:fill="auto"/>
            <w:vAlign w:val="center"/>
          </w:tcPr>
          <w:p w14:paraId="506D1560" w14:textId="77777777" w:rsidR="00D26946" w:rsidRPr="000B4FF3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97" w:type="dxa"/>
            <w:shd w:val="clear" w:color="auto" w:fill="auto"/>
            <w:vAlign w:val="center"/>
          </w:tcPr>
          <w:p w14:paraId="03D9E25D" w14:textId="77777777" w:rsidR="00D26946" w:rsidRPr="000B4FF3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844" w:type="dxa"/>
            <w:shd w:val="clear" w:color="auto" w:fill="auto"/>
            <w:vAlign w:val="center"/>
          </w:tcPr>
          <w:p w14:paraId="58CDBF22" w14:textId="77777777" w:rsidR="00D26946" w:rsidRPr="000B4FF3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55" w:type="dxa"/>
            <w:shd w:val="clear" w:color="auto" w:fill="auto"/>
            <w:vAlign w:val="center"/>
          </w:tcPr>
          <w:p w14:paraId="682A61C7" w14:textId="77777777" w:rsidR="00D26946" w:rsidRPr="000B4FF3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459" w:type="dxa"/>
            <w:shd w:val="clear" w:color="auto" w:fill="auto"/>
            <w:vAlign w:val="center"/>
          </w:tcPr>
          <w:p w14:paraId="3CF5F4BF" w14:textId="77777777" w:rsidR="00D26946" w:rsidRPr="000B4FF3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898" w:type="dxa"/>
            <w:vAlign w:val="center"/>
          </w:tcPr>
          <w:p w14:paraId="42BB1AFA" w14:textId="77777777" w:rsidR="00D26946" w:rsidRPr="000B4FF3" w:rsidRDefault="00855346" w:rsidP="00855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0</w:t>
            </w:r>
            <w:r w:rsidR="00D26946" w:rsidRPr="000B4FF3">
              <w:rPr>
                <w:rFonts w:ascii="Times New Roman" w:eastAsia="Times New Roman" w:hAnsi="Times New Roman" w:cs="Times New Roman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Cs w:val="20"/>
              </w:rPr>
              <w:t>53</w:t>
            </w:r>
            <w:r w:rsidR="00D26946" w:rsidRPr="000B4FF3">
              <w:rPr>
                <w:rFonts w:ascii="Times New Roman" w:eastAsia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Cs w:val="20"/>
              </w:rPr>
              <w:t>0</w:t>
            </w:r>
            <w:r w:rsidR="00D26946" w:rsidRPr="000B4FF3">
              <w:rPr>
                <w:rFonts w:ascii="Times New Roman" w:eastAsia="Times New Roman" w:hAnsi="Times New Roman" w:cs="Times New Roman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Cs w:val="20"/>
              </w:rPr>
              <w:t>40</w:t>
            </w:r>
            <w:r w:rsidR="00D26946" w:rsidRPr="000B4FF3">
              <w:rPr>
                <w:rFonts w:ascii="Times New Roman" w:eastAsia="Times New Roman" w:hAnsi="Times New Roman" w:cs="Times New Roman"/>
                <w:szCs w:val="20"/>
              </w:rPr>
              <w:t>)</w:t>
            </w:r>
          </w:p>
        </w:tc>
        <w:tc>
          <w:tcPr>
            <w:tcW w:w="951" w:type="dxa"/>
            <w:vAlign w:val="center"/>
          </w:tcPr>
          <w:p w14:paraId="1F06CFA0" w14:textId="77777777" w:rsidR="00D26946" w:rsidRPr="000B4FF3" w:rsidRDefault="00D26946" w:rsidP="00855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0B4FF3">
              <w:rPr>
                <w:rFonts w:ascii="Times New Roman" w:eastAsia="Times New Roman" w:hAnsi="Times New Roman" w:cs="Times New Roman"/>
                <w:szCs w:val="20"/>
              </w:rPr>
              <w:t>0.</w:t>
            </w:r>
            <w:r w:rsidR="00855346">
              <w:rPr>
                <w:rFonts w:ascii="Times New Roman" w:eastAsia="Times New Roman" w:hAnsi="Times New Roman" w:cs="Times New Roman"/>
                <w:szCs w:val="20"/>
              </w:rPr>
              <w:t>18</w:t>
            </w:r>
          </w:p>
        </w:tc>
      </w:tr>
      <w:tr w:rsidR="00D26946" w:rsidRPr="00937B24" w14:paraId="00FA24AB" w14:textId="77777777" w:rsidTr="007D191A">
        <w:trPr>
          <w:trHeight w:val="252"/>
        </w:trPr>
        <w:tc>
          <w:tcPr>
            <w:tcW w:w="3672" w:type="dxa"/>
            <w:shd w:val="clear" w:color="auto" w:fill="auto"/>
            <w:vAlign w:val="center"/>
          </w:tcPr>
          <w:p w14:paraId="3E86B7A6" w14:textId="77777777" w:rsidR="00D26946" w:rsidRPr="00D97B2D" w:rsidRDefault="00700CA9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Aged 19-40*</w:t>
            </w:r>
            <w:r w:rsidR="00D26946" w:rsidRPr="00D97B2D">
              <w:rPr>
                <w:rFonts w:ascii="Times New Roman" w:eastAsia="Times New Roman" w:hAnsi="Times New Roman" w:cs="Times New Roman"/>
                <w:color w:val="000000"/>
                <w:szCs w:val="20"/>
              </w:rPr>
              <w:t>Skipping meals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514043FB" w14:textId="77777777" w:rsidR="00D26946" w:rsidRPr="000B4FF3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84" w:type="dxa"/>
            <w:shd w:val="clear" w:color="auto" w:fill="auto"/>
            <w:vAlign w:val="center"/>
          </w:tcPr>
          <w:p w14:paraId="297CC482" w14:textId="77777777" w:rsidR="00D26946" w:rsidRPr="000B4FF3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97" w:type="dxa"/>
            <w:shd w:val="clear" w:color="auto" w:fill="auto"/>
            <w:vAlign w:val="center"/>
          </w:tcPr>
          <w:p w14:paraId="328B7E47" w14:textId="77777777" w:rsidR="00D26946" w:rsidRPr="000B4FF3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844" w:type="dxa"/>
            <w:shd w:val="clear" w:color="auto" w:fill="auto"/>
            <w:vAlign w:val="center"/>
          </w:tcPr>
          <w:p w14:paraId="2C783579" w14:textId="77777777" w:rsidR="00D26946" w:rsidRPr="000B4FF3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55" w:type="dxa"/>
            <w:shd w:val="clear" w:color="auto" w:fill="auto"/>
            <w:vAlign w:val="center"/>
          </w:tcPr>
          <w:p w14:paraId="1AA827F8" w14:textId="77777777" w:rsidR="00D26946" w:rsidRPr="000B4FF3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459" w:type="dxa"/>
            <w:shd w:val="clear" w:color="auto" w:fill="auto"/>
            <w:vAlign w:val="center"/>
          </w:tcPr>
          <w:p w14:paraId="401213BC" w14:textId="77777777" w:rsidR="00D26946" w:rsidRPr="000B4FF3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898" w:type="dxa"/>
            <w:vAlign w:val="center"/>
          </w:tcPr>
          <w:p w14:paraId="108BE772" w14:textId="77777777" w:rsidR="00D26946" w:rsidRPr="000B4FF3" w:rsidRDefault="00D90035" w:rsidP="00B60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-</w:t>
            </w:r>
            <w:r w:rsidR="00D26946" w:rsidRPr="000B4FF3">
              <w:rPr>
                <w:rFonts w:ascii="Times New Roman" w:eastAsia="Times New Roman" w:hAnsi="Times New Roman" w:cs="Times New Roman"/>
                <w:szCs w:val="20"/>
              </w:rPr>
              <w:t>0.10 (0.</w:t>
            </w:r>
            <w:r w:rsidR="00B60816">
              <w:rPr>
                <w:rFonts w:ascii="Times New Roman" w:eastAsia="Times New Roman" w:hAnsi="Times New Roman" w:cs="Times New Roman"/>
                <w:szCs w:val="20"/>
              </w:rPr>
              <w:t>53</w:t>
            </w:r>
            <w:r w:rsidR="00D26946" w:rsidRPr="000B4FF3">
              <w:rPr>
                <w:rFonts w:ascii="Times New Roman" w:eastAsia="Times New Roman" w:hAnsi="Times New Roman" w:cs="Times New Roman"/>
                <w:szCs w:val="20"/>
              </w:rPr>
              <w:t>)</w:t>
            </w:r>
          </w:p>
        </w:tc>
        <w:tc>
          <w:tcPr>
            <w:tcW w:w="951" w:type="dxa"/>
            <w:vAlign w:val="center"/>
          </w:tcPr>
          <w:p w14:paraId="623AB337" w14:textId="77777777" w:rsidR="00D26946" w:rsidRPr="000B4FF3" w:rsidRDefault="00D26946" w:rsidP="00B60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0B4FF3">
              <w:rPr>
                <w:rFonts w:ascii="Times New Roman" w:eastAsia="Times New Roman" w:hAnsi="Times New Roman" w:cs="Times New Roman"/>
                <w:szCs w:val="20"/>
              </w:rPr>
              <w:t>0.8</w:t>
            </w:r>
            <w:r w:rsidR="00B60816">
              <w:rPr>
                <w:rFonts w:ascii="Times New Roman" w:eastAsia="Times New Roman" w:hAnsi="Times New Roman" w:cs="Times New Roman"/>
                <w:szCs w:val="20"/>
              </w:rPr>
              <w:t>5</w:t>
            </w:r>
          </w:p>
        </w:tc>
      </w:tr>
      <w:tr w:rsidR="00D26946" w:rsidRPr="00937B24" w14:paraId="0A40F33A" w14:textId="77777777" w:rsidTr="007D191A">
        <w:trPr>
          <w:trHeight w:val="275"/>
        </w:trPr>
        <w:tc>
          <w:tcPr>
            <w:tcW w:w="3672" w:type="dxa"/>
            <w:shd w:val="clear" w:color="auto" w:fill="auto"/>
            <w:vAlign w:val="center"/>
            <w:hideMark/>
          </w:tcPr>
          <w:p w14:paraId="175D65E0" w14:textId="77777777" w:rsidR="00D26946" w:rsidRPr="00D97B2D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D97B2D">
              <w:rPr>
                <w:rFonts w:ascii="Times New Roman" w:eastAsia="Times New Roman" w:hAnsi="Times New Roman" w:cs="Times New Roman"/>
                <w:color w:val="000000"/>
                <w:szCs w:val="20"/>
              </w:rPr>
              <w:t>One-food diet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751A0D3A" w14:textId="77777777" w:rsidR="00D26946" w:rsidRPr="000B4FF3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0"/>
              </w:rPr>
            </w:pPr>
          </w:p>
        </w:tc>
        <w:tc>
          <w:tcPr>
            <w:tcW w:w="784" w:type="dxa"/>
            <w:shd w:val="clear" w:color="auto" w:fill="auto"/>
            <w:vAlign w:val="center"/>
          </w:tcPr>
          <w:p w14:paraId="037A6106" w14:textId="77777777" w:rsidR="00D26946" w:rsidRPr="000B4FF3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97" w:type="dxa"/>
            <w:shd w:val="clear" w:color="auto" w:fill="auto"/>
            <w:vAlign w:val="center"/>
          </w:tcPr>
          <w:p w14:paraId="08E8D11D" w14:textId="77777777" w:rsidR="00D26946" w:rsidRPr="000B4FF3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844" w:type="dxa"/>
            <w:shd w:val="clear" w:color="auto" w:fill="auto"/>
            <w:vAlign w:val="center"/>
          </w:tcPr>
          <w:p w14:paraId="66AB0645" w14:textId="77777777" w:rsidR="00D26946" w:rsidRPr="000B4FF3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55" w:type="dxa"/>
            <w:shd w:val="clear" w:color="auto" w:fill="auto"/>
            <w:vAlign w:val="center"/>
          </w:tcPr>
          <w:p w14:paraId="4A1C82DF" w14:textId="77777777" w:rsidR="00D26946" w:rsidRPr="000B4FF3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459" w:type="dxa"/>
            <w:shd w:val="clear" w:color="auto" w:fill="auto"/>
            <w:vAlign w:val="center"/>
          </w:tcPr>
          <w:p w14:paraId="42D57DE0" w14:textId="77777777" w:rsidR="00D26946" w:rsidRPr="000B4FF3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898" w:type="dxa"/>
            <w:vAlign w:val="center"/>
          </w:tcPr>
          <w:p w14:paraId="134AE48D" w14:textId="77777777" w:rsidR="00D26946" w:rsidRPr="00D14AAE" w:rsidRDefault="00D26946" w:rsidP="00896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D14AAE">
              <w:rPr>
                <w:rFonts w:ascii="Times New Roman" w:eastAsia="Times New Roman" w:hAnsi="Times New Roman" w:cs="Times New Roman"/>
                <w:b/>
                <w:szCs w:val="20"/>
              </w:rPr>
              <w:t>1.</w:t>
            </w:r>
            <w:r w:rsidR="008960C9" w:rsidRPr="00D14AAE">
              <w:rPr>
                <w:rFonts w:ascii="Times New Roman" w:eastAsia="Times New Roman" w:hAnsi="Times New Roman" w:cs="Times New Roman"/>
                <w:b/>
                <w:szCs w:val="20"/>
              </w:rPr>
              <w:t>83</w:t>
            </w:r>
            <w:r w:rsidRPr="00D14AAE">
              <w:rPr>
                <w:rFonts w:ascii="Times New Roman" w:eastAsia="Times New Roman" w:hAnsi="Times New Roman" w:cs="Times New Roman"/>
                <w:b/>
                <w:szCs w:val="20"/>
              </w:rPr>
              <w:t xml:space="preserve"> (</w:t>
            </w:r>
            <w:r w:rsidR="008960C9" w:rsidRPr="00D14AAE">
              <w:rPr>
                <w:rFonts w:ascii="Times New Roman" w:eastAsia="Times New Roman" w:hAnsi="Times New Roman" w:cs="Times New Roman"/>
                <w:b/>
                <w:szCs w:val="20"/>
              </w:rPr>
              <w:t>0</w:t>
            </w:r>
            <w:r w:rsidRPr="00D14AAE">
              <w:rPr>
                <w:rFonts w:ascii="Times New Roman" w:eastAsia="Times New Roman" w:hAnsi="Times New Roman" w:cs="Times New Roman"/>
                <w:b/>
                <w:szCs w:val="20"/>
              </w:rPr>
              <w:t>.</w:t>
            </w:r>
            <w:r w:rsidR="008960C9" w:rsidRPr="00D14AAE">
              <w:rPr>
                <w:rFonts w:ascii="Times New Roman" w:eastAsia="Times New Roman" w:hAnsi="Times New Roman" w:cs="Times New Roman"/>
                <w:b/>
                <w:szCs w:val="20"/>
              </w:rPr>
              <w:t>93</w:t>
            </w:r>
            <w:r w:rsidRPr="00D14AAE">
              <w:rPr>
                <w:rFonts w:ascii="Times New Roman" w:eastAsia="Times New Roman" w:hAnsi="Times New Roman" w:cs="Times New Roman"/>
                <w:b/>
                <w:szCs w:val="20"/>
              </w:rPr>
              <w:t>)</w:t>
            </w:r>
            <w:r w:rsidR="00D14AAE" w:rsidRPr="00D14AAE">
              <w:rPr>
                <w:rFonts w:ascii="Times New Roman" w:eastAsia="Times New Roman" w:hAnsi="Times New Roman" w:cs="Times New Roman"/>
                <w:b/>
                <w:szCs w:val="20"/>
              </w:rPr>
              <w:t>*</w:t>
            </w:r>
          </w:p>
        </w:tc>
        <w:tc>
          <w:tcPr>
            <w:tcW w:w="951" w:type="dxa"/>
            <w:vAlign w:val="center"/>
          </w:tcPr>
          <w:p w14:paraId="3B2EB776" w14:textId="77777777" w:rsidR="00D26946" w:rsidRPr="00D14AAE" w:rsidRDefault="00D26946" w:rsidP="008960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D14AAE">
              <w:rPr>
                <w:rFonts w:ascii="Times New Roman" w:eastAsia="Times New Roman" w:hAnsi="Times New Roman" w:cs="Times New Roman"/>
                <w:b/>
                <w:szCs w:val="20"/>
              </w:rPr>
              <w:t>0.0</w:t>
            </w:r>
            <w:r w:rsidR="00C45CCC" w:rsidRPr="00D14AAE">
              <w:rPr>
                <w:rFonts w:ascii="Times New Roman" w:eastAsia="Times New Roman" w:hAnsi="Times New Roman" w:cs="Times New Roman"/>
                <w:b/>
                <w:szCs w:val="20"/>
              </w:rPr>
              <w:t>46</w:t>
            </w:r>
          </w:p>
        </w:tc>
      </w:tr>
      <w:tr w:rsidR="00D26946" w:rsidRPr="009B6B52" w14:paraId="744E8ECC" w14:textId="77777777" w:rsidTr="007D191A">
        <w:trPr>
          <w:trHeight w:val="252"/>
        </w:trPr>
        <w:tc>
          <w:tcPr>
            <w:tcW w:w="3672" w:type="dxa"/>
            <w:shd w:val="clear" w:color="auto" w:fill="auto"/>
            <w:vAlign w:val="center"/>
            <w:hideMark/>
          </w:tcPr>
          <w:p w14:paraId="78BFA4E0" w14:textId="77777777" w:rsidR="00D26946" w:rsidRPr="004505E5" w:rsidRDefault="00700CA9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505E5">
              <w:rPr>
                <w:rFonts w:ascii="Times New Roman" w:eastAsia="Times New Roman" w:hAnsi="Times New Roman" w:cs="Times New Roman"/>
                <w:color w:val="000000"/>
                <w:szCs w:val="20"/>
              </w:rPr>
              <w:t>Aged 19-40*</w:t>
            </w:r>
            <w:r w:rsidR="00D26946" w:rsidRPr="004505E5">
              <w:rPr>
                <w:rFonts w:ascii="Times New Roman" w:eastAsia="Times New Roman" w:hAnsi="Times New Roman" w:cs="Times New Roman"/>
                <w:color w:val="000000"/>
                <w:szCs w:val="20"/>
              </w:rPr>
              <w:t>One-food diet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6B25170A" w14:textId="77777777" w:rsidR="00D26946" w:rsidRPr="009B6B52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784" w:type="dxa"/>
            <w:shd w:val="clear" w:color="auto" w:fill="auto"/>
            <w:vAlign w:val="center"/>
          </w:tcPr>
          <w:p w14:paraId="08F1C99B" w14:textId="77777777" w:rsidR="00D26946" w:rsidRPr="009B6B52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397" w:type="dxa"/>
            <w:shd w:val="clear" w:color="auto" w:fill="auto"/>
            <w:vAlign w:val="center"/>
          </w:tcPr>
          <w:p w14:paraId="3ECFF33C" w14:textId="77777777" w:rsidR="00D26946" w:rsidRPr="009B6B52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1844" w:type="dxa"/>
            <w:shd w:val="clear" w:color="auto" w:fill="auto"/>
            <w:vAlign w:val="center"/>
          </w:tcPr>
          <w:p w14:paraId="4AB319EA" w14:textId="77777777" w:rsidR="00D26946" w:rsidRPr="009B6B52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755" w:type="dxa"/>
            <w:shd w:val="clear" w:color="auto" w:fill="auto"/>
            <w:vAlign w:val="center"/>
          </w:tcPr>
          <w:p w14:paraId="53F60D09" w14:textId="77777777" w:rsidR="00D26946" w:rsidRPr="009B6B52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459" w:type="dxa"/>
            <w:shd w:val="clear" w:color="auto" w:fill="auto"/>
            <w:vAlign w:val="center"/>
          </w:tcPr>
          <w:p w14:paraId="215EE2BF" w14:textId="77777777" w:rsidR="00D26946" w:rsidRPr="009B6B52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1898" w:type="dxa"/>
            <w:vAlign w:val="center"/>
          </w:tcPr>
          <w:p w14:paraId="502D7002" w14:textId="77777777" w:rsidR="00D26946" w:rsidRPr="00230F3F" w:rsidRDefault="00D26946" w:rsidP="00664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30F3F">
              <w:rPr>
                <w:rFonts w:ascii="Times New Roman" w:eastAsia="Times New Roman" w:hAnsi="Times New Roman" w:cs="Times New Roman"/>
                <w:szCs w:val="20"/>
              </w:rPr>
              <w:t>-</w:t>
            </w:r>
            <w:r w:rsidR="00664086" w:rsidRPr="00230F3F">
              <w:rPr>
                <w:rFonts w:ascii="Times New Roman" w:eastAsia="Times New Roman" w:hAnsi="Times New Roman" w:cs="Times New Roman"/>
                <w:szCs w:val="20"/>
              </w:rPr>
              <w:t>1</w:t>
            </w:r>
            <w:r w:rsidRPr="00230F3F">
              <w:rPr>
                <w:rFonts w:ascii="Times New Roman" w:eastAsia="Times New Roman" w:hAnsi="Times New Roman" w:cs="Times New Roman"/>
                <w:szCs w:val="20"/>
              </w:rPr>
              <w:t>.</w:t>
            </w:r>
            <w:r w:rsidR="00664086" w:rsidRPr="00230F3F">
              <w:rPr>
                <w:rFonts w:ascii="Times New Roman" w:eastAsia="Times New Roman" w:hAnsi="Times New Roman" w:cs="Times New Roman"/>
                <w:szCs w:val="20"/>
              </w:rPr>
              <w:t>54</w:t>
            </w:r>
            <w:r w:rsidRPr="00230F3F">
              <w:rPr>
                <w:rFonts w:ascii="Times New Roman" w:eastAsia="Times New Roman" w:hAnsi="Times New Roman" w:cs="Times New Roman"/>
                <w:szCs w:val="20"/>
              </w:rPr>
              <w:t xml:space="preserve"> (1.</w:t>
            </w:r>
            <w:r w:rsidR="00664086" w:rsidRPr="00230F3F">
              <w:rPr>
                <w:rFonts w:ascii="Times New Roman" w:eastAsia="Times New Roman" w:hAnsi="Times New Roman" w:cs="Times New Roman"/>
                <w:szCs w:val="20"/>
              </w:rPr>
              <w:t>20</w:t>
            </w:r>
            <w:r w:rsidRPr="00230F3F">
              <w:rPr>
                <w:rFonts w:ascii="Times New Roman" w:eastAsia="Times New Roman" w:hAnsi="Times New Roman" w:cs="Times New Roman"/>
                <w:szCs w:val="20"/>
              </w:rPr>
              <w:t>)</w:t>
            </w:r>
          </w:p>
        </w:tc>
        <w:tc>
          <w:tcPr>
            <w:tcW w:w="951" w:type="dxa"/>
            <w:vAlign w:val="center"/>
          </w:tcPr>
          <w:p w14:paraId="7A2EE686" w14:textId="77777777" w:rsidR="00D26946" w:rsidRPr="00230F3F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30F3F">
              <w:rPr>
                <w:rFonts w:ascii="Times New Roman" w:eastAsia="Times New Roman" w:hAnsi="Times New Roman" w:cs="Times New Roman"/>
                <w:szCs w:val="20"/>
              </w:rPr>
              <w:t>0</w:t>
            </w:r>
            <w:r w:rsidR="00230F3F">
              <w:rPr>
                <w:rFonts w:ascii="Times New Roman" w:eastAsia="Times New Roman" w:hAnsi="Times New Roman" w:cs="Times New Roman"/>
                <w:szCs w:val="20"/>
              </w:rPr>
              <w:t>.21</w:t>
            </w:r>
          </w:p>
        </w:tc>
      </w:tr>
      <w:tr w:rsidR="00D26946" w:rsidRPr="00937B24" w14:paraId="2C2B0408" w14:textId="77777777" w:rsidTr="007D191A">
        <w:trPr>
          <w:trHeight w:val="252"/>
        </w:trPr>
        <w:tc>
          <w:tcPr>
            <w:tcW w:w="3672" w:type="dxa"/>
            <w:shd w:val="clear" w:color="auto" w:fill="auto"/>
            <w:vAlign w:val="center"/>
            <w:hideMark/>
          </w:tcPr>
          <w:p w14:paraId="04C92C83" w14:textId="77777777" w:rsidR="00D26946" w:rsidRPr="00D97B2D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D97B2D">
              <w:rPr>
                <w:rFonts w:ascii="Times New Roman" w:eastAsia="Times New Roman" w:hAnsi="Times New Roman" w:cs="Times New Roman"/>
                <w:color w:val="000000"/>
                <w:szCs w:val="20"/>
              </w:rPr>
              <w:t>Unprescribed diet pills use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34BD4F91" w14:textId="77777777" w:rsidR="00D26946" w:rsidRPr="000B4FF3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84" w:type="dxa"/>
            <w:shd w:val="clear" w:color="auto" w:fill="auto"/>
            <w:vAlign w:val="center"/>
          </w:tcPr>
          <w:p w14:paraId="5DA24D6F" w14:textId="77777777" w:rsidR="00D26946" w:rsidRPr="000B4FF3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97" w:type="dxa"/>
            <w:shd w:val="clear" w:color="auto" w:fill="auto"/>
            <w:vAlign w:val="center"/>
          </w:tcPr>
          <w:p w14:paraId="36817A69" w14:textId="77777777" w:rsidR="00D26946" w:rsidRPr="000B4FF3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844" w:type="dxa"/>
            <w:shd w:val="clear" w:color="auto" w:fill="auto"/>
            <w:vAlign w:val="center"/>
          </w:tcPr>
          <w:p w14:paraId="2041D4E1" w14:textId="77777777" w:rsidR="00D26946" w:rsidRPr="000B4FF3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55" w:type="dxa"/>
            <w:shd w:val="clear" w:color="auto" w:fill="auto"/>
            <w:vAlign w:val="center"/>
          </w:tcPr>
          <w:p w14:paraId="18908133" w14:textId="77777777" w:rsidR="00D26946" w:rsidRPr="000B4FF3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459" w:type="dxa"/>
            <w:shd w:val="clear" w:color="auto" w:fill="auto"/>
            <w:vAlign w:val="center"/>
          </w:tcPr>
          <w:p w14:paraId="7AB9439C" w14:textId="77777777" w:rsidR="00D26946" w:rsidRPr="000B4FF3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898" w:type="dxa"/>
            <w:vAlign w:val="center"/>
          </w:tcPr>
          <w:p w14:paraId="3063BFD1" w14:textId="77777777" w:rsidR="00D26946" w:rsidRPr="000B4FF3" w:rsidRDefault="00A666DB" w:rsidP="00A66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-0</w:t>
            </w:r>
            <w:r w:rsidR="00D26946" w:rsidRPr="000B4FF3">
              <w:rPr>
                <w:rFonts w:ascii="Times New Roman" w:eastAsia="Times New Roman" w:hAnsi="Times New Roman" w:cs="Times New Roman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Cs w:val="20"/>
              </w:rPr>
              <w:t>21</w:t>
            </w:r>
            <w:r w:rsidR="00D26946" w:rsidRPr="000B4FF3">
              <w:rPr>
                <w:rFonts w:ascii="Times New Roman" w:eastAsia="Times New Roman" w:hAnsi="Times New Roman" w:cs="Times New Roman"/>
                <w:szCs w:val="20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szCs w:val="20"/>
              </w:rPr>
              <w:t>65</w:t>
            </w:r>
            <w:r w:rsidR="00D26946" w:rsidRPr="000B4FF3">
              <w:rPr>
                <w:rFonts w:ascii="Times New Roman" w:eastAsia="Times New Roman" w:hAnsi="Times New Roman" w:cs="Times New Roman"/>
                <w:szCs w:val="20"/>
              </w:rPr>
              <w:t>)</w:t>
            </w:r>
          </w:p>
        </w:tc>
        <w:tc>
          <w:tcPr>
            <w:tcW w:w="951" w:type="dxa"/>
            <w:vAlign w:val="center"/>
          </w:tcPr>
          <w:p w14:paraId="7DC29069" w14:textId="77777777" w:rsidR="00D26946" w:rsidRPr="000B4FF3" w:rsidRDefault="00D26946" w:rsidP="00A66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0B4FF3">
              <w:rPr>
                <w:rFonts w:ascii="Times New Roman" w:eastAsia="Times New Roman" w:hAnsi="Times New Roman" w:cs="Times New Roman"/>
                <w:szCs w:val="20"/>
              </w:rPr>
              <w:t>0.</w:t>
            </w:r>
            <w:r w:rsidR="00A666DB">
              <w:rPr>
                <w:rFonts w:ascii="Times New Roman" w:eastAsia="Times New Roman" w:hAnsi="Times New Roman" w:cs="Times New Roman"/>
                <w:szCs w:val="20"/>
              </w:rPr>
              <w:t>89</w:t>
            </w:r>
          </w:p>
        </w:tc>
      </w:tr>
      <w:tr w:rsidR="00D26946" w:rsidRPr="00937B24" w14:paraId="49F94F04" w14:textId="77777777" w:rsidTr="007D191A">
        <w:trPr>
          <w:trHeight w:val="252"/>
        </w:trPr>
        <w:tc>
          <w:tcPr>
            <w:tcW w:w="3672" w:type="dxa"/>
            <w:shd w:val="clear" w:color="auto" w:fill="auto"/>
            <w:vAlign w:val="center"/>
            <w:hideMark/>
          </w:tcPr>
          <w:p w14:paraId="0946725D" w14:textId="77777777" w:rsidR="00D26946" w:rsidRPr="004505E5" w:rsidRDefault="00700CA9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0"/>
              </w:rPr>
            </w:pPr>
            <w:r w:rsidRPr="004505E5">
              <w:rPr>
                <w:rFonts w:ascii="Times New Roman" w:eastAsia="Times New Roman" w:hAnsi="Times New Roman" w:cs="Times New Roman"/>
                <w:color w:val="000000"/>
                <w:szCs w:val="20"/>
              </w:rPr>
              <w:t>Aged 19-40*</w:t>
            </w:r>
            <w:r w:rsidR="00D26946" w:rsidRPr="004505E5">
              <w:rPr>
                <w:rFonts w:ascii="Times New Roman" w:eastAsia="Times New Roman" w:hAnsi="Times New Roman" w:cs="Times New Roman"/>
                <w:color w:val="000000"/>
                <w:szCs w:val="20"/>
              </w:rPr>
              <w:t>Unprescribed diet pills use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6E9E09E3" w14:textId="77777777" w:rsidR="00D26946" w:rsidRPr="009B6B52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784" w:type="dxa"/>
            <w:shd w:val="clear" w:color="auto" w:fill="auto"/>
            <w:vAlign w:val="center"/>
          </w:tcPr>
          <w:p w14:paraId="3FEE3AD5" w14:textId="77777777" w:rsidR="00D26946" w:rsidRPr="009B6B52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397" w:type="dxa"/>
            <w:shd w:val="clear" w:color="auto" w:fill="auto"/>
            <w:vAlign w:val="center"/>
          </w:tcPr>
          <w:p w14:paraId="3153D07A" w14:textId="77777777" w:rsidR="00D26946" w:rsidRPr="009B6B52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1844" w:type="dxa"/>
            <w:shd w:val="clear" w:color="auto" w:fill="auto"/>
            <w:vAlign w:val="center"/>
          </w:tcPr>
          <w:p w14:paraId="77719CA7" w14:textId="77777777" w:rsidR="00D26946" w:rsidRPr="009B6B52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755" w:type="dxa"/>
            <w:shd w:val="clear" w:color="auto" w:fill="auto"/>
            <w:vAlign w:val="center"/>
          </w:tcPr>
          <w:p w14:paraId="5C93A5AE" w14:textId="77777777" w:rsidR="00D26946" w:rsidRPr="009B6B52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459" w:type="dxa"/>
            <w:shd w:val="clear" w:color="auto" w:fill="auto"/>
            <w:vAlign w:val="center"/>
          </w:tcPr>
          <w:p w14:paraId="2747FD86" w14:textId="77777777" w:rsidR="00D26946" w:rsidRPr="009B6B52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1898" w:type="dxa"/>
            <w:vAlign w:val="center"/>
          </w:tcPr>
          <w:p w14:paraId="0FD5B415" w14:textId="77777777" w:rsidR="00D26946" w:rsidRPr="004709C3" w:rsidRDefault="0099236D" w:rsidP="009923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4709C3">
              <w:rPr>
                <w:rFonts w:ascii="Times New Roman" w:eastAsia="Times New Roman" w:hAnsi="Times New Roman" w:cs="Times New Roman"/>
                <w:szCs w:val="20"/>
              </w:rPr>
              <w:t>0</w:t>
            </w:r>
            <w:r w:rsidR="00D26946" w:rsidRPr="004709C3">
              <w:rPr>
                <w:rFonts w:ascii="Times New Roman" w:eastAsia="Times New Roman" w:hAnsi="Times New Roman" w:cs="Times New Roman"/>
                <w:szCs w:val="20"/>
              </w:rPr>
              <w:t>.</w:t>
            </w:r>
            <w:r w:rsidRPr="004709C3">
              <w:rPr>
                <w:rFonts w:ascii="Times New Roman" w:eastAsia="Times New Roman" w:hAnsi="Times New Roman" w:cs="Times New Roman"/>
                <w:szCs w:val="20"/>
              </w:rPr>
              <w:t>64</w:t>
            </w:r>
            <w:r w:rsidR="00D26946" w:rsidRPr="004709C3">
              <w:rPr>
                <w:rFonts w:ascii="Times New Roman" w:eastAsia="Times New Roman" w:hAnsi="Times New Roman" w:cs="Times New Roman"/>
                <w:szCs w:val="20"/>
              </w:rPr>
              <w:t xml:space="preserve"> (</w:t>
            </w:r>
            <w:r w:rsidRPr="004709C3">
              <w:rPr>
                <w:rFonts w:ascii="Times New Roman" w:eastAsia="Times New Roman" w:hAnsi="Times New Roman" w:cs="Times New Roman"/>
                <w:szCs w:val="20"/>
              </w:rPr>
              <w:t>2</w:t>
            </w:r>
            <w:r w:rsidR="00D26946" w:rsidRPr="004709C3">
              <w:rPr>
                <w:rFonts w:ascii="Times New Roman" w:eastAsia="Times New Roman" w:hAnsi="Times New Roman" w:cs="Times New Roman"/>
                <w:szCs w:val="20"/>
              </w:rPr>
              <w:t>.</w:t>
            </w:r>
            <w:r w:rsidRPr="004709C3">
              <w:rPr>
                <w:rFonts w:ascii="Times New Roman" w:eastAsia="Times New Roman" w:hAnsi="Times New Roman" w:cs="Times New Roman"/>
                <w:szCs w:val="20"/>
              </w:rPr>
              <w:t>01</w:t>
            </w:r>
            <w:r w:rsidR="00D26946" w:rsidRPr="004709C3">
              <w:rPr>
                <w:rFonts w:ascii="Times New Roman" w:eastAsia="Times New Roman" w:hAnsi="Times New Roman" w:cs="Times New Roman"/>
                <w:szCs w:val="20"/>
              </w:rPr>
              <w:t>)</w:t>
            </w:r>
          </w:p>
        </w:tc>
        <w:tc>
          <w:tcPr>
            <w:tcW w:w="951" w:type="dxa"/>
            <w:vAlign w:val="center"/>
          </w:tcPr>
          <w:p w14:paraId="146A382A" w14:textId="77777777" w:rsidR="00D26946" w:rsidRPr="004709C3" w:rsidRDefault="0099236D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4709C3">
              <w:rPr>
                <w:rFonts w:ascii="Times New Roman" w:eastAsia="Times New Roman" w:hAnsi="Times New Roman" w:cs="Times New Roman"/>
                <w:szCs w:val="20"/>
              </w:rPr>
              <w:t>0.75</w:t>
            </w:r>
          </w:p>
        </w:tc>
      </w:tr>
    </w:tbl>
    <w:p w14:paraId="7C592949" w14:textId="77777777" w:rsidR="00D26946" w:rsidRDefault="00D26946" w:rsidP="00D26946">
      <w:pPr>
        <w:spacing w:after="0" w:line="276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i</w:t>
      </w:r>
      <w:r w:rsidRPr="00867778">
        <w:rPr>
          <w:rFonts w:ascii="Times New Roman" w:hAnsi="Times New Roman" w:cs="Times New Roman"/>
          <w:szCs w:val="24"/>
        </w:rPr>
        <w:t xml:space="preserve">)  Abbreviations: </w:t>
      </w:r>
      <w:r>
        <w:rPr>
          <w:rFonts w:ascii="Times New Roman" w:hAnsi="Times New Roman" w:cs="Times New Roman"/>
          <w:szCs w:val="24"/>
        </w:rPr>
        <w:t>PHQ-9K (Patient Health Questionnaire-9 Korean version),</w:t>
      </w:r>
      <w:r w:rsidRPr="00867778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 xml:space="preserve">BMI (body-mass index), </w:t>
      </w:r>
      <w:r w:rsidRPr="00867778">
        <w:rPr>
          <w:rFonts w:ascii="Times New Roman" w:hAnsi="Times New Roman" w:cs="Times New Roman"/>
          <w:szCs w:val="24"/>
        </w:rPr>
        <w:t>DWCB (</w:t>
      </w:r>
      <w:r>
        <w:rPr>
          <w:rFonts w:ascii="Times New Roman" w:hAnsi="Times New Roman" w:cs="Times New Roman"/>
          <w:szCs w:val="24"/>
        </w:rPr>
        <w:t>d</w:t>
      </w:r>
      <w:r w:rsidRPr="00867778">
        <w:rPr>
          <w:rFonts w:ascii="Times New Roman" w:hAnsi="Times New Roman" w:cs="Times New Roman"/>
          <w:szCs w:val="24"/>
        </w:rPr>
        <w:t xml:space="preserve">isordered </w:t>
      </w:r>
      <w:r>
        <w:rPr>
          <w:rFonts w:ascii="Times New Roman" w:hAnsi="Times New Roman" w:cs="Times New Roman"/>
          <w:szCs w:val="24"/>
        </w:rPr>
        <w:t>w</w:t>
      </w:r>
      <w:r w:rsidRPr="00867778">
        <w:rPr>
          <w:rFonts w:ascii="Times New Roman" w:hAnsi="Times New Roman" w:cs="Times New Roman"/>
          <w:szCs w:val="24"/>
        </w:rPr>
        <w:t xml:space="preserve">eight </w:t>
      </w:r>
      <w:r>
        <w:rPr>
          <w:rFonts w:ascii="Times New Roman" w:hAnsi="Times New Roman" w:cs="Times New Roman"/>
          <w:szCs w:val="24"/>
        </w:rPr>
        <w:t>c</w:t>
      </w:r>
      <w:r w:rsidRPr="00867778">
        <w:rPr>
          <w:rFonts w:ascii="Times New Roman" w:hAnsi="Times New Roman" w:cs="Times New Roman"/>
          <w:szCs w:val="24"/>
        </w:rPr>
        <w:t xml:space="preserve">ontrol </w:t>
      </w:r>
      <w:r>
        <w:rPr>
          <w:rFonts w:ascii="Times New Roman" w:hAnsi="Times New Roman" w:cs="Times New Roman"/>
          <w:szCs w:val="24"/>
        </w:rPr>
        <w:t>b</w:t>
      </w:r>
      <w:r w:rsidRPr="00867778">
        <w:rPr>
          <w:rFonts w:ascii="Times New Roman" w:hAnsi="Times New Roman" w:cs="Times New Roman"/>
          <w:szCs w:val="24"/>
        </w:rPr>
        <w:t>ehav</w:t>
      </w:r>
      <w:r>
        <w:rPr>
          <w:rFonts w:ascii="Times New Roman" w:hAnsi="Times New Roman" w:cs="Times New Roman"/>
          <w:szCs w:val="24"/>
        </w:rPr>
        <w:t>i</w:t>
      </w:r>
      <w:r w:rsidRPr="00867778">
        <w:rPr>
          <w:rFonts w:ascii="Times New Roman" w:hAnsi="Times New Roman" w:cs="Times New Roman"/>
          <w:szCs w:val="24"/>
        </w:rPr>
        <w:t>or)</w:t>
      </w:r>
    </w:p>
    <w:p w14:paraId="0391D7C0" w14:textId="77777777" w:rsidR="00D26946" w:rsidRPr="00867778" w:rsidRDefault="00D26946" w:rsidP="00D26946">
      <w:pPr>
        <w:spacing w:after="0" w:line="276" w:lineRule="auto"/>
        <w:rPr>
          <w:rFonts w:ascii="Times New Roman" w:hAnsi="Times New Roman" w:cs="Times New Roman"/>
          <w:szCs w:val="24"/>
        </w:rPr>
      </w:pPr>
      <w:r w:rsidRPr="00867778">
        <w:rPr>
          <w:rFonts w:ascii="Times New Roman" w:hAnsi="Times New Roman" w:cs="Times New Roman"/>
          <w:szCs w:val="24"/>
        </w:rPr>
        <w:t>i</w:t>
      </w:r>
      <w:r>
        <w:rPr>
          <w:rFonts w:ascii="Times New Roman" w:hAnsi="Times New Roman" w:cs="Times New Roman"/>
          <w:szCs w:val="24"/>
        </w:rPr>
        <w:t>i</w:t>
      </w:r>
      <w:r w:rsidRPr="00867778">
        <w:rPr>
          <w:rFonts w:ascii="Times New Roman" w:hAnsi="Times New Roman" w:cs="Times New Roman"/>
          <w:szCs w:val="24"/>
        </w:rPr>
        <w:t>) All models were based on four-level random intercept model, in which individuals at level 1 were nested within households at level 2, nested within neighborhoods at level 3, and nested within wider geographic areas at level 4.</w:t>
      </w:r>
    </w:p>
    <w:p w14:paraId="0D0E888A" w14:textId="77777777" w:rsidR="00D26946" w:rsidRDefault="00D26946" w:rsidP="00D26946">
      <w:pPr>
        <w:spacing w:after="0" w:line="276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iii</w:t>
      </w:r>
      <w:r w:rsidRPr="00867778">
        <w:rPr>
          <w:rFonts w:ascii="Times New Roman" w:hAnsi="Times New Roman" w:cs="Times New Roman"/>
          <w:szCs w:val="24"/>
        </w:rPr>
        <w:t xml:space="preserve">) </w:t>
      </w:r>
      <w:r>
        <w:rPr>
          <w:rFonts w:ascii="Times New Roman" w:hAnsi="Times New Roman" w:cs="Times New Roman"/>
          <w:szCs w:val="24"/>
        </w:rPr>
        <w:t>Model 1</w:t>
      </w:r>
      <w:r w:rsidRPr="00867778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 xml:space="preserve">included weight perception pattern (accurate perception as reference), gender (men as reference), </w:t>
      </w:r>
      <w:r w:rsidRPr="00867778">
        <w:rPr>
          <w:rFonts w:ascii="Times New Roman" w:hAnsi="Times New Roman" w:cs="Times New Roman"/>
          <w:szCs w:val="24"/>
        </w:rPr>
        <w:t xml:space="preserve">BMI </w:t>
      </w:r>
      <w:r>
        <w:rPr>
          <w:rFonts w:ascii="Times New Roman" w:hAnsi="Times New Roman" w:cs="Times New Roman"/>
          <w:szCs w:val="24"/>
        </w:rPr>
        <w:t>(kg/m</w:t>
      </w:r>
      <w:r w:rsidRPr="00DA1C21">
        <w:rPr>
          <w:rFonts w:ascii="Times New Roman" w:hAnsi="Times New Roman" w:cs="Times New Roman"/>
          <w:szCs w:val="24"/>
          <w:vertAlign w:val="superscript"/>
        </w:rPr>
        <w:t>2</w:t>
      </w:r>
      <w:r w:rsidRPr="00D21862">
        <w:rPr>
          <w:rFonts w:ascii="Times New Roman" w:hAnsi="Times New Roman" w:cs="Times New Roman"/>
          <w:szCs w:val="24"/>
        </w:rPr>
        <w:t>,</w:t>
      </w:r>
      <w:r>
        <w:rPr>
          <w:rFonts w:ascii="Times New Roman" w:hAnsi="Times New Roman" w:cs="Times New Roman"/>
          <w:szCs w:val="24"/>
          <w:vertAlign w:val="subscript"/>
        </w:rPr>
        <w:t xml:space="preserve"> </w:t>
      </w:r>
      <w:r w:rsidRPr="00420732">
        <w:rPr>
          <w:rFonts w:ascii="Times New Roman" w:hAnsi="Times New Roman" w:cs="Times New Roman"/>
          <w:szCs w:val="24"/>
        </w:rPr>
        <w:t>as</w:t>
      </w:r>
      <w:r>
        <w:rPr>
          <w:rFonts w:ascii="Times New Roman" w:hAnsi="Times New Roman" w:cs="Times New Roman"/>
          <w:szCs w:val="24"/>
        </w:rPr>
        <w:t xml:space="preserve"> a continuous variable), </w:t>
      </w:r>
      <w:r w:rsidRPr="00867778">
        <w:rPr>
          <w:rFonts w:ascii="Times New Roman" w:hAnsi="Times New Roman" w:cs="Times New Roman"/>
          <w:szCs w:val="24"/>
        </w:rPr>
        <w:t>age (</w:t>
      </w:r>
      <w:r>
        <w:rPr>
          <w:rFonts w:ascii="Times New Roman" w:hAnsi="Times New Roman" w:cs="Times New Roman"/>
          <w:szCs w:val="24"/>
        </w:rPr>
        <w:t>years, as a continuous variable</w:t>
      </w:r>
      <w:r w:rsidRPr="00867778">
        <w:rPr>
          <w:rFonts w:ascii="Times New Roman" w:hAnsi="Times New Roman" w:cs="Times New Roman"/>
          <w:szCs w:val="24"/>
        </w:rPr>
        <w:t>), education</w:t>
      </w:r>
      <w:r>
        <w:rPr>
          <w:rFonts w:ascii="Times New Roman" w:hAnsi="Times New Roman" w:cs="Times New Roman"/>
          <w:szCs w:val="24"/>
        </w:rPr>
        <w:t xml:space="preserve"> (&lt;=middle school, high school, &gt;=college)</w:t>
      </w:r>
      <w:r w:rsidRPr="00867778">
        <w:rPr>
          <w:rFonts w:ascii="Times New Roman" w:hAnsi="Times New Roman" w:cs="Times New Roman"/>
          <w:szCs w:val="24"/>
        </w:rPr>
        <w:t>, marital status</w:t>
      </w:r>
      <w:r>
        <w:rPr>
          <w:rFonts w:ascii="Times New Roman" w:hAnsi="Times New Roman" w:cs="Times New Roman"/>
          <w:szCs w:val="24"/>
        </w:rPr>
        <w:t xml:space="preserve"> (not married, married, divorced/separated/widowed)</w:t>
      </w:r>
      <w:r w:rsidRPr="00867778">
        <w:rPr>
          <w:rFonts w:ascii="Times New Roman" w:hAnsi="Times New Roman" w:cs="Times New Roman"/>
          <w:szCs w:val="24"/>
        </w:rPr>
        <w:t>, household income</w:t>
      </w:r>
      <w:r>
        <w:rPr>
          <w:rFonts w:ascii="Times New Roman" w:hAnsi="Times New Roman" w:cs="Times New Roman"/>
          <w:szCs w:val="24"/>
        </w:rPr>
        <w:t xml:space="preserve"> (quartiles)</w:t>
      </w:r>
      <w:r w:rsidRPr="00867778">
        <w:rPr>
          <w:rFonts w:ascii="Times New Roman" w:hAnsi="Times New Roman" w:cs="Times New Roman"/>
          <w:szCs w:val="24"/>
        </w:rPr>
        <w:t>,</w:t>
      </w:r>
      <w:r>
        <w:rPr>
          <w:rFonts w:ascii="Times New Roman" w:hAnsi="Times New Roman" w:cs="Times New Roman"/>
          <w:szCs w:val="24"/>
        </w:rPr>
        <w:t xml:space="preserve"> urbanicity (rural, urban), severe chronic conditions (stroke/cancer/heart attack), moderate-to-rigorous leisure time physical activity (1=yes, 0=no), smoking (never, past, current smoker), and high-risk alcohol drinking (&gt;=7 glasses for men, or &gt;=5 glasses for women, of alcohol drinking episode, which persisted &gt;=2 events/week, over the past year; 1=yes, 0=no).</w:t>
      </w:r>
    </w:p>
    <w:p w14:paraId="0198DAEC" w14:textId="77777777" w:rsidR="00D26946" w:rsidRDefault="00D26946" w:rsidP="00D26946">
      <w:pPr>
        <w:spacing w:after="0" w:line="276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iv</w:t>
      </w:r>
      <w:r w:rsidRPr="00867778">
        <w:rPr>
          <w:rFonts w:ascii="Times New Roman" w:hAnsi="Times New Roman" w:cs="Times New Roman"/>
          <w:szCs w:val="24"/>
        </w:rPr>
        <w:t xml:space="preserve">) </w:t>
      </w:r>
      <w:r>
        <w:rPr>
          <w:rFonts w:ascii="Times New Roman" w:hAnsi="Times New Roman" w:cs="Times New Roman"/>
          <w:szCs w:val="24"/>
        </w:rPr>
        <w:t>Model 2 added DWCB (yes versus no) based on Model 1.</w:t>
      </w:r>
    </w:p>
    <w:p w14:paraId="60133978" w14:textId="77777777" w:rsidR="00D26946" w:rsidRDefault="00D26946" w:rsidP="00D26946">
      <w:pPr>
        <w:spacing w:after="0" w:line="276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v) Model 3 added four indicator variables such as fasting (yes vs. none), skipping meals (yes vs. none), one-food diet (yes vs. none), and unprescribed diet pills use (yes vs. none), instead of overall DWCB, based on Model 1, to investigate method-specific association.</w:t>
      </w:r>
    </w:p>
    <w:p w14:paraId="5C90911A" w14:textId="77777777" w:rsidR="00D26946" w:rsidRDefault="00D26946" w:rsidP="00D26946">
      <w:pPr>
        <w:spacing w:after="0" w:line="276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vi) * indicates p-value &lt;0.05 (two-sided), and ^ indicates p-value &lt;0.10 (two-sided).</w:t>
      </w:r>
    </w:p>
    <w:p w14:paraId="311B75F4" w14:textId="77777777" w:rsidR="00D26946" w:rsidRDefault="00D26946" w:rsidP="00D2694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0588CD83" w14:textId="7F3F90CA" w:rsidR="00D26946" w:rsidRPr="00CA2FDF" w:rsidRDefault="00D26946" w:rsidP="00D2694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Table</w:t>
      </w:r>
      <w:r w:rsidR="0030387F">
        <w:rPr>
          <w:rFonts w:ascii="Times New Roman" w:hAnsi="Times New Roman" w:cs="Times New Roman"/>
          <w:b/>
        </w:rPr>
        <w:t xml:space="preserve"> D</w:t>
      </w:r>
      <w:r w:rsidRPr="00057909">
        <w:rPr>
          <w:rFonts w:ascii="Times New Roman" w:hAnsi="Times New Roman" w:cs="Times New Roman"/>
        </w:rPr>
        <w:t>.</w:t>
      </w:r>
    </w:p>
    <w:tbl>
      <w:tblPr>
        <w:tblW w:w="1214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88"/>
        <w:gridCol w:w="2017"/>
        <w:gridCol w:w="747"/>
        <w:gridCol w:w="376"/>
        <w:gridCol w:w="1752"/>
        <w:gridCol w:w="840"/>
        <w:gridCol w:w="310"/>
        <w:gridCol w:w="1801"/>
        <w:gridCol w:w="815"/>
      </w:tblGrid>
      <w:tr w:rsidR="00D26946" w:rsidRPr="00937B24" w14:paraId="3D7919A0" w14:textId="77777777" w:rsidTr="00360CBD">
        <w:trPr>
          <w:trHeight w:val="426"/>
        </w:trPr>
        <w:tc>
          <w:tcPr>
            <w:tcW w:w="3488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C40D315" w14:textId="77777777" w:rsidR="00D26946" w:rsidRPr="00191FF0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276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DEECB30" w14:textId="77777777" w:rsidR="00D26946" w:rsidRPr="00191FF0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91FF0">
              <w:rPr>
                <w:rFonts w:ascii="Times New Roman" w:eastAsia="Times New Roman" w:hAnsi="Times New Roman" w:cs="Times New Roman"/>
                <w:color w:val="000000"/>
                <w:szCs w:val="20"/>
              </w:rPr>
              <w:t>Model 1</w:t>
            </w:r>
          </w:p>
        </w:tc>
        <w:tc>
          <w:tcPr>
            <w:tcW w:w="3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CF59BF9" w14:textId="77777777" w:rsidR="00D26946" w:rsidRPr="00191FF0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259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56D6764" w14:textId="77777777" w:rsidR="00D26946" w:rsidRPr="00191FF0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91FF0">
              <w:rPr>
                <w:rFonts w:ascii="Times New Roman" w:eastAsia="Times New Roman" w:hAnsi="Times New Roman" w:cs="Times New Roman"/>
                <w:color w:val="000000"/>
                <w:szCs w:val="20"/>
              </w:rPr>
              <w:t>Model 2</w:t>
            </w:r>
          </w:p>
        </w:tc>
        <w:tc>
          <w:tcPr>
            <w:tcW w:w="3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1242931" w14:textId="77777777" w:rsidR="00D26946" w:rsidRPr="00191FF0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261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34D09AE" w14:textId="77777777" w:rsidR="00D26946" w:rsidRPr="00191FF0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91FF0">
              <w:rPr>
                <w:rFonts w:ascii="Times New Roman" w:eastAsia="Times New Roman" w:hAnsi="Times New Roman" w:cs="Times New Roman"/>
                <w:color w:val="000000"/>
                <w:szCs w:val="20"/>
              </w:rPr>
              <w:t>Model 3</w:t>
            </w:r>
          </w:p>
        </w:tc>
      </w:tr>
      <w:tr w:rsidR="00D26946" w:rsidRPr="00937B24" w14:paraId="6C976519" w14:textId="77777777" w:rsidTr="00360CBD">
        <w:trPr>
          <w:trHeight w:val="416"/>
        </w:trPr>
        <w:tc>
          <w:tcPr>
            <w:tcW w:w="348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D8D88E" w14:textId="77777777" w:rsidR="00D26946" w:rsidRPr="00191FF0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20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F8B0BA" w14:textId="77777777" w:rsidR="00D26946" w:rsidRPr="00191FF0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m:oMath>
              <m:r>
                <w:rPr>
                  <w:rFonts w:ascii="Cambria Math" w:eastAsia="Times New Roman" w:hAnsi="Cambria Math" w:cs="Times New Roman"/>
                  <w:color w:val="000000"/>
                  <w:szCs w:val="20"/>
                </w:rPr>
                <m:t>β</m:t>
              </m:r>
            </m:oMath>
            <w:r w:rsidRPr="00191FF0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SE)</w:t>
            </w:r>
          </w:p>
        </w:tc>
        <w:tc>
          <w:tcPr>
            <w:tcW w:w="74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A0B40C" w14:textId="77777777" w:rsidR="00D26946" w:rsidRPr="00191FF0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91FF0">
              <w:rPr>
                <w:rFonts w:ascii="Times New Roman" w:eastAsia="Times New Roman" w:hAnsi="Times New Roman" w:cs="Times New Roman"/>
                <w:color w:val="000000"/>
                <w:szCs w:val="20"/>
              </w:rPr>
              <w:t>p</w:t>
            </w:r>
          </w:p>
        </w:tc>
        <w:tc>
          <w:tcPr>
            <w:tcW w:w="3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282073" w14:textId="77777777" w:rsidR="00D26946" w:rsidRPr="00191FF0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7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71D1CA" w14:textId="77777777" w:rsidR="00D26946" w:rsidRPr="00191FF0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m:oMath>
              <m:r>
                <w:rPr>
                  <w:rFonts w:ascii="Cambria Math" w:eastAsia="Times New Roman" w:hAnsi="Cambria Math" w:cs="Times New Roman"/>
                  <w:color w:val="000000"/>
                  <w:szCs w:val="20"/>
                </w:rPr>
                <m:t>β</m:t>
              </m:r>
            </m:oMath>
            <w:r w:rsidRPr="00191FF0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SE)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88A0F72" w14:textId="77777777" w:rsidR="00D26946" w:rsidRPr="00191FF0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91FF0">
              <w:rPr>
                <w:rFonts w:ascii="Times New Roman" w:eastAsia="Times New Roman" w:hAnsi="Times New Roman" w:cs="Times New Roman"/>
                <w:color w:val="000000"/>
                <w:szCs w:val="20"/>
              </w:rPr>
              <w:t>p</w:t>
            </w:r>
          </w:p>
        </w:tc>
        <w:tc>
          <w:tcPr>
            <w:tcW w:w="3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37F52D2" w14:textId="77777777" w:rsidR="00D26946" w:rsidRPr="00191FF0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801" w:type="dxa"/>
            <w:tcBorders>
              <w:top w:val="nil"/>
              <w:bottom w:val="single" w:sz="4" w:space="0" w:color="auto"/>
            </w:tcBorders>
            <w:vAlign w:val="center"/>
          </w:tcPr>
          <w:p w14:paraId="669903ED" w14:textId="77777777" w:rsidR="00D26946" w:rsidRPr="00191FF0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m:oMath>
              <m:r>
                <w:rPr>
                  <w:rFonts w:ascii="Cambria Math" w:eastAsia="Times New Roman" w:hAnsi="Cambria Math" w:cs="Times New Roman"/>
                  <w:color w:val="000000"/>
                  <w:szCs w:val="20"/>
                </w:rPr>
                <m:t>β</m:t>
              </m:r>
            </m:oMath>
            <w:r w:rsidRPr="00191FF0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SE)</w:t>
            </w:r>
          </w:p>
        </w:tc>
        <w:tc>
          <w:tcPr>
            <w:tcW w:w="815" w:type="dxa"/>
            <w:tcBorders>
              <w:top w:val="nil"/>
              <w:bottom w:val="single" w:sz="4" w:space="0" w:color="auto"/>
            </w:tcBorders>
            <w:vAlign w:val="center"/>
          </w:tcPr>
          <w:p w14:paraId="1738796F" w14:textId="77777777" w:rsidR="00D26946" w:rsidRPr="00191FF0" w:rsidRDefault="00D2694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191FF0">
              <w:rPr>
                <w:rFonts w:ascii="Times New Roman" w:eastAsia="Times New Roman" w:hAnsi="Times New Roman" w:cs="Times New Roman"/>
                <w:color w:val="000000"/>
                <w:szCs w:val="20"/>
              </w:rPr>
              <w:t>p</w:t>
            </w:r>
          </w:p>
        </w:tc>
      </w:tr>
      <w:tr w:rsidR="009E7DE2" w:rsidRPr="00937B24" w14:paraId="1793C1C8" w14:textId="77777777" w:rsidTr="00360CBD">
        <w:trPr>
          <w:trHeight w:val="314"/>
        </w:trPr>
        <w:tc>
          <w:tcPr>
            <w:tcW w:w="348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70E5EC1" w14:textId="77777777" w:rsidR="009E7DE2" w:rsidRPr="00191FF0" w:rsidRDefault="009E7DE2" w:rsidP="009E7D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Underperception</w:t>
            </w:r>
          </w:p>
        </w:tc>
        <w:tc>
          <w:tcPr>
            <w:tcW w:w="20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55D087" w14:textId="77777777" w:rsidR="009E7DE2" w:rsidRPr="00D97B2D" w:rsidRDefault="009E7DE2" w:rsidP="008D7F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D97B2D">
              <w:rPr>
                <w:rFonts w:ascii="Times New Roman" w:eastAsia="Times New Roman" w:hAnsi="Times New Roman" w:cs="Times New Roman"/>
                <w:color w:val="000000"/>
                <w:szCs w:val="20"/>
              </w:rPr>
              <w:t>-0.</w:t>
            </w:r>
            <w:r w:rsidR="008D7F2C">
              <w:rPr>
                <w:rFonts w:ascii="Times New Roman" w:eastAsia="Times New Roman" w:hAnsi="Times New Roman" w:cs="Times New Roman"/>
                <w:color w:val="000000"/>
                <w:szCs w:val="20"/>
              </w:rPr>
              <w:t>33</w:t>
            </w:r>
            <w:r w:rsidRPr="00D97B2D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0.</w:t>
            </w:r>
            <w:r w:rsidR="008D7F2C">
              <w:rPr>
                <w:rFonts w:ascii="Times New Roman" w:eastAsia="Times New Roman" w:hAnsi="Times New Roman" w:cs="Times New Roman"/>
                <w:color w:val="000000"/>
                <w:szCs w:val="20"/>
              </w:rPr>
              <w:t>33</w:t>
            </w:r>
            <w:r w:rsidRPr="00D97B2D">
              <w:rPr>
                <w:rFonts w:ascii="Times New Roman" w:eastAsia="Times New Roman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2DB0A5" w14:textId="77777777" w:rsidR="009E7DE2" w:rsidRPr="00D97B2D" w:rsidRDefault="009E7DE2" w:rsidP="008D7F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D97B2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  <w:r w:rsidR="008D7F2C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3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DE8F79" w14:textId="77777777" w:rsidR="009E7DE2" w:rsidRPr="00D97B2D" w:rsidRDefault="009E7DE2" w:rsidP="009E7D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7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32CD3B" w14:textId="77777777" w:rsidR="009E7DE2" w:rsidRPr="00D97B2D" w:rsidRDefault="009E7DE2" w:rsidP="007E0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D97B2D">
              <w:rPr>
                <w:rFonts w:ascii="Times New Roman" w:eastAsia="Times New Roman" w:hAnsi="Times New Roman" w:cs="Times New Roman"/>
                <w:color w:val="000000"/>
                <w:szCs w:val="20"/>
              </w:rPr>
              <w:t>-0.</w:t>
            </w:r>
            <w:r w:rsidR="007E0E56">
              <w:rPr>
                <w:rFonts w:ascii="Times New Roman" w:eastAsia="Times New Roman" w:hAnsi="Times New Roman" w:cs="Times New Roman"/>
                <w:color w:val="000000"/>
                <w:szCs w:val="20"/>
              </w:rPr>
              <w:t>32</w:t>
            </w:r>
            <w:r w:rsidRPr="00D97B2D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0.</w:t>
            </w:r>
            <w:r w:rsidR="007E0E56">
              <w:rPr>
                <w:rFonts w:ascii="Times New Roman" w:eastAsia="Times New Roman" w:hAnsi="Times New Roman" w:cs="Times New Roman"/>
                <w:color w:val="000000"/>
                <w:szCs w:val="20"/>
              </w:rPr>
              <w:t>33</w:t>
            </w:r>
            <w:r w:rsidRPr="00D97B2D">
              <w:rPr>
                <w:rFonts w:ascii="Times New Roman" w:eastAsia="Times New Roman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F813B8" w14:textId="77777777" w:rsidR="009E7DE2" w:rsidRPr="00D97B2D" w:rsidRDefault="009E7DE2" w:rsidP="007E0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D97B2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</w:t>
            </w:r>
            <w:r w:rsidR="007E0E56">
              <w:rPr>
                <w:rFonts w:ascii="Times New Roman" w:eastAsia="Times New Roman" w:hAnsi="Times New Roman" w:cs="Times New Roman"/>
                <w:color w:val="000000"/>
                <w:szCs w:val="20"/>
              </w:rPr>
              <w:t>34</w:t>
            </w:r>
          </w:p>
        </w:tc>
        <w:tc>
          <w:tcPr>
            <w:tcW w:w="3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195807" w14:textId="77777777" w:rsidR="009E7DE2" w:rsidRPr="00D97B2D" w:rsidRDefault="009E7DE2" w:rsidP="009E7D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801" w:type="dxa"/>
            <w:tcBorders>
              <w:top w:val="single" w:sz="4" w:space="0" w:color="auto"/>
            </w:tcBorders>
            <w:vAlign w:val="center"/>
          </w:tcPr>
          <w:p w14:paraId="1A52EABF" w14:textId="77777777" w:rsidR="009E7DE2" w:rsidRPr="00D97B2D" w:rsidRDefault="009E7DE2" w:rsidP="005B0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D97B2D">
              <w:rPr>
                <w:rFonts w:ascii="Times New Roman" w:eastAsia="Times New Roman" w:hAnsi="Times New Roman" w:cs="Times New Roman"/>
                <w:color w:val="000000"/>
                <w:szCs w:val="20"/>
              </w:rPr>
              <w:t>-0.</w:t>
            </w:r>
            <w:r w:rsidR="005B03BF">
              <w:rPr>
                <w:rFonts w:ascii="Times New Roman" w:eastAsia="Times New Roman" w:hAnsi="Times New Roman" w:cs="Times New Roman"/>
                <w:color w:val="000000"/>
                <w:szCs w:val="20"/>
              </w:rPr>
              <w:t>31</w:t>
            </w:r>
            <w:r w:rsidRPr="00D97B2D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0.</w:t>
            </w:r>
            <w:r w:rsidR="005B03BF">
              <w:rPr>
                <w:rFonts w:ascii="Times New Roman" w:eastAsia="Times New Roman" w:hAnsi="Times New Roman" w:cs="Times New Roman"/>
                <w:color w:val="000000"/>
                <w:szCs w:val="20"/>
              </w:rPr>
              <w:t>34</w:t>
            </w:r>
            <w:r w:rsidRPr="00D97B2D">
              <w:rPr>
                <w:rFonts w:ascii="Times New Roman" w:eastAsia="Times New Roman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815" w:type="dxa"/>
            <w:tcBorders>
              <w:top w:val="single" w:sz="4" w:space="0" w:color="auto"/>
            </w:tcBorders>
            <w:vAlign w:val="center"/>
          </w:tcPr>
          <w:p w14:paraId="7A0471EE" w14:textId="77777777" w:rsidR="009E7DE2" w:rsidRPr="00D97B2D" w:rsidRDefault="009E7DE2" w:rsidP="005B0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D97B2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</w:t>
            </w:r>
            <w:r w:rsidR="005B03BF">
              <w:rPr>
                <w:rFonts w:ascii="Times New Roman" w:eastAsia="Times New Roman" w:hAnsi="Times New Roman" w:cs="Times New Roman"/>
                <w:color w:val="000000"/>
                <w:szCs w:val="20"/>
              </w:rPr>
              <w:t>36</w:t>
            </w:r>
          </w:p>
        </w:tc>
      </w:tr>
      <w:tr w:rsidR="009E7DE2" w:rsidRPr="00937B24" w14:paraId="464B8658" w14:textId="77777777" w:rsidTr="00360CBD">
        <w:trPr>
          <w:trHeight w:val="314"/>
        </w:trPr>
        <w:tc>
          <w:tcPr>
            <w:tcW w:w="3488" w:type="dxa"/>
            <w:shd w:val="clear" w:color="auto" w:fill="auto"/>
            <w:vAlign w:val="center"/>
          </w:tcPr>
          <w:p w14:paraId="1A7DD520" w14:textId="77777777" w:rsidR="009E7DE2" w:rsidRPr="009E7DE2" w:rsidRDefault="009E7DE2" w:rsidP="009E7D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E7DE2">
              <w:rPr>
                <w:rFonts w:ascii="Times New Roman" w:eastAsia="Times New Roman" w:hAnsi="Times New Roman" w:cs="Times New Roman"/>
                <w:color w:val="000000"/>
                <w:szCs w:val="20"/>
              </w:rPr>
              <w:t>Aged 19-40*Underperception</w:t>
            </w:r>
          </w:p>
        </w:tc>
        <w:tc>
          <w:tcPr>
            <w:tcW w:w="2017" w:type="dxa"/>
            <w:shd w:val="clear" w:color="auto" w:fill="auto"/>
            <w:vAlign w:val="center"/>
          </w:tcPr>
          <w:p w14:paraId="6865DA54" w14:textId="77777777" w:rsidR="009E7DE2" w:rsidRPr="00D97B2D" w:rsidRDefault="009E7DE2" w:rsidP="008D7F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</w:t>
            </w:r>
            <w:r w:rsidRPr="00D97B2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</w:t>
            </w:r>
            <w:r w:rsidR="008D7F2C">
              <w:rPr>
                <w:rFonts w:ascii="Times New Roman" w:eastAsia="Times New Roman" w:hAnsi="Times New Roman" w:cs="Times New Roman"/>
                <w:color w:val="000000"/>
                <w:szCs w:val="20"/>
              </w:rPr>
              <w:t>30</w:t>
            </w:r>
            <w:r w:rsidRPr="00D97B2D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0.</w:t>
            </w:r>
            <w:r w:rsidR="008D7F2C">
              <w:rPr>
                <w:rFonts w:ascii="Times New Roman" w:eastAsia="Times New Roman" w:hAnsi="Times New Roman" w:cs="Times New Roman"/>
                <w:color w:val="00000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8</w:t>
            </w:r>
            <w:r w:rsidRPr="00D97B2D">
              <w:rPr>
                <w:rFonts w:ascii="Times New Roman" w:eastAsia="Times New Roman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2675C114" w14:textId="77777777" w:rsidR="009E7DE2" w:rsidRPr="00D97B2D" w:rsidRDefault="009E7DE2" w:rsidP="008D7F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0.</w:t>
            </w:r>
            <w:r w:rsidR="008D7F2C">
              <w:rPr>
                <w:rFonts w:ascii="Times New Roman" w:eastAsia="Times New Roman" w:hAnsi="Times New Roman" w:cs="Times New Roman"/>
                <w:color w:val="000000"/>
                <w:szCs w:val="20"/>
              </w:rPr>
              <w:t>67</w:t>
            </w:r>
          </w:p>
        </w:tc>
        <w:tc>
          <w:tcPr>
            <w:tcW w:w="376" w:type="dxa"/>
            <w:shd w:val="clear" w:color="auto" w:fill="auto"/>
            <w:vAlign w:val="center"/>
          </w:tcPr>
          <w:p w14:paraId="0E7CD9B6" w14:textId="77777777" w:rsidR="009E7DE2" w:rsidRPr="00D97B2D" w:rsidRDefault="009E7DE2" w:rsidP="009E7D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752" w:type="dxa"/>
            <w:shd w:val="clear" w:color="auto" w:fill="auto"/>
            <w:vAlign w:val="center"/>
          </w:tcPr>
          <w:p w14:paraId="66B8CC7E" w14:textId="77777777" w:rsidR="009E7DE2" w:rsidRPr="00D97B2D" w:rsidRDefault="00BB41E8" w:rsidP="00BB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</w:t>
            </w:r>
            <w:r w:rsidR="009E7DE2" w:rsidRPr="00D97B2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26</w:t>
            </w:r>
            <w:r w:rsidR="009E7DE2" w:rsidRPr="00D97B2D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71</w:t>
            </w:r>
            <w:r w:rsidR="009E7DE2" w:rsidRPr="00D97B2D">
              <w:rPr>
                <w:rFonts w:ascii="Times New Roman" w:eastAsia="Times New Roman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5A89F283" w14:textId="77777777" w:rsidR="009E7DE2" w:rsidRPr="00D97B2D" w:rsidRDefault="009E7DE2" w:rsidP="00BB4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D97B2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</w:t>
            </w:r>
            <w:r w:rsidR="00BB41E8">
              <w:rPr>
                <w:rFonts w:ascii="Times New Roman" w:eastAsia="Times New Roman" w:hAnsi="Times New Roman" w:cs="Times New Roman"/>
                <w:color w:val="000000"/>
                <w:szCs w:val="20"/>
              </w:rPr>
              <w:t>72</w:t>
            </w:r>
          </w:p>
        </w:tc>
        <w:tc>
          <w:tcPr>
            <w:tcW w:w="310" w:type="dxa"/>
            <w:shd w:val="clear" w:color="auto" w:fill="auto"/>
            <w:vAlign w:val="center"/>
          </w:tcPr>
          <w:p w14:paraId="79296547" w14:textId="77777777" w:rsidR="009E7DE2" w:rsidRPr="00D97B2D" w:rsidRDefault="009E7DE2" w:rsidP="009E7D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801" w:type="dxa"/>
            <w:vAlign w:val="center"/>
          </w:tcPr>
          <w:p w14:paraId="441F3EE4" w14:textId="77777777" w:rsidR="009E7DE2" w:rsidRPr="00D97B2D" w:rsidRDefault="009E7DE2" w:rsidP="005B0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-</w:t>
            </w:r>
            <w:r w:rsidRPr="00D97B2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</w:t>
            </w:r>
            <w:r w:rsidR="005B03BF">
              <w:rPr>
                <w:rFonts w:ascii="Times New Roman" w:eastAsia="Times New Roman" w:hAnsi="Times New Roman" w:cs="Times New Roman"/>
                <w:color w:val="000000"/>
                <w:szCs w:val="20"/>
              </w:rPr>
              <w:t>27</w:t>
            </w:r>
            <w:r w:rsidRPr="00D97B2D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0.</w:t>
            </w:r>
            <w:r w:rsidR="005B03BF">
              <w:rPr>
                <w:rFonts w:ascii="Times New Roman" w:eastAsia="Times New Roman" w:hAnsi="Times New Roman" w:cs="Times New Roman"/>
                <w:color w:val="000000"/>
                <w:szCs w:val="20"/>
              </w:rPr>
              <w:t>70</w:t>
            </w:r>
            <w:r w:rsidRPr="00D97B2D">
              <w:rPr>
                <w:rFonts w:ascii="Times New Roman" w:eastAsia="Times New Roman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815" w:type="dxa"/>
            <w:vAlign w:val="center"/>
          </w:tcPr>
          <w:p w14:paraId="7DBC9275" w14:textId="77777777" w:rsidR="009E7DE2" w:rsidRPr="00D97B2D" w:rsidRDefault="009E7DE2" w:rsidP="007B31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D97B2D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</w:t>
            </w:r>
            <w:r w:rsidR="007B31EF">
              <w:rPr>
                <w:rFonts w:ascii="Times New Roman" w:eastAsia="Times New Roman" w:hAnsi="Times New Roman" w:cs="Times New Roman"/>
                <w:color w:val="000000"/>
                <w:szCs w:val="20"/>
              </w:rPr>
              <w:t>69</w:t>
            </w:r>
          </w:p>
        </w:tc>
      </w:tr>
      <w:tr w:rsidR="000A618A" w:rsidRPr="00937B24" w14:paraId="0F328F4C" w14:textId="77777777" w:rsidTr="00360CBD">
        <w:trPr>
          <w:trHeight w:val="314"/>
        </w:trPr>
        <w:tc>
          <w:tcPr>
            <w:tcW w:w="3488" w:type="dxa"/>
            <w:shd w:val="clear" w:color="auto" w:fill="auto"/>
            <w:vAlign w:val="center"/>
            <w:hideMark/>
          </w:tcPr>
          <w:p w14:paraId="5A6DB0EA" w14:textId="77777777" w:rsidR="000A618A" w:rsidRPr="009E7DE2" w:rsidRDefault="000A618A" w:rsidP="000A6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E7DE2">
              <w:rPr>
                <w:rFonts w:ascii="Times New Roman" w:eastAsia="Times New Roman" w:hAnsi="Times New Roman" w:cs="Times New Roman"/>
                <w:color w:val="000000"/>
                <w:szCs w:val="20"/>
              </w:rPr>
              <w:t>DWCB</w:t>
            </w:r>
          </w:p>
        </w:tc>
        <w:tc>
          <w:tcPr>
            <w:tcW w:w="2017" w:type="dxa"/>
            <w:shd w:val="clear" w:color="auto" w:fill="auto"/>
            <w:vAlign w:val="center"/>
          </w:tcPr>
          <w:p w14:paraId="3D28DDC5" w14:textId="77777777" w:rsidR="000A618A" w:rsidRPr="000B4FF3" w:rsidRDefault="000A618A" w:rsidP="000A6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63D0A375" w14:textId="77777777" w:rsidR="000A618A" w:rsidRPr="000B4FF3" w:rsidRDefault="000A618A" w:rsidP="000A6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376" w:type="dxa"/>
            <w:shd w:val="clear" w:color="auto" w:fill="auto"/>
            <w:vAlign w:val="center"/>
          </w:tcPr>
          <w:p w14:paraId="561BB7FD" w14:textId="77777777" w:rsidR="000A618A" w:rsidRPr="000B4FF3" w:rsidRDefault="000A618A" w:rsidP="000A6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752" w:type="dxa"/>
            <w:shd w:val="clear" w:color="auto" w:fill="auto"/>
            <w:vAlign w:val="center"/>
          </w:tcPr>
          <w:p w14:paraId="006E41C0" w14:textId="77777777" w:rsidR="000A618A" w:rsidRPr="000741C4" w:rsidRDefault="000A618A" w:rsidP="005E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 w:rsidRPr="000741C4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0.</w:t>
            </w:r>
            <w:r w:rsidR="005E5C35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07</w:t>
            </w:r>
            <w:r w:rsidR="00B03C56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*</w:t>
            </w:r>
            <w:r w:rsidRPr="000741C4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 xml:space="preserve"> (0.3</w:t>
            </w:r>
            <w:r w:rsidR="005E5C35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6</w:t>
            </w:r>
            <w:r w:rsidRPr="000741C4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)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20DD1840" w14:textId="77777777" w:rsidR="000A618A" w:rsidRPr="000741C4" w:rsidRDefault="000A618A" w:rsidP="000A6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 w:rsidRPr="000741C4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0.01</w:t>
            </w:r>
          </w:p>
        </w:tc>
        <w:tc>
          <w:tcPr>
            <w:tcW w:w="310" w:type="dxa"/>
            <w:shd w:val="clear" w:color="auto" w:fill="auto"/>
            <w:vAlign w:val="center"/>
          </w:tcPr>
          <w:p w14:paraId="5CF81D40" w14:textId="77777777" w:rsidR="000A618A" w:rsidRPr="000B4FF3" w:rsidRDefault="000A618A" w:rsidP="000A6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801" w:type="dxa"/>
            <w:vAlign w:val="center"/>
          </w:tcPr>
          <w:p w14:paraId="358708F7" w14:textId="77777777" w:rsidR="000A618A" w:rsidRPr="000B4FF3" w:rsidRDefault="000A618A" w:rsidP="000A6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15" w:type="dxa"/>
            <w:vAlign w:val="center"/>
          </w:tcPr>
          <w:p w14:paraId="186FAC52" w14:textId="77777777" w:rsidR="000A618A" w:rsidRPr="000B4FF3" w:rsidRDefault="000A618A" w:rsidP="000A6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0A618A" w:rsidRPr="00937B24" w14:paraId="615A8EC0" w14:textId="77777777" w:rsidTr="00360CBD">
        <w:trPr>
          <w:trHeight w:val="314"/>
        </w:trPr>
        <w:tc>
          <w:tcPr>
            <w:tcW w:w="3488" w:type="dxa"/>
            <w:shd w:val="clear" w:color="auto" w:fill="auto"/>
            <w:vAlign w:val="center"/>
          </w:tcPr>
          <w:p w14:paraId="21B0115B" w14:textId="77777777" w:rsidR="000A618A" w:rsidRPr="009E7DE2" w:rsidRDefault="000A618A" w:rsidP="000A6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0"/>
              </w:rPr>
            </w:pPr>
            <w:r w:rsidRPr="009E7DE2">
              <w:rPr>
                <w:rFonts w:ascii="Times New Roman" w:eastAsia="Times New Roman" w:hAnsi="Times New Roman" w:cs="Times New Roman"/>
                <w:bCs/>
                <w:color w:val="000000"/>
                <w:szCs w:val="20"/>
              </w:rPr>
              <w:t>Aged 19-40*DWCB</w:t>
            </w:r>
          </w:p>
        </w:tc>
        <w:tc>
          <w:tcPr>
            <w:tcW w:w="2017" w:type="dxa"/>
            <w:shd w:val="clear" w:color="auto" w:fill="auto"/>
            <w:vAlign w:val="center"/>
          </w:tcPr>
          <w:p w14:paraId="7A96931E" w14:textId="77777777" w:rsidR="000A618A" w:rsidRPr="008C61BB" w:rsidRDefault="000A618A" w:rsidP="000A6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7D96D58A" w14:textId="77777777" w:rsidR="000A618A" w:rsidRPr="008C61BB" w:rsidRDefault="000A618A" w:rsidP="000A6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376" w:type="dxa"/>
            <w:shd w:val="clear" w:color="auto" w:fill="auto"/>
            <w:vAlign w:val="center"/>
          </w:tcPr>
          <w:p w14:paraId="1E8B01DA" w14:textId="77777777" w:rsidR="000A618A" w:rsidRPr="008C61BB" w:rsidRDefault="000A618A" w:rsidP="000A6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752" w:type="dxa"/>
            <w:shd w:val="clear" w:color="auto" w:fill="auto"/>
            <w:vAlign w:val="center"/>
          </w:tcPr>
          <w:p w14:paraId="55D2BF44" w14:textId="77777777" w:rsidR="000A618A" w:rsidRPr="000B4FF3" w:rsidRDefault="000A618A" w:rsidP="005E5C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B4FF3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</w:t>
            </w:r>
            <w:r w:rsidR="005E5C35">
              <w:rPr>
                <w:rFonts w:ascii="Times New Roman" w:eastAsia="Times New Roman" w:hAnsi="Times New Roman" w:cs="Times New Roman"/>
                <w:color w:val="000000"/>
                <w:szCs w:val="20"/>
              </w:rPr>
              <w:t>66</w:t>
            </w:r>
            <w:r w:rsidRPr="000B4FF3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(0.</w:t>
            </w:r>
            <w:r w:rsidR="005E5C35">
              <w:rPr>
                <w:rFonts w:ascii="Times New Roman" w:eastAsia="Times New Roman" w:hAnsi="Times New Roman" w:cs="Times New Roman"/>
                <w:color w:val="000000"/>
                <w:szCs w:val="20"/>
              </w:rPr>
              <w:t>53</w:t>
            </w:r>
            <w:r w:rsidRPr="000B4FF3">
              <w:rPr>
                <w:rFonts w:ascii="Times New Roman" w:eastAsia="Times New Roman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110080F4" w14:textId="77777777" w:rsidR="000A618A" w:rsidRPr="000B4FF3" w:rsidRDefault="000A618A" w:rsidP="000A6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0B4FF3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52</w:t>
            </w:r>
          </w:p>
        </w:tc>
        <w:tc>
          <w:tcPr>
            <w:tcW w:w="310" w:type="dxa"/>
            <w:shd w:val="clear" w:color="auto" w:fill="auto"/>
            <w:vAlign w:val="center"/>
          </w:tcPr>
          <w:p w14:paraId="5B5FBDAC" w14:textId="77777777" w:rsidR="000A618A" w:rsidRPr="000B4FF3" w:rsidRDefault="000A618A" w:rsidP="000A6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0"/>
              </w:rPr>
            </w:pPr>
          </w:p>
        </w:tc>
        <w:tc>
          <w:tcPr>
            <w:tcW w:w="1801" w:type="dxa"/>
            <w:vAlign w:val="center"/>
          </w:tcPr>
          <w:p w14:paraId="02FC4FB2" w14:textId="77777777" w:rsidR="000A618A" w:rsidRPr="000B4FF3" w:rsidRDefault="000A618A" w:rsidP="000A6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0"/>
              </w:rPr>
            </w:pPr>
          </w:p>
        </w:tc>
        <w:tc>
          <w:tcPr>
            <w:tcW w:w="815" w:type="dxa"/>
            <w:vAlign w:val="center"/>
          </w:tcPr>
          <w:p w14:paraId="248A1BD5" w14:textId="77777777" w:rsidR="000A618A" w:rsidRPr="000B4FF3" w:rsidRDefault="000A618A" w:rsidP="000A6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0"/>
              </w:rPr>
            </w:pPr>
          </w:p>
        </w:tc>
      </w:tr>
      <w:tr w:rsidR="000A618A" w:rsidRPr="00937B24" w14:paraId="1A490169" w14:textId="77777777" w:rsidTr="00360CBD">
        <w:trPr>
          <w:trHeight w:val="314"/>
        </w:trPr>
        <w:tc>
          <w:tcPr>
            <w:tcW w:w="3488" w:type="dxa"/>
            <w:shd w:val="clear" w:color="auto" w:fill="auto"/>
            <w:vAlign w:val="center"/>
            <w:hideMark/>
          </w:tcPr>
          <w:p w14:paraId="6A233A75" w14:textId="77777777" w:rsidR="000A618A" w:rsidRPr="009E7DE2" w:rsidRDefault="000A618A" w:rsidP="000A6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E7DE2">
              <w:rPr>
                <w:rFonts w:ascii="Times New Roman" w:eastAsia="Times New Roman" w:hAnsi="Times New Roman" w:cs="Times New Roman"/>
                <w:color w:val="000000"/>
                <w:szCs w:val="20"/>
              </w:rPr>
              <w:t>Fasting</w:t>
            </w:r>
          </w:p>
        </w:tc>
        <w:tc>
          <w:tcPr>
            <w:tcW w:w="2017" w:type="dxa"/>
            <w:shd w:val="clear" w:color="auto" w:fill="auto"/>
            <w:vAlign w:val="center"/>
          </w:tcPr>
          <w:p w14:paraId="64868B1F" w14:textId="77777777" w:rsidR="000A618A" w:rsidRPr="000B4FF3" w:rsidRDefault="000A618A" w:rsidP="000A6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1893FE54" w14:textId="77777777" w:rsidR="000A618A" w:rsidRPr="000B4FF3" w:rsidRDefault="000A618A" w:rsidP="000A6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76" w:type="dxa"/>
            <w:shd w:val="clear" w:color="auto" w:fill="auto"/>
            <w:vAlign w:val="center"/>
          </w:tcPr>
          <w:p w14:paraId="00909CBC" w14:textId="77777777" w:rsidR="000A618A" w:rsidRPr="000B4FF3" w:rsidRDefault="000A618A" w:rsidP="000A6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752" w:type="dxa"/>
            <w:shd w:val="clear" w:color="auto" w:fill="auto"/>
            <w:vAlign w:val="center"/>
          </w:tcPr>
          <w:p w14:paraId="46D97EF6" w14:textId="77777777" w:rsidR="000A618A" w:rsidRPr="000B4FF3" w:rsidRDefault="000A618A" w:rsidP="000A6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40" w:type="dxa"/>
            <w:shd w:val="clear" w:color="auto" w:fill="auto"/>
            <w:vAlign w:val="center"/>
          </w:tcPr>
          <w:p w14:paraId="20E872B8" w14:textId="77777777" w:rsidR="000A618A" w:rsidRPr="000B4FF3" w:rsidRDefault="000A618A" w:rsidP="000A6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10" w:type="dxa"/>
            <w:shd w:val="clear" w:color="auto" w:fill="auto"/>
            <w:vAlign w:val="center"/>
          </w:tcPr>
          <w:p w14:paraId="1085C980" w14:textId="77777777" w:rsidR="000A618A" w:rsidRPr="000B4FF3" w:rsidRDefault="000A618A" w:rsidP="000A6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801" w:type="dxa"/>
            <w:vAlign w:val="center"/>
          </w:tcPr>
          <w:p w14:paraId="778FE001" w14:textId="77777777" w:rsidR="000A618A" w:rsidRPr="000B4FF3" w:rsidRDefault="00640C52" w:rsidP="00B34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-0</w:t>
            </w:r>
            <w:r w:rsidR="000A618A" w:rsidRPr="000B4FF3">
              <w:rPr>
                <w:rFonts w:ascii="Times New Roman" w:eastAsia="Times New Roman" w:hAnsi="Times New Roman" w:cs="Times New Roman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Cs w:val="20"/>
              </w:rPr>
              <w:t>79</w:t>
            </w:r>
            <w:r w:rsidR="000A618A" w:rsidRPr="000B4FF3">
              <w:rPr>
                <w:rFonts w:ascii="Times New Roman" w:eastAsia="Times New Roman" w:hAnsi="Times New Roman" w:cs="Times New Roman"/>
                <w:szCs w:val="20"/>
              </w:rPr>
              <w:t xml:space="preserve"> (0.</w:t>
            </w:r>
            <w:r w:rsidR="00B34DA9">
              <w:rPr>
                <w:rFonts w:ascii="Times New Roman" w:eastAsia="Times New Roman" w:hAnsi="Times New Roman" w:cs="Times New Roman"/>
                <w:szCs w:val="20"/>
              </w:rPr>
              <w:t>70</w:t>
            </w:r>
            <w:r w:rsidR="000A618A" w:rsidRPr="000B4FF3">
              <w:rPr>
                <w:rFonts w:ascii="Times New Roman" w:eastAsia="Times New Roman" w:hAnsi="Times New Roman" w:cs="Times New Roman"/>
                <w:szCs w:val="20"/>
              </w:rPr>
              <w:t>)</w:t>
            </w:r>
          </w:p>
        </w:tc>
        <w:tc>
          <w:tcPr>
            <w:tcW w:w="815" w:type="dxa"/>
            <w:vAlign w:val="center"/>
          </w:tcPr>
          <w:p w14:paraId="65918284" w14:textId="77777777" w:rsidR="000A618A" w:rsidRPr="000B4FF3" w:rsidRDefault="000A618A" w:rsidP="00B34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0B4FF3">
              <w:rPr>
                <w:rFonts w:ascii="Times New Roman" w:eastAsia="Times New Roman" w:hAnsi="Times New Roman" w:cs="Times New Roman"/>
                <w:szCs w:val="20"/>
              </w:rPr>
              <w:t>0.</w:t>
            </w:r>
            <w:r w:rsidR="00B34DA9">
              <w:rPr>
                <w:rFonts w:ascii="Times New Roman" w:eastAsia="Times New Roman" w:hAnsi="Times New Roman" w:cs="Times New Roman"/>
                <w:szCs w:val="20"/>
              </w:rPr>
              <w:t>27</w:t>
            </w:r>
          </w:p>
        </w:tc>
      </w:tr>
      <w:tr w:rsidR="000A618A" w:rsidRPr="00937B24" w14:paraId="0F841844" w14:textId="77777777" w:rsidTr="00360CBD">
        <w:trPr>
          <w:trHeight w:val="314"/>
        </w:trPr>
        <w:tc>
          <w:tcPr>
            <w:tcW w:w="3488" w:type="dxa"/>
            <w:shd w:val="clear" w:color="auto" w:fill="auto"/>
            <w:vAlign w:val="center"/>
          </w:tcPr>
          <w:p w14:paraId="7DC7CB7E" w14:textId="77777777" w:rsidR="000A618A" w:rsidRPr="009E7DE2" w:rsidRDefault="000A618A" w:rsidP="000A6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E7DE2">
              <w:rPr>
                <w:rFonts w:ascii="Times New Roman" w:eastAsia="Times New Roman" w:hAnsi="Times New Roman" w:cs="Times New Roman"/>
                <w:color w:val="000000"/>
                <w:szCs w:val="20"/>
              </w:rPr>
              <w:t>Aged 19-40*Fasting</w:t>
            </w:r>
          </w:p>
        </w:tc>
        <w:tc>
          <w:tcPr>
            <w:tcW w:w="2017" w:type="dxa"/>
            <w:shd w:val="clear" w:color="auto" w:fill="auto"/>
            <w:vAlign w:val="center"/>
          </w:tcPr>
          <w:p w14:paraId="74D6A35F" w14:textId="77777777" w:rsidR="000A618A" w:rsidRPr="000B4FF3" w:rsidRDefault="000A618A" w:rsidP="000A6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6946646D" w14:textId="77777777" w:rsidR="000A618A" w:rsidRPr="000B4FF3" w:rsidRDefault="000A618A" w:rsidP="000A6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76" w:type="dxa"/>
            <w:shd w:val="clear" w:color="auto" w:fill="auto"/>
            <w:vAlign w:val="center"/>
          </w:tcPr>
          <w:p w14:paraId="4C879F9C" w14:textId="77777777" w:rsidR="000A618A" w:rsidRPr="000B4FF3" w:rsidRDefault="000A618A" w:rsidP="000A6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752" w:type="dxa"/>
            <w:shd w:val="clear" w:color="auto" w:fill="auto"/>
            <w:vAlign w:val="center"/>
          </w:tcPr>
          <w:p w14:paraId="0A0300BD" w14:textId="77777777" w:rsidR="000A618A" w:rsidRPr="009B6B52" w:rsidRDefault="000A618A" w:rsidP="000A6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840" w:type="dxa"/>
            <w:shd w:val="clear" w:color="auto" w:fill="auto"/>
            <w:vAlign w:val="center"/>
          </w:tcPr>
          <w:p w14:paraId="303FF6B4" w14:textId="77777777" w:rsidR="000A618A" w:rsidRPr="009B6B52" w:rsidRDefault="000A618A" w:rsidP="000A6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310" w:type="dxa"/>
            <w:shd w:val="clear" w:color="auto" w:fill="auto"/>
            <w:vAlign w:val="center"/>
          </w:tcPr>
          <w:p w14:paraId="20E81908" w14:textId="77777777" w:rsidR="000A618A" w:rsidRPr="009B6B52" w:rsidRDefault="000A618A" w:rsidP="000A6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1801" w:type="dxa"/>
            <w:vAlign w:val="center"/>
          </w:tcPr>
          <w:p w14:paraId="0314FFE2" w14:textId="77777777" w:rsidR="000A618A" w:rsidRPr="003353B5" w:rsidRDefault="00B53106" w:rsidP="00B53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0</w:t>
            </w:r>
            <w:r w:rsidR="000A618A" w:rsidRPr="003353B5">
              <w:rPr>
                <w:rFonts w:ascii="Times New Roman" w:eastAsia="Times New Roman" w:hAnsi="Times New Roman" w:cs="Times New Roman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Cs w:val="20"/>
              </w:rPr>
              <w:t>61</w:t>
            </w:r>
            <w:r w:rsidR="000A618A" w:rsidRPr="003353B5">
              <w:rPr>
                <w:rFonts w:ascii="Times New Roman" w:eastAsia="Times New Roman" w:hAnsi="Times New Roman" w:cs="Times New Roman"/>
                <w:szCs w:val="20"/>
              </w:rPr>
              <w:t xml:space="preserve"> (1.0</w:t>
            </w:r>
            <w:r>
              <w:rPr>
                <w:rFonts w:ascii="Times New Roman" w:eastAsia="Times New Roman" w:hAnsi="Times New Roman" w:cs="Times New Roman"/>
                <w:szCs w:val="20"/>
              </w:rPr>
              <w:t>0</w:t>
            </w:r>
            <w:r w:rsidR="000A618A" w:rsidRPr="003353B5">
              <w:rPr>
                <w:rFonts w:ascii="Times New Roman" w:eastAsia="Times New Roman" w:hAnsi="Times New Roman" w:cs="Times New Roman"/>
                <w:szCs w:val="20"/>
              </w:rPr>
              <w:t>)</w:t>
            </w:r>
          </w:p>
        </w:tc>
        <w:tc>
          <w:tcPr>
            <w:tcW w:w="815" w:type="dxa"/>
            <w:vAlign w:val="center"/>
          </w:tcPr>
          <w:p w14:paraId="57A92883" w14:textId="77777777" w:rsidR="000A618A" w:rsidRPr="003353B5" w:rsidRDefault="000A618A" w:rsidP="00413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3353B5">
              <w:rPr>
                <w:rFonts w:ascii="Times New Roman" w:eastAsia="Times New Roman" w:hAnsi="Times New Roman" w:cs="Times New Roman"/>
                <w:szCs w:val="20"/>
              </w:rPr>
              <w:t>0.</w:t>
            </w:r>
            <w:r w:rsidR="00413FCC">
              <w:rPr>
                <w:rFonts w:ascii="Times New Roman" w:eastAsia="Times New Roman" w:hAnsi="Times New Roman" w:cs="Times New Roman"/>
                <w:szCs w:val="20"/>
              </w:rPr>
              <w:t>55</w:t>
            </w:r>
          </w:p>
        </w:tc>
      </w:tr>
      <w:tr w:rsidR="000A618A" w:rsidRPr="00937B24" w14:paraId="0038B734" w14:textId="77777777" w:rsidTr="00360CBD">
        <w:trPr>
          <w:trHeight w:val="314"/>
        </w:trPr>
        <w:tc>
          <w:tcPr>
            <w:tcW w:w="3488" w:type="dxa"/>
            <w:shd w:val="clear" w:color="auto" w:fill="auto"/>
            <w:vAlign w:val="center"/>
          </w:tcPr>
          <w:p w14:paraId="59A397AF" w14:textId="77777777" w:rsidR="000A618A" w:rsidRPr="009E7DE2" w:rsidRDefault="000A618A" w:rsidP="000A6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E7DE2">
              <w:rPr>
                <w:rFonts w:ascii="Times New Roman" w:eastAsia="Times New Roman" w:hAnsi="Times New Roman" w:cs="Times New Roman"/>
                <w:color w:val="000000"/>
                <w:szCs w:val="20"/>
              </w:rPr>
              <w:t>Skipping meals</w:t>
            </w:r>
          </w:p>
        </w:tc>
        <w:tc>
          <w:tcPr>
            <w:tcW w:w="2017" w:type="dxa"/>
            <w:shd w:val="clear" w:color="auto" w:fill="auto"/>
            <w:vAlign w:val="center"/>
          </w:tcPr>
          <w:p w14:paraId="73FEEA24" w14:textId="77777777" w:rsidR="000A618A" w:rsidRPr="000B4FF3" w:rsidRDefault="000A618A" w:rsidP="000A6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1569518E" w14:textId="77777777" w:rsidR="000A618A" w:rsidRPr="000B4FF3" w:rsidRDefault="000A618A" w:rsidP="000A6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76" w:type="dxa"/>
            <w:shd w:val="clear" w:color="auto" w:fill="auto"/>
            <w:vAlign w:val="center"/>
          </w:tcPr>
          <w:p w14:paraId="046A6C69" w14:textId="77777777" w:rsidR="000A618A" w:rsidRPr="000B4FF3" w:rsidRDefault="000A618A" w:rsidP="000A6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752" w:type="dxa"/>
            <w:shd w:val="clear" w:color="auto" w:fill="auto"/>
            <w:vAlign w:val="center"/>
          </w:tcPr>
          <w:p w14:paraId="01CDB7FD" w14:textId="77777777" w:rsidR="000A618A" w:rsidRPr="000B4FF3" w:rsidRDefault="000A618A" w:rsidP="000A6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40" w:type="dxa"/>
            <w:shd w:val="clear" w:color="auto" w:fill="auto"/>
            <w:vAlign w:val="center"/>
          </w:tcPr>
          <w:p w14:paraId="4C180F18" w14:textId="77777777" w:rsidR="000A618A" w:rsidRPr="000B4FF3" w:rsidRDefault="000A618A" w:rsidP="000A6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10" w:type="dxa"/>
            <w:shd w:val="clear" w:color="auto" w:fill="auto"/>
            <w:vAlign w:val="center"/>
          </w:tcPr>
          <w:p w14:paraId="5207EFAD" w14:textId="77777777" w:rsidR="000A618A" w:rsidRPr="000B4FF3" w:rsidRDefault="000A618A" w:rsidP="000A6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801" w:type="dxa"/>
            <w:vAlign w:val="center"/>
          </w:tcPr>
          <w:p w14:paraId="1582962B" w14:textId="77777777" w:rsidR="000A618A" w:rsidRPr="000B4FF3" w:rsidRDefault="000A618A" w:rsidP="00413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0</w:t>
            </w:r>
            <w:r w:rsidRPr="000B4FF3">
              <w:rPr>
                <w:rFonts w:ascii="Times New Roman" w:eastAsia="Times New Roman" w:hAnsi="Times New Roman" w:cs="Times New Roman"/>
                <w:szCs w:val="20"/>
              </w:rPr>
              <w:t>.</w:t>
            </w:r>
            <w:r w:rsidR="00413FCC">
              <w:rPr>
                <w:rFonts w:ascii="Times New Roman" w:eastAsia="Times New Roman" w:hAnsi="Times New Roman" w:cs="Times New Roman"/>
                <w:szCs w:val="20"/>
              </w:rPr>
              <w:t>48</w:t>
            </w:r>
            <w:r w:rsidRPr="000B4FF3">
              <w:rPr>
                <w:rFonts w:ascii="Times New Roman" w:eastAsia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Cs w:val="20"/>
              </w:rPr>
              <w:t>0</w:t>
            </w:r>
            <w:r w:rsidRPr="000B4FF3">
              <w:rPr>
                <w:rFonts w:ascii="Times New Roman" w:eastAsia="Times New Roman" w:hAnsi="Times New Roman" w:cs="Times New Roman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Cs w:val="20"/>
              </w:rPr>
              <w:t>4</w:t>
            </w:r>
            <w:r w:rsidR="00413FCC">
              <w:rPr>
                <w:rFonts w:ascii="Times New Roman" w:eastAsia="Times New Roman" w:hAnsi="Times New Roman" w:cs="Times New Roman"/>
                <w:szCs w:val="20"/>
              </w:rPr>
              <w:t>3</w:t>
            </w:r>
            <w:r w:rsidRPr="000B4FF3">
              <w:rPr>
                <w:rFonts w:ascii="Times New Roman" w:eastAsia="Times New Roman" w:hAnsi="Times New Roman" w:cs="Times New Roman"/>
                <w:szCs w:val="20"/>
              </w:rPr>
              <w:t>)</w:t>
            </w:r>
          </w:p>
        </w:tc>
        <w:tc>
          <w:tcPr>
            <w:tcW w:w="815" w:type="dxa"/>
            <w:vAlign w:val="center"/>
          </w:tcPr>
          <w:p w14:paraId="4DC7ACB0" w14:textId="77777777" w:rsidR="000A618A" w:rsidRPr="000B4FF3" w:rsidRDefault="000A618A" w:rsidP="00413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0B4FF3">
              <w:rPr>
                <w:rFonts w:ascii="Times New Roman" w:eastAsia="Times New Roman" w:hAnsi="Times New Roman" w:cs="Times New Roman"/>
                <w:szCs w:val="20"/>
              </w:rPr>
              <w:t>0.</w:t>
            </w:r>
            <w:r w:rsidR="00413FCC">
              <w:rPr>
                <w:rFonts w:ascii="Times New Roman" w:eastAsia="Times New Roman" w:hAnsi="Times New Roman" w:cs="Times New Roman"/>
                <w:szCs w:val="20"/>
              </w:rPr>
              <w:t>26</w:t>
            </w:r>
          </w:p>
        </w:tc>
      </w:tr>
      <w:tr w:rsidR="000A618A" w:rsidRPr="00937B24" w14:paraId="2C2B0AD0" w14:textId="77777777" w:rsidTr="00360CBD">
        <w:trPr>
          <w:trHeight w:val="314"/>
        </w:trPr>
        <w:tc>
          <w:tcPr>
            <w:tcW w:w="3488" w:type="dxa"/>
            <w:shd w:val="clear" w:color="auto" w:fill="auto"/>
            <w:vAlign w:val="center"/>
          </w:tcPr>
          <w:p w14:paraId="1AD90283" w14:textId="77777777" w:rsidR="000A618A" w:rsidRPr="009E7DE2" w:rsidRDefault="000A618A" w:rsidP="000A6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E7DE2">
              <w:rPr>
                <w:rFonts w:ascii="Times New Roman" w:eastAsia="Times New Roman" w:hAnsi="Times New Roman" w:cs="Times New Roman"/>
                <w:color w:val="000000"/>
                <w:szCs w:val="20"/>
              </w:rPr>
              <w:t>Aged 19-40*Skipping meals</w:t>
            </w:r>
          </w:p>
        </w:tc>
        <w:tc>
          <w:tcPr>
            <w:tcW w:w="2017" w:type="dxa"/>
            <w:shd w:val="clear" w:color="auto" w:fill="auto"/>
            <w:vAlign w:val="center"/>
          </w:tcPr>
          <w:p w14:paraId="12420D0C" w14:textId="77777777" w:rsidR="000A618A" w:rsidRPr="008C61BB" w:rsidRDefault="000A618A" w:rsidP="000A6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0AFB42BB" w14:textId="77777777" w:rsidR="000A618A" w:rsidRPr="008C61BB" w:rsidRDefault="000A618A" w:rsidP="000A6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376" w:type="dxa"/>
            <w:shd w:val="clear" w:color="auto" w:fill="auto"/>
            <w:vAlign w:val="center"/>
          </w:tcPr>
          <w:p w14:paraId="643BAA57" w14:textId="77777777" w:rsidR="000A618A" w:rsidRPr="008C61BB" w:rsidRDefault="000A618A" w:rsidP="000A6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1752" w:type="dxa"/>
            <w:shd w:val="clear" w:color="auto" w:fill="auto"/>
            <w:vAlign w:val="center"/>
          </w:tcPr>
          <w:p w14:paraId="6002C477" w14:textId="77777777" w:rsidR="000A618A" w:rsidRPr="000B4FF3" w:rsidRDefault="000A618A" w:rsidP="000A6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40" w:type="dxa"/>
            <w:shd w:val="clear" w:color="auto" w:fill="auto"/>
            <w:vAlign w:val="center"/>
          </w:tcPr>
          <w:p w14:paraId="6537E28B" w14:textId="77777777" w:rsidR="000A618A" w:rsidRPr="000B4FF3" w:rsidRDefault="000A618A" w:rsidP="000A6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10" w:type="dxa"/>
            <w:shd w:val="clear" w:color="auto" w:fill="auto"/>
            <w:vAlign w:val="center"/>
          </w:tcPr>
          <w:p w14:paraId="2BFADC1E" w14:textId="77777777" w:rsidR="000A618A" w:rsidRPr="000B4FF3" w:rsidRDefault="000A618A" w:rsidP="000A6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801" w:type="dxa"/>
            <w:vAlign w:val="center"/>
          </w:tcPr>
          <w:p w14:paraId="51DB3AC5" w14:textId="77777777" w:rsidR="000A618A" w:rsidRPr="000B4FF3" w:rsidRDefault="000A618A" w:rsidP="00CB0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0B4FF3">
              <w:rPr>
                <w:rFonts w:ascii="Times New Roman" w:eastAsia="Times New Roman" w:hAnsi="Times New Roman" w:cs="Times New Roman"/>
                <w:szCs w:val="20"/>
              </w:rPr>
              <w:t>0.</w:t>
            </w:r>
            <w:r w:rsidR="00CB0E78">
              <w:rPr>
                <w:rFonts w:ascii="Times New Roman" w:eastAsia="Times New Roman" w:hAnsi="Times New Roman" w:cs="Times New Roman"/>
                <w:szCs w:val="20"/>
              </w:rPr>
              <w:t>65</w:t>
            </w:r>
            <w:r w:rsidRPr="000B4FF3">
              <w:rPr>
                <w:rFonts w:ascii="Times New Roman" w:eastAsia="Times New Roman" w:hAnsi="Times New Roman" w:cs="Times New Roman"/>
                <w:szCs w:val="20"/>
              </w:rPr>
              <w:t xml:space="preserve"> (0.</w:t>
            </w:r>
            <w:r w:rsidR="00CB0E78">
              <w:rPr>
                <w:rFonts w:ascii="Times New Roman" w:eastAsia="Times New Roman" w:hAnsi="Times New Roman" w:cs="Times New Roman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szCs w:val="20"/>
              </w:rPr>
              <w:t>3</w:t>
            </w:r>
            <w:r w:rsidRPr="000B4FF3">
              <w:rPr>
                <w:rFonts w:ascii="Times New Roman" w:eastAsia="Times New Roman" w:hAnsi="Times New Roman" w:cs="Times New Roman"/>
                <w:szCs w:val="20"/>
              </w:rPr>
              <w:t>)</w:t>
            </w:r>
          </w:p>
        </w:tc>
        <w:tc>
          <w:tcPr>
            <w:tcW w:w="815" w:type="dxa"/>
            <w:vAlign w:val="center"/>
          </w:tcPr>
          <w:p w14:paraId="626A8988" w14:textId="77777777" w:rsidR="000A618A" w:rsidRPr="000B4FF3" w:rsidRDefault="000A618A" w:rsidP="00CB0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0B4FF3">
              <w:rPr>
                <w:rFonts w:ascii="Times New Roman" w:eastAsia="Times New Roman" w:hAnsi="Times New Roman" w:cs="Times New Roman"/>
                <w:szCs w:val="20"/>
              </w:rPr>
              <w:t>0.</w:t>
            </w:r>
            <w:r w:rsidR="00CB0E78">
              <w:rPr>
                <w:rFonts w:ascii="Times New Roman" w:eastAsia="Times New Roman" w:hAnsi="Times New Roman" w:cs="Times New Roman"/>
                <w:szCs w:val="20"/>
              </w:rPr>
              <w:t>30</w:t>
            </w:r>
          </w:p>
        </w:tc>
      </w:tr>
      <w:tr w:rsidR="000A618A" w:rsidRPr="00937B24" w14:paraId="1132378C" w14:textId="77777777" w:rsidTr="00360CBD">
        <w:trPr>
          <w:trHeight w:val="343"/>
        </w:trPr>
        <w:tc>
          <w:tcPr>
            <w:tcW w:w="3488" w:type="dxa"/>
            <w:shd w:val="clear" w:color="auto" w:fill="auto"/>
            <w:vAlign w:val="center"/>
            <w:hideMark/>
          </w:tcPr>
          <w:p w14:paraId="0A4A9054" w14:textId="77777777" w:rsidR="000A618A" w:rsidRPr="009E7DE2" w:rsidRDefault="000A618A" w:rsidP="000A6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E7DE2">
              <w:rPr>
                <w:rFonts w:ascii="Times New Roman" w:eastAsia="Times New Roman" w:hAnsi="Times New Roman" w:cs="Times New Roman"/>
                <w:color w:val="000000"/>
                <w:szCs w:val="20"/>
              </w:rPr>
              <w:t>One-food diet</w:t>
            </w:r>
          </w:p>
        </w:tc>
        <w:tc>
          <w:tcPr>
            <w:tcW w:w="2017" w:type="dxa"/>
            <w:shd w:val="clear" w:color="auto" w:fill="auto"/>
            <w:vAlign w:val="center"/>
          </w:tcPr>
          <w:p w14:paraId="698F93EC" w14:textId="77777777" w:rsidR="000A618A" w:rsidRPr="000B4FF3" w:rsidRDefault="000A618A" w:rsidP="000A6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0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442AA16C" w14:textId="77777777" w:rsidR="000A618A" w:rsidRPr="000B4FF3" w:rsidRDefault="000A618A" w:rsidP="000A6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76" w:type="dxa"/>
            <w:shd w:val="clear" w:color="auto" w:fill="auto"/>
            <w:vAlign w:val="center"/>
          </w:tcPr>
          <w:p w14:paraId="327F7A29" w14:textId="77777777" w:rsidR="000A618A" w:rsidRPr="000B4FF3" w:rsidRDefault="000A618A" w:rsidP="000A6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752" w:type="dxa"/>
            <w:shd w:val="clear" w:color="auto" w:fill="auto"/>
            <w:vAlign w:val="center"/>
          </w:tcPr>
          <w:p w14:paraId="5F7E4D23" w14:textId="77777777" w:rsidR="000A618A" w:rsidRPr="000B4FF3" w:rsidRDefault="000A618A" w:rsidP="000A6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40" w:type="dxa"/>
            <w:shd w:val="clear" w:color="auto" w:fill="auto"/>
            <w:vAlign w:val="center"/>
          </w:tcPr>
          <w:p w14:paraId="0B62142E" w14:textId="77777777" w:rsidR="000A618A" w:rsidRPr="000B4FF3" w:rsidRDefault="000A618A" w:rsidP="000A6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10" w:type="dxa"/>
            <w:shd w:val="clear" w:color="auto" w:fill="auto"/>
            <w:vAlign w:val="center"/>
          </w:tcPr>
          <w:p w14:paraId="4CACE1BB" w14:textId="77777777" w:rsidR="000A618A" w:rsidRPr="000B4FF3" w:rsidRDefault="000A618A" w:rsidP="000A6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801" w:type="dxa"/>
            <w:vAlign w:val="center"/>
          </w:tcPr>
          <w:p w14:paraId="1F5CA58B" w14:textId="77777777" w:rsidR="000A618A" w:rsidRPr="000B4FF3" w:rsidRDefault="00CB0E78" w:rsidP="00CB0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0</w:t>
            </w:r>
            <w:r w:rsidR="000A618A" w:rsidRPr="000B4FF3">
              <w:rPr>
                <w:rFonts w:ascii="Times New Roman" w:eastAsia="Times New Roman" w:hAnsi="Times New Roman" w:cs="Times New Roman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Cs w:val="20"/>
              </w:rPr>
              <w:t>21</w:t>
            </w:r>
            <w:r w:rsidR="000A618A" w:rsidRPr="000B4FF3">
              <w:rPr>
                <w:rFonts w:ascii="Times New Roman" w:eastAsia="Times New Roman" w:hAnsi="Times New Roman" w:cs="Times New Roman"/>
                <w:szCs w:val="20"/>
              </w:rPr>
              <w:t xml:space="preserve"> (</w:t>
            </w:r>
            <w:r w:rsidR="000A618A">
              <w:rPr>
                <w:rFonts w:ascii="Times New Roman" w:eastAsia="Times New Roman" w:hAnsi="Times New Roman" w:cs="Times New Roman"/>
                <w:szCs w:val="20"/>
              </w:rPr>
              <w:t>0</w:t>
            </w:r>
            <w:r w:rsidR="000A618A" w:rsidRPr="000B4FF3">
              <w:rPr>
                <w:rFonts w:ascii="Times New Roman" w:eastAsia="Times New Roman" w:hAnsi="Times New Roman" w:cs="Times New Roman"/>
                <w:szCs w:val="20"/>
              </w:rPr>
              <w:t>.</w:t>
            </w:r>
            <w:r w:rsidR="000A618A">
              <w:rPr>
                <w:rFonts w:ascii="Times New Roman" w:eastAsia="Times New Roman" w:hAnsi="Times New Roman" w:cs="Times New Roman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szCs w:val="20"/>
              </w:rPr>
              <w:t>1</w:t>
            </w:r>
            <w:r w:rsidR="000A618A" w:rsidRPr="000B4FF3">
              <w:rPr>
                <w:rFonts w:ascii="Times New Roman" w:eastAsia="Times New Roman" w:hAnsi="Times New Roman" w:cs="Times New Roman"/>
                <w:szCs w:val="20"/>
              </w:rPr>
              <w:t>)</w:t>
            </w:r>
          </w:p>
        </w:tc>
        <w:tc>
          <w:tcPr>
            <w:tcW w:w="815" w:type="dxa"/>
            <w:vAlign w:val="center"/>
          </w:tcPr>
          <w:p w14:paraId="40477A79" w14:textId="77777777" w:rsidR="000A618A" w:rsidRPr="000B4FF3" w:rsidRDefault="000A618A" w:rsidP="00CB0E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0B4FF3">
              <w:rPr>
                <w:rFonts w:ascii="Times New Roman" w:eastAsia="Times New Roman" w:hAnsi="Times New Roman" w:cs="Times New Roman"/>
                <w:szCs w:val="20"/>
              </w:rPr>
              <w:t>0.</w:t>
            </w:r>
            <w:r w:rsidR="00CB0E78">
              <w:rPr>
                <w:rFonts w:ascii="Times New Roman" w:eastAsia="Times New Roman" w:hAnsi="Times New Roman" w:cs="Times New Roman"/>
                <w:szCs w:val="20"/>
              </w:rPr>
              <w:t>84</w:t>
            </w:r>
          </w:p>
        </w:tc>
      </w:tr>
      <w:tr w:rsidR="000A618A" w:rsidRPr="00937B24" w14:paraId="3B4C6C0E" w14:textId="77777777" w:rsidTr="00360CBD">
        <w:trPr>
          <w:trHeight w:val="314"/>
        </w:trPr>
        <w:tc>
          <w:tcPr>
            <w:tcW w:w="3488" w:type="dxa"/>
            <w:shd w:val="clear" w:color="auto" w:fill="auto"/>
            <w:vAlign w:val="center"/>
            <w:hideMark/>
          </w:tcPr>
          <w:p w14:paraId="4E89A331" w14:textId="77777777" w:rsidR="000A618A" w:rsidRPr="009E7DE2" w:rsidRDefault="000A618A" w:rsidP="000A6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E7DE2">
              <w:rPr>
                <w:rFonts w:ascii="Times New Roman" w:eastAsia="Times New Roman" w:hAnsi="Times New Roman" w:cs="Times New Roman"/>
                <w:color w:val="000000"/>
                <w:szCs w:val="20"/>
              </w:rPr>
              <w:t>Aged 19-40*One-food diet</w:t>
            </w:r>
          </w:p>
        </w:tc>
        <w:tc>
          <w:tcPr>
            <w:tcW w:w="2017" w:type="dxa"/>
            <w:shd w:val="clear" w:color="auto" w:fill="auto"/>
            <w:vAlign w:val="center"/>
          </w:tcPr>
          <w:p w14:paraId="11466486" w14:textId="77777777" w:rsidR="000A618A" w:rsidRPr="000B4FF3" w:rsidRDefault="000A618A" w:rsidP="000A6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548B145D" w14:textId="77777777" w:rsidR="000A618A" w:rsidRPr="000B4FF3" w:rsidRDefault="000A618A" w:rsidP="000A6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76" w:type="dxa"/>
            <w:shd w:val="clear" w:color="auto" w:fill="auto"/>
            <w:vAlign w:val="center"/>
          </w:tcPr>
          <w:p w14:paraId="769909A6" w14:textId="77777777" w:rsidR="000A618A" w:rsidRPr="000B4FF3" w:rsidRDefault="000A618A" w:rsidP="000A6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752" w:type="dxa"/>
            <w:shd w:val="clear" w:color="auto" w:fill="auto"/>
            <w:vAlign w:val="center"/>
          </w:tcPr>
          <w:p w14:paraId="68142BA6" w14:textId="77777777" w:rsidR="000A618A" w:rsidRPr="009B6B52" w:rsidRDefault="000A618A" w:rsidP="000A6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840" w:type="dxa"/>
            <w:shd w:val="clear" w:color="auto" w:fill="auto"/>
            <w:vAlign w:val="center"/>
          </w:tcPr>
          <w:p w14:paraId="68DB735E" w14:textId="77777777" w:rsidR="000A618A" w:rsidRPr="009B6B52" w:rsidRDefault="000A618A" w:rsidP="000A6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310" w:type="dxa"/>
            <w:shd w:val="clear" w:color="auto" w:fill="auto"/>
            <w:vAlign w:val="center"/>
          </w:tcPr>
          <w:p w14:paraId="45E5C4D9" w14:textId="77777777" w:rsidR="000A618A" w:rsidRPr="009B6B52" w:rsidRDefault="000A618A" w:rsidP="000A6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1801" w:type="dxa"/>
            <w:vAlign w:val="center"/>
          </w:tcPr>
          <w:p w14:paraId="1ABDA1A9" w14:textId="77777777" w:rsidR="000A618A" w:rsidRPr="00230F3F" w:rsidRDefault="000A618A" w:rsidP="00DE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30F3F">
              <w:rPr>
                <w:rFonts w:ascii="Times New Roman" w:eastAsia="Times New Roman" w:hAnsi="Times New Roman" w:cs="Times New Roman"/>
                <w:szCs w:val="20"/>
              </w:rPr>
              <w:t>-</w:t>
            </w:r>
            <w:r w:rsidR="00DE703A">
              <w:rPr>
                <w:rFonts w:ascii="Times New Roman" w:eastAsia="Times New Roman" w:hAnsi="Times New Roman" w:cs="Times New Roman"/>
                <w:szCs w:val="20"/>
              </w:rPr>
              <w:t>0</w:t>
            </w:r>
            <w:r w:rsidRPr="00230F3F">
              <w:rPr>
                <w:rFonts w:ascii="Times New Roman" w:eastAsia="Times New Roman" w:hAnsi="Times New Roman" w:cs="Times New Roman"/>
                <w:szCs w:val="20"/>
              </w:rPr>
              <w:t>.</w:t>
            </w:r>
            <w:r w:rsidR="00DE703A">
              <w:rPr>
                <w:rFonts w:ascii="Times New Roman" w:eastAsia="Times New Roman" w:hAnsi="Times New Roman" w:cs="Times New Roman"/>
                <w:szCs w:val="20"/>
              </w:rPr>
              <w:t>01</w:t>
            </w:r>
            <w:r w:rsidRPr="00230F3F">
              <w:rPr>
                <w:rFonts w:ascii="Times New Roman" w:eastAsia="Times New Roman" w:hAnsi="Times New Roman" w:cs="Times New Roman"/>
                <w:szCs w:val="20"/>
              </w:rPr>
              <w:t xml:space="preserve"> (1.</w:t>
            </w:r>
            <w:r w:rsidR="00DE703A">
              <w:rPr>
                <w:rFonts w:ascii="Times New Roman" w:eastAsia="Times New Roman" w:hAnsi="Times New Roman" w:cs="Times New Roman"/>
                <w:szCs w:val="20"/>
              </w:rPr>
              <w:t>81</w:t>
            </w:r>
            <w:r w:rsidRPr="00230F3F">
              <w:rPr>
                <w:rFonts w:ascii="Times New Roman" w:eastAsia="Times New Roman" w:hAnsi="Times New Roman" w:cs="Times New Roman"/>
                <w:szCs w:val="20"/>
              </w:rPr>
              <w:t>)</w:t>
            </w:r>
          </w:p>
        </w:tc>
        <w:tc>
          <w:tcPr>
            <w:tcW w:w="815" w:type="dxa"/>
            <w:vAlign w:val="center"/>
          </w:tcPr>
          <w:p w14:paraId="77EF884A" w14:textId="77777777" w:rsidR="000A618A" w:rsidRPr="00230F3F" w:rsidRDefault="000A618A" w:rsidP="00DE7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30F3F">
              <w:rPr>
                <w:rFonts w:ascii="Times New Roman" w:eastAsia="Times New Roman" w:hAnsi="Times New Roman" w:cs="Times New Roman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Cs w:val="20"/>
              </w:rPr>
              <w:t>.</w:t>
            </w:r>
            <w:r w:rsidR="00DE703A">
              <w:rPr>
                <w:rFonts w:ascii="Times New Roman" w:eastAsia="Times New Roman" w:hAnsi="Times New Roman" w:cs="Times New Roman"/>
                <w:szCs w:val="20"/>
              </w:rPr>
              <w:t>98</w:t>
            </w:r>
          </w:p>
        </w:tc>
      </w:tr>
      <w:tr w:rsidR="000A618A" w:rsidRPr="00937B24" w14:paraId="399EC9C7" w14:textId="77777777" w:rsidTr="00360CBD">
        <w:trPr>
          <w:trHeight w:val="314"/>
        </w:trPr>
        <w:tc>
          <w:tcPr>
            <w:tcW w:w="3488" w:type="dxa"/>
            <w:shd w:val="clear" w:color="auto" w:fill="auto"/>
            <w:vAlign w:val="center"/>
            <w:hideMark/>
          </w:tcPr>
          <w:p w14:paraId="7DDA2196" w14:textId="77777777" w:rsidR="000A618A" w:rsidRPr="009E7DE2" w:rsidRDefault="000A618A" w:rsidP="000A6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E7DE2">
              <w:rPr>
                <w:rFonts w:ascii="Times New Roman" w:eastAsia="Times New Roman" w:hAnsi="Times New Roman" w:cs="Times New Roman"/>
                <w:color w:val="000000"/>
                <w:szCs w:val="20"/>
              </w:rPr>
              <w:t>Unprescribed diet pills use</w:t>
            </w:r>
          </w:p>
        </w:tc>
        <w:tc>
          <w:tcPr>
            <w:tcW w:w="2017" w:type="dxa"/>
            <w:shd w:val="clear" w:color="auto" w:fill="auto"/>
            <w:vAlign w:val="center"/>
          </w:tcPr>
          <w:p w14:paraId="344762CA" w14:textId="77777777" w:rsidR="000A618A" w:rsidRPr="000B4FF3" w:rsidRDefault="000A618A" w:rsidP="000A6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31A5BD6B" w14:textId="77777777" w:rsidR="000A618A" w:rsidRPr="000B4FF3" w:rsidRDefault="000A618A" w:rsidP="000A6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76" w:type="dxa"/>
            <w:shd w:val="clear" w:color="auto" w:fill="auto"/>
            <w:vAlign w:val="center"/>
          </w:tcPr>
          <w:p w14:paraId="3E608A23" w14:textId="77777777" w:rsidR="000A618A" w:rsidRPr="000B4FF3" w:rsidRDefault="000A618A" w:rsidP="000A6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752" w:type="dxa"/>
            <w:shd w:val="clear" w:color="auto" w:fill="auto"/>
            <w:vAlign w:val="center"/>
          </w:tcPr>
          <w:p w14:paraId="18A03982" w14:textId="77777777" w:rsidR="000A618A" w:rsidRPr="000B4FF3" w:rsidRDefault="000A618A" w:rsidP="000A6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40" w:type="dxa"/>
            <w:shd w:val="clear" w:color="auto" w:fill="auto"/>
            <w:vAlign w:val="center"/>
          </w:tcPr>
          <w:p w14:paraId="55CAED11" w14:textId="77777777" w:rsidR="000A618A" w:rsidRPr="000B4FF3" w:rsidRDefault="000A618A" w:rsidP="000A6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10" w:type="dxa"/>
            <w:shd w:val="clear" w:color="auto" w:fill="auto"/>
            <w:vAlign w:val="center"/>
          </w:tcPr>
          <w:p w14:paraId="64F591E5" w14:textId="77777777" w:rsidR="000A618A" w:rsidRPr="000B4FF3" w:rsidRDefault="000A618A" w:rsidP="000A6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801" w:type="dxa"/>
            <w:vAlign w:val="center"/>
          </w:tcPr>
          <w:p w14:paraId="3BEAED89" w14:textId="77777777" w:rsidR="000A618A" w:rsidRPr="000B4FF3" w:rsidRDefault="000A618A" w:rsidP="009F2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0</w:t>
            </w:r>
            <w:r w:rsidR="009F2416">
              <w:rPr>
                <w:rFonts w:ascii="Times New Roman" w:eastAsia="Times New Roman" w:hAnsi="Times New Roman" w:cs="Times New Roman"/>
                <w:szCs w:val="20"/>
              </w:rPr>
              <w:t>.18</w:t>
            </w:r>
            <w:r w:rsidRPr="000B4FF3">
              <w:rPr>
                <w:rFonts w:ascii="Times New Roman" w:eastAsia="Times New Roman" w:hAnsi="Times New Roman" w:cs="Times New Roman"/>
                <w:szCs w:val="20"/>
              </w:rPr>
              <w:t xml:space="preserve"> (1</w:t>
            </w:r>
            <w:r w:rsidR="009F2416">
              <w:rPr>
                <w:rFonts w:ascii="Times New Roman" w:eastAsia="Times New Roman" w:hAnsi="Times New Roman" w:cs="Times New Roman"/>
                <w:szCs w:val="20"/>
              </w:rPr>
              <w:t>.26</w:t>
            </w:r>
            <w:r w:rsidRPr="000B4FF3">
              <w:rPr>
                <w:rFonts w:ascii="Times New Roman" w:eastAsia="Times New Roman" w:hAnsi="Times New Roman" w:cs="Times New Roman"/>
                <w:szCs w:val="20"/>
              </w:rPr>
              <w:t>)</w:t>
            </w:r>
          </w:p>
        </w:tc>
        <w:tc>
          <w:tcPr>
            <w:tcW w:w="815" w:type="dxa"/>
            <w:vAlign w:val="center"/>
          </w:tcPr>
          <w:p w14:paraId="3EA77776" w14:textId="77777777" w:rsidR="000A618A" w:rsidRPr="000B4FF3" w:rsidRDefault="000A618A" w:rsidP="005B5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0B4FF3">
              <w:rPr>
                <w:rFonts w:ascii="Times New Roman" w:eastAsia="Times New Roman" w:hAnsi="Times New Roman" w:cs="Times New Roman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Cs w:val="20"/>
              </w:rPr>
              <w:t>8</w:t>
            </w:r>
            <w:r w:rsidR="005B53A0">
              <w:rPr>
                <w:rFonts w:ascii="Times New Roman" w:eastAsia="Times New Roman" w:hAnsi="Times New Roman" w:cs="Times New Roman"/>
                <w:szCs w:val="20"/>
              </w:rPr>
              <w:t>8</w:t>
            </w:r>
          </w:p>
        </w:tc>
      </w:tr>
      <w:tr w:rsidR="000A618A" w:rsidRPr="00937B24" w14:paraId="36DE5FF1" w14:textId="77777777" w:rsidTr="00360CBD">
        <w:trPr>
          <w:trHeight w:val="314"/>
        </w:trPr>
        <w:tc>
          <w:tcPr>
            <w:tcW w:w="3488" w:type="dxa"/>
            <w:shd w:val="clear" w:color="auto" w:fill="auto"/>
            <w:vAlign w:val="center"/>
            <w:hideMark/>
          </w:tcPr>
          <w:p w14:paraId="1BAF9DF4" w14:textId="77777777" w:rsidR="000A618A" w:rsidRPr="009E7DE2" w:rsidRDefault="000A618A" w:rsidP="000A6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0"/>
              </w:rPr>
            </w:pPr>
            <w:r w:rsidRPr="009E7DE2">
              <w:rPr>
                <w:rFonts w:ascii="Times New Roman" w:eastAsia="Times New Roman" w:hAnsi="Times New Roman" w:cs="Times New Roman"/>
                <w:color w:val="000000"/>
                <w:szCs w:val="20"/>
              </w:rPr>
              <w:t>Aged 19-40*Unprescribed diet pills use</w:t>
            </w:r>
          </w:p>
        </w:tc>
        <w:tc>
          <w:tcPr>
            <w:tcW w:w="2017" w:type="dxa"/>
            <w:shd w:val="clear" w:color="auto" w:fill="auto"/>
            <w:vAlign w:val="center"/>
          </w:tcPr>
          <w:p w14:paraId="3B4B5822" w14:textId="77777777" w:rsidR="000A618A" w:rsidRPr="008C61BB" w:rsidRDefault="000A618A" w:rsidP="000A6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5480D68F" w14:textId="77777777" w:rsidR="000A618A" w:rsidRPr="008C61BB" w:rsidRDefault="000A618A" w:rsidP="000A6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376" w:type="dxa"/>
            <w:shd w:val="clear" w:color="auto" w:fill="auto"/>
            <w:vAlign w:val="center"/>
          </w:tcPr>
          <w:p w14:paraId="6DB40D5B" w14:textId="77777777" w:rsidR="000A618A" w:rsidRPr="008C61BB" w:rsidRDefault="000A618A" w:rsidP="000A6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1752" w:type="dxa"/>
            <w:shd w:val="clear" w:color="auto" w:fill="auto"/>
            <w:vAlign w:val="center"/>
          </w:tcPr>
          <w:p w14:paraId="2F713AFE" w14:textId="77777777" w:rsidR="000A618A" w:rsidRPr="009B6B52" w:rsidRDefault="000A618A" w:rsidP="000A6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840" w:type="dxa"/>
            <w:shd w:val="clear" w:color="auto" w:fill="auto"/>
            <w:vAlign w:val="center"/>
          </w:tcPr>
          <w:p w14:paraId="25F10182" w14:textId="77777777" w:rsidR="000A618A" w:rsidRPr="009B6B52" w:rsidRDefault="000A618A" w:rsidP="000A6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310" w:type="dxa"/>
            <w:shd w:val="clear" w:color="auto" w:fill="auto"/>
            <w:vAlign w:val="center"/>
          </w:tcPr>
          <w:p w14:paraId="29D3ACE6" w14:textId="77777777" w:rsidR="000A618A" w:rsidRPr="009B6B52" w:rsidRDefault="000A618A" w:rsidP="000A6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1801" w:type="dxa"/>
            <w:vAlign w:val="center"/>
          </w:tcPr>
          <w:p w14:paraId="389CB0C6" w14:textId="77777777" w:rsidR="000A618A" w:rsidRPr="004709C3" w:rsidRDefault="00617B19" w:rsidP="0061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-</w:t>
            </w:r>
            <w:r w:rsidR="000A618A" w:rsidRPr="004709C3">
              <w:rPr>
                <w:rFonts w:ascii="Times New Roman" w:eastAsia="Times New Roman" w:hAnsi="Times New Roman" w:cs="Times New Roman"/>
                <w:szCs w:val="20"/>
              </w:rPr>
              <w:t>0.6</w:t>
            </w:r>
            <w:r>
              <w:rPr>
                <w:rFonts w:ascii="Times New Roman" w:eastAsia="Times New Roman" w:hAnsi="Times New Roman" w:cs="Times New Roman"/>
                <w:szCs w:val="20"/>
              </w:rPr>
              <w:t>6</w:t>
            </w:r>
            <w:r w:rsidR="000A618A" w:rsidRPr="004709C3">
              <w:rPr>
                <w:rFonts w:ascii="Times New Roman" w:eastAsia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Cs w:val="20"/>
              </w:rPr>
              <w:t>1</w:t>
            </w:r>
            <w:r w:rsidR="000A618A" w:rsidRPr="004709C3">
              <w:rPr>
                <w:rFonts w:ascii="Times New Roman" w:eastAsia="Times New Roman" w:hAnsi="Times New Roman" w:cs="Times New Roman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Cs w:val="20"/>
              </w:rPr>
              <w:t>99</w:t>
            </w:r>
            <w:r w:rsidR="000A618A" w:rsidRPr="004709C3">
              <w:rPr>
                <w:rFonts w:ascii="Times New Roman" w:eastAsia="Times New Roman" w:hAnsi="Times New Roman" w:cs="Times New Roman"/>
                <w:szCs w:val="20"/>
              </w:rPr>
              <w:t>)</w:t>
            </w:r>
          </w:p>
        </w:tc>
        <w:tc>
          <w:tcPr>
            <w:tcW w:w="815" w:type="dxa"/>
            <w:vAlign w:val="center"/>
          </w:tcPr>
          <w:p w14:paraId="6E365EC3" w14:textId="77777777" w:rsidR="000A618A" w:rsidRPr="004709C3" w:rsidRDefault="000A618A" w:rsidP="00617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4709C3">
              <w:rPr>
                <w:rFonts w:ascii="Times New Roman" w:eastAsia="Times New Roman" w:hAnsi="Times New Roman" w:cs="Times New Roman"/>
                <w:szCs w:val="20"/>
              </w:rPr>
              <w:t>0.7</w:t>
            </w:r>
            <w:r w:rsidR="00617B19">
              <w:rPr>
                <w:rFonts w:ascii="Times New Roman" w:eastAsia="Times New Roman" w:hAnsi="Times New Roman" w:cs="Times New Roman"/>
                <w:szCs w:val="20"/>
              </w:rPr>
              <w:t>3</w:t>
            </w:r>
          </w:p>
        </w:tc>
      </w:tr>
    </w:tbl>
    <w:p w14:paraId="0C137932" w14:textId="77777777" w:rsidR="00D26946" w:rsidRDefault="00D26946" w:rsidP="00D26946">
      <w:pPr>
        <w:spacing w:after="0" w:line="276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i</w:t>
      </w:r>
      <w:r w:rsidRPr="00867778">
        <w:rPr>
          <w:rFonts w:ascii="Times New Roman" w:hAnsi="Times New Roman" w:cs="Times New Roman"/>
          <w:szCs w:val="24"/>
        </w:rPr>
        <w:t xml:space="preserve">)  Abbreviations: </w:t>
      </w:r>
      <w:r>
        <w:rPr>
          <w:rFonts w:ascii="Times New Roman" w:hAnsi="Times New Roman" w:cs="Times New Roman"/>
          <w:szCs w:val="24"/>
        </w:rPr>
        <w:t>PHQ-9K (Patient Health Questionnaire-9 Korean version),</w:t>
      </w:r>
      <w:r w:rsidRPr="00867778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 xml:space="preserve">BMI (body-mass index), </w:t>
      </w:r>
      <w:r w:rsidRPr="00867778">
        <w:rPr>
          <w:rFonts w:ascii="Times New Roman" w:hAnsi="Times New Roman" w:cs="Times New Roman"/>
          <w:szCs w:val="24"/>
        </w:rPr>
        <w:t>DWCB (</w:t>
      </w:r>
      <w:r>
        <w:rPr>
          <w:rFonts w:ascii="Times New Roman" w:hAnsi="Times New Roman" w:cs="Times New Roman"/>
          <w:szCs w:val="24"/>
        </w:rPr>
        <w:t>d</w:t>
      </w:r>
      <w:r w:rsidRPr="00867778">
        <w:rPr>
          <w:rFonts w:ascii="Times New Roman" w:hAnsi="Times New Roman" w:cs="Times New Roman"/>
          <w:szCs w:val="24"/>
        </w:rPr>
        <w:t xml:space="preserve">isordered </w:t>
      </w:r>
      <w:r>
        <w:rPr>
          <w:rFonts w:ascii="Times New Roman" w:hAnsi="Times New Roman" w:cs="Times New Roman"/>
          <w:szCs w:val="24"/>
        </w:rPr>
        <w:t>w</w:t>
      </w:r>
      <w:r w:rsidRPr="00867778">
        <w:rPr>
          <w:rFonts w:ascii="Times New Roman" w:hAnsi="Times New Roman" w:cs="Times New Roman"/>
          <w:szCs w:val="24"/>
        </w:rPr>
        <w:t xml:space="preserve">eight </w:t>
      </w:r>
      <w:r>
        <w:rPr>
          <w:rFonts w:ascii="Times New Roman" w:hAnsi="Times New Roman" w:cs="Times New Roman"/>
          <w:szCs w:val="24"/>
        </w:rPr>
        <w:t>c</w:t>
      </w:r>
      <w:r w:rsidRPr="00867778">
        <w:rPr>
          <w:rFonts w:ascii="Times New Roman" w:hAnsi="Times New Roman" w:cs="Times New Roman"/>
          <w:szCs w:val="24"/>
        </w:rPr>
        <w:t xml:space="preserve">ontrol </w:t>
      </w:r>
      <w:r>
        <w:rPr>
          <w:rFonts w:ascii="Times New Roman" w:hAnsi="Times New Roman" w:cs="Times New Roman"/>
          <w:szCs w:val="24"/>
        </w:rPr>
        <w:t>b</w:t>
      </w:r>
      <w:r w:rsidRPr="00867778">
        <w:rPr>
          <w:rFonts w:ascii="Times New Roman" w:hAnsi="Times New Roman" w:cs="Times New Roman"/>
          <w:szCs w:val="24"/>
        </w:rPr>
        <w:t>ehav</w:t>
      </w:r>
      <w:r>
        <w:rPr>
          <w:rFonts w:ascii="Times New Roman" w:hAnsi="Times New Roman" w:cs="Times New Roman"/>
          <w:szCs w:val="24"/>
        </w:rPr>
        <w:t>i</w:t>
      </w:r>
      <w:r w:rsidRPr="00867778">
        <w:rPr>
          <w:rFonts w:ascii="Times New Roman" w:hAnsi="Times New Roman" w:cs="Times New Roman"/>
          <w:szCs w:val="24"/>
        </w:rPr>
        <w:t>or)</w:t>
      </w:r>
    </w:p>
    <w:p w14:paraId="621D2211" w14:textId="77777777" w:rsidR="00D26946" w:rsidRPr="00867778" w:rsidRDefault="00D26946" w:rsidP="00D26946">
      <w:pPr>
        <w:spacing w:after="0" w:line="276" w:lineRule="auto"/>
        <w:rPr>
          <w:rFonts w:ascii="Times New Roman" w:hAnsi="Times New Roman" w:cs="Times New Roman"/>
          <w:szCs w:val="24"/>
        </w:rPr>
      </w:pPr>
      <w:r w:rsidRPr="00867778">
        <w:rPr>
          <w:rFonts w:ascii="Times New Roman" w:hAnsi="Times New Roman" w:cs="Times New Roman"/>
          <w:szCs w:val="24"/>
        </w:rPr>
        <w:t>i</w:t>
      </w:r>
      <w:r>
        <w:rPr>
          <w:rFonts w:ascii="Times New Roman" w:hAnsi="Times New Roman" w:cs="Times New Roman"/>
          <w:szCs w:val="24"/>
        </w:rPr>
        <w:t>i</w:t>
      </w:r>
      <w:r w:rsidRPr="00867778">
        <w:rPr>
          <w:rFonts w:ascii="Times New Roman" w:hAnsi="Times New Roman" w:cs="Times New Roman"/>
          <w:szCs w:val="24"/>
        </w:rPr>
        <w:t>) All models were based on four-level random intercept model, in which individuals at level 1 were nested within households at level 2, nested within neighborhoods at level 3, and nested within wider geographic areas at level 4.</w:t>
      </w:r>
    </w:p>
    <w:p w14:paraId="12B0DB24" w14:textId="77777777" w:rsidR="00D26946" w:rsidRDefault="00D26946" w:rsidP="00D26946">
      <w:pPr>
        <w:spacing w:after="0" w:line="276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iii</w:t>
      </w:r>
      <w:r w:rsidRPr="00867778">
        <w:rPr>
          <w:rFonts w:ascii="Times New Roman" w:hAnsi="Times New Roman" w:cs="Times New Roman"/>
          <w:szCs w:val="24"/>
        </w:rPr>
        <w:t xml:space="preserve">) </w:t>
      </w:r>
      <w:r>
        <w:rPr>
          <w:rFonts w:ascii="Times New Roman" w:hAnsi="Times New Roman" w:cs="Times New Roman"/>
          <w:szCs w:val="24"/>
        </w:rPr>
        <w:t>Model 1</w:t>
      </w:r>
      <w:r w:rsidRPr="00867778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 xml:space="preserve">included weight perception pattern (accurate perception as reference), gender (men as reference), </w:t>
      </w:r>
      <w:r w:rsidRPr="00867778">
        <w:rPr>
          <w:rFonts w:ascii="Times New Roman" w:hAnsi="Times New Roman" w:cs="Times New Roman"/>
          <w:szCs w:val="24"/>
        </w:rPr>
        <w:t xml:space="preserve">BMI </w:t>
      </w:r>
      <w:r>
        <w:rPr>
          <w:rFonts w:ascii="Times New Roman" w:hAnsi="Times New Roman" w:cs="Times New Roman"/>
          <w:szCs w:val="24"/>
        </w:rPr>
        <w:t>(kg/m</w:t>
      </w:r>
      <w:r w:rsidRPr="00DA1C21">
        <w:rPr>
          <w:rFonts w:ascii="Times New Roman" w:hAnsi="Times New Roman" w:cs="Times New Roman"/>
          <w:szCs w:val="24"/>
          <w:vertAlign w:val="superscript"/>
        </w:rPr>
        <w:t>2</w:t>
      </w:r>
      <w:r w:rsidRPr="00D21862">
        <w:rPr>
          <w:rFonts w:ascii="Times New Roman" w:hAnsi="Times New Roman" w:cs="Times New Roman"/>
          <w:szCs w:val="24"/>
        </w:rPr>
        <w:t>,</w:t>
      </w:r>
      <w:r>
        <w:rPr>
          <w:rFonts w:ascii="Times New Roman" w:hAnsi="Times New Roman" w:cs="Times New Roman"/>
          <w:szCs w:val="24"/>
          <w:vertAlign w:val="subscript"/>
        </w:rPr>
        <w:t xml:space="preserve"> </w:t>
      </w:r>
      <w:r w:rsidRPr="00420732">
        <w:rPr>
          <w:rFonts w:ascii="Times New Roman" w:hAnsi="Times New Roman" w:cs="Times New Roman"/>
          <w:szCs w:val="24"/>
        </w:rPr>
        <w:t>as</w:t>
      </w:r>
      <w:r>
        <w:rPr>
          <w:rFonts w:ascii="Times New Roman" w:hAnsi="Times New Roman" w:cs="Times New Roman"/>
          <w:szCs w:val="24"/>
        </w:rPr>
        <w:t xml:space="preserve"> a continuous variable), </w:t>
      </w:r>
      <w:r w:rsidRPr="00867778">
        <w:rPr>
          <w:rFonts w:ascii="Times New Roman" w:hAnsi="Times New Roman" w:cs="Times New Roman"/>
          <w:szCs w:val="24"/>
        </w:rPr>
        <w:t>age (</w:t>
      </w:r>
      <w:r>
        <w:rPr>
          <w:rFonts w:ascii="Times New Roman" w:hAnsi="Times New Roman" w:cs="Times New Roman"/>
          <w:szCs w:val="24"/>
        </w:rPr>
        <w:t>years, as a continuous variable</w:t>
      </w:r>
      <w:r w:rsidRPr="00867778">
        <w:rPr>
          <w:rFonts w:ascii="Times New Roman" w:hAnsi="Times New Roman" w:cs="Times New Roman"/>
          <w:szCs w:val="24"/>
        </w:rPr>
        <w:t>), education</w:t>
      </w:r>
      <w:r>
        <w:rPr>
          <w:rFonts w:ascii="Times New Roman" w:hAnsi="Times New Roman" w:cs="Times New Roman"/>
          <w:szCs w:val="24"/>
        </w:rPr>
        <w:t xml:space="preserve"> (&lt;=middle school, high school, &gt;=college)</w:t>
      </w:r>
      <w:r w:rsidRPr="00867778">
        <w:rPr>
          <w:rFonts w:ascii="Times New Roman" w:hAnsi="Times New Roman" w:cs="Times New Roman"/>
          <w:szCs w:val="24"/>
        </w:rPr>
        <w:t>, marital status</w:t>
      </w:r>
      <w:r>
        <w:rPr>
          <w:rFonts w:ascii="Times New Roman" w:hAnsi="Times New Roman" w:cs="Times New Roman"/>
          <w:szCs w:val="24"/>
        </w:rPr>
        <w:t xml:space="preserve"> (not married, married, divorced/separated/widowed)</w:t>
      </w:r>
      <w:r w:rsidRPr="00867778">
        <w:rPr>
          <w:rFonts w:ascii="Times New Roman" w:hAnsi="Times New Roman" w:cs="Times New Roman"/>
          <w:szCs w:val="24"/>
        </w:rPr>
        <w:t>, household income</w:t>
      </w:r>
      <w:r>
        <w:rPr>
          <w:rFonts w:ascii="Times New Roman" w:hAnsi="Times New Roman" w:cs="Times New Roman"/>
          <w:szCs w:val="24"/>
        </w:rPr>
        <w:t xml:space="preserve"> (quartiles)</w:t>
      </w:r>
      <w:r w:rsidRPr="00867778">
        <w:rPr>
          <w:rFonts w:ascii="Times New Roman" w:hAnsi="Times New Roman" w:cs="Times New Roman"/>
          <w:szCs w:val="24"/>
        </w:rPr>
        <w:t>,</w:t>
      </w:r>
      <w:r>
        <w:rPr>
          <w:rFonts w:ascii="Times New Roman" w:hAnsi="Times New Roman" w:cs="Times New Roman"/>
          <w:szCs w:val="24"/>
        </w:rPr>
        <w:t xml:space="preserve"> urbanicity (rural, urban), severe chronic conditions (stroke/cancer/heart attack), moderate-to-rigorous leisure time physical activity (1=yes, 0=no), smoking (never, past, current smoker), and high-risk alcohol drinking (&gt;=7 glasses for men, or &gt;=5 glasses for women, of alcohol drinking episode, which persisted &gt;=2 events/week, over the past year; 1=yes, 0=no).</w:t>
      </w:r>
    </w:p>
    <w:p w14:paraId="25D3BC50" w14:textId="77777777" w:rsidR="00D26946" w:rsidRDefault="00D26946" w:rsidP="00D26946">
      <w:pPr>
        <w:spacing w:after="0" w:line="276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iv</w:t>
      </w:r>
      <w:r w:rsidRPr="00867778">
        <w:rPr>
          <w:rFonts w:ascii="Times New Roman" w:hAnsi="Times New Roman" w:cs="Times New Roman"/>
          <w:szCs w:val="24"/>
        </w:rPr>
        <w:t xml:space="preserve">) </w:t>
      </w:r>
      <w:r>
        <w:rPr>
          <w:rFonts w:ascii="Times New Roman" w:hAnsi="Times New Roman" w:cs="Times New Roman"/>
          <w:szCs w:val="24"/>
        </w:rPr>
        <w:t>Model 2 added DWCB (yes versus no) based on Model 1.</w:t>
      </w:r>
    </w:p>
    <w:p w14:paraId="46EC006F" w14:textId="77777777" w:rsidR="00D26946" w:rsidRDefault="00D26946" w:rsidP="00D26946">
      <w:pPr>
        <w:spacing w:after="0" w:line="276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v) Model 3 added four indicator variables such as fasting (yes vs. none), skipping meals (yes vs. none), one-food diet (yes vs. none), and unprescribed diet pills use (yes vs. none), instead of overall DWCB, based on Model 1, to investigate method-specific association.</w:t>
      </w:r>
    </w:p>
    <w:p w14:paraId="66D98514" w14:textId="77777777" w:rsidR="00D26946" w:rsidRDefault="00D26946" w:rsidP="006E78F8">
      <w:pPr>
        <w:spacing w:after="0" w:line="276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vi) * indicates p-value &lt;0.05 (two-sided), and ^ indicates p-value &lt;0.10 (two-sided).</w:t>
      </w:r>
    </w:p>
    <w:p w14:paraId="41D3398A" w14:textId="77777777" w:rsidR="0050300E" w:rsidRDefault="0050300E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14:paraId="5F5344D6" w14:textId="77777777" w:rsidR="0050300E" w:rsidRDefault="0050300E" w:rsidP="006E78F8">
      <w:pPr>
        <w:spacing w:after="0" w:line="276" w:lineRule="auto"/>
        <w:rPr>
          <w:rFonts w:ascii="Times New Roman" w:hAnsi="Times New Roman" w:cs="Times New Roman"/>
          <w:szCs w:val="24"/>
        </w:rPr>
      </w:pPr>
    </w:p>
    <w:p w14:paraId="1884C08D" w14:textId="554F9F25" w:rsidR="00CC0968" w:rsidRPr="00CA2FDF" w:rsidRDefault="00CC0968" w:rsidP="00CC0968">
      <w:pPr>
        <w:rPr>
          <w:rFonts w:ascii="Times New Roman" w:hAnsi="Times New Roman" w:cs="Times New Roman"/>
          <w:b/>
          <w:sz w:val="24"/>
          <w:szCs w:val="24"/>
        </w:rPr>
      </w:pPr>
      <w:r w:rsidRPr="005C5394">
        <w:rPr>
          <w:rFonts w:ascii="Times New Roman" w:hAnsi="Times New Roman" w:cs="Times New Roman"/>
          <w:b/>
        </w:rPr>
        <w:t>Table</w:t>
      </w:r>
      <w:r w:rsidR="00242711">
        <w:rPr>
          <w:rFonts w:ascii="Times New Roman" w:hAnsi="Times New Roman" w:cs="Times New Roman"/>
          <w:b/>
        </w:rPr>
        <w:t xml:space="preserve"> E</w:t>
      </w:r>
      <w:r>
        <w:rPr>
          <w:rFonts w:ascii="Times New Roman" w:hAnsi="Times New Roman" w:cs="Times New Roman"/>
        </w:rPr>
        <w:t>.</w:t>
      </w:r>
    </w:p>
    <w:tbl>
      <w:tblPr>
        <w:tblW w:w="1275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3"/>
        <w:gridCol w:w="1842"/>
        <w:gridCol w:w="1720"/>
        <w:gridCol w:w="367"/>
        <w:gridCol w:w="1724"/>
        <w:gridCol w:w="1727"/>
        <w:gridCol w:w="367"/>
        <w:gridCol w:w="1677"/>
        <w:gridCol w:w="1733"/>
      </w:tblGrid>
      <w:tr w:rsidR="00CC0968" w:rsidRPr="004B26F5" w14:paraId="1A14FE6E" w14:textId="77777777" w:rsidTr="00A0159B">
        <w:trPr>
          <w:trHeight w:val="608"/>
        </w:trPr>
        <w:tc>
          <w:tcPr>
            <w:tcW w:w="159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7DBAFE6" w14:textId="77777777" w:rsidR="00CC0968" w:rsidRPr="004B26F5" w:rsidRDefault="00CC0968" w:rsidP="00A015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ja-JP"/>
              </w:rPr>
            </w:pPr>
          </w:p>
        </w:tc>
        <w:tc>
          <w:tcPr>
            <w:tcW w:w="35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F7D9C2" w14:textId="77777777" w:rsidR="00CC0968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All women participants</w:t>
            </w:r>
          </w:p>
          <w:p w14:paraId="1C699ABB" w14:textId="77777777" w:rsidR="00CC0968" w:rsidRPr="004B26F5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(BMI&gt;=18</w:t>
            </w:r>
            <w:r w:rsidRPr="004B26F5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5</w:t>
            </w:r>
            <w:r w:rsidRPr="004B26F5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kg/m</w:t>
            </w:r>
            <w:r w:rsidRPr="004B26F5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eastAsia="ja-JP"/>
              </w:rPr>
              <w:t>2</w:t>
            </w:r>
            <w:r w:rsidRPr="00CD0192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)</w:t>
            </w:r>
          </w:p>
        </w:tc>
        <w:tc>
          <w:tcPr>
            <w:tcW w:w="367" w:type="dxa"/>
            <w:tcBorders>
              <w:bottom w:val="nil"/>
            </w:tcBorders>
          </w:tcPr>
          <w:p w14:paraId="1A61B4B5" w14:textId="77777777" w:rsidR="00CC0968" w:rsidRPr="004B26F5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</w:p>
        </w:tc>
        <w:tc>
          <w:tcPr>
            <w:tcW w:w="34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5E33C9" w14:textId="77777777" w:rsidR="00CC0968" w:rsidRPr="004B26F5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Women with normal weight (18.5&lt;=BMI&lt;25</w:t>
            </w:r>
            <w:r w:rsidRPr="004B26F5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0</w:t>
            </w:r>
            <w:r w:rsidRPr="004B26F5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kg/m</w:t>
            </w:r>
            <w:r w:rsidRPr="004B26F5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eastAsia="ja-JP"/>
              </w:rPr>
              <w:t>2</w:t>
            </w:r>
            <w:r w:rsidRPr="00CD0192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)</w:t>
            </w:r>
          </w:p>
        </w:tc>
        <w:tc>
          <w:tcPr>
            <w:tcW w:w="367" w:type="dxa"/>
            <w:tcBorders>
              <w:bottom w:val="nil"/>
            </w:tcBorders>
          </w:tcPr>
          <w:p w14:paraId="05F56A0F" w14:textId="77777777" w:rsidR="00CC0968" w:rsidRPr="004B26F5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</w:p>
        </w:tc>
        <w:tc>
          <w:tcPr>
            <w:tcW w:w="34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F2723B" w14:textId="77777777" w:rsidR="00CC0968" w:rsidRPr="004B26F5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Women with obesity (</w:t>
            </w:r>
            <w:r w:rsidRPr="004B26F5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BM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&gt;=</w:t>
            </w:r>
            <w:r w:rsidRPr="004B26F5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5</w:t>
            </w:r>
            <w:r w:rsidRPr="004B26F5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.0kg/m</w:t>
            </w:r>
            <w:r w:rsidRPr="004B26F5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eastAsia="ja-JP"/>
              </w:rPr>
              <w:t>2</w:t>
            </w:r>
            <w:r w:rsidRPr="009461D3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)</w:t>
            </w:r>
          </w:p>
        </w:tc>
      </w:tr>
      <w:tr w:rsidR="00CC0968" w:rsidRPr="004B26F5" w14:paraId="6E5C23C6" w14:textId="77777777" w:rsidTr="00A0159B">
        <w:trPr>
          <w:trHeight w:val="980"/>
        </w:trPr>
        <w:tc>
          <w:tcPr>
            <w:tcW w:w="15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16FE5" w14:textId="77777777" w:rsidR="00CC0968" w:rsidRPr="004B26F5" w:rsidRDefault="00CC0968" w:rsidP="00A015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ja-JP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E64EE" w14:textId="77777777" w:rsidR="00CC0968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4B26F5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Model 1</w:t>
            </w:r>
          </w:p>
          <w:p w14:paraId="22D2D5E8" w14:textId="77777777" w:rsidR="00CC0968" w:rsidRPr="004B26F5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4B26F5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Beta</w:t>
            </w:r>
          </w:p>
          <w:p w14:paraId="0D64D7C9" w14:textId="77777777" w:rsidR="00CC0968" w:rsidRPr="004B26F5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4B26F5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(95% CI)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6FDD4" w14:textId="77777777" w:rsidR="00CC0968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4B26F5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Model 2</w:t>
            </w:r>
          </w:p>
          <w:p w14:paraId="3734969E" w14:textId="77777777" w:rsidR="00CC0968" w:rsidRPr="004B26F5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4B26F5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Beta</w:t>
            </w:r>
          </w:p>
          <w:p w14:paraId="7782F4C0" w14:textId="77777777" w:rsidR="00CC0968" w:rsidRPr="004B26F5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4B26F5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(95% CI)</w:t>
            </w:r>
          </w:p>
        </w:tc>
        <w:tc>
          <w:tcPr>
            <w:tcW w:w="367" w:type="dxa"/>
            <w:tcBorders>
              <w:top w:val="nil"/>
              <w:bottom w:val="single" w:sz="4" w:space="0" w:color="auto"/>
            </w:tcBorders>
          </w:tcPr>
          <w:p w14:paraId="75F46348" w14:textId="77777777" w:rsidR="00CC0968" w:rsidRPr="004B26F5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</w:p>
        </w:tc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91B2F9" w14:textId="77777777" w:rsidR="00CC0968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4B26F5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Model 1</w:t>
            </w:r>
          </w:p>
          <w:p w14:paraId="5F8BD0FF" w14:textId="77777777" w:rsidR="00CC0968" w:rsidRPr="004B26F5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4B26F5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Beta</w:t>
            </w:r>
          </w:p>
          <w:p w14:paraId="11DDBEFA" w14:textId="77777777" w:rsidR="00CC0968" w:rsidRPr="004B26F5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4B26F5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(95% CI)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F4255C" w14:textId="77777777" w:rsidR="00CC0968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4B26F5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Model 2</w:t>
            </w:r>
          </w:p>
          <w:p w14:paraId="6B49F829" w14:textId="77777777" w:rsidR="00CC0968" w:rsidRPr="004B26F5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4B26F5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Beta</w:t>
            </w:r>
          </w:p>
          <w:p w14:paraId="0FC23084" w14:textId="77777777" w:rsidR="00CC0968" w:rsidRPr="004B26F5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4B26F5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(95% CI)</w:t>
            </w:r>
          </w:p>
        </w:tc>
        <w:tc>
          <w:tcPr>
            <w:tcW w:w="367" w:type="dxa"/>
            <w:tcBorders>
              <w:top w:val="nil"/>
              <w:bottom w:val="single" w:sz="4" w:space="0" w:color="auto"/>
            </w:tcBorders>
          </w:tcPr>
          <w:p w14:paraId="27CBE67C" w14:textId="77777777" w:rsidR="00CC0968" w:rsidRPr="004B26F5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55F52B" w14:textId="77777777" w:rsidR="00CC0968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4B26F5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Model 1</w:t>
            </w:r>
          </w:p>
          <w:p w14:paraId="00AB4F76" w14:textId="77777777" w:rsidR="00CC0968" w:rsidRPr="004B26F5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4B26F5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Beta</w:t>
            </w:r>
          </w:p>
          <w:p w14:paraId="4714175E" w14:textId="77777777" w:rsidR="00CC0968" w:rsidRPr="004B26F5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4B26F5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(95% CI)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D13F26" w14:textId="77777777" w:rsidR="00CC0968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4B26F5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Model 2</w:t>
            </w:r>
          </w:p>
          <w:p w14:paraId="3E707D7B" w14:textId="77777777" w:rsidR="00CC0968" w:rsidRPr="004B26F5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4B26F5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Beta</w:t>
            </w:r>
          </w:p>
          <w:p w14:paraId="7C8AA801" w14:textId="77777777" w:rsidR="00CC0968" w:rsidRPr="004B26F5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4B26F5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(95% CI)</w:t>
            </w:r>
          </w:p>
        </w:tc>
      </w:tr>
      <w:tr w:rsidR="00CC0968" w:rsidRPr="004B26F5" w14:paraId="3437BA4E" w14:textId="77777777" w:rsidTr="00A0159B">
        <w:trPr>
          <w:trHeight w:val="739"/>
        </w:trPr>
        <w:tc>
          <w:tcPr>
            <w:tcW w:w="15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D5550B" w14:textId="77777777" w:rsidR="00CC0968" w:rsidRPr="004B26F5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Underperception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2C796A" w14:textId="71596077" w:rsidR="00CC0968" w:rsidRPr="004B26F5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-</w:t>
            </w:r>
            <w:r w:rsidRPr="004B26F5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0</w:t>
            </w:r>
            <w:r w:rsidR="00D34C1F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1</w:t>
            </w:r>
          </w:p>
          <w:p w14:paraId="433A98FF" w14:textId="70C61A90" w:rsidR="00CC0968" w:rsidRPr="004B26F5" w:rsidRDefault="00CC0968" w:rsidP="00A668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4B26F5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(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6</w:t>
            </w:r>
            <w:r w:rsidR="00A668EA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, 0.</w:t>
            </w:r>
            <w:r w:rsidR="00A668EA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61</w:t>
            </w:r>
            <w:r w:rsidRPr="004B26F5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)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0C3F09" w14:textId="3046402C" w:rsidR="00CC0968" w:rsidRPr="004B26F5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4B26F5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0</w:t>
            </w:r>
            <w:r w:rsidR="00D13499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2</w:t>
            </w:r>
            <w:r w:rsidRPr="004B26F5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 xml:space="preserve"> </w:t>
            </w:r>
          </w:p>
          <w:p w14:paraId="02DB124B" w14:textId="6FFB1013" w:rsidR="00CC0968" w:rsidRPr="004B26F5" w:rsidRDefault="00CC0968" w:rsidP="00D134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4B26F5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(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59</w:t>
            </w:r>
            <w:r w:rsidRPr="004B26F5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6</w:t>
            </w:r>
            <w:r w:rsidR="00D13499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4</w:t>
            </w:r>
            <w:r w:rsidRPr="004B26F5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)</w:t>
            </w:r>
          </w:p>
        </w:tc>
        <w:tc>
          <w:tcPr>
            <w:tcW w:w="367" w:type="dxa"/>
            <w:tcBorders>
              <w:top w:val="single" w:sz="4" w:space="0" w:color="auto"/>
            </w:tcBorders>
          </w:tcPr>
          <w:p w14:paraId="29596871" w14:textId="77777777" w:rsidR="00CC0968" w:rsidRPr="004B26F5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</w:p>
        </w:tc>
        <w:tc>
          <w:tcPr>
            <w:tcW w:w="1724" w:type="dxa"/>
            <w:tcBorders>
              <w:top w:val="single" w:sz="4" w:space="0" w:color="auto"/>
            </w:tcBorders>
            <w:vAlign w:val="center"/>
          </w:tcPr>
          <w:p w14:paraId="66087C6F" w14:textId="30D47ABD" w:rsidR="00CC0968" w:rsidRPr="004B26F5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-</w:t>
            </w:r>
            <w:r w:rsidRPr="004B26F5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0.</w:t>
            </w:r>
            <w:r w:rsidR="009E0482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14</w:t>
            </w:r>
          </w:p>
          <w:p w14:paraId="6E9AA6CE" w14:textId="09BE90B5" w:rsidR="00CC0968" w:rsidRPr="004B26F5" w:rsidRDefault="00CC0968" w:rsidP="009E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4B26F5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-</w:t>
            </w:r>
            <w:r w:rsidRPr="004B26F5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9</w:t>
            </w:r>
            <w:r w:rsidR="009E0482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2</w:t>
            </w:r>
            <w:r w:rsidRPr="004B26F5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, 0.</w:t>
            </w:r>
            <w:r w:rsidR="009E0482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63</w:t>
            </w:r>
            <w:r w:rsidRPr="004B26F5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)</w:t>
            </w:r>
          </w:p>
        </w:tc>
        <w:tc>
          <w:tcPr>
            <w:tcW w:w="1726" w:type="dxa"/>
            <w:tcBorders>
              <w:top w:val="single" w:sz="4" w:space="0" w:color="auto"/>
            </w:tcBorders>
            <w:vAlign w:val="center"/>
          </w:tcPr>
          <w:p w14:paraId="3DFE3009" w14:textId="36373A65" w:rsidR="00CC0968" w:rsidRPr="004B26F5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-</w:t>
            </w:r>
            <w:r w:rsidRPr="004B26F5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1</w:t>
            </w:r>
            <w:r w:rsidR="008926FF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0</w:t>
            </w:r>
            <w:r w:rsidRPr="004B26F5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 xml:space="preserve"> </w:t>
            </w:r>
          </w:p>
          <w:p w14:paraId="5B85A535" w14:textId="01DD11AC" w:rsidR="00CC0968" w:rsidRPr="004B26F5" w:rsidRDefault="00CC0968" w:rsidP="006954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4B26F5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(-0.</w:t>
            </w:r>
            <w:r w:rsidR="00695462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88</w:t>
            </w:r>
            <w:r w:rsidRPr="004B26F5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6</w:t>
            </w:r>
            <w:r w:rsidR="00695462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8</w:t>
            </w:r>
            <w:r w:rsidRPr="004B26F5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)</w:t>
            </w:r>
          </w:p>
        </w:tc>
        <w:tc>
          <w:tcPr>
            <w:tcW w:w="367" w:type="dxa"/>
            <w:tcBorders>
              <w:top w:val="single" w:sz="4" w:space="0" w:color="auto"/>
            </w:tcBorders>
          </w:tcPr>
          <w:p w14:paraId="311FB739" w14:textId="77777777" w:rsidR="00CC0968" w:rsidRPr="004B26F5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</w:p>
        </w:tc>
        <w:tc>
          <w:tcPr>
            <w:tcW w:w="1677" w:type="dxa"/>
            <w:tcBorders>
              <w:top w:val="single" w:sz="4" w:space="0" w:color="auto"/>
            </w:tcBorders>
            <w:vAlign w:val="center"/>
          </w:tcPr>
          <w:p w14:paraId="28C4DECC" w14:textId="2E625FC1" w:rsidR="00CC0968" w:rsidRPr="00216F2B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ja-JP"/>
              </w:rPr>
            </w:pPr>
            <w:r w:rsidRPr="00216F2B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ja-JP"/>
              </w:rPr>
              <w:t>-1.0</w:t>
            </w:r>
            <w:r w:rsidR="001F6AFE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ja-JP"/>
              </w:rPr>
              <w:t>4</w:t>
            </w:r>
            <w:r w:rsidRPr="00216F2B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ja-JP"/>
              </w:rPr>
              <w:t>*</w:t>
            </w:r>
          </w:p>
          <w:p w14:paraId="23A410D4" w14:textId="0E11D60C" w:rsidR="00CC0968" w:rsidRPr="004B26F5" w:rsidRDefault="00CC0968" w:rsidP="000D74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216F2B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ja-JP"/>
              </w:rPr>
              <w:t>(-2.0</w:t>
            </w:r>
            <w:r w:rsidR="000D7473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ja-JP"/>
              </w:rPr>
              <w:t>1</w:t>
            </w:r>
            <w:r w:rsidRPr="00216F2B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ja-JP"/>
              </w:rPr>
              <w:t>, -0.0</w:t>
            </w:r>
            <w:r w:rsidR="000D7473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ja-JP"/>
              </w:rPr>
              <w:t>7</w:t>
            </w:r>
            <w:r w:rsidRPr="00216F2B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ja-JP"/>
              </w:rPr>
              <w:t>)</w:t>
            </w:r>
          </w:p>
        </w:tc>
        <w:tc>
          <w:tcPr>
            <w:tcW w:w="1733" w:type="dxa"/>
            <w:tcBorders>
              <w:top w:val="single" w:sz="4" w:space="0" w:color="auto"/>
            </w:tcBorders>
            <w:vAlign w:val="center"/>
          </w:tcPr>
          <w:p w14:paraId="68264AE3" w14:textId="1D4DDEA1" w:rsidR="00CC0968" w:rsidRPr="006F239C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ja-JP"/>
              </w:rPr>
            </w:pPr>
            <w:r w:rsidRPr="006F239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ja-JP"/>
              </w:rPr>
              <w:t>-1.0</w:t>
            </w:r>
            <w:r w:rsidR="00027D72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ja-JP"/>
              </w:rPr>
              <w:t>3</w:t>
            </w:r>
            <w:r w:rsidRPr="006F239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ja-JP"/>
              </w:rPr>
              <w:t>*</w:t>
            </w:r>
          </w:p>
          <w:p w14:paraId="2013D74F" w14:textId="55858CEC" w:rsidR="00CC0968" w:rsidRPr="004B26F5" w:rsidRDefault="00CC0968" w:rsidP="00027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6F239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ja-JP"/>
              </w:rPr>
              <w:t>(-2.0</w:t>
            </w:r>
            <w:r w:rsidR="00027D72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ja-JP"/>
              </w:rPr>
              <w:t>1</w:t>
            </w:r>
            <w:r w:rsidRPr="006F239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ja-JP"/>
              </w:rPr>
              <w:t>, -0.0</w:t>
            </w:r>
            <w:r w:rsidR="00027D72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ja-JP"/>
              </w:rPr>
              <w:t>4</w:t>
            </w:r>
            <w:r w:rsidRPr="006F239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ja-JP"/>
              </w:rPr>
              <w:t>)</w:t>
            </w:r>
          </w:p>
        </w:tc>
      </w:tr>
      <w:tr w:rsidR="00CC0968" w:rsidRPr="004B26F5" w14:paraId="4F145C62" w14:textId="77777777" w:rsidTr="00A0159B">
        <w:trPr>
          <w:trHeight w:val="831"/>
        </w:trPr>
        <w:tc>
          <w:tcPr>
            <w:tcW w:w="1593" w:type="dxa"/>
            <w:shd w:val="clear" w:color="auto" w:fill="auto"/>
            <w:noWrap/>
            <w:vAlign w:val="center"/>
          </w:tcPr>
          <w:p w14:paraId="58F31C8C" w14:textId="77777777" w:rsidR="00CC0968" w:rsidRPr="004B26F5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Overperception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19B1B61" w14:textId="32AA498C" w:rsidR="00CC0968" w:rsidRPr="00BB5427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ja-JP"/>
              </w:rPr>
              <w:t>0</w:t>
            </w:r>
            <w:r w:rsidRPr="00BB5427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ja-JP"/>
              </w:rPr>
              <w:t>4</w:t>
            </w:r>
            <w:r w:rsidR="005A6716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ja-JP"/>
              </w:rPr>
              <w:t>5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ja-JP"/>
              </w:rPr>
              <w:t>*</w:t>
            </w:r>
          </w:p>
          <w:p w14:paraId="3675F6A9" w14:textId="79B0F801" w:rsidR="00CC0968" w:rsidRPr="00BB5427" w:rsidRDefault="00CC0968" w:rsidP="005A6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ja-JP"/>
              </w:rPr>
              <w:t>(0.0</w:t>
            </w:r>
            <w:r w:rsidR="005A6716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ja-JP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ja-JP"/>
              </w:rPr>
              <w:t>, 0</w:t>
            </w:r>
            <w:r w:rsidRPr="00BB5427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ja-JP"/>
              </w:rPr>
              <w:t>.</w:t>
            </w:r>
            <w:r w:rsidR="005A6716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ja-JP"/>
              </w:rPr>
              <w:t>89</w:t>
            </w:r>
            <w:r w:rsidRPr="00BB5427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ja-JP"/>
              </w:rPr>
              <w:t>)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6684817E" w14:textId="3BA7FD0A" w:rsidR="00CC0968" w:rsidRPr="000C53C6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C53C6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0.4</w:t>
            </w:r>
            <w:r w:rsidR="003242B7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0</w:t>
            </w:r>
          </w:p>
          <w:p w14:paraId="0468AAC0" w14:textId="6F75F343" w:rsidR="00CC0968" w:rsidRPr="000C53C6" w:rsidRDefault="00CC0968" w:rsidP="00324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C53C6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(-0.0</w:t>
            </w:r>
            <w:r w:rsidR="003242B7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4</w:t>
            </w:r>
            <w:r w:rsidRPr="000C53C6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, 0.8</w:t>
            </w:r>
            <w:r w:rsidR="003242B7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5</w:t>
            </w:r>
            <w:r w:rsidRPr="000C53C6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)</w:t>
            </w:r>
          </w:p>
        </w:tc>
        <w:tc>
          <w:tcPr>
            <w:tcW w:w="367" w:type="dxa"/>
          </w:tcPr>
          <w:p w14:paraId="3E6B3169" w14:textId="77777777" w:rsidR="00CC0968" w:rsidRPr="00D4543E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ja-JP"/>
              </w:rPr>
            </w:pPr>
          </w:p>
        </w:tc>
        <w:tc>
          <w:tcPr>
            <w:tcW w:w="1724" w:type="dxa"/>
            <w:vAlign w:val="center"/>
          </w:tcPr>
          <w:p w14:paraId="315362AF" w14:textId="2A74D59A" w:rsidR="00CC0968" w:rsidRPr="00D4543E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ja-JP"/>
              </w:rPr>
              <w:t>0</w:t>
            </w:r>
            <w:r w:rsidRPr="00D4543E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ja-JP"/>
              </w:rPr>
              <w:t>9</w:t>
            </w:r>
            <w:r w:rsidR="009E0482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ja-JP"/>
              </w:rPr>
              <w:t>4</w:t>
            </w:r>
            <w:r w:rsidRPr="00D4543E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ja-JP"/>
              </w:rPr>
              <w:t>*</w:t>
            </w:r>
          </w:p>
          <w:p w14:paraId="66FDAFBC" w14:textId="0BAD96D4" w:rsidR="00CC0968" w:rsidRPr="00D4543E" w:rsidRDefault="00CC0968" w:rsidP="009E0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ja-JP"/>
              </w:rPr>
            </w:pPr>
            <w:r w:rsidRPr="00D4543E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ja-JP"/>
              </w:rPr>
              <w:t>(0.</w:t>
            </w:r>
            <w:r w:rsidR="009E0482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ja-JP"/>
              </w:rPr>
              <w:t>37</w:t>
            </w:r>
            <w:r w:rsidRPr="00D4543E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ja-JP"/>
              </w:rPr>
              <w:t>, 1.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ja-JP"/>
              </w:rPr>
              <w:t>5</w:t>
            </w:r>
            <w:r w:rsidR="009E0482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ja-JP"/>
              </w:rPr>
              <w:t>1</w:t>
            </w:r>
            <w:r w:rsidRPr="00D4543E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ja-JP"/>
              </w:rPr>
              <w:t>)</w:t>
            </w:r>
          </w:p>
        </w:tc>
        <w:tc>
          <w:tcPr>
            <w:tcW w:w="1726" w:type="dxa"/>
            <w:vAlign w:val="center"/>
          </w:tcPr>
          <w:p w14:paraId="2D4BA92C" w14:textId="6FB7E233" w:rsidR="00CC0968" w:rsidRPr="00D4543E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ja-JP"/>
              </w:rPr>
              <w:t>0</w:t>
            </w:r>
            <w:r w:rsidRPr="00D4543E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ja-JP"/>
              </w:rPr>
              <w:t>.</w:t>
            </w:r>
            <w:r w:rsidR="0088777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ja-JP"/>
              </w:rPr>
              <w:t>87</w:t>
            </w:r>
            <w:r w:rsidRPr="00D4543E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ja-JP"/>
              </w:rPr>
              <w:t>*</w:t>
            </w:r>
          </w:p>
          <w:p w14:paraId="4AA5C9B6" w14:textId="18C48DEF" w:rsidR="00CC0968" w:rsidRPr="00D4543E" w:rsidRDefault="00CC0968" w:rsidP="00887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ja-JP"/>
              </w:rPr>
            </w:pPr>
            <w:r w:rsidRPr="00D4543E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ja-JP"/>
              </w:rPr>
              <w:t>(0.</w:t>
            </w:r>
            <w:r w:rsidR="0088777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ja-JP"/>
              </w:rPr>
              <w:t>30</w:t>
            </w:r>
            <w:r w:rsidRPr="00D4543E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ja-JP"/>
              </w:rPr>
              <w:t>, 1.</w:t>
            </w:r>
            <w:r w:rsidR="0088777C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ja-JP"/>
              </w:rPr>
              <w:t>45</w:t>
            </w:r>
            <w:r w:rsidRPr="00D4543E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ja-JP"/>
              </w:rPr>
              <w:t>)</w:t>
            </w:r>
          </w:p>
        </w:tc>
        <w:tc>
          <w:tcPr>
            <w:tcW w:w="367" w:type="dxa"/>
          </w:tcPr>
          <w:p w14:paraId="553824F5" w14:textId="77777777" w:rsidR="00CC0968" w:rsidRPr="00750218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ja-JP"/>
              </w:rPr>
            </w:pPr>
          </w:p>
        </w:tc>
        <w:tc>
          <w:tcPr>
            <w:tcW w:w="1677" w:type="dxa"/>
            <w:vAlign w:val="center"/>
          </w:tcPr>
          <w:p w14:paraId="65EE9CAC" w14:textId="77777777" w:rsidR="00CC0968" w:rsidRPr="004B26F5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</w:p>
        </w:tc>
        <w:tc>
          <w:tcPr>
            <w:tcW w:w="1733" w:type="dxa"/>
            <w:vAlign w:val="center"/>
          </w:tcPr>
          <w:p w14:paraId="0DFD723E" w14:textId="77777777" w:rsidR="00CC0968" w:rsidRPr="00DB4D84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ja-JP"/>
              </w:rPr>
            </w:pPr>
          </w:p>
        </w:tc>
      </w:tr>
      <w:tr w:rsidR="00CC0968" w:rsidRPr="004B26F5" w14:paraId="4EE791DB" w14:textId="77777777" w:rsidTr="00A0159B">
        <w:trPr>
          <w:trHeight w:val="831"/>
        </w:trPr>
        <w:tc>
          <w:tcPr>
            <w:tcW w:w="1593" w:type="dxa"/>
            <w:shd w:val="clear" w:color="auto" w:fill="auto"/>
            <w:noWrap/>
            <w:vAlign w:val="center"/>
          </w:tcPr>
          <w:p w14:paraId="5B290DB7" w14:textId="77777777" w:rsidR="00CC0968" w:rsidRPr="004B26F5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4B26F5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DWCB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10017D2" w14:textId="77777777" w:rsidR="00CC0968" w:rsidRPr="004B26F5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</w:tcPr>
          <w:p w14:paraId="0B9EB42D" w14:textId="28BCB09B" w:rsidR="00CC0968" w:rsidRPr="004A1B70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ja-JP"/>
              </w:rPr>
            </w:pPr>
            <w:r w:rsidRPr="004A1B70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ja-JP"/>
              </w:rPr>
              <w:t>0.8</w:t>
            </w:r>
            <w:r w:rsidR="008D5C92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ja-JP"/>
              </w:rPr>
              <w:t>0</w:t>
            </w:r>
            <w:r w:rsidRPr="004A1B70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ja-JP"/>
              </w:rPr>
              <w:t>*</w:t>
            </w:r>
          </w:p>
          <w:p w14:paraId="6272D080" w14:textId="51F6004A" w:rsidR="00CC0968" w:rsidRPr="004A1B70" w:rsidRDefault="00CC0968" w:rsidP="0007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ja-JP"/>
              </w:rPr>
            </w:pPr>
            <w:r w:rsidRPr="004A1B70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ja-JP"/>
              </w:rPr>
              <w:t>(0.</w:t>
            </w:r>
            <w:r w:rsidR="008D5C92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ja-JP"/>
              </w:rPr>
              <w:t>17</w:t>
            </w:r>
            <w:r w:rsidRPr="004A1B70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ja-JP"/>
              </w:rPr>
              <w:t>, 1.</w:t>
            </w:r>
            <w:r w:rsidR="000758B7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ja-JP"/>
              </w:rPr>
              <w:t>43</w:t>
            </w:r>
            <w:r w:rsidRPr="004A1B70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ja-JP"/>
              </w:rPr>
              <w:t>)</w:t>
            </w:r>
          </w:p>
        </w:tc>
        <w:tc>
          <w:tcPr>
            <w:tcW w:w="367" w:type="dxa"/>
          </w:tcPr>
          <w:p w14:paraId="69B5BA81" w14:textId="77777777" w:rsidR="00CC0968" w:rsidRPr="004B26F5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</w:p>
        </w:tc>
        <w:tc>
          <w:tcPr>
            <w:tcW w:w="1724" w:type="dxa"/>
            <w:vAlign w:val="center"/>
          </w:tcPr>
          <w:p w14:paraId="7BC0D84D" w14:textId="77777777" w:rsidR="00CC0968" w:rsidRPr="004B26F5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</w:p>
        </w:tc>
        <w:tc>
          <w:tcPr>
            <w:tcW w:w="1726" w:type="dxa"/>
            <w:vAlign w:val="center"/>
          </w:tcPr>
          <w:p w14:paraId="30370253" w14:textId="5778C840" w:rsidR="00CC0968" w:rsidRPr="0088777C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88777C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0.</w:t>
            </w:r>
            <w:r w:rsidR="0088777C" w:rsidRPr="0088777C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70</w:t>
            </w:r>
          </w:p>
          <w:p w14:paraId="496109D6" w14:textId="4BA6A521" w:rsidR="00CC0968" w:rsidRPr="00152C10" w:rsidRDefault="00CC0968" w:rsidP="00887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ja-JP"/>
              </w:rPr>
            </w:pPr>
            <w:r w:rsidRPr="0088777C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(</w:t>
            </w:r>
            <w:r w:rsidR="0088777C" w:rsidRPr="0088777C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-</w:t>
            </w:r>
            <w:r w:rsidRPr="0088777C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0.0</w:t>
            </w:r>
            <w:r w:rsidR="0088777C" w:rsidRPr="0088777C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7</w:t>
            </w:r>
            <w:r w:rsidRPr="0088777C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, 1.4</w:t>
            </w:r>
            <w:r w:rsidR="0088777C" w:rsidRPr="0088777C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6</w:t>
            </w:r>
            <w:r w:rsidRPr="0088777C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)</w:t>
            </w:r>
          </w:p>
        </w:tc>
        <w:tc>
          <w:tcPr>
            <w:tcW w:w="367" w:type="dxa"/>
          </w:tcPr>
          <w:p w14:paraId="2AC32EDC" w14:textId="77777777" w:rsidR="00CC0968" w:rsidRPr="004B26F5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</w:p>
        </w:tc>
        <w:tc>
          <w:tcPr>
            <w:tcW w:w="1677" w:type="dxa"/>
            <w:vAlign w:val="center"/>
          </w:tcPr>
          <w:p w14:paraId="1CE978C7" w14:textId="77777777" w:rsidR="00CC0968" w:rsidRPr="004B26F5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</w:p>
        </w:tc>
        <w:tc>
          <w:tcPr>
            <w:tcW w:w="1733" w:type="dxa"/>
            <w:vAlign w:val="center"/>
          </w:tcPr>
          <w:p w14:paraId="43CB2F60" w14:textId="4BFBFF05" w:rsidR="00CC0968" w:rsidRPr="00B131F2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B131F2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0.9</w:t>
            </w:r>
            <w:r w:rsidR="007629D6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0</w:t>
            </w:r>
          </w:p>
          <w:p w14:paraId="64E561D8" w14:textId="2E1AB495" w:rsidR="00CC0968" w:rsidRPr="00DB4D84" w:rsidRDefault="00CC0968" w:rsidP="00762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ja-JP"/>
              </w:rPr>
            </w:pPr>
            <w:r w:rsidRPr="00B131F2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(-0.0</w:t>
            </w:r>
            <w:r w:rsidR="007629D6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9</w:t>
            </w:r>
            <w:r w:rsidRPr="00B131F2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 xml:space="preserve">, </w:t>
            </w:r>
            <w:r w:rsidR="007629D6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1</w:t>
            </w:r>
            <w:r w:rsidRPr="00B131F2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.</w:t>
            </w:r>
            <w:r w:rsidR="007629D6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9</w:t>
            </w:r>
            <w:r w:rsidRPr="00B131F2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0)</w:t>
            </w:r>
          </w:p>
        </w:tc>
      </w:tr>
    </w:tbl>
    <w:p w14:paraId="24D3581A" w14:textId="77777777" w:rsidR="00CC0968" w:rsidRDefault="00CC0968" w:rsidP="00CC0968">
      <w:pPr>
        <w:spacing w:after="0" w:line="276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i</w:t>
      </w:r>
      <w:r w:rsidRPr="00867778">
        <w:rPr>
          <w:rFonts w:ascii="Times New Roman" w:hAnsi="Times New Roman" w:cs="Times New Roman"/>
          <w:szCs w:val="24"/>
        </w:rPr>
        <w:t xml:space="preserve">)  Abbreviations: </w:t>
      </w:r>
      <w:r>
        <w:rPr>
          <w:rFonts w:ascii="Times New Roman" w:hAnsi="Times New Roman" w:cs="Times New Roman"/>
          <w:szCs w:val="24"/>
        </w:rPr>
        <w:t>PHQ-9K (Patient Health Questionnaire-9 Korean version),</w:t>
      </w:r>
      <w:r w:rsidRPr="00867778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 xml:space="preserve">BMI (body-mass index), </w:t>
      </w:r>
      <w:r w:rsidRPr="00867778">
        <w:rPr>
          <w:rFonts w:ascii="Times New Roman" w:hAnsi="Times New Roman" w:cs="Times New Roman"/>
          <w:szCs w:val="24"/>
        </w:rPr>
        <w:t>DWCB (</w:t>
      </w:r>
      <w:r>
        <w:rPr>
          <w:rFonts w:ascii="Times New Roman" w:hAnsi="Times New Roman" w:cs="Times New Roman"/>
          <w:szCs w:val="24"/>
        </w:rPr>
        <w:t>d</w:t>
      </w:r>
      <w:r w:rsidRPr="00867778">
        <w:rPr>
          <w:rFonts w:ascii="Times New Roman" w:hAnsi="Times New Roman" w:cs="Times New Roman"/>
          <w:szCs w:val="24"/>
        </w:rPr>
        <w:t xml:space="preserve">isordered </w:t>
      </w:r>
      <w:r>
        <w:rPr>
          <w:rFonts w:ascii="Times New Roman" w:hAnsi="Times New Roman" w:cs="Times New Roman"/>
          <w:szCs w:val="24"/>
        </w:rPr>
        <w:t>w</w:t>
      </w:r>
      <w:r w:rsidRPr="00867778">
        <w:rPr>
          <w:rFonts w:ascii="Times New Roman" w:hAnsi="Times New Roman" w:cs="Times New Roman"/>
          <w:szCs w:val="24"/>
        </w:rPr>
        <w:t xml:space="preserve">eight </w:t>
      </w:r>
      <w:r>
        <w:rPr>
          <w:rFonts w:ascii="Times New Roman" w:hAnsi="Times New Roman" w:cs="Times New Roman"/>
          <w:szCs w:val="24"/>
        </w:rPr>
        <w:t>c</w:t>
      </w:r>
      <w:r w:rsidRPr="00867778">
        <w:rPr>
          <w:rFonts w:ascii="Times New Roman" w:hAnsi="Times New Roman" w:cs="Times New Roman"/>
          <w:szCs w:val="24"/>
        </w:rPr>
        <w:t xml:space="preserve">ontrol </w:t>
      </w:r>
      <w:r>
        <w:rPr>
          <w:rFonts w:ascii="Times New Roman" w:hAnsi="Times New Roman" w:cs="Times New Roman"/>
          <w:szCs w:val="24"/>
        </w:rPr>
        <w:t>b</w:t>
      </w:r>
      <w:r w:rsidRPr="00867778">
        <w:rPr>
          <w:rFonts w:ascii="Times New Roman" w:hAnsi="Times New Roman" w:cs="Times New Roman"/>
          <w:szCs w:val="24"/>
        </w:rPr>
        <w:t>ehav</w:t>
      </w:r>
      <w:r>
        <w:rPr>
          <w:rFonts w:ascii="Times New Roman" w:hAnsi="Times New Roman" w:cs="Times New Roman"/>
          <w:szCs w:val="24"/>
        </w:rPr>
        <w:t>i</w:t>
      </w:r>
      <w:r w:rsidRPr="00867778">
        <w:rPr>
          <w:rFonts w:ascii="Times New Roman" w:hAnsi="Times New Roman" w:cs="Times New Roman"/>
          <w:szCs w:val="24"/>
        </w:rPr>
        <w:t>or)</w:t>
      </w:r>
    </w:p>
    <w:p w14:paraId="5AE7933E" w14:textId="77777777" w:rsidR="00CC0968" w:rsidRPr="00867778" w:rsidRDefault="00CC0968" w:rsidP="00CC0968">
      <w:pPr>
        <w:spacing w:after="0" w:line="276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ii) Multiple imputation was performed by using the chained equations method implemented in Stata/MP 15.0 with the option of 20 imputed datasets and 100 iterations for the burn-in period.</w:t>
      </w:r>
    </w:p>
    <w:p w14:paraId="01089B67" w14:textId="77777777" w:rsidR="00CC0968" w:rsidRDefault="00CC0968" w:rsidP="00CC0968">
      <w:pPr>
        <w:spacing w:after="0" w:line="276" w:lineRule="auto"/>
        <w:rPr>
          <w:rFonts w:ascii="Times New Roman" w:hAnsi="Times New Roman" w:cs="Times New Roman"/>
          <w:szCs w:val="24"/>
        </w:rPr>
      </w:pPr>
      <w:r w:rsidRPr="00867778">
        <w:rPr>
          <w:rFonts w:ascii="Times New Roman" w:hAnsi="Times New Roman" w:cs="Times New Roman"/>
          <w:szCs w:val="24"/>
        </w:rPr>
        <w:t>i</w:t>
      </w:r>
      <w:r>
        <w:rPr>
          <w:rFonts w:ascii="Times New Roman" w:hAnsi="Times New Roman" w:cs="Times New Roman"/>
          <w:szCs w:val="24"/>
        </w:rPr>
        <w:t>ii</w:t>
      </w:r>
      <w:r w:rsidRPr="00867778">
        <w:rPr>
          <w:rFonts w:ascii="Times New Roman" w:hAnsi="Times New Roman" w:cs="Times New Roman"/>
          <w:szCs w:val="24"/>
        </w:rPr>
        <w:t>) All models</w:t>
      </w:r>
      <w:r>
        <w:rPr>
          <w:rFonts w:ascii="Times New Roman" w:hAnsi="Times New Roman" w:cs="Times New Roman"/>
          <w:szCs w:val="24"/>
        </w:rPr>
        <w:t xml:space="preserve"> adjusted for complex survey design and covariates such as </w:t>
      </w:r>
      <w:r w:rsidRPr="00867778">
        <w:rPr>
          <w:rFonts w:ascii="Times New Roman" w:hAnsi="Times New Roman" w:cs="Times New Roman"/>
          <w:szCs w:val="24"/>
        </w:rPr>
        <w:t xml:space="preserve">BMI </w:t>
      </w:r>
      <w:r>
        <w:rPr>
          <w:rFonts w:ascii="Times New Roman" w:hAnsi="Times New Roman" w:cs="Times New Roman"/>
          <w:szCs w:val="24"/>
        </w:rPr>
        <w:t>(kg/m</w:t>
      </w:r>
      <w:r w:rsidRPr="00DA1C21">
        <w:rPr>
          <w:rFonts w:ascii="Times New Roman" w:hAnsi="Times New Roman" w:cs="Times New Roman"/>
          <w:szCs w:val="24"/>
          <w:vertAlign w:val="superscript"/>
        </w:rPr>
        <w:t>2</w:t>
      </w:r>
      <w:r w:rsidRPr="00D21862">
        <w:rPr>
          <w:rFonts w:ascii="Times New Roman" w:hAnsi="Times New Roman" w:cs="Times New Roman"/>
          <w:szCs w:val="24"/>
        </w:rPr>
        <w:t>,</w:t>
      </w:r>
      <w:r>
        <w:rPr>
          <w:rFonts w:ascii="Times New Roman" w:hAnsi="Times New Roman" w:cs="Times New Roman"/>
          <w:szCs w:val="24"/>
          <w:vertAlign w:val="subscript"/>
        </w:rPr>
        <w:t xml:space="preserve"> </w:t>
      </w:r>
      <w:r w:rsidRPr="00420732">
        <w:rPr>
          <w:rFonts w:ascii="Times New Roman" w:hAnsi="Times New Roman" w:cs="Times New Roman"/>
          <w:szCs w:val="24"/>
        </w:rPr>
        <w:t>as</w:t>
      </w:r>
      <w:r>
        <w:rPr>
          <w:rFonts w:ascii="Times New Roman" w:hAnsi="Times New Roman" w:cs="Times New Roman"/>
          <w:szCs w:val="24"/>
        </w:rPr>
        <w:t xml:space="preserve"> a continuous variable), </w:t>
      </w:r>
      <w:r w:rsidRPr="00867778">
        <w:rPr>
          <w:rFonts w:ascii="Times New Roman" w:hAnsi="Times New Roman" w:cs="Times New Roman"/>
          <w:szCs w:val="24"/>
        </w:rPr>
        <w:t>age (</w:t>
      </w:r>
      <w:r>
        <w:rPr>
          <w:rFonts w:ascii="Times New Roman" w:hAnsi="Times New Roman" w:cs="Times New Roman"/>
          <w:szCs w:val="24"/>
        </w:rPr>
        <w:t>years, as a continuous variable</w:t>
      </w:r>
      <w:r w:rsidRPr="00867778">
        <w:rPr>
          <w:rFonts w:ascii="Times New Roman" w:hAnsi="Times New Roman" w:cs="Times New Roman"/>
          <w:szCs w:val="24"/>
        </w:rPr>
        <w:t>), menopause, education</w:t>
      </w:r>
      <w:r>
        <w:rPr>
          <w:rFonts w:ascii="Times New Roman" w:hAnsi="Times New Roman" w:cs="Times New Roman"/>
          <w:szCs w:val="24"/>
        </w:rPr>
        <w:t xml:space="preserve"> (&lt;=middle school, high school, &gt;=college)</w:t>
      </w:r>
      <w:r w:rsidRPr="00867778">
        <w:rPr>
          <w:rFonts w:ascii="Times New Roman" w:hAnsi="Times New Roman" w:cs="Times New Roman"/>
          <w:szCs w:val="24"/>
        </w:rPr>
        <w:t>, marital status</w:t>
      </w:r>
      <w:r>
        <w:rPr>
          <w:rFonts w:ascii="Times New Roman" w:hAnsi="Times New Roman" w:cs="Times New Roman"/>
          <w:szCs w:val="24"/>
        </w:rPr>
        <w:t xml:space="preserve"> (not married, married, divorced/separated/widowed)</w:t>
      </w:r>
      <w:r w:rsidRPr="00867778">
        <w:rPr>
          <w:rFonts w:ascii="Times New Roman" w:hAnsi="Times New Roman" w:cs="Times New Roman"/>
          <w:szCs w:val="24"/>
        </w:rPr>
        <w:t>, household income</w:t>
      </w:r>
      <w:r>
        <w:rPr>
          <w:rFonts w:ascii="Times New Roman" w:hAnsi="Times New Roman" w:cs="Times New Roman"/>
          <w:szCs w:val="24"/>
        </w:rPr>
        <w:t xml:space="preserve"> (quartiles)</w:t>
      </w:r>
      <w:r w:rsidRPr="00867778">
        <w:rPr>
          <w:rFonts w:ascii="Times New Roman" w:hAnsi="Times New Roman" w:cs="Times New Roman"/>
          <w:szCs w:val="24"/>
        </w:rPr>
        <w:t>,</w:t>
      </w:r>
      <w:r>
        <w:rPr>
          <w:rFonts w:ascii="Times New Roman" w:hAnsi="Times New Roman" w:cs="Times New Roman"/>
          <w:szCs w:val="24"/>
        </w:rPr>
        <w:t xml:space="preserve"> urbanicity (rural, urban), severe chronic conditions (stroke/cancer/heart attack), moderate-to-rigorous leisure time physical activity (1=yes, 0=no), smoking (never, past, current smoker), and high-risk alcohol drinking (&gt;=7 glasses for men, or &gt;=5 glasses for women, of alcohol drinking episode, which persisted &gt;=2 events/week, over the past year; 1=yes, 0=no).</w:t>
      </w:r>
    </w:p>
    <w:p w14:paraId="423E64C8" w14:textId="77777777" w:rsidR="00CC0968" w:rsidRDefault="00CC0968" w:rsidP="00CC0968">
      <w:pPr>
        <w:spacing w:after="0" w:line="276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vi) * indicates p-value &lt;0.05 (two-sided).</w:t>
      </w:r>
    </w:p>
    <w:p w14:paraId="6EAD267E" w14:textId="77777777" w:rsidR="00CC0968" w:rsidRDefault="00CC0968" w:rsidP="00CC0968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14:paraId="03AAB347" w14:textId="6A196018" w:rsidR="00CC0968" w:rsidRPr="00CA2FDF" w:rsidRDefault="00CC0968" w:rsidP="00CC0968">
      <w:pPr>
        <w:rPr>
          <w:rFonts w:ascii="Times New Roman" w:hAnsi="Times New Roman" w:cs="Times New Roman"/>
          <w:b/>
          <w:sz w:val="24"/>
          <w:szCs w:val="24"/>
        </w:rPr>
      </w:pPr>
      <w:r w:rsidRPr="005C5394">
        <w:rPr>
          <w:rFonts w:ascii="Times New Roman" w:hAnsi="Times New Roman" w:cs="Times New Roman"/>
          <w:b/>
        </w:rPr>
        <w:lastRenderedPageBreak/>
        <w:t>Table</w:t>
      </w:r>
      <w:r w:rsidR="00FB62C2">
        <w:rPr>
          <w:rFonts w:ascii="Times New Roman" w:hAnsi="Times New Roman" w:cs="Times New Roman"/>
          <w:b/>
        </w:rPr>
        <w:t xml:space="preserve"> F</w:t>
      </w:r>
      <w:r>
        <w:rPr>
          <w:rFonts w:ascii="Times New Roman" w:hAnsi="Times New Roman" w:cs="Times New Roman"/>
        </w:rPr>
        <w:t>.</w:t>
      </w:r>
    </w:p>
    <w:tbl>
      <w:tblPr>
        <w:tblW w:w="1285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5"/>
        <w:gridCol w:w="1857"/>
        <w:gridCol w:w="1734"/>
        <w:gridCol w:w="370"/>
        <w:gridCol w:w="1738"/>
        <w:gridCol w:w="1741"/>
        <w:gridCol w:w="370"/>
        <w:gridCol w:w="1690"/>
        <w:gridCol w:w="1748"/>
      </w:tblGrid>
      <w:tr w:rsidR="00CC0968" w:rsidRPr="004B26F5" w14:paraId="4854BC76" w14:textId="77777777" w:rsidTr="00A0159B">
        <w:trPr>
          <w:trHeight w:val="629"/>
        </w:trPr>
        <w:tc>
          <w:tcPr>
            <w:tcW w:w="160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6AC55E0" w14:textId="77777777" w:rsidR="00CC0968" w:rsidRPr="004B26F5" w:rsidRDefault="00CC0968" w:rsidP="00A015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ja-JP"/>
              </w:rPr>
            </w:pPr>
          </w:p>
        </w:tc>
        <w:tc>
          <w:tcPr>
            <w:tcW w:w="359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675D39" w14:textId="77777777" w:rsidR="00CC0968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All men participants</w:t>
            </w:r>
          </w:p>
          <w:p w14:paraId="04702E4D" w14:textId="77777777" w:rsidR="00CC0968" w:rsidRPr="004B26F5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(BMI&gt;=18</w:t>
            </w:r>
            <w:r w:rsidRPr="004B26F5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5</w:t>
            </w:r>
            <w:r w:rsidRPr="004B26F5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kg/m</w:t>
            </w:r>
            <w:r w:rsidRPr="004B26F5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eastAsia="ja-JP"/>
              </w:rPr>
              <w:t>2</w:t>
            </w:r>
            <w:r w:rsidRPr="00CD0192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)</w:t>
            </w:r>
          </w:p>
        </w:tc>
        <w:tc>
          <w:tcPr>
            <w:tcW w:w="370" w:type="dxa"/>
            <w:tcBorders>
              <w:bottom w:val="nil"/>
            </w:tcBorders>
          </w:tcPr>
          <w:p w14:paraId="5EACE43D" w14:textId="77777777" w:rsidR="00CC0968" w:rsidRPr="004B26F5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</w:p>
        </w:tc>
        <w:tc>
          <w:tcPr>
            <w:tcW w:w="34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BCCEB4" w14:textId="77777777" w:rsidR="00CC0968" w:rsidRPr="004B26F5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Men with normal weight (18.5&lt;=BMI&lt;25</w:t>
            </w:r>
            <w:r w:rsidRPr="004B26F5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0</w:t>
            </w:r>
            <w:r w:rsidRPr="004B26F5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kg/m</w:t>
            </w:r>
            <w:r w:rsidRPr="004B26F5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eastAsia="ja-JP"/>
              </w:rPr>
              <w:t>2</w:t>
            </w:r>
            <w:r w:rsidRPr="00CD0192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)</w:t>
            </w:r>
          </w:p>
        </w:tc>
        <w:tc>
          <w:tcPr>
            <w:tcW w:w="370" w:type="dxa"/>
            <w:tcBorders>
              <w:bottom w:val="nil"/>
            </w:tcBorders>
          </w:tcPr>
          <w:p w14:paraId="4B52A15D" w14:textId="77777777" w:rsidR="00CC0968" w:rsidRPr="004B26F5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</w:p>
        </w:tc>
        <w:tc>
          <w:tcPr>
            <w:tcW w:w="343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053BAF" w14:textId="77777777" w:rsidR="00CC0968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 xml:space="preserve">Men with obesity </w:t>
            </w:r>
          </w:p>
          <w:p w14:paraId="2FCF8CAE" w14:textId="77777777" w:rsidR="00CC0968" w:rsidRPr="004B26F5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(</w:t>
            </w:r>
            <w:r w:rsidRPr="004B26F5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BM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&gt;=</w:t>
            </w:r>
            <w:r w:rsidRPr="004B26F5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5</w:t>
            </w:r>
            <w:r w:rsidRPr="004B26F5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.0kg/m</w:t>
            </w:r>
            <w:r w:rsidRPr="004B26F5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eastAsia="ja-JP"/>
              </w:rPr>
              <w:t>2</w:t>
            </w:r>
            <w:r w:rsidRPr="009461D3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)</w:t>
            </w:r>
          </w:p>
        </w:tc>
      </w:tr>
      <w:tr w:rsidR="00CC0968" w:rsidRPr="004B26F5" w14:paraId="6CC171CB" w14:textId="77777777" w:rsidTr="00A0159B">
        <w:trPr>
          <w:trHeight w:val="1014"/>
        </w:trPr>
        <w:tc>
          <w:tcPr>
            <w:tcW w:w="16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EDF1E" w14:textId="77777777" w:rsidR="00CC0968" w:rsidRPr="004B26F5" w:rsidRDefault="00CC0968" w:rsidP="00A015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ja-JP"/>
              </w:rPr>
            </w:pP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28374" w14:textId="77777777" w:rsidR="00CC0968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4B26F5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Model 1</w:t>
            </w:r>
          </w:p>
          <w:p w14:paraId="2489AEDE" w14:textId="77777777" w:rsidR="00CC0968" w:rsidRPr="004B26F5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4B26F5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Beta</w:t>
            </w:r>
          </w:p>
          <w:p w14:paraId="51063731" w14:textId="77777777" w:rsidR="00CC0968" w:rsidRPr="004B26F5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4B26F5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(95% CI)</w:t>
            </w:r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023A5" w14:textId="77777777" w:rsidR="00CC0968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4B26F5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Model 2</w:t>
            </w:r>
          </w:p>
          <w:p w14:paraId="2CE470C5" w14:textId="77777777" w:rsidR="00CC0968" w:rsidRPr="004B26F5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4B26F5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Beta</w:t>
            </w:r>
          </w:p>
          <w:p w14:paraId="52C70AE9" w14:textId="77777777" w:rsidR="00CC0968" w:rsidRPr="004B26F5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4B26F5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(95% CI)</w:t>
            </w:r>
          </w:p>
        </w:tc>
        <w:tc>
          <w:tcPr>
            <w:tcW w:w="370" w:type="dxa"/>
            <w:tcBorders>
              <w:top w:val="nil"/>
              <w:bottom w:val="single" w:sz="4" w:space="0" w:color="auto"/>
            </w:tcBorders>
          </w:tcPr>
          <w:p w14:paraId="38FA6237" w14:textId="77777777" w:rsidR="00CC0968" w:rsidRPr="004B26F5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969C16" w14:textId="77777777" w:rsidR="00CC0968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4B26F5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Model 1</w:t>
            </w:r>
          </w:p>
          <w:p w14:paraId="44EEFC77" w14:textId="77777777" w:rsidR="00CC0968" w:rsidRPr="004B26F5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4B26F5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Beta</w:t>
            </w:r>
          </w:p>
          <w:p w14:paraId="1F584077" w14:textId="77777777" w:rsidR="00CC0968" w:rsidRPr="004B26F5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4B26F5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(95% CI)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ADE9E7" w14:textId="77777777" w:rsidR="00CC0968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4B26F5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Model 2</w:t>
            </w:r>
          </w:p>
          <w:p w14:paraId="05F30023" w14:textId="77777777" w:rsidR="00CC0968" w:rsidRPr="004B26F5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4B26F5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Beta</w:t>
            </w:r>
          </w:p>
          <w:p w14:paraId="5659018D" w14:textId="77777777" w:rsidR="00CC0968" w:rsidRPr="004B26F5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4B26F5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(95% CI)</w:t>
            </w:r>
          </w:p>
        </w:tc>
        <w:tc>
          <w:tcPr>
            <w:tcW w:w="370" w:type="dxa"/>
            <w:tcBorders>
              <w:top w:val="nil"/>
              <w:bottom w:val="single" w:sz="4" w:space="0" w:color="auto"/>
            </w:tcBorders>
          </w:tcPr>
          <w:p w14:paraId="2F9D58F6" w14:textId="77777777" w:rsidR="00CC0968" w:rsidRPr="004B26F5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6AADEF" w14:textId="77777777" w:rsidR="00CC0968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4B26F5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Model 1</w:t>
            </w:r>
          </w:p>
          <w:p w14:paraId="119F7821" w14:textId="77777777" w:rsidR="00CC0968" w:rsidRPr="004B26F5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4B26F5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Beta</w:t>
            </w:r>
          </w:p>
          <w:p w14:paraId="2DD03659" w14:textId="77777777" w:rsidR="00CC0968" w:rsidRPr="004B26F5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4B26F5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(95% CI)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C1BC31" w14:textId="77777777" w:rsidR="00CC0968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4B26F5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Model 2</w:t>
            </w:r>
          </w:p>
          <w:p w14:paraId="4E5D5EB2" w14:textId="77777777" w:rsidR="00CC0968" w:rsidRPr="004B26F5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4B26F5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Beta</w:t>
            </w:r>
          </w:p>
          <w:p w14:paraId="6F06A3A9" w14:textId="77777777" w:rsidR="00CC0968" w:rsidRPr="004B26F5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4B26F5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(95% CI)</w:t>
            </w:r>
          </w:p>
        </w:tc>
      </w:tr>
      <w:tr w:rsidR="00CC0968" w:rsidRPr="004B26F5" w14:paraId="4D3AB123" w14:textId="77777777" w:rsidTr="00A0159B">
        <w:trPr>
          <w:trHeight w:val="764"/>
        </w:trPr>
        <w:tc>
          <w:tcPr>
            <w:tcW w:w="16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376C0F" w14:textId="77777777" w:rsidR="00CC0968" w:rsidRPr="00024FEF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Underperception</w:t>
            </w:r>
          </w:p>
        </w:tc>
        <w:tc>
          <w:tcPr>
            <w:tcW w:w="18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396A44" w14:textId="5338841F" w:rsidR="00CC0968" w:rsidRPr="00024FEF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24FEF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1</w:t>
            </w:r>
            <w:r w:rsidR="009C5ECE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8</w:t>
            </w:r>
          </w:p>
          <w:p w14:paraId="4EAEA558" w14:textId="451F7D98" w:rsidR="00CC0968" w:rsidRPr="00024FEF" w:rsidRDefault="00CC0968" w:rsidP="009C5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24FEF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(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29</w:t>
            </w:r>
            <w:r w:rsidRPr="00024FEF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6</w:t>
            </w:r>
            <w:r w:rsidR="009C5ECE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5</w:t>
            </w:r>
            <w:r w:rsidRPr="00024FEF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)</w:t>
            </w:r>
          </w:p>
        </w:tc>
        <w:tc>
          <w:tcPr>
            <w:tcW w:w="17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09F783" w14:textId="398A5002" w:rsidR="00CC0968" w:rsidRPr="00024FEF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24FEF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1</w:t>
            </w:r>
            <w:r w:rsidR="009C5ECE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9</w:t>
            </w:r>
            <w:r w:rsidRPr="00024FEF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 xml:space="preserve"> </w:t>
            </w:r>
          </w:p>
          <w:p w14:paraId="22692E90" w14:textId="2327E5E2" w:rsidR="00CC0968" w:rsidRPr="00024FEF" w:rsidRDefault="00CC0968" w:rsidP="009C5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24FEF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(-0.</w:t>
            </w:r>
            <w:r w:rsidR="009C5ECE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29</w:t>
            </w:r>
            <w:r w:rsidRPr="00024FEF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, 0.</w:t>
            </w:r>
            <w:r w:rsidR="009C5ECE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7</w:t>
            </w:r>
            <w:r w:rsidRPr="00024FEF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)</w:t>
            </w:r>
          </w:p>
        </w:tc>
        <w:tc>
          <w:tcPr>
            <w:tcW w:w="370" w:type="dxa"/>
            <w:tcBorders>
              <w:top w:val="single" w:sz="4" w:space="0" w:color="auto"/>
            </w:tcBorders>
          </w:tcPr>
          <w:p w14:paraId="382C1936" w14:textId="77777777" w:rsidR="00CC0968" w:rsidRPr="00024FEF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</w:p>
        </w:tc>
        <w:tc>
          <w:tcPr>
            <w:tcW w:w="1738" w:type="dxa"/>
            <w:tcBorders>
              <w:top w:val="single" w:sz="4" w:space="0" w:color="auto"/>
            </w:tcBorders>
            <w:vAlign w:val="center"/>
          </w:tcPr>
          <w:p w14:paraId="0ED010BA" w14:textId="6C89341C" w:rsidR="00CC0968" w:rsidRPr="00024FEF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24FEF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3</w:t>
            </w:r>
            <w:r w:rsidR="001B24EE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4</w:t>
            </w:r>
          </w:p>
          <w:p w14:paraId="5F1E5675" w14:textId="31AAACC2" w:rsidR="00CC0968" w:rsidRPr="00024FEF" w:rsidRDefault="00CC0968" w:rsidP="001B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24FEF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(-0.</w:t>
            </w:r>
            <w:r w:rsidR="001B24EE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30</w:t>
            </w:r>
            <w:r w:rsidRPr="00024FEF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9</w:t>
            </w:r>
            <w:r w:rsidR="001B24EE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8</w:t>
            </w:r>
            <w:r w:rsidRPr="00024FEF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)</w:t>
            </w:r>
          </w:p>
        </w:tc>
        <w:tc>
          <w:tcPr>
            <w:tcW w:w="1741" w:type="dxa"/>
            <w:tcBorders>
              <w:top w:val="single" w:sz="4" w:space="0" w:color="auto"/>
            </w:tcBorders>
            <w:vAlign w:val="center"/>
          </w:tcPr>
          <w:p w14:paraId="29E7AAC2" w14:textId="38C639D0" w:rsidR="00CC0968" w:rsidRPr="00024FEF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24FEF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3</w:t>
            </w:r>
            <w:r w:rsidR="00F92BC6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5</w:t>
            </w:r>
          </w:p>
          <w:p w14:paraId="378EAFAA" w14:textId="01724291" w:rsidR="00CC0968" w:rsidRPr="00024FEF" w:rsidRDefault="00CC0968" w:rsidP="00F9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24FEF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(-0.</w:t>
            </w:r>
            <w:r w:rsidR="00F92BC6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30</w:t>
            </w:r>
            <w:r w:rsidRPr="00024FEF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9</w:t>
            </w:r>
            <w:r w:rsidR="00F92BC6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9</w:t>
            </w:r>
            <w:r w:rsidRPr="00024FEF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)</w:t>
            </w:r>
          </w:p>
        </w:tc>
        <w:tc>
          <w:tcPr>
            <w:tcW w:w="370" w:type="dxa"/>
            <w:tcBorders>
              <w:top w:val="single" w:sz="4" w:space="0" w:color="auto"/>
            </w:tcBorders>
          </w:tcPr>
          <w:p w14:paraId="77F5E8C4" w14:textId="77777777" w:rsidR="00CC0968" w:rsidRPr="00024FEF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</w:p>
        </w:tc>
        <w:tc>
          <w:tcPr>
            <w:tcW w:w="1690" w:type="dxa"/>
            <w:tcBorders>
              <w:top w:val="single" w:sz="4" w:space="0" w:color="auto"/>
            </w:tcBorders>
            <w:vAlign w:val="center"/>
          </w:tcPr>
          <w:p w14:paraId="2FEFA981" w14:textId="7767B971" w:rsidR="00CC0968" w:rsidRPr="00024FEF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0</w:t>
            </w:r>
            <w:r w:rsidRPr="00024FEF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.</w:t>
            </w:r>
            <w:r w:rsidR="0032754E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13</w:t>
            </w:r>
          </w:p>
          <w:p w14:paraId="18468EE9" w14:textId="1A57000F" w:rsidR="00CC0968" w:rsidRPr="00024FEF" w:rsidRDefault="00CC0968" w:rsidP="00327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24FEF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0</w:t>
            </w:r>
            <w:r w:rsidRPr="00024FEF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7</w:t>
            </w:r>
            <w:r w:rsidR="0032754E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4</w:t>
            </w:r>
            <w:r w:rsidRPr="00024FEF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 xml:space="preserve">, </w:t>
            </w:r>
            <w:r w:rsidR="0032754E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1</w:t>
            </w:r>
            <w:r w:rsidRPr="00024FEF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.</w:t>
            </w:r>
            <w:r w:rsidR="0032754E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01</w:t>
            </w:r>
            <w:r w:rsidRPr="00024FEF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)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vAlign w:val="center"/>
          </w:tcPr>
          <w:p w14:paraId="65E53A56" w14:textId="14386753" w:rsidR="00CC0968" w:rsidRPr="00024FEF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0</w:t>
            </w:r>
            <w:r w:rsidRPr="00024FEF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.</w:t>
            </w:r>
            <w:r w:rsidR="0032754E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13</w:t>
            </w:r>
          </w:p>
          <w:p w14:paraId="25FBF034" w14:textId="5E72F62A" w:rsidR="00CC0968" w:rsidRPr="00024FEF" w:rsidRDefault="00CC0968" w:rsidP="00327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24FEF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(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0</w:t>
            </w:r>
            <w:r w:rsidRPr="00024FEF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.</w:t>
            </w:r>
            <w:r w:rsidR="0032754E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75</w:t>
            </w:r>
            <w:r w:rsidRPr="00024FEF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 xml:space="preserve">, </w:t>
            </w:r>
            <w:r w:rsidR="0032754E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1</w:t>
            </w:r>
            <w:r w:rsidRPr="00024FEF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.</w:t>
            </w:r>
            <w:r w:rsidR="0032754E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01</w:t>
            </w:r>
            <w:r w:rsidRPr="00024FEF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)</w:t>
            </w:r>
          </w:p>
        </w:tc>
      </w:tr>
      <w:tr w:rsidR="00CC0968" w:rsidRPr="004B26F5" w14:paraId="0F774F74" w14:textId="77777777" w:rsidTr="00A0159B">
        <w:trPr>
          <w:trHeight w:val="859"/>
        </w:trPr>
        <w:tc>
          <w:tcPr>
            <w:tcW w:w="1605" w:type="dxa"/>
            <w:shd w:val="clear" w:color="auto" w:fill="auto"/>
            <w:noWrap/>
            <w:vAlign w:val="center"/>
          </w:tcPr>
          <w:p w14:paraId="5FAA7909" w14:textId="77777777" w:rsidR="00CC0968" w:rsidRPr="00024FEF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Overperception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29F228A2" w14:textId="6192A1D6" w:rsidR="00CC0968" w:rsidRPr="00024FEF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-</w:t>
            </w:r>
            <w:r w:rsidRPr="00024FEF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0.</w:t>
            </w:r>
            <w:r w:rsidR="009C5ECE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02</w:t>
            </w:r>
          </w:p>
          <w:p w14:paraId="4A0DAAF0" w14:textId="0BA157B3" w:rsidR="00CC0968" w:rsidRPr="00024FEF" w:rsidRDefault="00CC0968" w:rsidP="009C5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24FEF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-</w:t>
            </w:r>
            <w:r w:rsidRPr="00024FEF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6</w:t>
            </w:r>
            <w:r w:rsidR="009C5ECE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6</w:t>
            </w:r>
            <w:r w:rsidRPr="00024FEF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6</w:t>
            </w:r>
            <w:r w:rsidR="009C5ECE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1</w:t>
            </w:r>
            <w:r w:rsidRPr="00024FEF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)</w:t>
            </w:r>
          </w:p>
        </w:tc>
        <w:tc>
          <w:tcPr>
            <w:tcW w:w="1734" w:type="dxa"/>
            <w:shd w:val="clear" w:color="auto" w:fill="auto"/>
            <w:noWrap/>
            <w:vAlign w:val="center"/>
          </w:tcPr>
          <w:p w14:paraId="09639C19" w14:textId="218268EA" w:rsidR="00CC0968" w:rsidRPr="00024FEF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-</w:t>
            </w:r>
            <w:r w:rsidRPr="00024FEF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0</w:t>
            </w:r>
            <w:r w:rsidR="009C5ECE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5</w:t>
            </w:r>
          </w:p>
          <w:p w14:paraId="4D681591" w14:textId="75CC7DA8" w:rsidR="00CC0968" w:rsidRPr="00024FEF" w:rsidRDefault="00CC0968" w:rsidP="009C5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24FEF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(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6</w:t>
            </w:r>
            <w:r w:rsidR="009C5ECE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8</w:t>
            </w:r>
            <w:r w:rsidRPr="00024FEF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, 0.</w:t>
            </w:r>
            <w:r w:rsidR="009C5ECE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58</w:t>
            </w:r>
            <w:r w:rsidRPr="00024FEF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)</w:t>
            </w:r>
          </w:p>
        </w:tc>
        <w:tc>
          <w:tcPr>
            <w:tcW w:w="370" w:type="dxa"/>
          </w:tcPr>
          <w:p w14:paraId="2D103524" w14:textId="77777777" w:rsidR="00CC0968" w:rsidRPr="00024FEF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</w:p>
        </w:tc>
        <w:tc>
          <w:tcPr>
            <w:tcW w:w="1738" w:type="dxa"/>
            <w:vAlign w:val="center"/>
          </w:tcPr>
          <w:p w14:paraId="61D37B45" w14:textId="0225867C" w:rsidR="00CC0968" w:rsidRPr="00024FEF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-</w:t>
            </w:r>
            <w:r w:rsidRPr="00024FEF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1</w:t>
            </w:r>
            <w:r w:rsidR="001B24EE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3</w:t>
            </w:r>
          </w:p>
          <w:p w14:paraId="092CF411" w14:textId="14ADEED1" w:rsidR="00CC0968" w:rsidRPr="00024FEF" w:rsidRDefault="00CC0968" w:rsidP="001B2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24FEF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-</w:t>
            </w:r>
            <w:r w:rsidRPr="00024FEF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79, 0</w:t>
            </w:r>
            <w:r w:rsidRPr="00024FEF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.5</w:t>
            </w:r>
            <w:r w:rsidR="001B24EE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3</w:t>
            </w:r>
            <w:r w:rsidRPr="00024FEF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)</w:t>
            </w:r>
          </w:p>
        </w:tc>
        <w:tc>
          <w:tcPr>
            <w:tcW w:w="1741" w:type="dxa"/>
            <w:vAlign w:val="center"/>
          </w:tcPr>
          <w:p w14:paraId="1C9BD62B" w14:textId="77777777" w:rsidR="00CC0968" w:rsidRPr="00024FEF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-</w:t>
            </w:r>
            <w:r w:rsidRPr="00024FEF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21</w:t>
            </w:r>
          </w:p>
          <w:p w14:paraId="2173E69F" w14:textId="1F1D3CC8" w:rsidR="00CC0968" w:rsidRPr="00024FEF" w:rsidRDefault="00CC0968" w:rsidP="00F9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24FEF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-</w:t>
            </w:r>
            <w:r w:rsidRPr="00024FEF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8</w:t>
            </w:r>
            <w:r w:rsidR="00F92BC6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, 0</w:t>
            </w:r>
            <w:r w:rsidRPr="00024FEF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4</w:t>
            </w:r>
            <w:r w:rsidR="00F92BC6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4</w:t>
            </w:r>
            <w:r w:rsidRPr="00024FEF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)</w:t>
            </w:r>
          </w:p>
        </w:tc>
        <w:tc>
          <w:tcPr>
            <w:tcW w:w="370" w:type="dxa"/>
          </w:tcPr>
          <w:p w14:paraId="766321AC" w14:textId="77777777" w:rsidR="00CC0968" w:rsidRPr="00024FEF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</w:p>
        </w:tc>
        <w:tc>
          <w:tcPr>
            <w:tcW w:w="1690" w:type="dxa"/>
            <w:vAlign w:val="center"/>
          </w:tcPr>
          <w:p w14:paraId="540FC15D" w14:textId="77777777" w:rsidR="00CC0968" w:rsidRPr="00024FEF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</w:p>
        </w:tc>
        <w:tc>
          <w:tcPr>
            <w:tcW w:w="1748" w:type="dxa"/>
            <w:vAlign w:val="center"/>
          </w:tcPr>
          <w:p w14:paraId="7B79EC9D" w14:textId="77777777" w:rsidR="00CC0968" w:rsidRPr="00024FEF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</w:p>
        </w:tc>
      </w:tr>
      <w:tr w:rsidR="00CC0968" w:rsidRPr="004B26F5" w14:paraId="611A06B4" w14:textId="77777777" w:rsidTr="00A0159B">
        <w:trPr>
          <w:trHeight w:val="859"/>
        </w:trPr>
        <w:tc>
          <w:tcPr>
            <w:tcW w:w="1605" w:type="dxa"/>
            <w:shd w:val="clear" w:color="auto" w:fill="auto"/>
            <w:noWrap/>
            <w:vAlign w:val="center"/>
          </w:tcPr>
          <w:p w14:paraId="6F2FD7E6" w14:textId="77777777" w:rsidR="00CC0968" w:rsidRPr="00024FEF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24FEF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DWCB</w:t>
            </w:r>
          </w:p>
        </w:tc>
        <w:tc>
          <w:tcPr>
            <w:tcW w:w="1857" w:type="dxa"/>
            <w:shd w:val="clear" w:color="auto" w:fill="auto"/>
            <w:noWrap/>
            <w:vAlign w:val="center"/>
          </w:tcPr>
          <w:p w14:paraId="197A8CB1" w14:textId="77777777" w:rsidR="00CC0968" w:rsidRPr="00024FEF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</w:p>
        </w:tc>
        <w:tc>
          <w:tcPr>
            <w:tcW w:w="1734" w:type="dxa"/>
            <w:shd w:val="clear" w:color="auto" w:fill="auto"/>
            <w:noWrap/>
            <w:vAlign w:val="center"/>
          </w:tcPr>
          <w:p w14:paraId="0D7418C7" w14:textId="29EF1FBD" w:rsidR="00CC0968" w:rsidRPr="00024FEF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24FEF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3</w:t>
            </w:r>
            <w:r w:rsidR="009C5ECE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6</w:t>
            </w:r>
          </w:p>
          <w:p w14:paraId="39E73FCB" w14:textId="4CDA8B63" w:rsidR="00CC0968" w:rsidRPr="00024FEF" w:rsidRDefault="00CC0968" w:rsidP="009C5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24FEF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-</w:t>
            </w:r>
            <w:r w:rsidRPr="00024FEF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3</w:t>
            </w:r>
            <w:r w:rsidR="009C5ECE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5</w:t>
            </w:r>
            <w:r w:rsidRPr="00024FEF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0</w:t>
            </w:r>
            <w:r w:rsidR="009C5ECE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6</w:t>
            </w:r>
            <w:r w:rsidRPr="00024FEF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)</w:t>
            </w:r>
          </w:p>
        </w:tc>
        <w:tc>
          <w:tcPr>
            <w:tcW w:w="370" w:type="dxa"/>
          </w:tcPr>
          <w:p w14:paraId="77871CBE" w14:textId="77777777" w:rsidR="00CC0968" w:rsidRPr="00024FEF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</w:p>
        </w:tc>
        <w:tc>
          <w:tcPr>
            <w:tcW w:w="1738" w:type="dxa"/>
            <w:vAlign w:val="center"/>
          </w:tcPr>
          <w:p w14:paraId="1566A89A" w14:textId="77777777" w:rsidR="00CC0968" w:rsidRPr="00024FEF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</w:p>
        </w:tc>
        <w:tc>
          <w:tcPr>
            <w:tcW w:w="1741" w:type="dxa"/>
            <w:vAlign w:val="center"/>
          </w:tcPr>
          <w:p w14:paraId="1E5ECDED" w14:textId="30BDE3B0" w:rsidR="00CC0968" w:rsidRPr="00024FEF" w:rsidRDefault="00F92BC6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0</w:t>
            </w:r>
            <w:r w:rsidR="00CC0968" w:rsidRPr="00024FEF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97</w:t>
            </w:r>
          </w:p>
          <w:p w14:paraId="360EB67E" w14:textId="045E8E3C" w:rsidR="00CC0968" w:rsidRPr="00024FEF" w:rsidRDefault="00CC0968" w:rsidP="00F92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24FEF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-</w:t>
            </w:r>
            <w:r w:rsidRPr="00024FEF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0.</w:t>
            </w:r>
            <w:r w:rsidR="00F92BC6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12</w:t>
            </w:r>
            <w:r w:rsidRPr="00024FEF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2</w:t>
            </w:r>
            <w:r w:rsidRPr="00024FEF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.</w:t>
            </w:r>
            <w:r w:rsidR="00F92BC6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07</w:t>
            </w:r>
            <w:r w:rsidRPr="00024FEF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)</w:t>
            </w:r>
          </w:p>
        </w:tc>
        <w:tc>
          <w:tcPr>
            <w:tcW w:w="370" w:type="dxa"/>
          </w:tcPr>
          <w:p w14:paraId="6D7BDEDB" w14:textId="77777777" w:rsidR="00CC0968" w:rsidRPr="00024FEF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</w:p>
        </w:tc>
        <w:tc>
          <w:tcPr>
            <w:tcW w:w="1690" w:type="dxa"/>
            <w:vAlign w:val="center"/>
          </w:tcPr>
          <w:p w14:paraId="442164A7" w14:textId="77777777" w:rsidR="00CC0968" w:rsidRPr="00024FEF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</w:p>
        </w:tc>
        <w:tc>
          <w:tcPr>
            <w:tcW w:w="1748" w:type="dxa"/>
            <w:vAlign w:val="center"/>
          </w:tcPr>
          <w:p w14:paraId="501F467D" w14:textId="7982B679" w:rsidR="00CC0968" w:rsidRPr="00024FEF" w:rsidRDefault="00CC0968" w:rsidP="00A01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-</w:t>
            </w:r>
            <w:r w:rsidRPr="00024FEF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0</w:t>
            </w:r>
            <w:r w:rsidR="0032754E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4</w:t>
            </w:r>
          </w:p>
          <w:p w14:paraId="5AE011DC" w14:textId="346FEDD8" w:rsidR="00CC0968" w:rsidRPr="00024FEF" w:rsidRDefault="00CC0968" w:rsidP="00327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</w:pPr>
            <w:r w:rsidRPr="00024FEF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(-0.</w:t>
            </w:r>
            <w:r w:rsidR="0032754E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93</w:t>
            </w:r>
            <w:r w:rsidRPr="00024FEF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0</w:t>
            </w:r>
            <w:r w:rsidRPr="00024FEF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.</w:t>
            </w:r>
            <w:r w:rsidR="0032754E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85</w:t>
            </w:r>
            <w:r w:rsidRPr="00024FEF">
              <w:rPr>
                <w:rFonts w:ascii="Times New Roman" w:eastAsia="Times New Roman" w:hAnsi="Times New Roman" w:cs="Times New Roman"/>
                <w:color w:val="000000"/>
                <w:sz w:val="20"/>
                <w:lang w:eastAsia="ja-JP"/>
              </w:rPr>
              <w:t>)</w:t>
            </w:r>
          </w:p>
        </w:tc>
      </w:tr>
    </w:tbl>
    <w:p w14:paraId="3E8002CE" w14:textId="77777777" w:rsidR="00CC0968" w:rsidRDefault="00CC0968" w:rsidP="00CC0968">
      <w:pPr>
        <w:spacing w:after="0" w:line="276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i</w:t>
      </w:r>
      <w:r w:rsidRPr="00867778">
        <w:rPr>
          <w:rFonts w:ascii="Times New Roman" w:hAnsi="Times New Roman" w:cs="Times New Roman"/>
          <w:szCs w:val="24"/>
        </w:rPr>
        <w:t xml:space="preserve">)  Abbreviations: </w:t>
      </w:r>
      <w:r>
        <w:rPr>
          <w:rFonts w:ascii="Times New Roman" w:hAnsi="Times New Roman" w:cs="Times New Roman"/>
          <w:szCs w:val="24"/>
        </w:rPr>
        <w:t>PHQ-9K (Patient Health Questionnaire-9 Korean version),</w:t>
      </w:r>
      <w:r w:rsidRPr="00867778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 xml:space="preserve">BMI (body-mass index), </w:t>
      </w:r>
      <w:r w:rsidRPr="00867778">
        <w:rPr>
          <w:rFonts w:ascii="Times New Roman" w:hAnsi="Times New Roman" w:cs="Times New Roman"/>
          <w:szCs w:val="24"/>
        </w:rPr>
        <w:t>DWCB (</w:t>
      </w:r>
      <w:r>
        <w:rPr>
          <w:rFonts w:ascii="Times New Roman" w:hAnsi="Times New Roman" w:cs="Times New Roman"/>
          <w:szCs w:val="24"/>
        </w:rPr>
        <w:t>d</w:t>
      </w:r>
      <w:r w:rsidRPr="00867778">
        <w:rPr>
          <w:rFonts w:ascii="Times New Roman" w:hAnsi="Times New Roman" w:cs="Times New Roman"/>
          <w:szCs w:val="24"/>
        </w:rPr>
        <w:t xml:space="preserve">isordered </w:t>
      </w:r>
      <w:r>
        <w:rPr>
          <w:rFonts w:ascii="Times New Roman" w:hAnsi="Times New Roman" w:cs="Times New Roman"/>
          <w:szCs w:val="24"/>
        </w:rPr>
        <w:t>w</w:t>
      </w:r>
      <w:r w:rsidRPr="00867778">
        <w:rPr>
          <w:rFonts w:ascii="Times New Roman" w:hAnsi="Times New Roman" w:cs="Times New Roman"/>
          <w:szCs w:val="24"/>
        </w:rPr>
        <w:t xml:space="preserve">eight </w:t>
      </w:r>
      <w:r>
        <w:rPr>
          <w:rFonts w:ascii="Times New Roman" w:hAnsi="Times New Roman" w:cs="Times New Roman"/>
          <w:szCs w:val="24"/>
        </w:rPr>
        <w:t>c</w:t>
      </w:r>
      <w:r w:rsidRPr="00867778">
        <w:rPr>
          <w:rFonts w:ascii="Times New Roman" w:hAnsi="Times New Roman" w:cs="Times New Roman"/>
          <w:szCs w:val="24"/>
        </w:rPr>
        <w:t xml:space="preserve">ontrol </w:t>
      </w:r>
      <w:r>
        <w:rPr>
          <w:rFonts w:ascii="Times New Roman" w:hAnsi="Times New Roman" w:cs="Times New Roman"/>
          <w:szCs w:val="24"/>
        </w:rPr>
        <w:t>b</w:t>
      </w:r>
      <w:r w:rsidRPr="00867778">
        <w:rPr>
          <w:rFonts w:ascii="Times New Roman" w:hAnsi="Times New Roman" w:cs="Times New Roman"/>
          <w:szCs w:val="24"/>
        </w:rPr>
        <w:t>ehav</w:t>
      </w:r>
      <w:r>
        <w:rPr>
          <w:rFonts w:ascii="Times New Roman" w:hAnsi="Times New Roman" w:cs="Times New Roman"/>
          <w:szCs w:val="24"/>
        </w:rPr>
        <w:t>i</w:t>
      </w:r>
      <w:r w:rsidRPr="00867778">
        <w:rPr>
          <w:rFonts w:ascii="Times New Roman" w:hAnsi="Times New Roman" w:cs="Times New Roman"/>
          <w:szCs w:val="24"/>
        </w:rPr>
        <w:t>or)</w:t>
      </w:r>
    </w:p>
    <w:p w14:paraId="4FF86364" w14:textId="77777777" w:rsidR="00CC0968" w:rsidRPr="00867778" w:rsidRDefault="00CC0968" w:rsidP="00CC0968">
      <w:pPr>
        <w:spacing w:after="0" w:line="276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ii) Multiple imputation was performed by using the chained equations method implemented in Stata/MP 15.0 with the option of 20 imputed datasets and 100 iterations for the burn-in period.</w:t>
      </w:r>
    </w:p>
    <w:p w14:paraId="0709C2E8" w14:textId="77777777" w:rsidR="00CC0968" w:rsidRDefault="00CC0968" w:rsidP="00CC0968">
      <w:pPr>
        <w:spacing w:after="0" w:line="276" w:lineRule="auto"/>
        <w:rPr>
          <w:rFonts w:ascii="Times New Roman" w:hAnsi="Times New Roman" w:cs="Times New Roman"/>
          <w:szCs w:val="24"/>
        </w:rPr>
      </w:pPr>
      <w:r w:rsidRPr="00867778">
        <w:rPr>
          <w:rFonts w:ascii="Times New Roman" w:hAnsi="Times New Roman" w:cs="Times New Roman"/>
          <w:szCs w:val="24"/>
        </w:rPr>
        <w:t>i</w:t>
      </w:r>
      <w:r>
        <w:rPr>
          <w:rFonts w:ascii="Times New Roman" w:hAnsi="Times New Roman" w:cs="Times New Roman"/>
          <w:szCs w:val="24"/>
        </w:rPr>
        <w:t>ii</w:t>
      </w:r>
      <w:r w:rsidRPr="00867778">
        <w:rPr>
          <w:rFonts w:ascii="Times New Roman" w:hAnsi="Times New Roman" w:cs="Times New Roman"/>
          <w:szCs w:val="24"/>
        </w:rPr>
        <w:t>) All models</w:t>
      </w:r>
      <w:r>
        <w:rPr>
          <w:rFonts w:ascii="Times New Roman" w:hAnsi="Times New Roman" w:cs="Times New Roman"/>
          <w:szCs w:val="24"/>
        </w:rPr>
        <w:t xml:space="preserve"> adjusted for complex survey design and covariates such as </w:t>
      </w:r>
      <w:r w:rsidRPr="00867778">
        <w:rPr>
          <w:rFonts w:ascii="Times New Roman" w:hAnsi="Times New Roman" w:cs="Times New Roman"/>
          <w:szCs w:val="24"/>
        </w:rPr>
        <w:t xml:space="preserve">BMI </w:t>
      </w:r>
      <w:r>
        <w:rPr>
          <w:rFonts w:ascii="Times New Roman" w:hAnsi="Times New Roman" w:cs="Times New Roman"/>
          <w:szCs w:val="24"/>
        </w:rPr>
        <w:t>(kg/m</w:t>
      </w:r>
      <w:r w:rsidRPr="00DA1C21">
        <w:rPr>
          <w:rFonts w:ascii="Times New Roman" w:hAnsi="Times New Roman" w:cs="Times New Roman"/>
          <w:szCs w:val="24"/>
          <w:vertAlign w:val="superscript"/>
        </w:rPr>
        <w:t>2</w:t>
      </w:r>
      <w:r w:rsidRPr="00D21862">
        <w:rPr>
          <w:rFonts w:ascii="Times New Roman" w:hAnsi="Times New Roman" w:cs="Times New Roman"/>
          <w:szCs w:val="24"/>
        </w:rPr>
        <w:t>,</w:t>
      </w:r>
      <w:r>
        <w:rPr>
          <w:rFonts w:ascii="Times New Roman" w:hAnsi="Times New Roman" w:cs="Times New Roman"/>
          <w:szCs w:val="24"/>
          <w:vertAlign w:val="subscript"/>
        </w:rPr>
        <w:t xml:space="preserve"> </w:t>
      </w:r>
      <w:r w:rsidRPr="00420732">
        <w:rPr>
          <w:rFonts w:ascii="Times New Roman" w:hAnsi="Times New Roman" w:cs="Times New Roman"/>
          <w:szCs w:val="24"/>
        </w:rPr>
        <w:t>as</w:t>
      </w:r>
      <w:r>
        <w:rPr>
          <w:rFonts w:ascii="Times New Roman" w:hAnsi="Times New Roman" w:cs="Times New Roman"/>
          <w:szCs w:val="24"/>
        </w:rPr>
        <w:t xml:space="preserve"> a continuous variable), </w:t>
      </w:r>
      <w:r w:rsidRPr="00867778">
        <w:rPr>
          <w:rFonts w:ascii="Times New Roman" w:hAnsi="Times New Roman" w:cs="Times New Roman"/>
          <w:szCs w:val="24"/>
        </w:rPr>
        <w:t>age (</w:t>
      </w:r>
      <w:r>
        <w:rPr>
          <w:rFonts w:ascii="Times New Roman" w:hAnsi="Times New Roman" w:cs="Times New Roman"/>
          <w:szCs w:val="24"/>
        </w:rPr>
        <w:t>years, as a continuous variable</w:t>
      </w:r>
      <w:r w:rsidRPr="00867778">
        <w:rPr>
          <w:rFonts w:ascii="Times New Roman" w:hAnsi="Times New Roman" w:cs="Times New Roman"/>
          <w:szCs w:val="24"/>
        </w:rPr>
        <w:t>), menopause, education</w:t>
      </w:r>
      <w:r>
        <w:rPr>
          <w:rFonts w:ascii="Times New Roman" w:hAnsi="Times New Roman" w:cs="Times New Roman"/>
          <w:szCs w:val="24"/>
        </w:rPr>
        <w:t xml:space="preserve"> (&lt;=middle school, high school, &gt;=college)</w:t>
      </w:r>
      <w:r w:rsidRPr="00867778">
        <w:rPr>
          <w:rFonts w:ascii="Times New Roman" w:hAnsi="Times New Roman" w:cs="Times New Roman"/>
          <w:szCs w:val="24"/>
        </w:rPr>
        <w:t>, marital status</w:t>
      </w:r>
      <w:r>
        <w:rPr>
          <w:rFonts w:ascii="Times New Roman" w:hAnsi="Times New Roman" w:cs="Times New Roman"/>
          <w:szCs w:val="24"/>
        </w:rPr>
        <w:t xml:space="preserve"> (not married, married, divorced/separated/widowed)</w:t>
      </w:r>
      <w:r w:rsidRPr="00867778">
        <w:rPr>
          <w:rFonts w:ascii="Times New Roman" w:hAnsi="Times New Roman" w:cs="Times New Roman"/>
          <w:szCs w:val="24"/>
        </w:rPr>
        <w:t>, household income</w:t>
      </w:r>
      <w:r>
        <w:rPr>
          <w:rFonts w:ascii="Times New Roman" w:hAnsi="Times New Roman" w:cs="Times New Roman"/>
          <w:szCs w:val="24"/>
        </w:rPr>
        <w:t xml:space="preserve"> (quartiles)</w:t>
      </w:r>
      <w:r w:rsidRPr="00867778">
        <w:rPr>
          <w:rFonts w:ascii="Times New Roman" w:hAnsi="Times New Roman" w:cs="Times New Roman"/>
          <w:szCs w:val="24"/>
        </w:rPr>
        <w:t>,</w:t>
      </w:r>
      <w:r>
        <w:rPr>
          <w:rFonts w:ascii="Times New Roman" w:hAnsi="Times New Roman" w:cs="Times New Roman"/>
          <w:szCs w:val="24"/>
        </w:rPr>
        <w:t xml:space="preserve"> urbanicity (rural, urban), severe chronic conditions (stroke/cancer/heart attack), moderate-to-rigorous leisure time physical activity (1=yes, 0=no), smoking (never, past, current smoker), and high-risk alcohol drinking (&gt;=7 glasses for men, or &gt;=5 glasses for women, of alcohol drinking episode, which persisted &gt;=2 events/week, over the past year; 1=yes, 0=no).</w:t>
      </w:r>
    </w:p>
    <w:p w14:paraId="1C86EE03" w14:textId="77777777" w:rsidR="00CC0968" w:rsidRDefault="00CC0968" w:rsidP="00CC0968">
      <w:pPr>
        <w:spacing w:after="0" w:line="276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vi) * indicates p-value &lt;0.05 (two-sided).</w:t>
      </w:r>
    </w:p>
    <w:p w14:paraId="7F65B79C" w14:textId="77777777" w:rsidR="0050300E" w:rsidRDefault="0050300E" w:rsidP="006E78F8">
      <w:pPr>
        <w:spacing w:after="0" w:line="276" w:lineRule="auto"/>
        <w:rPr>
          <w:rFonts w:ascii="Times New Roman" w:hAnsi="Times New Roman" w:cs="Times New Roman"/>
          <w:szCs w:val="24"/>
        </w:rPr>
        <w:sectPr w:rsidR="0050300E" w:rsidSect="00C00F09">
          <w:footerReference w:type="default" r:id="rId7"/>
          <w:pgSz w:w="15840" w:h="12240" w:orient="landscape"/>
          <w:pgMar w:top="1080" w:right="1080" w:bottom="1080" w:left="1080" w:header="720" w:footer="720" w:gutter="0"/>
          <w:cols w:space="720"/>
          <w:docGrid w:linePitch="360"/>
        </w:sectPr>
      </w:pPr>
    </w:p>
    <w:p w14:paraId="7C41E9A8" w14:textId="2C48AB56" w:rsidR="00F106C6" w:rsidRPr="00CA2FDF" w:rsidRDefault="00F106C6" w:rsidP="00CA2FD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826EA">
        <w:rPr>
          <w:rFonts w:ascii="Times New Roman" w:hAnsi="Times New Roman" w:cs="Times New Roman"/>
          <w:b/>
          <w:szCs w:val="24"/>
        </w:rPr>
        <w:lastRenderedPageBreak/>
        <w:t>Table</w:t>
      </w:r>
      <w:r w:rsidR="00136D0E">
        <w:rPr>
          <w:rFonts w:ascii="Times New Roman" w:hAnsi="Times New Roman" w:cs="Times New Roman"/>
          <w:b/>
          <w:szCs w:val="24"/>
        </w:rPr>
        <w:t xml:space="preserve"> G</w:t>
      </w:r>
      <w:r w:rsidRPr="00B826EA">
        <w:rPr>
          <w:rFonts w:ascii="Times New Roman" w:hAnsi="Times New Roman" w:cs="Times New Roman"/>
          <w:b/>
          <w:szCs w:val="24"/>
        </w:rPr>
        <w:t>.</w:t>
      </w:r>
    </w:p>
    <w:tbl>
      <w:tblPr>
        <w:tblW w:w="97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31"/>
        <w:gridCol w:w="2139"/>
        <w:gridCol w:w="2700"/>
        <w:gridCol w:w="2238"/>
      </w:tblGrid>
      <w:tr w:rsidR="00F106C6" w:rsidRPr="001C7A0F" w14:paraId="3E00760C" w14:textId="77777777" w:rsidTr="009413F2">
        <w:trPr>
          <w:trHeight w:val="281"/>
        </w:trPr>
        <w:tc>
          <w:tcPr>
            <w:tcW w:w="263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7ADDA54" w14:textId="77777777" w:rsidR="00F106C6" w:rsidRPr="0016416A" w:rsidRDefault="00F106C6" w:rsidP="00360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16416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707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9D8B94" w14:textId="77777777" w:rsidR="00F106C6" w:rsidRPr="00E956DE" w:rsidRDefault="003171C2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OR</w:t>
            </w:r>
            <w:r w:rsidR="00F106C6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 </w:t>
            </w:r>
            <w:r w:rsidR="00F106C6" w:rsidRPr="0016416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(95% CI)</w:t>
            </w:r>
          </w:p>
        </w:tc>
      </w:tr>
      <w:tr w:rsidR="00F106C6" w:rsidRPr="001C7A0F" w14:paraId="7EC4A42C" w14:textId="77777777" w:rsidTr="009413F2">
        <w:trPr>
          <w:trHeight w:val="266"/>
        </w:trPr>
        <w:tc>
          <w:tcPr>
            <w:tcW w:w="2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D7690" w14:textId="77777777" w:rsidR="00F106C6" w:rsidRPr="0016416A" w:rsidRDefault="00F106C6" w:rsidP="00360CB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ja-JP"/>
              </w:rPr>
            </w:pPr>
            <w:r w:rsidRPr="0016416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A41BD" w14:textId="77777777" w:rsidR="00F106C6" w:rsidRPr="0016416A" w:rsidRDefault="00F106C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16416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Model 1</w:t>
            </w:r>
            <w:r w:rsidRPr="00F22D8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ja-JP"/>
              </w:rPr>
              <w:t>ab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8B7D1" w14:textId="77777777" w:rsidR="00F106C6" w:rsidRPr="0016416A" w:rsidRDefault="00F106C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16416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Model 2</w:t>
            </w:r>
            <w:r w:rsidRPr="00F22D8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ja-JP"/>
              </w:rPr>
              <w:t>ac</w:t>
            </w:r>
          </w:p>
        </w:tc>
        <w:tc>
          <w:tcPr>
            <w:tcW w:w="2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0A3B1" w14:textId="77777777" w:rsidR="00F106C6" w:rsidRPr="0016416A" w:rsidRDefault="00F106C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Model 3</w:t>
            </w:r>
            <w:r w:rsidRPr="00F22D8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ja-JP"/>
              </w:rPr>
              <w:t>ad</w:t>
            </w:r>
          </w:p>
        </w:tc>
      </w:tr>
      <w:tr w:rsidR="00F106C6" w:rsidRPr="001C7A0F" w14:paraId="2C598ACC" w14:textId="77777777" w:rsidTr="009413F2">
        <w:trPr>
          <w:trHeight w:val="225"/>
        </w:trPr>
        <w:tc>
          <w:tcPr>
            <w:tcW w:w="26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8DB3B3F" w14:textId="77777777" w:rsidR="00F106C6" w:rsidRDefault="00F106C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31026C">
              <w:rPr>
                <w:rFonts w:ascii="Times New Roman" w:eastAsia="Times New Roman" w:hAnsi="Times New Roman" w:cs="Times New Roman"/>
                <w:i/>
                <w:color w:val="000000"/>
                <w:lang w:eastAsia="ja-JP"/>
              </w:rPr>
              <w:t>All Women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 (N=1,876)</w:t>
            </w:r>
          </w:p>
        </w:tc>
        <w:tc>
          <w:tcPr>
            <w:tcW w:w="21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D7CC51D" w14:textId="77777777" w:rsidR="00F106C6" w:rsidRPr="0016416A" w:rsidRDefault="00F106C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27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6A2D295" w14:textId="77777777" w:rsidR="00F106C6" w:rsidRPr="0016416A" w:rsidRDefault="00F106C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223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F759172" w14:textId="77777777" w:rsidR="00F106C6" w:rsidRPr="0016416A" w:rsidRDefault="00F106C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</w:tr>
      <w:tr w:rsidR="00CA571F" w:rsidRPr="001C7A0F" w14:paraId="0E9EEC48" w14:textId="77777777" w:rsidTr="009413F2">
        <w:trPr>
          <w:trHeight w:val="225"/>
        </w:trPr>
        <w:tc>
          <w:tcPr>
            <w:tcW w:w="26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2E796C" w14:textId="77777777" w:rsidR="00CA571F" w:rsidRPr="0016416A" w:rsidRDefault="00CA571F" w:rsidP="00CA57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Underperception</w:t>
            </w:r>
          </w:p>
        </w:tc>
        <w:tc>
          <w:tcPr>
            <w:tcW w:w="213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F4D862" w14:textId="77777777" w:rsidR="00CA571F" w:rsidRPr="0016416A" w:rsidRDefault="00CA571F" w:rsidP="00E9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</w:t>
            </w:r>
            <w:r w:rsidRPr="0016416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3</w:t>
            </w:r>
            <w:r w:rsidR="00E90FC2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 </w:t>
            </w:r>
            <w:r w:rsidRPr="0016416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75</w:t>
            </w:r>
            <w:r w:rsidRPr="0016416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</w:t>
            </w:r>
            <w:r w:rsidRPr="0016416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6</w:t>
            </w:r>
            <w:r w:rsidRPr="0016416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B1E11A2" w14:textId="77777777" w:rsidR="00CA571F" w:rsidRPr="0016416A" w:rsidRDefault="00CA571F" w:rsidP="00E9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</w:t>
            </w:r>
            <w:r w:rsidRPr="0016416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3</w:t>
            </w:r>
            <w:r w:rsidR="00E90FC2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 </w:t>
            </w:r>
            <w:r w:rsidRPr="0016416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73</w:t>
            </w:r>
            <w:r w:rsidRPr="0016416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</w:t>
            </w:r>
            <w:r w:rsidRPr="0016416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2</w:t>
            </w:r>
            <w:r w:rsidRPr="0016416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223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B9718CB" w14:textId="77777777" w:rsidR="00CA571F" w:rsidRPr="0016416A" w:rsidRDefault="00CA571F" w:rsidP="00900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</w:t>
            </w:r>
            <w:r w:rsidRPr="0016416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7</w:t>
            </w:r>
            <w:r w:rsidR="009000F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 </w:t>
            </w:r>
            <w:r w:rsidRPr="0016416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76</w:t>
            </w:r>
            <w:r w:rsidRPr="0016416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</w:t>
            </w:r>
            <w:r w:rsidRPr="0016416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4</w:t>
            </w:r>
            <w:r w:rsidRPr="0016416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)</w:t>
            </w:r>
          </w:p>
        </w:tc>
      </w:tr>
      <w:tr w:rsidR="00CA571F" w:rsidRPr="001C7A0F" w14:paraId="49E6F9C8" w14:textId="77777777" w:rsidTr="009413F2">
        <w:trPr>
          <w:trHeight w:val="225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01DB330B" w14:textId="77777777" w:rsidR="00CA571F" w:rsidRPr="00E637AF" w:rsidRDefault="00CA571F" w:rsidP="00CA57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Overperception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5141D8E7" w14:textId="77777777" w:rsidR="00CA571F" w:rsidRPr="00EB3ACD" w:rsidRDefault="00CA571F" w:rsidP="00E9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</w:pPr>
            <w:r w:rsidRPr="00AC3C3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.42</w:t>
            </w:r>
            <w:r w:rsidR="00E90FC2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 </w:t>
            </w:r>
            <w:r w:rsidRPr="00AC3C3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(1.00, 2.06)</w:t>
            </w:r>
          </w:p>
        </w:tc>
        <w:tc>
          <w:tcPr>
            <w:tcW w:w="2700" w:type="dxa"/>
            <w:shd w:val="clear" w:color="auto" w:fill="auto"/>
            <w:noWrap/>
            <w:vAlign w:val="center"/>
          </w:tcPr>
          <w:p w14:paraId="662B00B1" w14:textId="77777777" w:rsidR="00CA571F" w:rsidRPr="00EB3ACD" w:rsidRDefault="00CA571F" w:rsidP="00E9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</w:pPr>
            <w:r w:rsidRPr="00672E78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9</w:t>
            </w:r>
            <w:r w:rsidR="00E90FC2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 </w:t>
            </w:r>
            <w:r w:rsidRPr="00672E78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(0.9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4</w:t>
            </w:r>
            <w:r w:rsidRPr="00672E78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, 1.7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5</w:t>
            </w:r>
            <w:r w:rsidRPr="00672E78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2238" w:type="dxa"/>
            <w:shd w:val="clear" w:color="auto" w:fill="auto"/>
            <w:noWrap/>
            <w:vAlign w:val="center"/>
          </w:tcPr>
          <w:p w14:paraId="1AC670ED" w14:textId="77777777" w:rsidR="00CA571F" w:rsidRPr="00EB3ACD" w:rsidRDefault="00CA571F" w:rsidP="00900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</w:pPr>
            <w:r w:rsidRPr="002F516B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7</w:t>
            </w:r>
            <w:r w:rsidR="009000F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 </w:t>
            </w:r>
            <w:r w:rsidRPr="002F516B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(0.9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7</w:t>
            </w:r>
            <w:r w:rsidRPr="002F516B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, 1.6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4</w:t>
            </w:r>
            <w:r w:rsidRPr="002F516B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)</w:t>
            </w:r>
          </w:p>
        </w:tc>
      </w:tr>
      <w:tr w:rsidR="00CA571F" w:rsidRPr="001C7A0F" w14:paraId="4C2BCE5C" w14:textId="77777777" w:rsidTr="009413F2">
        <w:trPr>
          <w:trHeight w:val="225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3D0944A6" w14:textId="77777777" w:rsidR="00CA571F" w:rsidRPr="0016416A" w:rsidRDefault="00CA571F" w:rsidP="00CA57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16416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DWCB</w:t>
            </w:r>
          </w:p>
        </w:tc>
        <w:tc>
          <w:tcPr>
            <w:tcW w:w="2139" w:type="dxa"/>
            <w:shd w:val="clear" w:color="auto" w:fill="auto"/>
            <w:noWrap/>
            <w:vAlign w:val="center"/>
          </w:tcPr>
          <w:p w14:paraId="279B69BA" w14:textId="77777777" w:rsidR="00CA571F" w:rsidRPr="00EB3ACD" w:rsidRDefault="00CA571F" w:rsidP="00CA57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</w:tcPr>
          <w:p w14:paraId="1033BABF" w14:textId="77777777" w:rsidR="00CA571F" w:rsidRPr="00EB3ACD" w:rsidRDefault="00CA571F" w:rsidP="00E9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>1</w:t>
            </w:r>
            <w:r w:rsidRPr="00EB3ACD"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>88</w:t>
            </w:r>
            <w:r w:rsidRPr="00EB3ACD"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>*</w:t>
            </w:r>
            <w:r w:rsidR="00E90FC2"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 xml:space="preserve"> </w:t>
            </w:r>
            <w:r w:rsidRPr="00EB3ACD"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>1</w:t>
            </w:r>
            <w:r w:rsidRPr="00EB3ACD"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>30</w:t>
            </w:r>
            <w:r w:rsidRPr="00EB3ACD"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>2</w:t>
            </w:r>
            <w:r w:rsidRPr="00EB3ACD"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>76</w:t>
            </w:r>
            <w:r w:rsidRPr="00EB3ACD"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>)</w:t>
            </w:r>
          </w:p>
        </w:tc>
        <w:tc>
          <w:tcPr>
            <w:tcW w:w="2238" w:type="dxa"/>
            <w:shd w:val="clear" w:color="auto" w:fill="auto"/>
            <w:noWrap/>
            <w:vAlign w:val="center"/>
            <w:hideMark/>
          </w:tcPr>
          <w:p w14:paraId="2B8FF161" w14:textId="77777777" w:rsidR="00CA571F" w:rsidRPr="0016416A" w:rsidRDefault="00CA571F" w:rsidP="00CA57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</w:tr>
      <w:tr w:rsidR="00CA571F" w:rsidRPr="001C7A0F" w14:paraId="242E4BA0" w14:textId="77777777" w:rsidTr="009413F2">
        <w:trPr>
          <w:trHeight w:val="225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47987B22" w14:textId="77777777" w:rsidR="00CA571F" w:rsidRPr="0016416A" w:rsidRDefault="00CA571F" w:rsidP="00CA57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Fasting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3FB8ADC7" w14:textId="77777777" w:rsidR="00CA571F" w:rsidRPr="0016416A" w:rsidRDefault="00CA571F" w:rsidP="00CA57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</w:tcPr>
          <w:p w14:paraId="2AEF90BF" w14:textId="77777777" w:rsidR="00CA571F" w:rsidRPr="0016416A" w:rsidRDefault="00CA571F" w:rsidP="00CA57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2238" w:type="dxa"/>
            <w:shd w:val="clear" w:color="auto" w:fill="auto"/>
            <w:noWrap/>
            <w:vAlign w:val="center"/>
          </w:tcPr>
          <w:p w14:paraId="4390C6FA" w14:textId="77777777" w:rsidR="00CA571F" w:rsidRPr="00104BFD" w:rsidRDefault="00CA571F" w:rsidP="00900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</w:pPr>
            <w:r w:rsidRPr="00A372E4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</w:t>
            </w:r>
            <w:r w:rsidRPr="00A372E4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4</w:t>
            </w:r>
            <w:r w:rsidR="009000F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 </w:t>
            </w:r>
            <w:r w:rsidRPr="00A372E4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(0.8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</w:t>
            </w:r>
            <w:r w:rsidRPr="00A372E4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, 3.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8</w:t>
            </w:r>
            <w:r w:rsidRPr="00A372E4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)</w:t>
            </w:r>
          </w:p>
        </w:tc>
      </w:tr>
      <w:tr w:rsidR="00CA571F" w:rsidRPr="001C7A0F" w14:paraId="3F2C2A39" w14:textId="77777777" w:rsidTr="009413F2">
        <w:trPr>
          <w:trHeight w:val="225"/>
        </w:trPr>
        <w:tc>
          <w:tcPr>
            <w:tcW w:w="2631" w:type="dxa"/>
            <w:shd w:val="clear" w:color="auto" w:fill="auto"/>
            <w:noWrap/>
            <w:vAlign w:val="center"/>
            <w:hideMark/>
          </w:tcPr>
          <w:p w14:paraId="1F17F4B2" w14:textId="77777777" w:rsidR="00CA571F" w:rsidRPr="0016416A" w:rsidRDefault="00CA571F" w:rsidP="00CA57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kipping meals</w:t>
            </w:r>
          </w:p>
        </w:tc>
        <w:tc>
          <w:tcPr>
            <w:tcW w:w="2139" w:type="dxa"/>
            <w:shd w:val="clear" w:color="auto" w:fill="auto"/>
            <w:noWrap/>
            <w:vAlign w:val="center"/>
            <w:hideMark/>
          </w:tcPr>
          <w:p w14:paraId="751313A6" w14:textId="77777777" w:rsidR="00CA571F" w:rsidRPr="0016416A" w:rsidRDefault="00CA571F" w:rsidP="00CA57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77E5AFFA" w14:textId="77777777" w:rsidR="00CA571F" w:rsidRPr="0016416A" w:rsidRDefault="00CA571F" w:rsidP="00CA57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2238" w:type="dxa"/>
            <w:shd w:val="clear" w:color="auto" w:fill="auto"/>
            <w:noWrap/>
            <w:vAlign w:val="center"/>
          </w:tcPr>
          <w:p w14:paraId="419D0095" w14:textId="77777777" w:rsidR="00CA571F" w:rsidRPr="0016416A" w:rsidRDefault="00CA571F" w:rsidP="00900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>1</w:t>
            </w:r>
            <w:r w:rsidRPr="00DE494C"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>66*</w:t>
            </w:r>
            <w:r w:rsidR="009000F0"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 xml:space="preserve"> </w:t>
            </w:r>
            <w:r w:rsidRPr="00DE494C"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>1</w:t>
            </w:r>
            <w:r w:rsidRPr="00DE494C"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>.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>2, 2.46</w:t>
            </w:r>
            <w:r w:rsidRPr="00DE494C"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>)</w:t>
            </w:r>
          </w:p>
        </w:tc>
      </w:tr>
      <w:tr w:rsidR="00CA571F" w:rsidRPr="001C7A0F" w14:paraId="5D9B925A" w14:textId="77777777" w:rsidTr="009413F2">
        <w:trPr>
          <w:trHeight w:val="225"/>
        </w:trPr>
        <w:tc>
          <w:tcPr>
            <w:tcW w:w="263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C5C9B3C" w14:textId="77777777" w:rsidR="00CA571F" w:rsidRPr="0016416A" w:rsidRDefault="00CA571F" w:rsidP="00CA57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One-food diet</w:t>
            </w:r>
          </w:p>
        </w:tc>
        <w:tc>
          <w:tcPr>
            <w:tcW w:w="213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7BC0E10" w14:textId="77777777" w:rsidR="00CA571F" w:rsidRPr="0016416A" w:rsidRDefault="00CA571F" w:rsidP="00CA57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27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474374D" w14:textId="77777777" w:rsidR="00CA571F" w:rsidRPr="0016416A" w:rsidRDefault="00CA571F" w:rsidP="00CA57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223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97A8DB8" w14:textId="77777777" w:rsidR="00CA571F" w:rsidRPr="0016416A" w:rsidRDefault="00CA571F" w:rsidP="00900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</w:t>
            </w:r>
            <w:r w:rsidRPr="0016416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7</w:t>
            </w:r>
            <w:r w:rsidR="009000F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 </w:t>
            </w:r>
            <w:r w:rsidRPr="0016416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</w:t>
            </w:r>
            <w:r w:rsidRPr="0016416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53, 2.70</w:t>
            </w:r>
            <w:r w:rsidRPr="0016416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)</w:t>
            </w:r>
          </w:p>
        </w:tc>
      </w:tr>
      <w:tr w:rsidR="00CA571F" w:rsidRPr="001C7A0F" w14:paraId="69036E27" w14:textId="77777777" w:rsidTr="009413F2">
        <w:trPr>
          <w:trHeight w:val="252"/>
        </w:trPr>
        <w:tc>
          <w:tcPr>
            <w:tcW w:w="26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A5D9D" w14:textId="77777777" w:rsidR="00CA571F" w:rsidRPr="0016416A" w:rsidRDefault="00CA571F" w:rsidP="00CA57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Unprescribed diet pills use</w:t>
            </w:r>
          </w:p>
        </w:tc>
        <w:tc>
          <w:tcPr>
            <w:tcW w:w="21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61E7D" w14:textId="77777777" w:rsidR="00CA571F" w:rsidRPr="0016416A" w:rsidRDefault="00CA571F" w:rsidP="00CA57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27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C5BB5" w14:textId="77777777" w:rsidR="00CA571F" w:rsidRPr="0016416A" w:rsidRDefault="00CA571F" w:rsidP="00CA57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22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56EE5D" w14:textId="77777777" w:rsidR="00CA571F" w:rsidRPr="0016416A" w:rsidRDefault="00CA571F" w:rsidP="009000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16416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93</w:t>
            </w:r>
            <w:r w:rsidR="009000F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 </w:t>
            </w:r>
            <w:r w:rsidRPr="0016416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</w:t>
            </w:r>
            <w:r w:rsidRPr="0016416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9</w:t>
            </w:r>
            <w:r w:rsidRPr="0016416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</w:t>
            </w:r>
            <w:r w:rsidRPr="0016416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84</w:t>
            </w:r>
            <w:r w:rsidRPr="0016416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)</w:t>
            </w:r>
          </w:p>
        </w:tc>
      </w:tr>
      <w:tr w:rsidR="00F106C6" w:rsidRPr="001C7A0F" w14:paraId="48897F9A" w14:textId="77777777" w:rsidTr="009413F2">
        <w:trPr>
          <w:trHeight w:val="252"/>
        </w:trPr>
        <w:tc>
          <w:tcPr>
            <w:tcW w:w="9708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A5BE7C" w14:textId="77777777" w:rsidR="00F106C6" w:rsidRPr="0016416A" w:rsidRDefault="00F106C6" w:rsidP="0003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32649D">
              <w:rPr>
                <w:rFonts w:ascii="Times New Roman" w:eastAsia="Times New Roman" w:hAnsi="Times New Roman" w:cs="Times New Roman"/>
                <w:i/>
                <w:color w:val="000000"/>
                <w:lang w:eastAsia="ja-JP"/>
              </w:rPr>
              <w:t xml:space="preserve">Women with </w:t>
            </w:r>
            <w:r w:rsidR="0003698E" w:rsidRPr="00A3368E">
              <w:rPr>
                <w:rFonts w:ascii="Times New Roman" w:eastAsia="Times New Roman" w:hAnsi="Times New Roman" w:cs="Times New Roman"/>
                <w:i/>
                <w:color w:val="000000"/>
                <w:lang w:eastAsia="ja-JP"/>
              </w:rPr>
              <w:t>Normal Weight</w:t>
            </w:r>
            <w:r w:rsidR="0003698E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 (N=1,410)</w:t>
            </w:r>
          </w:p>
        </w:tc>
      </w:tr>
      <w:tr w:rsidR="001E4571" w:rsidRPr="001C7A0F" w14:paraId="7CDD55DA" w14:textId="77777777" w:rsidTr="009413F2">
        <w:trPr>
          <w:trHeight w:val="252"/>
        </w:trPr>
        <w:tc>
          <w:tcPr>
            <w:tcW w:w="2631" w:type="dxa"/>
            <w:shd w:val="clear" w:color="auto" w:fill="auto"/>
            <w:noWrap/>
            <w:vAlign w:val="center"/>
          </w:tcPr>
          <w:p w14:paraId="5DF107A4" w14:textId="77777777" w:rsidR="001E4571" w:rsidRPr="0016416A" w:rsidRDefault="001E4571" w:rsidP="001E4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Underperception</w:t>
            </w:r>
          </w:p>
        </w:tc>
        <w:tc>
          <w:tcPr>
            <w:tcW w:w="2139" w:type="dxa"/>
            <w:shd w:val="clear" w:color="auto" w:fill="auto"/>
            <w:noWrap/>
            <w:vAlign w:val="center"/>
          </w:tcPr>
          <w:p w14:paraId="02BF1079" w14:textId="77777777" w:rsidR="001E4571" w:rsidRPr="001D08E3" w:rsidRDefault="001E4571" w:rsidP="001E4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</w:t>
            </w:r>
            <w:r w:rsidRPr="001D08E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11 </w:t>
            </w:r>
            <w:r w:rsidRPr="001D08E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8</w:t>
            </w:r>
            <w:r w:rsidRPr="001D08E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</w:t>
            </w:r>
            <w:r w:rsidRPr="001D08E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80</w:t>
            </w:r>
            <w:r w:rsidRPr="001D08E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2700" w:type="dxa"/>
            <w:shd w:val="clear" w:color="auto" w:fill="auto"/>
            <w:noWrap/>
            <w:vAlign w:val="center"/>
          </w:tcPr>
          <w:p w14:paraId="76E7A907" w14:textId="77777777" w:rsidR="001E4571" w:rsidRPr="001D08E3" w:rsidRDefault="001E4571" w:rsidP="001E4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</w:t>
            </w:r>
            <w:r w:rsidRPr="001D08E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11 </w:t>
            </w:r>
            <w:r w:rsidRPr="001D08E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58</w:t>
            </w:r>
            <w:r w:rsidRPr="001D08E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</w:t>
            </w:r>
            <w:r w:rsidRPr="001D08E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4</w:t>
            </w:r>
            <w:r w:rsidRPr="001D08E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2238" w:type="dxa"/>
            <w:shd w:val="clear" w:color="auto" w:fill="auto"/>
            <w:noWrap/>
            <w:vAlign w:val="center"/>
          </w:tcPr>
          <w:p w14:paraId="304C5ECB" w14:textId="77777777" w:rsidR="001E4571" w:rsidRPr="001D08E3" w:rsidRDefault="001E4571" w:rsidP="001E4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</w:t>
            </w:r>
            <w:r w:rsidRPr="001D08E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03 </w:t>
            </w:r>
            <w:r w:rsidRPr="001D08E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1</w:t>
            </w:r>
            <w:r w:rsidRPr="001D08E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</w:t>
            </w:r>
            <w:r w:rsidRPr="001D08E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9</w:t>
            </w:r>
            <w:r w:rsidRPr="001D08E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)</w:t>
            </w:r>
          </w:p>
        </w:tc>
      </w:tr>
      <w:tr w:rsidR="001E4571" w:rsidRPr="001C7A0F" w14:paraId="4376EC01" w14:textId="77777777" w:rsidTr="009413F2">
        <w:trPr>
          <w:trHeight w:val="252"/>
        </w:trPr>
        <w:tc>
          <w:tcPr>
            <w:tcW w:w="2631" w:type="dxa"/>
            <w:shd w:val="clear" w:color="auto" w:fill="auto"/>
            <w:noWrap/>
            <w:vAlign w:val="center"/>
          </w:tcPr>
          <w:p w14:paraId="523390AB" w14:textId="77777777" w:rsidR="001E4571" w:rsidRPr="00E637AF" w:rsidRDefault="001F6B3B" w:rsidP="001E4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Overperception</w:t>
            </w:r>
          </w:p>
        </w:tc>
        <w:tc>
          <w:tcPr>
            <w:tcW w:w="2139" w:type="dxa"/>
            <w:shd w:val="clear" w:color="auto" w:fill="auto"/>
            <w:noWrap/>
            <w:vAlign w:val="center"/>
          </w:tcPr>
          <w:p w14:paraId="1F41CF5B" w14:textId="77777777" w:rsidR="001E4571" w:rsidRPr="001D08E3" w:rsidRDefault="001E4571" w:rsidP="001E4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>2</w:t>
            </w:r>
            <w:r w:rsidRPr="00210DEA"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>06</w:t>
            </w:r>
            <w:r w:rsidRPr="00210DEA"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 xml:space="preserve"> </w:t>
            </w:r>
            <w:r w:rsidRPr="00210DEA"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>1</w:t>
            </w:r>
            <w:r w:rsidRPr="00210DEA"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>48</w:t>
            </w:r>
            <w:r w:rsidRPr="00210DEA"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>2</w:t>
            </w:r>
            <w:r w:rsidRPr="00210DEA"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>84</w:t>
            </w:r>
            <w:r w:rsidRPr="00210DEA"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>)</w:t>
            </w:r>
          </w:p>
        </w:tc>
        <w:tc>
          <w:tcPr>
            <w:tcW w:w="2700" w:type="dxa"/>
            <w:shd w:val="clear" w:color="auto" w:fill="auto"/>
            <w:noWrap/>
            <w:vAlign w:val="center"/>
          </w:tcPr>
          <w:p w14:paraId="3ABCAABA" w14:textId="77777777" w:rsidR="001E4571" w:rsidRPr="001D08E3" w:rsidRDefault="001E4571" w:rsidP="001E4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>2</w:t>
            </w:r>
            <w:r w:rsidRPr="00210DEA"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>30</w:t>
            </w:r>
            <w:r w:rsidRPr="00210DEA"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 xml:space="preserve"> </w:t>
            </w:r>
            <w:r w:rsidRPr="00210DEA"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>1</w:t>
            </w:r>
            <w:r w:rsidRPr="00210DEA"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>44</w:t>
            </w:r>
            <w:r w:rsidRPr="00210DEA"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>4</w:t>
            </w:r>
            <w:r w:rsidRPr="00210DEA"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>25</w:t>
            </w:r>
            <w:r w:rsidRPr="00210DEA"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>)</w:t>
            </w:r>
          </w:p>
        </w:tc>
        <w:tc>
          <w:tcPr>
            <w:tcW w:w="2238" w:type="dxa"/>
            <w:shd w:val="clear" w:color="auto" w:fill="auto"/>
            <w:noWrap/>
            <w:vAlign w:val="center"/>
          </w:tcPr>
          <w:p w14:paraId="72EE8526" w14:textId="77777777" w:rsidR="001E4571" w:rsidRPr="001D08E3" w:rsidRDefault="001E4571" w:rsidP="001E4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>2</w:t>
            </w:r>
            <w:r w:rsidRPr="00210DEA"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>25</w:t>
            </w:r>
            <w:r w:rsidRPr="00210DEA"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 xml:space="preserve"> </w:t>
            </w:r>
            <w:r w:rsidRPr="00210DEA"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>1</w:t>
            </w:r>
            <w:r w:rsidRPr="00210DEA"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>62</w:t>
            </w:r>
            <w:r w:rsidRPr="00210DEA"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>3</w:t>
            </w:r>
            <w:r w:rsidRPr="00210DEA"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>22</w:t>
            </w:r>
            <w:r w:rsidRPr="00210DEA"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>)</w:t>
            </w:r>
          </w:p>
        </w:tc>
      </w:tr>
      <w:tr w:rsidR="001E4571" w:rsidRPr="001C7A0F" w14:paraId="7378F993" w14:textId="77777777" w:rsidTr="009413F2">
        <w:trPr>
          <w:trHeight w:val="252"/>
        </w:trPr>
        <w:tc>
          <w:tcPr>
            <w:tcW w:w="2631" w:type="dxa"/>
            <w:shd w:val="clear" w:color="auto" w:fill="auto"/>
            <w:noWrap/>
            <w:vAlign w:val="center"/>
          </w:tcPr>
          <w:p w14:paraId="4448BD1A" w14:textId="77777777" w:rsidR="001E4571" w:rsidRPr="0016416A" w:rsidRDefault="001E4571" w:rsidP="001E4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16416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DWCB</w:t>
            </w:r>
          </w:p>
        </w:tc>
        <w:tc>
          <w:tcPr>
            <w:tcW w:w="2139" w:type="dxa"/>
            <w:shd w:val="clear" w:color="auto" w:fill="auto"/>
            <w:noWrap/>
            <w:vAlign w:val="center"/>
          </w:tcPr>
          <w:p w14:paraId="358B6703" w14:textId="77777777" w:rsidR="001E4571" w:rsidRPr="001D08E3" w:rsidRDefault="001E4571" w:rsidP="001E4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</w:tcPr>
          <w:p w14:paraId="3FFBAC64" w14:textId="77777777" w:rsidR="001E4571" w:rsidRPr="00D61F60" w:rsidRDefault="001E4571" w:rsidP="001E4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>1</w:t>
            </w:r>
            <w:r w:rsidRPr="00D61F60"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>88</w:t>
            </w:r>
            <w:r w:rsidRPr="00D61F60"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 xml:space="preserve"> </w:t>
            </w:r>
            <w:r w:rsidRPr="00D61F60"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>1</w:t>
            </w:r>
            <w:r w:rsidRPr="00D61F60"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>19</w:t>
            </w:r>
            <w:r w:rsidRPr="00D61F60"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>3</w:t>
            </w:r>
            <w:r w:rsidRPr="00D61F60"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>40</w:t>
            </w:r>
            <w:r w:rsidRPr="00D61F60"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>)</w:t>
            </w:r>
          </w:p>
        </w:tc>
        <w:tc>
          <w:tcPr>
            <w:tcW w:w="2238" w:type="dxa"/>
            <w:shd w:val="clear" w:color="auto" w:fill="auto"/>
            <w:noWrap/>
            <w:vAlign w:val="center"/>
          </w:tcPr>
          <w:p w14:paraId="35114B0D" w14:textId="77777777" w:rsidR="001E4571" w:rsidRPr="001D08E3" w:rsidRDefault="001E4571" w:rsidP="001E457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E4571" w:rsidRPr="001C7A0F" w14:paraId="3EF8A858" w14:textId="77777777" w:rsidTr="009413F2">
        <w:trPr>
          <w:trHeight w:val="252"/>
        </w:trPr>
        <w:tc>
          <w:tcPr>
            <w:tcW w:w="2631" w:type="dxa"/>
            <w:shd w:val="clear" w:color="auto" w:fill="auto"/>
            <w:noWrap/>
            <w:vAlign w:val="center"/>
          </w:tcPr>
          <w:p w14:paraId="030B8407" w14:textId="77777777" w:rsidR="001E4571" w:rsidRPr="0016416A" w:rsidRDefault="001E4571" w:rsidP="001E4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Fasting</w:t>
            </w:r>
          </w:p>
        </w:tc>
        <w:tc>
          <w:tcPr>
            <w:tcW w:w="2139" w:type="dxa"/>
            <w:shd w:val="clear" w:color="auto" w:fill="auto"/>
            <w:noWrap/>
            <w:vAlign w:val="center"/>
          </w:tcPr>
          <w:p w14:paraId="6BD4AB53" w14:textId="77777777" w:rsidR="001E4571" w:rsidRPr="001D08E3" w:rsidRDefault="001E4571" w:rsidP="001E4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</w:tcPr>
          <w:p w14:paraId="58BD847E" w14:textId="77777777" w:rsidR="001E4571" w:rsidRPr="001D08E3" w:rsidRDefault="001E4571" w:rsidP="001E4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2238" w:type="dxa"/>
            <w:shd w:val="clear" w:color="auto" w:fill="auto"/>
            <w:noWrap/>
            <w:vAlign w:val="center"/>
          </w:tcPr>
          <w:p w14:paraId="7990B18F" w14:textId="77777777" w:rsidR="001E4571" w:rsidRPr="00E05D8C" w:rsidRDefault="001E4571" w:rsidP="001E4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E05D8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.44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 </w:t>
            </w:r>
            <w:r w:rsidRPr="00E05D8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(0.96, 5.88)</w:t>
            </w:r>
          </w:p>
        </w:tc>
      </w:tr>
      <w:tr w:rsidR="001E4571" w:rsidRPr="001C7A0F" w14:paraId="72504297" w14:textId="77777777" w:rsidTr="009413F2">
        <w:trPr>
          <w:trHeight w:val="252"/>
        </w:trPr>
        <w:tc>
          <w:tcPr>
            <w:tcW w:w="2631" w:type="dxa"/>
            <w:shd w:val="clear" w:color="auto" w:fill="auto"/>
            <w:noWrap/>
            <w:vAlign w:val="center"/>
          </w:tcPr>
          <w:p w14:paraId="645F194C" w14:textId="77777777" w:rsidR="001E4571" w:rsidRPr="0016416A" w:rsidRDefault="001E4571" w:rsidP="001E4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kipping meals</w:t>
            </w:r>
          </w:p>
        </w:tc>
        <w:tc>
          <w:tcPr>
            <w:tcW w:w="2139" w:type="dxa"/>
            <w:shd w:val="clear" w:color="auto" w:fill="auto"/>
            <w:noWrap/>
            <w:vAlign w:val="center"/>
          </w:tcPr>
          <w:p w14:paraId="2F5A76F1" w14:textId="77777777" w:rsidR="001E4571" w:rsidRPr="001D08E3" w:rsidRDefault="001E4571" w:rsidP="001E4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</w:tcPr>
          <w:p w14:paraId="3C91B878" w14:textId="77777777" w:rsidR="001E4571" w:rsidRPr="001D08E3" w:rsidRDefault="001E4571" w:rsidP="001E4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2238" w:type="dxa"/>
            <w:shd w:val="clear" w:color="auto" w:fill="auto"/>
            <w:noWrap/>
            <w:vAlign w:val="center"/>
          </w:tcPr>
          <w:p w14:paraId="3D5EA0EC" w14:textId="77777777" w:rsidR="001E4571" w:rsidRPr="001D08E3" w:rsidRDefault="001E4571" w:rsidP="001E4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</w:t>
            </w:r>
            <w:r w:rsidRPr="001D08E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36 </w:t>
            </w:r>
            <w:r w:rsidRPr="001D08E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84</w:t>
            </w:r>
            <w:r w:rsidRPr="001D08E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</w:t>
            </w:r>
            <w:r w:rsidRPr="001D08E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2</w:t>
            </w:r>
            <w:r w:rsidRPr="001D08E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)</w:t>
            </w:r>
          </w:p>
        </w:tc>
      </w:tr>
      <w:tr w:rsidR="001E4571" w:rsidRPr="001C7A0F" w14:paraId="61B67D15" w14:textId="77777777" w:rsidTr="009413F2">
        <w:trPr>
          <w:trHeight w:val="252"/>
        </w:trPr>
        <w:tc>
          <w:tcPr>
            <w:tcW w:w="263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C17984A" w14:textId="77777777" w:rsidR="001E4571" w:rsidRPr="0016416A" w:rsidRDefault="001E4571" w:rsidP="001E4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One-food diet</w:t>
            </w:r>
          </w:p>
        </w:tc>
        <w:tc>
          <w:tcPr>
            <w:tcW w:w="213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03A050F" w14:textId="77777777" w:rsidR="001E4571" w:rsidRPr="001D08E3" w:rsidRDefault="001E4571" w:rsidP="001E4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270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CE0D070" w14:textId="77777777" w:rsidR="001E4571" w:rsidRPr="001D08E3" w:rsidRDefault="001E4571" w:rsidP="001E4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223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7A9372C" w14:textId="77777777" w:rsidR="001E4571" w:rsidRPr="001D08E3" w:rsidRDefault="001E4571" w:rsidP="001E4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</w:t>
            </w:r>
            <w:r w:rsidRPr="001D08E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.1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9 </w:t>
            </w:r>
            <w:r w:rsidRPr="001D08E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</w:t>
            </w:r>
            <w:r w:rsidRPr="001D08E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44</w:t>
            </w:r>
            <w:r w:rsidRPr="001D08E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</w:t>
            </w:r>
            <w:r w:rsidRPr="001D08E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97</w:t>
            </w:r>
            <w:r w:rsidRPr="001D08E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)</w:t>
            </w:r>
          </w:p>
        </w:tc>
      </w:tr>
      <w:tr w:rsidR="001E4571" w:rsidRPr="001C7A0F" w14:paraId="34425F0B" w14:textId="77777777" w:rsidTr="009413F2">
        <w:trPr>
          <w:trHeight w:val="252"/>
        </w:trPr>
        <w:tc>
          <w:tcPr>
            <w:tcW w:w="26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E97043" w14:textId="77777777" w:rsidR="001E4571" w:rsidRPr="0016416A" w:rsidRDefault="001E4571" w:rsidP="001E4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Unprescribed diet pills use</w:t>
            </w:r>
          </w:p>
        </w:tc>
        <w:tc>
          <w:tcPr>
            <w:tcW w:w="21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8487D2" w14:textId="77777777" w:rsidR="001E4571" w:rsidRPr="001D08E3" w:rsidRDefault="001E4571" w:rsidP="001E4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27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5B2FB9" w14:textId="77777777" w:rsidR="001E4571" w:rsidRPr="001D08E3" w:rsidRDefault="001E4571" w:rsidP="001E4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22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429B08" w14:textId="77777777" w:rsidR="001E4571" w:rsidRPr="001D08E3" w:rsidRDefault="001E4571" w:rsidP="001E4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1D08E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56 </w:t>
            </w:r>
            <w:r w:rsidRPr="001D08E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</w:t>
            </w:r>
            <w:r w:rsidRPr="001D08E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0</w:t>
            </w:r>
            <w:r w:rsidRPr="001D08E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</w:t>
            </w:r>
            <w:r w:rsidRPr="001D08E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4</w:t>
            </w:r>
            <w:r w:rsidRPr="001D08E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)</w:t>
            </w:r>
          </w:p>
        </w:tc>
      </w:tr>
      <w:tr w:rsidR="00F106C6" w:rsidRPr="001C7A0F" w14:paraId="7E45CC06" w14:textId="77777777" w:rsidTr="009413F2">
        <w:trPr>
          <w:trHeight w:val="252"/>
        </w:trPr>
        <w:tc>
          <w:tcPr>
            <w:tcW w:w="9708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44FA5E" w14:textId="77777777" w:rsidR="00F106C6" w:rsidRPr="001D3F73" w:rsidRDefault="00F106C6" w:rsidP="0003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A3368E">
              <w:rPr>
                <w:rFonts w:ascii="Times New Roman" w:eastAsia="Times New Roman" w:hAnsi="Times New Roman" w:cs="Times New Roman"/>
                <w:i/>
                <w:color w:val="000000"/>
                <w:lang w:eastAsia="ja-JP"/>
              </w:rPr>
              <w:t xml:space="preserve">Women with </w:t>
            </w:r>
            <w:r w:rsidR="0003698E" w:rsidRPr="0032649D">
              <w:rPr>
                <w:rFonts w:ascii="Times New Roman" w:eastAsia="Times New Roman" w:hAnsi="Times New Roman" w:cs="Times New Roman"/>
                <w:i/>
                <w:color w:val="000000"/>
                <w:lang w:eastAsia="ja-JP"/>
              </w:rPr>
              <w:t>Obesity</w:t>
            </w:r>
            <w:r w:rsidR="0003698E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 (N=466)</w:t>
            </w:r>
          </w:p>
        </w:tc>
      </w:tr>
      <w:tr w:rsidR="00EF479E" w:rsidRPr="001C7A0F" w14:paraId="04D08544" w14:textId="77777777" w:rsidTr="009413F2">
        <w:trPr>
          <w:trHeight w:val="252"/>
        </w:trPr>
        <w:tc>
          <w:tcPr>
            <w:tcW w:w="2631" w:type="dxa"/>
            <w:shd w:val="clear" w:color="auto" w:fill="auto"/>
            <w:noWrap/>
            <w:vAlign w:val="center"/>
          </w:tcPr>
          <w:p w14:paraId="56B10754" w14:textId="77777777" w:rsidR="00EF479E" w:rsidRPr="0016416A" w:rsidRDefault="00EF479E" w:rsidP="00EF4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Underperception</w:t>
            </w:r>
          </w:p>
        </w:tc>
        <w:tc>
          <w:tcPr>
            <w:tcW w:w="2139" w:type="dxa"/>
            <w:shd w:val="clear" w:color="auto" w:fill="auto"/>
            <w:noWrap/>
            <w:vAlign w:val="center"/>
          </w:tcPr>
          <w:p w14:paraId="6072F2D0" w14:textId="77777777" w:rsidR="00EF479E" w:rsidRPr="0054160F" w:rsidRDefault="00EF479E" w:rsidP="00AD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4160F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32</w:t>
            </w:r>
            <w:r w:rsidR="00AD0A30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 </w:t>
            </w:r>
            <w:r w:rsidRPr="0054160F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(0.07, 1.10)</w:t>
            </w:r>
          </w:p>
        </w:tc>
        <w:tc>
          <w:tcPr>
            <w:tcW w:w="2700" w:type="dxa"/>
            <w:shd w:val="clear" w:color="auto" w:fill="auto"/>
            <w:noWrap/>
            <w:vAlign w:val="center"/>
          </w:tcPr>
          <w:p w14:paraId="34D9F279" w14:textId="77777777" w:rsidR="00EF479E" w:rsidRPr="0027413A" w:rsidRDefault="0027413A" w:rsidP="00A7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</w:pPr>
            <w:r w:rsidRPr="0027413A"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>0.00</w:t>
            </w:r>
            <w:r w:rsidR="00A71749" w:rsidRPr="0027413A"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>*</w:t>
            </w:r>
            <w:r w:rsidRPr="0027413A"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 xml:space="preserve"> (0.00, 0.17)</w:t>
            </w:r>
          </w:p>
        </w:tc>
        <w:tc>
          <w:tcPr>
            <w:tcW w:w="2238" w:type="dxa"/>
            <w:shd w:val="clear" w:color="auto" w:fill="auto"/>
            <w:noWrap/>
            <w:vAlign w:val="center"/>
          </w:tcPr>
          <w:p w14:paraId="2837EECA" w14:textId="77777777" w:rsidR="00EF479E" w:rsidRPr="001D3F73" w:rsidRDefault="00EF479E" w:rsidP="000B7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21542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27</w:t>
            </w:r>
            <w:r w:rsidR="000B7D9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 </w:t>
            </w:r>
            <w:r w:rsidRPr="0021542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(0.05, 1.08)</w:t>
            </w:r>
          </w:p>
        </w:tc>
      </w:tr>
      <w:tr w:rsidR="00EF479E" w:rsidRPr="001C7A0F" w14:paraId="28B44BB4" w14:textId="77777777" w:rsidTr="009413F2">
        <w:trPr>
          <w:trHeight w:val="252"/>
        </w:trPr>
        <w:tc>
          <w:tcPr>
            <w:tcW w:w="2631" w:type="dxa"/>
            <w:shd w:val="clear" w:color="auto" w:fill="auto"/>
            <w:noWrap/>
            <w:vAlign w:val="center"/>
          </w:tcPr>
          <w:p w14:paraId="4E9538ED" w14:textId="77777777" w:rsidR="00EF479E" w:rsidRPr="00E637AF" w:rsidRDefault="00EF479E" w:rsidP="00EF4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2139" w:type="dxa"/>
            <w:shd w:val="clear" w:color="auto" w:fill="auto"/>
            <w:noWrap/>
            <w:vAlign w:val="center"/>
          </w:tcPr>
          <w:p w14:paraId="4DB5B0EA" w14:textId="77777777" w:rsidR="00EF479E" w:rsidRPr="001D08E3" w:rsidRDefault="00EF479E" w:rsidP="00EF479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</w:tcPr>
          <w:p w14:paraId="4E50F286" w14:textId="77777777" w:rsidR="00EF479E" w:rsidRPr="001D08E3" w:rsidRDefault="00EF479E" w:rsidP="00EF479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38" w:type="dxa"/>
            <w:shd w:val="clear" w:color="auto" w:fill="auto"/>
            <w:noWrap/>
            <w:vAlign w:val="center"/>
          </w:tcPr>
          <w:p w14:paraId="1274DFA4" w14:textId="77777777" w:rsidR="00EF479E" w:rsidRPr="001D08E3" w:rsidRDefault="00EF479E" w:rsidP="00EF479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F479E" w:rsidRPr="001C7A0F" w14:paraId="0EF48BFC" w14:textId="77777777" w:rsidTr="009413F2">
        <w:trPr>
          <w:trHeight w:val="252"/>
        </w:trPr>
        <w:tc>
          <w:tcPr>
            <w:tcW w:w="2631" w:type="dxa"/>
            <w:shd w:val="clear" w:color="auto" w:fill="auto"/>
            <w:noWrap/>
            <w:vAlign w:val="center"/>
          </w:tcPr>
          <w:p w14:paraId="27C909EA" w14:textId="77777777" w:rsidR="00EF479E" w:rsidRPr="0016416A" w:rsidRDefault="00EF479E" w:rsidP="00EF4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16416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DWCB</w:t>
            </w:r>
          </w:p>
        </w:tc>
        <w:tc>
          <w:tcPr>
            <w:tcW w:w="2139" w:type="dxa"/>
            <w:shd w:val="clear" w:color="auto" w:fill="auto"/>
            <w:noWrap/>
            <w:vAlign w:val="center"/>
          </w:tcPr>
          <w:p w14:paraId="668E2175" w14:textId="77777777" w:rsidR="00EF479E" w:rsidRPr="001D08E3" w:rsidRDefault="00EF479E" w:rsidP="00EF479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</w:tcPr>
          <w:p w14:paraId="75A68255" w14:textId="77777777" w:rsidR="00EF479E" w:rsidRPr="009413F2" w:rsidRDefault="004D1629" w:rsidP="00A71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</w:pPr>
            <w:r w:rsidRPr="009413F2"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>4</w:t>
            </w:r>
            <w:r w:rsidR="00DE400F" w:rsidRPr="009413F2"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>.</w:t>
            </w:r>
            <w:r w:rsidR="00D23640" w:rsidRPr="009413F2"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>5</w:t>
            </w:r>
            <w:r w:rsidR="00A71749" w:rsidRPr="00BD2659"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>×</w:t>
            </w:r>
            <w:r w:rsidR="00B86B04" w:rsidRPr="009413F2"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>10</w:t>
            </w:r>
            <w:r w:rsidR="00877BE9" w:rsidRPr="009413F2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ja-JP"/>
              </w:rPr>
              <w:t>19</w:t>
            </w:r>
            <w:r w:rsidR="00A71749" w:rsidRPr="00333F94"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>*</w:t>
            </w:r>
            <w:r w:rsidR="00597F9B" w:rsidRPr="009413F2"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 xml:space="preserve"> </w:t>
            </w:r>
            <w:r w:rsidRPr="009413F2"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>(</w:t>
            </w:r>
            <w:r w:rsidR="002009C5" w:rsidRPr="009413F2"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 xml:space="preserve">1.11, </w:t>
            </w:r>
            <w:r w:rsidR="00EB4B4F" w:rsidRPr="009413F2"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>10.2</w:t>
            </w:r>
            <w:r w:rsidR="00BD2659" w:rsidRPr="00BD2659"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>×</w:t>
            </w:r>
            <w:r w:rsidR="00EB4B4F" w:rsidRPr="009413F2"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>10</w:t>
            </w:r>
            <w:r w:rsidR="00057F96" w:rsidRPr="009413F2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ja-JP"/>
              </w:rPr>
              <w:t>42</w:t>
            </w:r>
            <w:r w:rsidRPr="009413F2"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>)</w:t>
            </w:r>
          </w:p>
        </w:tc>
        <w:tc>
          <w:tcPr>
            <w:tcW w:w="2238" w:type="dxa"/>
            <w:shd w:val="clear" w:color="auto" w:fill="auto"/>
            <w:noWrap/>
            <w:vAlign w:val="center"/>
          </w:tcPr>
          <w:p w14:paraId="0FE2E840" w14:textId="77777777" w:rsidR="00EF479E" w:rsidRPr="001D3F73" w:rsidRDefault="00EF479E" w:rsidP="00EF479E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F479E" w:rsidRPr="001C7A0F" w14:paraId="52069D5C" w14:textId="77777777" w:rsidTr="009413F2">
        <w:trPr>
          <w:trHeight w:val="252"/>
        </w:trPr>
        <w:tc>
          <w:tcPr>
            <w:tcW w:w="2631" w:type="dxa"/>
            <w:shd w:val="clear" w:color="auto" w:fill="auto"/>
            <w:noWrap/>
            <w:vAlign w:val="center"/>
          </w:tcPr>
          <w:p w14:paraId="56AB06E1" w14:textId="77777777" w:rsidR="00EF479E" w:rsidRPr="0016416A" w:rsidRDefault="00EF479E" w:rsidP="00EF4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Fasting</w:t>
            </w:r>
          </w:p>
        </w:tc>
        <w:tc>
          <w:tcPr>
            <w:tcW w:w="2139" w:type="dxa"/>
            <w:shd w:val="clear" w:color="auto" w:fill="auto"/>
            <w:noWrap/>
            <w:vAlign w:val="center"/>
          </w:tcPr>
          <w:p w14:paraId="7A33D8C0" w14:textId="77777777" w:rsidR="00EF479E" w:rsidRPr="001D08E3" w:rsidRDefault="00EF479E" w:rsidP="00EF4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</w:tcPr>
          <w:p w14:paraId="320F36FC" w14:textId="77777777" w:rsidR="00EF479E" w:rsidRPr="001D3F73" w:rsidRDefault="00EF479E" w:rsidP="00EF4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2238" w:type="dxa"/>
            <w:shd w:val="clear" w:color="auto" w:fill="auto"/>
            <w:noWrap/>
            <w:vAlign w:val="center"/>
          </w:tcPr>
          <w:p w14:paraId="0CBD377E" w14:textId="77777777" w:rsidR="00EF479E" w:rsidRPr="001D3F73" w:rsidRDefault="00EF479E" w:rsidP="000B7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96</w:t>
            </w:r>
            <w:r w:rsidR="000B7D9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 </w:t>
            </w:r>
            <w:r w:rsidRPr="001D3F7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</w:t>
            </w:r>
            <w:r w:rsidRPr="001D3F7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3</w:t>
            </w:r>
            <w:r w:rsidRPr="001D3F7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</w:t>
            </w:r>
            <w:r w:rsidRPr="001D3F7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55</w:t>
            </w:r>
            <w:r w:rsidRPr="001D3F7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)</w:t>
            </w:r>
          </w:p>
        </w:tc>
      </w:tr>
      <w:tr w:rsidR="00EF479E" w:rsidRPr="001C7A0F" w14:paraId="68C63CE1" w14:textId="77777777" w:rsidTr="009413F2">
        <w:trPr>
          <w:trHeight w:val="252"/>
        </w:trPr>
        <w:tc>
          <w:tcPr>
            <w:tcW w:w="2631" w:type="dxa"/>
            <w:shd w:val="clear" w:color="auto" w:fill="auto"/>
            <w:noWrap/>
            <w:vAlign w:val="center"/>
          </w:tcPr>
          <w:p w14:paraId="62CFC24A" w14:textId="77777777" w:rsidR="00EF479E" w:rsidRPr="0016416A" w:rsidRDefault="00EF479E" w:rsidP="00EF4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kipping meals</w:t>
            </w:r>
          </w:p>
        </w:tc>
        <w:tc>
          <w:tcPr>
            <w:tcW w:w="2139" w:type="dxa"/>
            <w:shd w:val="clear" w:color="auto" w:fill="auto"/>
            <w:noWrap/>
            <w:vAlign w:val="center"/>
          </w:tcPr>
          <w:p w14:paraId="575D71FD" w14:textId="77777777" w:rsidR="00EF479E" w:rsidRPr="001D08E3" w:rsidRDefault="00EF479E" w:rsidP="00EF4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</w:tcPr>
          <w:p w14:paraId="36EAE056" w14:textId="77777777" w:rsidR="00EF479E" w:rsidRPr="001D3F73" w:rsidRDefault="00EF479E" w:rsidP="00EF4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2238" w:type="dxa"/>
            <w:shd w:val="clear" w:color="auto" w:fill="auto"/>
            <w:noWrap/>
            <w:vAlign w:val="center"/>
          </w:tcPr>
          <w:p w14:paraId="6BAD0C85" w14:textId="77777777" w:rsidR="00EF479E" w:rsidRPr="00907CB1" w:rsidRDefault="00EF479E" w:rsidP="000B7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>3</w:t>
            </w:r>
            <w:r w:rsidRPr="00907CB1"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>55</w:t>
            </w:r>
            <w:r w:rsidRPr="00907CB1"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>*</w:t>
            </w:r>
            <w:r w:rsidR="000B7D9A"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 xml:space="preserve"> </w:t>
            </w:r>
            <w:r w:rsidRPr="00907CB1"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>1</w:t>
            </w:r>
            <w:r w:rsidRPr="00907CB1"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>48</w:t>
            </w:r>
            <w:r w:rsidRPr="00907CB1"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>8</w:t>
            </w:r>
            <w:r w:rsidRPr="00907CB1"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>85</w:t>
            </w:r>
            <w:r w:rsidRPr="00907CB1"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>)</w:t>
            </w:r>
          </w:p>
        </w:tc>
      </w:tr>
      <w:tr w:rsidR="00EF479E" w:rsidRPr="001C7A0F" w14:paraId="74FBE487" w14:textId="77777777" w:rsidTr="009413F2">
        <w:trPr>
          <w:trHeight w:val="252"/>
        </w:trPr>
        <w:tc>
          <w:tcPr>
            <w:tcW w:w="2631" w:type="dxa"/>
            <w:shd w:val="clear" w:color="auto" w:fill="auto"/>
            <w:noWrap/>
            <w:vAlign w:val="center"/>
          </w:tcPr>
          <w:p w14:paraId="181A799A" w14:textId="77777777" w:rsidR="00EF479E" w:rsidRPr="0016416A" w:rsidRDefault="00EF479E" w:rsidP="00EF4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One-food diet</w:t>
            </w:r>
          </w:p>
        </w:tc>
        <w:tc>
          <w:tcPr>
            <w:tcW w:w="2139" w:type="dxa"/>
            <w:shd w:val="clear" w:color="auto" w:fill="auto"/>
            <w:noWrap/>
            <w:vAlign w:val="center"/>
          </w:tcPr>
          <w:p w14:paraId="4AB7D812" w14:textId="77777777" w:rsidR="00EF479E" w:rsidRPr="001D08E3" w:rsidRDefault="00EF479E" w:rsidP="00EF4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</w:tcPr>
          <w:p w14:paraId="09E8FD30" w14:textId="77777777" w:rsidR="00EF479E" w:rsidRPr="001D3F73" w:rsidRDefault="00EF479E" w:rsidP="00EF4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2238" w:type="dxa"/>
            <w:shd w:val="clear" w:color="auto" w:fill="auto"/>
            <w:noWrap/>
            <w:vAlign w:val="center"/>
          </w:tcPr>
          <w:p w14:paraId="4A45DB53" w14:textId="77777777" w:rsidR="00EF479E" w:rsidRPr="001D3F73" w:rsidRDefault="00EF479E" w:rsidP="000B7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1D3F7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72</w:t>
            </w:r>
            <w:r w:rsidR="000B7D9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 </w:t>
            </w:r>
            <w:r w:rsidRPr="001D3F7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</w:t>
            </w:r>
            <w:r w:rsidRPr="001D3F7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1</w:t>
            </w:r>
            <w:r w:rsidRPr="001D3F7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4</w:t>
            </w:r>
            <w:r w:rsidRPr="001D3F7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8</w:t>
            </w:r>
            <w:r w:rsidRPr="001D3F7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)</w:t>
            </w:r>
          </w:p>
        </w:tc>
      </w:tr>
      <w:tr w:rsidR="00EF479E" w:rsidRPr="001C7A0F" w14:paraId="144D09A3" w14:textId="77777777" w:rsidTr="009413F2">
        <w:trPr>
          <w:trHeight w:val="252"/>
        </w:trPr>
        <w:tc>
          <w:tcPr>
            <w:tcW w:w="2631" w:type="dxa"/>
            <w:shd w:val="clear" w:color="auto" w:fill="auto"/>
            <w:noWrap/>
            <w:vAlign w:val="center"/>
          </w:tcPr>
          <w:p w14:paraId="7E7B0607" w14:textId="77777777" w:rsidR="00EF479E" w:rsidRPr="0016416A" w:rsidRDefault="00EF479E" w:rsidP="00EF4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Unprescribed diet pills use</w:t>
            </w:r>
          </w:p>
        </w:tc>
        <w:tc>
          <w:tcPr>
            <w:tcW w:w="2139" w:type="dxa"/>
            <w:shd w:val="clear" w:color="auto" w:fill="auto"/>
            <w:noWrap/>
            <w:vAlign w:val="center"/>
          </w:tcPr>
          <w:p w14:paraId="50A32577" w14:textId="77777777" w:rsidR="00EF479E" w:rsidRPr="001D08E3" w:rsidRDefault="00EF479E" w:rsidP="00EF4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</w:tcPr>
          <w:p w14:paraId="1DE127DD" w14:textId="77777777" w:rsidR="00EF479E" w:rsidRPr="001D3F73" w:rsidRDefault="00EF479E" w:rsidP="00EF4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2238" w:type="dxa"/>
            <w:shd w:val="clear" w:color="auto" w:fill="auto"/>
            <w:noWrap/>
            <w:vAlign w:val="center"/>
          </w:tcPr>
          <w:p w14:paraId="61C316C2" w14:textId="77777777" w:rsidR="00EF479E" w:rsidRPr="001D3F73" w:rsidRDefault="00EF479E" w:rsidP="000B7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</w:t>
            </w:r>
            <w:r w:rsidRPr="001D3F7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6</w:t>
            </w:r>
            <w:r w:rsidR="000B7D9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 </w:t>
            </w:r>
            <w:r w:rsidRPr="001D3F7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</w:t>
            </w:r>
            <w:r w:rsidRPr="001D3F7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9</w:t>
            </w:r>
            <w:r w:rsidRPr="001D3F7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4</w:t>
            </w:r>
            <w:r w:rsidRPr="001D3F7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8</w:t>
            </w:r>
            <w:r w:rsidRPr="001D3F7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)</w:t>
            </w:r>
          </w:p>
        </w:tc>
      </w:tr>
    </w:tbl>
    <w:p w14:paraId="6A77810A" w14:textId="40DF9E3A" w:rsidR="00F106C6" w:rsidRPr="00867778" w:rsidRDefault="00F106C6" w:rsidP="00F106C6">
      <w:pPr>
        <w:spacing w:after="0" w:line="276" w:lineRule="auto"/>
        <w:rPr>
          <w:rFonts w:ascii="Times New Roman" w:hAnsi="Times New Roman" w:cs="Times New Roman"/>
          <w:szCs w:val="24"/>
        </w:rPr>
      </w:pPr>
      <w:r w:rsidRPr="00867778">
        <w:rPr>
          <w:rFonts w:ascii="Times New Roman" w:hAnsi="Times New Roman" w:cs="Times New Roman"/>
          <w:szCs w:val="24"/>
        </w:rPr>
        <w:t xml:space="preserve">Abbreviations: </w:t>
      </w:r>
      <w:r>
        <w:rPr>
          <w:rFonts w:ascii="Times New Roman" w:hAnsi="Times New Roman" w:cs="Times New Roman"/>
          <w:szCs w:val="24"/>
        </w:rPr>
        <w:t xml:space="preserve">PHQ-9K (Patient Health Questionnaire-9 Korean version), </w:t>
      </w:r>
      <w:r w:rsidRPr="00867778">
        <w:rPr>
          <w:rFonts w:ascii="Times New Roman" w:hAnsi="Times New Roman" w:cs="Times New Roman"/>
          <w:szCs w:val="24"/>
        </w:rPr>
        <w:t>DWCB (</w:t>
      </w:r>
      <w:r>
        <w:rPr>
          <w:rFonts w:ascii="Times New Roman" w:hAnsi="Times New Roman" w:cs="Times New Roman"/>
          <w:szCs w:val="24"/>
        </w:rPr>
        <w:t>d</w:t>
      </w:r>
      <w:r w:rsidRPr="00867778">
        <w:rPr>
          <w:rFonts w:ascii="Times New Roman" w:hAnsi="Times New Roman" w:cs="Times New Roman"/>
          <w:szCs w:val="24"/>
        </w:rPr>
        <w:t xml:space="preserve">isordered </w:t>
      </w:r>
      <w:r>
        <w:rPr>
          <w:rFonts w:ascii="Times New Roman" w:hAnsi="Times New Roman" w:cs="Times New Roman"/>
          <w:szCs w:val="24"/>
        </w:rPr>
        <w:t>w</w:t>
      </w:r>
      <w:r w:rsidRPr="00867778">
        <w:rPr>
          <w:rFonts w:ascii="Times New Roman" w:hAnsi="Times New Roman" w:cs="Times New Roman"/>
          <w:szCs w:val="24"/>
        </w:rPr>
        <w:t xml:space="preserve">eight </w:t>
      </w:r>
      <w:r>
        <w:rPr>
          <w:rFonts w:ascii="Times New Roman" w:hAnsi="Times New Roman" w:cs="Times New Roman"/>
          <w:szCs w:val="24"/>
        </w:rPr>
        <w:t>c</w:t>
      </w:r>
      <w:r w:rsidRPr="00867778">
        <w:rPr>
          <w:rFonts w:ascii="Times New Roman" w:hAnsi="Times New Roman" w:cs="Times New Roman"/>
          <w:szCs w:val="24"/>
        </w:rPr>
        <w:t xml:space="preserve">ontrol </w:t>
      </w:r>
      <w:r>
        <w:rPr>
          <w:rFonts w:ascii="Times New Roman" w:hAnsi="Times New Roman" w:cs="Times New Roman"/>
          <w:szCs w:val="24"/>
        </w:rPr>
        <w:t>b</w:t>
      </w:r>
      <w:r w:rsidRPr="00867778">
        <w:rPr>
          <w:rFonts w:ascii="Times New Roman" w:hAnsi="Times New Roman" w:cs="Times New Roman"/>
          <w:szCs w:val="24"/>
        </w:rPr>
        <w:t>ehav</w:t>
      </w:r>
      <w:r>
        <w:rPr>
          <w:rFonts w:ascii="Times New Roman" w:hAnsi="Times New Roman" w:cs="Times New Roman"/>
          <w:szCs w:val="24"/>
        </w:rPr>
        <w:t>i</w:t>
      </w:r>
      <w:r w:rsidRPr="00867778">
        <w:rPr>
          <w:rFonts w:ascii="Times New Roman" w:hAnsi="Times New Roman" w:cs="Times New Roman"/>
          <w:szCs w:val="24"/>
        </w:rPr>
        <w:t>or)</w:t>
      </w:r>
      <w:r>
        <w:rPr>
          <w:rFonts w:ascii="Times New Roman" w:hAnsi="Times New Roman" w:cs="Times New Roman"/>
          <w:szCs w:val="24"/>
        </w:rPr>
        <w:t>, BMI (body-mass index)</w:t>
      </w:r>
    </w:p>
    <w:p w14:paraId="059E39C6" w14:textId="77777777" w:rsidR="00F106C6" w:rsidRPr="00867778" w:rsidRDefault="00F106C6" w:rsidP="00F106C6">
      <w:pPr>
        <w:spacing w:after="0" w:line="276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a)</w:t>
      </w:r>
      <w:r w:rsidRPr="00867778">
        <w:rPr>
          <w:rFonts w:ascii="Times New Roman" w:hAnsi="Times New Roman" w:cs="Times New Roman"/>
          <w:szCs w:val="24"/>
        </w:rPr>
        <w:t xml:space="preserve"> All models were based on four-level random intercept model, in which individuals at level 1 were nested within households at level 2, nested within neighborhoods at level 3, and nested within wider geographic areas at level 4.</w:t>
      </w:r>
    </w:p>
    <w:p w14:paraId="221B0BF1" w14:textId="77777777" w:rsidR="00F106C6" w:rsidRDefault="00F106C6" w:rsidP="00F106C6">
      <w:pPr>
        <w:spacing w:after="0" w:line="276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b</w:t>
      </w:r>
      <w:r w:rsidRPr="00867778">
        <w:rPr>
          <w:rFonts w:ascii="Times New Roman" w:hAnsi="Times New Roman" w:cs="Times New Roman"/>
          <w:szCs w:val="24"/>
        </w:rPr>
        <w:t xml:space="preserve">) </w:t>
      </w:r>
      <w:r>
        <w:rPr>
          <w:rFonts w:ascii="Times New Roman" w:hAnsi="Times New Roman" w:cs="Times New Roman"/>
          <w:szCs w:val="24"/>
        </w:rPr>
        <w:t>Model 1</w:t>
      </w:r>
      <w:r w:rsidRPr="00867778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 xml:space="preserve">included weight perception pattern (accurate perception as reference), </w:t>
      </w:r>
      <w:r w:rsidRPr="00867778">
        <w:rPr>
          <w:rFonts w:ascii="Times New Roman" w:hAnsi="Times New Roman" w:cs="Times New Roman"/>
          <w:szCs w:val="24"/>
        </w:rPr>
        <w:t xml:space="preserve">BMI </w:t>
      </w:r>
      <w:r>
        <w:rPr>
          <w:rFonts w:ascii="Times New Roman" w:hAnsi="Times New Roman" w:cs="Times New Roman"/>
          <w:szCs w:val="24"/>
        </w:rPr>
        <w:t>(kg/m</w:t>
      </w:r>
      <w:r w:rsidRPr="00DA1C21">
        <w:rPr>
          <w:rFonts w:ascii="Times New Roman" w:hAnsi="Times New Roman" w:cs="Times New Roman"/>
          <w:szCs w:val="24"/>
          <w:vertAlign w:val="superscript"/>
        </w:rPr>
        <w:t>2</w:t>
      </w:r>
      <w:r>
        <w:rPr>
          <w:rFonts w:ascii="Times New Roman" w:hAnsi="Times New Roman" w:cs="Times New Roman"/>
          <w:szCs w:val="24"/>
        </w:rPr>
        <w:t xml:space="preserve">), </w:t>
      </w:r>
      <w:r w:rsidRPr="00867778">
        <w:rPr>
          <w:rFonts w:ascii="Times New Roman" w:hAnsi="Times New Roman" w:cs="Times New Roman"/>
          <w:szCs w:val="24"/>
        </w:rPr>
        <w:t>age (</w:t>
      </w:r>
      <w:r>
        <w:rPr>
          <w:rFonts w:ascii="Times New Roman" w:hAnsi="Times New Roman" w:cs="Times New Roman"/>
          <w:szCs w:val="24"/>
        </w:rPr>
        <w:t>years</w:t>
      </w:r>
      <w:r w:rsidRPr="00867778">
        <w:rPr>
          <w:rFonts w:ascii="Times New Roman" w:hAnsi="Times New Roman" w:cs="Times New Roman"/>
          <w:szCs w:val="24"/>
        </w:rPr>
        <w:t>), menopause</w:t>
      </w:r>
      <w:r>
        <w:rPr>
          <w:rFonts w:ascii="Times New Roman" w:hAnsi="Times New Roman" w:cs="Times New Roman"/>
          <w:szCs w:val="24"/>
        </w:rPr>
        <w:t xml:space="preserve"> (for women)</w:t>
      </w:r>
      <w:r w:rsidRPr="00867778">
        <w:rPr>
          <w:rFonts w:ascii="Times New Roman" w:hAnsi="Times New Roman" w:cs="Times New Roman"/>
          <w:szCs w:val="24"/>
        </w:rPr>
        <w:t>, education, marital status, household income</w:t>
      </w:r>
      <w:r>
        <w:rPr>
          <w:rFonts w:ascii="Times New Roman" w:hAnsi="Times New Roman" w:cs="Times New Roman"/>
          <w:szCs w:val="24"/>
        </w:rPr>
        <w:t>, urbanicity, severe chronic conditions, moderate-to-rigorous leisure time physical activity, smoking, and high-risk alcohol drinking.</w:t>
      </w:r>
    </w:p>
    <w:p w14:paraId="02A5DA12" w14:textId="77777777" w:rsidR="00F106C6" w:rsidRDefault="00F106C6" w:rsidP="00F106C6">
      <w:pPr>
        <w:spacing w:after="0" w:line="276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c</w:t>
      </w:r>
      <w:r w:rsidRPr="00867778">
        <w:rPr>
          <w:rFonts w:ascii="Times New Roman" w:hAnsi="Times New Roman" w:cs="Times New Roman"/>
          <w:szCs w:val="24"/>
        </w:rPr>
        <w:t xml:space="preserve">) </w:t>
      </w:r>
      <w:r>
        <w:rPr>
          <w:rFonts w:ascii="Times New Roman" w:hAnsi="Times New Roman" w:cs="Times New Roman"/>
          <w:szCs w:val="24"/>
        </w:rPr>
        <w:t>Model 2 added DWCB (yes versus no) based on Model 1.</w:t>
      </w:r>
    </w:p>
    <w:p w14:paraId="2FAB9CE3" w14:textId="77777777" w:rsidR="00F106C6" w:rsidRDefault="00F106C6" w:rsidP="00F106C6">
      <w:pPr>
        <w:spacing w:after="0" w:line="276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d) Model 3 added four indicator variables such as fasting (yes vs. none), skipping meals (yes vs. none), one-food diet (yes vs. none), and unprescribed diet pills use (yes vs. none), instead of overall DWCB, based on Model 1, to investigate method-specific association.</w:t>
      </w:r>
    </w:p>
    <w:p w14:paraId="65AE7AB8" w14:textId="77777777" w:rsidR="00F106C6" w:rsidRDefault="00F106C6" w:rsidP="00F106C6">
      <w:pPr>
        <w:spacing w:after="0" w:line="276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“*” indicates p-value &lt;0.05 (two-sided).</w:t>
      </w:r>
    </w:p>
    <w:p w14:paraId="71A6D5E8" w14:textId="77777777" w:rsidR="002476C1" w:rsidRDefault="002476C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8692928" w14:textId="0EAA7512" w:rsidR="00F106C6" w:rsidRPr="00D41616" w:rsidRDefault="009870E5" w:rsidP="00CA2FDF">
      <w:pPr>
        <w:spacing w:after="0" w:line="480" w:lineRule="auto"/>
        <w:rPr>
          <w:rFonts w:ascii="Times New Roman" w:hAnsi="Times New Roman" w:cs="Times New Roman"/>
          <w:b/>
        </w:rPr>
      </w:pPr>
      <w:r w:rsidRPr="00D41616">
        <w:rPr>
          <w:rFonts w:ascii="Times New Roman" w:hAnsi="Times New Roman" w:cs="Times New Roman"/>
          <w:b/>
        </w:rPr>
        <w:lastRenderedPageBreak/>
        <w:t>Table</w:t>
      </w:r>
      <w:r w:rsidR="00D6758D">
        <w:rPr>
          <w:rFonts w:ascii="Times New Roman" w:hAnsi="Times New Roman" w:cs="Times New Roman"/>
          <w:b/>
        </w:rPr>
        <w:t xml:space="preserve"> H</w:t>
      </w:r>
      <w:bookmarkStart w:id="0" w:name="_GoBack"/>
      <w:bookmarkEnd w:id="0"/>
      <w:r w:rsidR="00F106C6" w:rsidRPr="00D41616">
        <w:rPr>
          <w:rFonts w:ascii="Times New Roman" w:hAnsi="Times New Roman" w:cs="Times New Roman"/>
          <w:b/>
        </w:rPr>
        <w:t>.</w:t>
      </w:r>
    </w:p>
    <w:tbl>
      <w:tblPr>
        <w:tblW w:w="950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78"/>
        <w:gridCol w:w="2039"/>
        <w:gridCol w:w="2465"/>
        <w:gridCol w:w="2427"/>
      </w:tblGrid>
      <w:tr w:rsidR="001A3972" w:rsidRPr="001C7A0F" w14:paraId="1C5330F6" w14:textId="77777777" w:rsidTr="00117478">
        <w:trPr>
          <w:trHeight w:val="305"/>
        </w:trPr>
        <w:tc>
          <w:tcPr>
            <w:tcW w:w="257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55CB161" w14:textId="77777777" w:rsidR="001A3972" w:rsidRPr="0016416A" w:rsidRDefault="001A3972" w:rsidP="001A39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16416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693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0DCBE1" w14:textId="77777777" w:rsidR="001A3972" w:rsidRPr="00E956DE" w:rsidRDefault="001A3972" w:rsidP="001A39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OR </w:t>
            </w:r>
            <w:r w:rsidRPr="0016416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(95% CI)</w:t>
            </w:r>
          </w:p>
        </w:tc>
      </w:tr>
      <w:tr w:rsidR="00F106C6" w:rsidRPr="001C7A0F" w14:paraId="45AFF381" w14:textId="77777777" w:rsidTr="00C220AB">
        <w:trPr>
          <w:trHeight w:val="287"/>
        </w:trPr>
        <w:tc>
          <w:tcPr>
            <w:tcW w:w="2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A0603" w14:textId="77777777" w:rsidR="00F106C6" w:rsidRPr="0016416A" w:rsidRDefault="00F106C6" w:rsidP="00360CB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ja-JP"/>
              </w:rPr>
            </w:pPr>
            <w:r w:rsidRPr="0016416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58737" w14:textId="77777777" w:rsidR="00F106C6" w:rsidRPr="0016416A" w:rsidRDefault="00F106C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16416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Model 1</w:t>
            </w:r>
          </w:p>
        </w:tc>
        <w:tc>
          <w:tcPr>
            <w:tcW w:w="2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138EC" w14:textId="77777777" w:rsidR="00F106C6" w:rsidRPr="0016416A" w:rsidRDefault="00F106C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16416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Model 2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19DD0" w14:textId="77777777" w:rsidR="00F106C6" w:rsidRPr="0016416A" w:rsidRDefault="00F106C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Model 3</w:t>
            </w:r>
          </w:p>
        </w:tc>
      </w:tr>
      <w:tr w:rsidR="00F106C6" w:rsidRPr="001C7A0F" w14:paraId="15871AF3" w14:textId="77777777" w:rsidTr="00C220AB">
        <w:trPr>
          <w:trHeight w:val="246"/>
        </w:trPr>
        <w:tc>
          <w:tcPr>
            <w:tcW w:w="25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A1D6585" w14:textId="77777777" w:rsidR="00F106C6" w:rsidRDefault="00F106C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0E6099">
              <w:rPr>
                <w:rFonts w:ascii="Times New Roman" w:eastAsia="Times New Roman" w:hAnsi="Times New Roman" w:cs="Times New Roman"/>
                <w:i/>
                <w:color w:val="000000"/>
                <w:lang w:eastAsia="ja-JP"/>
              </w:rPr>
              <w:t xml:space="preserve">All Men </w:t>
            </w:r>
            <w:r w:rsidRPr="009F65AB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(N=1,44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</w:t>
            </w:r>
            <w:r w:rsidRPr="009F65AB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20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4CC6800" w14:textId="77777777" w:rsidR="00F106C6" w:rsidRPr="0016416A" w:rsidRDefault="00F106C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246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0BE82D1" w14:textId="77777777" w:rsidR="00F106C6" w:rsidRPr="0016416A" w:rsidRDefault="00F106C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24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7AD7C52" w14:textId="77777777" w:rsidR="00F106C6" w:rsidRPr="0016416A" w:rsidRDefault="00F106C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</w:tr>
      <w:tr w:rsidR="008B46AD" w:rsidRPr="001C7A0F" w14:paraId="32F190C5" w14:textId="77777777" w:rsidTr="00C220AB">
        <w:trPr>
          <w:trHeight w:val="246"/>
        </w:trPr>
        <w:tc>
          <w:tcPr>
            <w:tcW w:w="25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21A8DA" w14:textId="77777777" w:rsidR="008B46AD" w:rsidRPr="0016416A" w:rsidRDefault="008B46AD" w:rsidP="008B4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Underperception</w:t>
            </w:r>
          </w:p>
        </w:tc>
        <w:tc>
          <w:tcPr>
            <w:tcW w:w="203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57A576" w14:textId="77777777" w:rsidR="008B46AD" w:rsidRPr="0016416A" w:rsidRDefault="008B46AD" w:rsidP="00664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16416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90</w:t>
            </w:r>
            <w:r w:rsidR="006640E4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 </w:t>
            </w:r>
            <w:r w:rsidRPr="0016416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58</w:t>
            </w:r>
            <w:r w:rsidRPr="0016416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</w:t>
            </w:r>
            <w:r w:rsidRPr="0016416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9</w:t>
            </w:r>
            <w:r w:rsidRPr="0016416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246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E7379DC" w14:textId="77777777" w:rsidR="008B46AD" w:rsidRPr="0016416A" w:rsidRDefault="008B46AD" w:rsidP="00664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16416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91</w:t>
            </w:r>
            <w:r w:rsidR="006640E4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 </w:t>
            </w:r>
            <w:r w:rsidRPr="0016416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0</w:t>
            </w:r>
            <w:r w:rsidRPr="0016416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</w:t>
            </w:r>
            <w:r w:rsidRPr="0016416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5</w:t>
            </w:r>
            <w:r w:rsidRPr="0016416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242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F16A62B" w14:textId="77777777" w:rsidR="008B46AD" w:rsidRPr="0016416A" w:rsidRDefault="008B46AD" w:rsidP="00495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</w:t>
            </w:r>
            <w:r w:rsidRPr="0016416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2</w:t>
            </w:r>
            <w:r w:rsidR="00495B0E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 </w:t>
            </w:r>
            <w:r w:rsidRPr="0016416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7</w:t>
            </w:r>
            <w:r w:rsidRPr="0016416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4</w:t>
            </w:r>
            <w:r w:rsidRPr="0016416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1</w:t>
            </w:r>
            <w:r w:rsidRPr="0016416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)</w:t>
            </w:r>
          </w:p>
        </w:tc>
      </w:tr>
      <w:tr w:rsidR="008B46AD" w:rsidRPr="001C7A0F" w14:paraId="57DDC7FD" w14:textId="77777777" w:rsidTr="00C220AB">
        <w:trPr>
          <w:trHeight w:val="246"/>
        </w:trPr>
        <w:tc>
          <w:tcPr>
            <w:tcW w:w="2578" w:type="dxa"/>
            <w:shd w:val="clear" w:color="auto" w:fill="auto"/>
            <w:noWrap/>
            <w:vAlign w:val="center"/>
            <w:hideMark/>
          </w:tcPr>
          <w:p w14:paraId="784BA48A" w14:textId="77777777" w:rsidR="008B46AD" w:rsidRPr="00E637AF" w:rsidRDefault="008B46AD" w:rsidP="008B4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Overperception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08F42D36" w14:textId="77777777" w:rsidR="008B46AD" w:rsidRPr="0016416A" w:rsidRDefault="008B46AD" w:rsidP="00664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16416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75</w:t>
            </w:r>
            <w:r w:rsidR="006640E4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 </w:t>
            </w:r>
            <w:r w:rsidRPr="0016416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</w:t>
            </w:r>
            <w:r w:rsidRPr="0016416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41</w:t>
            </w:r>
            <w:r w:rsidRPr="0016416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</w:t>
            </w:r>
            <w:r w:rsidRPr="0016416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6</w:t>
            </w:r>
            <w:r w:rsidRPr="0016416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1A771376" w14:textId="77777777" w:rsidR="008B46AD" w:rsidRPr="0016416A" w:rsidRDefault="008B46AD" w:rsidP="00664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16416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74</w:t>
            </w:r>
            <w:r w:rsidR="006640E4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 </w:t>
            </w:r>
            <w:r w:rsidRPr="0016416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</w:t>
            </w:r>
            <w:r w:rsidRPr="0016416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40</w:t>
            </w:r>
            <w:r w:rsidRPr="0016416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</w:t>
            </w:r>
            <w:r w:rsidRPr="0016416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6</w:t>
            </w:r>
            <w:r w:rsidRPr="0016416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2427" w:type="dxa"/>
            <w:shd w:val="clear" w:color="auto" w:fill="auto"/>
            <w:noWrap/>
            <w:vAlign w:val="center"/>
          </w:tcPr>
          <w:p w14:paraId="65325B19" w14:textId="77777777" w:rsidR="008B46AD" w:rsidRPr="0016416A" w:rsidRDefault="008B46AD" w:rsidP="00495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16416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75</w:t>
            </w:r>
            <w:r w:rsidR="00495B0E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 </w:t>
            </w:r>
            <w:r w:rsidRPr="0016416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</w:t>
            </w:r>
            <w:r w:rsidRPr="0016416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3</w:t>
            </w:r>
            <w:r w:rsidRPr="0016416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</w:t>
            </w:r>
            <w:r w:rsidRPr="0016416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2</w:t>
            </w:r>
            <w:r w:rsidRPr="0016416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)</w:t>
            </w:r>
          </w:p>
        </w:tc>
      </w:tr>
      <w:tr w:rsidR="008B46AD" w:rsidRPr="001C7A0F" w14:paraId="04880057" w14:textId="77777777" w:rsidTr="00C220AB">
        <w:trPr>
          <w:trHeight w:val="246"/>
        </w:trPr>
        <w:tc>
          <w:tcPr>
            <w:tcW w:w="2578" w:type="dxa"/>
            <w:shd w:val="clear" w:color="auto" w:fill="auto"/>
            <w:noWrap/>
            <w:vAlign w:val="center"/>
            <w:hideMark/>
          </w:tcPr>
          <w:p w14:paraId="724E230D" w14:textId="77777777" w:rsidR="008B46AD" w:rsidRPr="0016416A" w:rsidRDefault="008B46AD" w:rsidP="008B4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16416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DWCB</w:t>
            </w:r>
          </w:p>
        </w:tc>
        <w:tc>
          <w:tcPr>
            <w:tcW w:w="2039" w:type="dxa"/>
            <w:shd w:val="clear" w:color="auto" w:fill="auto"/>
            <w:noWrap/>
            <w:vAlign w:val="center"/>
          </w:tcPr>
          <w:p w14:paraId="3AA3AA60" w14:textId="77777777" w:rsidR="008B46AD" w:rsidRPr="0016416A" w:rsidRDefault="008B46AD" w:rsidP="008B4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33CBFA12" w14:textId="77777777" w:rsidR="008B46AD" w:rsidRPr="0016416A" w:rsidRDefault="008B46AD" w:rsidP="00664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</w:t>
            </w:r>
            <w:r w:rsidRPr="0016416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1</w:t>
            </w:r>
            <w:r w:rsidR="006640E4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 </w:t>
            </w:r>
            <w:r w:rsidRPr="0016416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75</w:t>
            </w:r>
            <w:r w:rsidRPr="0016416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</w:t>
            </w:r>
            <w:r w:rsidRPr="0016416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1</w:t>
            </w:r>
            <w:r w:rsidRPr="0016416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2427" w:type="dxa"/>
            <w:shd w:val="clear" w:color="auto" w:fill="auto"/>
            <w:noWrap/>
            <w:vAlign w:val="center"/>
            <w:hideMark/>
          </w:tcPr>
          <w:p w14:paraId="33454C2C" w14:textId="77777777" w:rsidR="008B46AD" w:rsidRPr="0016416A" w:rsidRDefault="008B46AD" w:rsidP="008B4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</w:tr>
      <w:tr w:rsidR="008B46AD" w:rsidRPr="001C7A0F" w14:paraId="78411413" w14:textId="77777777" w:rsidTr="00C220AB">
        <w:trPr>
          <w:trHeight w:val="246"/>
        </w:trPr>
        <w:tc>
          <w:tcPr>
            <w:tcW w:w="2578" w:type="dxa"/>
            <w:shd w:val="clear" w:color="auto" w:fill="auto"/>
            <w:noWrap/>
            <w:vAlign w:val="center"/>
            <w:hideMark/>
          </w:tcPr>
          <w:p w14:paraId="7081C09A" w14:textId="77777777" w:rsidR="008B46AD" w:rsidRPr="0016416A" w:rsidRDefault="008B46AD" w:rsidP="008B4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Fasting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3CC6BA39" w14:textId="77777777" w:rsidR="008B46AD" w:rsidRPr="0016416A" w:rsidRDefault="008B46AD" w:rsidP="008B4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2EE2F44D" w14:textId="77777777" w:rsidR="008B46AD" w:rsidRPr="0016416A" w:rsidRDefault="008B46AD" w:rsidP="008B4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2427" w:type="dxa"/>
            <w:shd w:val="clear" w:color="auto" w:fill="auto"/>
            <w:noWrap/>
            <w:vAlign w:val="center"/>
          </w:tcPr>
          <w:p w14:paraId="53C2EE69" w14:textId="77777777" w:rsidR="008B46AD" w:rsidRPr="00B42324" w:rsidRDefault="008B46AD" w:rsidP="00350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B42324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13</w:t>
            </w:r>
            <w:r w:rsidR="00350ADE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 </w:t>
            </w:r>
            <w:r w:rsidRPr="00B42324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(0.00, 1.36)</w:t>
            </w:r>
          </w:p>
        </w:tc>
      </w:tr>
      <w:tr w:rsidR="008B46AD" w:rsidRPr="001C7A0F" w14:paraId="17AC617F" w14:textId="77777777" w:rsidTr="00C220AB">
        <w:trPr>
          <w:trHeight w:val="246"/>
        </w:trPr>
        <w:tc>
          <w:tcPr>
            <w:tcW w:w="2578" w:type="dxa"/>
            <w:shd w:val="clear" w:color="auto" w:fill="auto"/>
            <w:noWrap/>
            <w:vAlign w:val="center"/>
            <w:hideMark/>
          </w:tcPr>
          <w:p w14:paraId="73AC0640" w14:textId="77777777" w:rsidR="008B46AD" w:rsidRPr="0016416A" w:rsidRDefault="008B46AD" w:rsidP="008B4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kipping meals</w:t>
            </w:r>
          </w:p>
        </w:tc>
        <w:tc>
          <w:tcPr>
            <w:tcW w:w="2039" w:type="dxa"/>
            <w:shd w:val="clear" w:color="auto" w:fill="auto"/>
            <w:noWrap/>
            <w:vAlign w:val="center"/>
            <w:hideMark/>
          </w:tcPr>
          <w:p w14:paraId="2978AE14" w14:textId="77777777" w:rsidR="008B46AD" w:rsidRPr="0016416A" w:rsidRDefault="008B46AD" w:rsidP="008B4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2465" w:type="dxa"/>
            <w:shd w:val="clear" w:color="auto" w:fill="auto"/>
            <w:noWrap/>
            <w:vAlign w:val="center"/>
            <w:hideMark/>
          </w:tcPr>
          <w:p w14:paraId="15BAED3D" w14:textId="77777777" w:rsidR="008B46AD" w:rsidRPr="0016416A" w:rsidRDefault="008B46AD" w:rsidP="008B4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2427" w:type="dxa"/>
            <w:shd w:val="clear" w:color="auto" w:fill="auto"/>
            <w:noWrap/>
            <w:vAlign w:val="center"/>
          </w:tcPr>
          <w:p w14:paraId="3F2C0AF0" w14:textId="77777777" w:rsidR="008B46AD" w:rsidRPr="0016416A" w:rsidRDefault="008B46AD" w:rsidP="00350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</w:t>
            </w:r>
            <w:r w:rsidRPr="0016416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4</w:t>
            </w:r>
            <w:r w:rsidR="00350ADE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 </w:t>
            </w:r>
            <w:r w:rsidRPr="0016416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</w:t>
            </w:r>
            <w:r w:rsidRPr="0016416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8</w:t>
            </w:r>
            <w:r w:rsidRPr="0016416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8</w:t>
            </w:r>
            <w:r w:rsidRPr="0016416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1</w:t>
            </w:r>
            <w:r w:rsidRPr="0016416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)</w:t>
            </w:r>
          </w:p>
        </w:tc>
      </w:tr>
      <w:tr w:rsidR="008B46AD" w:rsidRPr="001C7A0F" w14:paraId="34C46E61" w14:textId="77777777" w:rsidTr="00C220AB">
        <w:trPr>
          <w:trHeight w:val="246"/>
        </w:trPr>
        <w:tc>
          <w:tcPr>
            <w:tcW w:w="257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B25037A" w14:textId="77777777" w:rsidR="008B46AD" w:rsidRPr="0016416A" w:rsidRDefault="008B46AD" w:rsidP="008B4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One-food diet</w:t>
            </w:r>
          </w:p>
        </w:tc>
        <w:tc>
          <w:tcPr>
            <w:tcW w:w="203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6033DF4" w14:textId="77777777" w:rsidR="008B46AD" w:rsidRPr="0016416A" w:rsidRDefault="008B46AD" w:rsidP="008B4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246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56CA34B" w14:textId="77777777" w:rsidR="008B46AD" w:rsidRPr="0016416A" w:rsidRDefault="008B46AD" w:rsidP="008B4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242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3C12C11" w14:textId="77777777" w:rsidR="008B46AD" w:rsidRPr="0016416A" w:rsidRDefault="008B46AD" w:rsidP="00350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1</w:t>
            </w:r>
            <w:r w:rsidRPr="0016416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9</w:t>
            </w:r>
            <w:r w:rsidR="00350ADE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 </w:t>
            </w:r>
            <w:r w:rsidRPr="0016416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</w:t>
            </w:r>
            <w:r w:rsidRPr="0016416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4</w:t>
            </w:r>
            <w:r w:rsidRPr="0016416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03</w:t>
            </w:r>
            <w:r w:rsidRPr="0016416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5)</w:t>
            </w:r>
          </w:p>
        </w:tc>
      </w:tr>
      <w:tr w:rsidR="00F106C6" w:rsidRPr="001C7A0F" w14:paraId="1853960E" w14:textId="77777777" w:rsidTr="00C220AB">
        <w:trPr>
          <w:trHeight w:val="274"/>
        </w:trPr>
        <w:tc>
          <w:tcPr>
            <w:tcW w:w="25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CB4FC9" w14:textId="77777777" w:rsidR="00F106C6" w:rsidRPr="0016416A" w:rsidRDefault="00F106C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20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0B5FA" w14:textId="77777777" w:rsidR="00F106C6" w:rsidRPr="0016416A" w:rsidRDefault="00F106C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24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1F748" w14:textId="77777777" w:rsidR="00F106C6" w:rsidRPr="0016416A" w:rsidRDefault="00F106C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24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487F97" w14:textId="77777777" w:rsidR="00F106C6" w:rsidRPr="0016416A" w:rsidRDefault="00F106C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</w:tr>
      <w:tr w:rsidR="00F106C6" w:rsidRPr="001C7A0F" w14:paraId="5CA796C8" w14:textId="77777777" w:rsidTr="00117478">
        <w:trPr>
          <w:trHeight w:val="274"/>
        </w:trPr>
        <w:tc>
          <w:tcPr>
            <w:tcW w:w="9509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B05487" w14:textId="77777777" w:rsidR="00F106C6" w:rsidRPr="0016416A" w:rsidRDefault="00E137D4" w:rsidP="00E13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0E57EC">
              <w:rPr>
                <w:rFonts w:ascii="Times New Roman" w:eastAsia="Times New Roman" w:hAnsi="Times New Roman" w:cs="Times New Roman"/>
                <w:i/>
                <w:color w:val="000000"/>
                <w:lang w:eastAsia="ja-JP"/>
              </w:rPr>
              <w:t>Men with Normal Weight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 (N=852)</w:t>
            </w:r>
          </w:p>
        </w:tc>
      </w:tr>
      <w:tr w:rsidR="00734E47" w:rsidRPr="001C7A0F" w14:paraId="193724DB" w14:textId="77777777" w:rsidTr="00C220AB">
        <w:trPr>
          <w:trHeight w:val="274"/>
        </w:trPr>
        <w:tc>
          <w:tcPr>
            <w:tcW w:w="2578" w:type="dxa"/>
            <w:shd w:val="clear" w:color="auto" w:fill="auto"/>
            <w:noWrap/>
            <w:vAlign w:val="center"/>
          </w:tcPr>
          <w:p w14:paraId="24506B66" w14:textId="77777777" w:rsidR="00734E47" w:rsidRPr="0016416A" w:rsidRDefault="00734E47" w:rsidP="007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Underperception</w:t>
            </w:r>
          </w:p>
        </w:tc>
        <w:tc>
          <w:tcPr>
            <w:tcW w:w="2039" w:type="dxa"/>
            <w:shd w:val="clear" w:color="auto" w:fill="auto"/>
            <w:noWrap/>
            <w:vAlign w:val="center"/>
          </w:tcPr>
          <w:p w14:paraId="3C34DB62" w14:textId="77777777" w:rsidR="00734E47" w:rsidRPr="001D08E3" w:rsidRDefault="00734E47" w:rsidP="00CB2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1D08E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86</w:t>
            </w:r>
            <w:r w:rsidR="00CB2E7D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 </w:t>
            </w:r>
            <w:r w:rsidRPr="001D08E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54</w:t>
            </w:r>
            <w:r w:rsidRPr="001D08E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</w:t>
            </w:r>
            <w:r w:rsidRPr="001D08E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8</w:t>
            </w:r>
            <w:r w:rsidRPr="001D08E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52D10256" w14:textId="77777777" w:rsidR="00734E47" w:rsidRPr="001D08E3" w:rsidRDefault="00734E47" w:rsidP="00367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</w:t>
            </w:r>
            <w:r w:rsidRPr="001D08E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1</w:t>
            </w:r>
            <w:r w:rsidR="0036734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 </w:t>
            </w:r>
            <w:r w:rsidRPr="001D08E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2</w:t>
            </w:r>
            <w:r w:rsidRPr="001D08E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</w:t>
            </w:r>
            <w:r w:rsidRPr="001D08E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59</w:t>
            </w:r>
            <w:r w:rsidRPr="001D08E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2427" w:type="dxa"/>
            <w:shd w:val="clear" w:color="auto" w:fill="auto"/>
            <w:noWrap/>
            <w:vAlign w:val="center"/>
          </w:tcPr>
          <w:p w14:paraId="37537EE0" w14:textId="77777777" w:rsidR="00734E47" w:rsidRPr="001D08E3" w:rsidRDefault="00734E47" w:rsidP="00C81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</w:t>
            </w:r>
            <w:r w:rsidRPr="001D08E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6</w:t>
            </w:r>
            <w:r w:rsidR="00C81CDD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 </w:t>
            </w:r>
            <w:r w:rsidRPr="001D08E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70</w:t>
            </w:r>
            <w:r w:rsidRPr="001D08E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</w:t>
            </w:r>
            <w:r w:rsidRPr="001D08E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90</w:t>
            </w:r>
            <w:r w:rsidRPr="001D08E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)</w:t>
            </w:r>
          </w:p>
        </w:tc>
      </w:tr>
      <w:tr w:rsidR="00734E47" w:rsidRPr="001C7A0F" w14:paraId="7E11C982" w14:textId="77777777" w:rsidTr="00C220AB">
        <w:trPr>
          <w:trHeight w:val="274"/>
        </w:trPr>
        <w:tc>
          <w:tcPr>
            <w:tcW w:w="2578" w:type="dxa"/>
            <w:shd w:val="clear" w:color="auto" w:fill="auto"/>
            <w:noWrap/>
            <w:vAlign w:val="center"/>
          </w:tcPr>
          <w:p w14:paraId="738D91FD" w14:textId="77777777" w:rsidR="00734E47" w:rsidRPr="00E637AF" w:rsidRDefault="00734E47" w:rsidP="007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Overperception</w:t>
            </w:r>
          </w:p>
        </w:tc>
        <w:tc>
          <w:tcPr>
            <w:tcW w:w="2039" w:type="dxa"/>
            <w:shd w:val="clear" w:color="auto" w:fill="auto"/>
            <w:noWrap/>
            <w:vAlign w:val="center"/>
          </w:tcPr>
          <w:p w14:paraId="19268C1A" w14:textId="77777777" w:rsidR="00734E47" w:rsidRPr="001D08E3" w:rsidRDefault="00734E47" w:rsidP="00CB2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</w:t>
            </w:r>
            <w:r w:rsidRPr="001D08E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70</w:t>
            </w:r>
            <w:r w:rsidR="00CB2E7D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 </w:t>
            </w:r>
            <w:r w:rsidRPr="001D08E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7</w:t>
            </w:r>
            <w:r w:rsidRPr="001D08E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</w:t>
            </w:r>
            <w:r w:rsidRPr="001D08E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9</w:t>
            </w:r>
            <w:r w:rsidRPr="001D08E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76D97837" w14:textId="77777777" w:rsidR="00734E47" w:rsidRPr="001D08E3" w:rsidRDefault="00734E47" w:rsidP="00367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</w:t>
            </w:r>
            <w:r w:rsidRPr="001D08E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3</w:t>
            </w:r>
            <w:r w:rsidR="0036734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 </w:t>
            </w:r>
            <w:r w:rsidRPr="001D08E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3</w:t>
            </w:r>
            <w:r w:rsidRPr="001D08E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</w:t>
            </w:r>
            <w:r w:rsidRPr="001D08E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3</w:t>
            </w:r>
            <w:r w:rsidRPr="001D08E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2427" w:type="dxa"/>
            <w:shd w:val="clear" w:color="auto" w:fill="auto"/>
            <w:noWrap/>
            <w:vAlign w:val="center"/>
          </w:tcPr>
          <w:p w14:paraId="0FE5CDB8" w14:textId="77777777" w:rsidR="00734E47" w:rsidRPr="001D08E3" w:rsidRDefault="00734E47" w:rsidP="00C81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</w:t>
            </w:r>
            <w:r w:rsidRPr="001D08E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0</w:t>
            </w:r>
            <w:r w:rsidR="00C81CDD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 </w:t>
            </w:r>
            <w:r w:rsidRPr="001D08E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2</w:t>
            </w:r>
            <w:r w:rsidRPr="001D08E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</w:t>
            </w:r>
            <w:r w:rsidRPr="001D08E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2</w:t>
            </w:r>
            <w:r w:rsidRPr="001D08E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)</w:t>
            </w:r>
          </w:p>
        </w:tc>
      </w:tr>
      <w:tr w:rsidR="00734E47" w:rsidRPr="001C7A0F" w14:paraId="74F277AC" w14:textId="77777777" w:rsidTr="00C220AB">
        <w:trPr>
          <w:trHeight w:val="274"/>
        </w:trPr>
        <w:tc>
          <w:tcPr>
            <w:tcW w:w="2578" w:type="dxa"/>
            <w:shd w:val="clear" w:color="auto" w:fill="auto"/>
            <w:noWrap/>
            <w:vAlign w:val="center"/>
          </w:tcPr>
          <w:p w14:paraId="0B6C6CE0" w14:textId="77777777" w:rsidR="00734E47" w:rsidRPr="0016416A" w:rsidRDefault="00734E47" w:rsidP="007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16416A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DWCB</w:t>
            </w:r>
          </w:p>
        </w:tc>
        <w:tc>
          <w:tcPr>
            <w:tcW w:w="2039" w:type="dxa"/>
            <w:shd w:val="clear" w:color="auto" w:fill="auto"/>
            <w:noWrap/>
            <w:vAlign w:val="center"/>
          </w:tcPr>
          <w:p w14:paraId="59998F89" w14:textId="77777777" w:rsidR="00734E47" w:rsidRPr="001D08E3" w:rsidRDefault="00734E47" w:rsidP="007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73246384" w14:textId="77777777" w:rsidR="00734E47" w:rsidRPr="006B6C46" w:rsidRDefault="00734E47" w:rsidP="00367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</w:pPr>
            <w:r w:rsidRPr="00CD49CD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.73</w:t>
            </w:r>
            <w:r w:rsidR="0036734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 </w:t>
            </w:r>
            <w:r w:rsidRPr="00CD49CD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(0.74, 4.01)</w:t>
            </w:r>
          </w:p>
        </w:tc>
        <w:tc>
          <w:tcPr>
            <w:tcW w:w="2427" w:type="dxa"/>
            <w:shd w:val="clear" w:color="auto" w:fill="auto"/>
            <w:noWrap/>
            <w:vAlign w:val="center"/>
          </w:tcPr>
          <w:p w14:paraId="560ABC9B" w14:textId="77777777" w:rsidR="00734E47" w:rsidRPr="001D08E3" w:rsidRDefault="00734E47" w:rsidP="007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</w:tr>
      <w:tr w:rsidR="00734E47" w:rsidRPr="001C7A0F" w14:paraId="6D9CF0CE" w14:textId="77777777" w:rsidTr="00C220AB">
        <w:trPr>
          <w:trHeight w:val="274"/>
        </w:trPr>
        <w:tc>
          <w:tcPr>
            <w:tcW w:w="2578" w:type="dxa"/>
            <w:shd w:val="clear" w:color="auto" w:fill="auto"/>
            <w:noWrap/>
            <w:vAlign w:val="center"/>
          </w:tcPr>
          <w:p w14:paraId="14E5FADF" w14:textId="77777777" w:rsidR="00734E47" w:rsidRPr="0016416A" w:rsidRDefault="00734E47" w:rsidP="007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Fasting</w:t>
            </w:r>
          </w:p>
        </w:tc>
        <w:tc>
          <w:tcPr>
            <w:tcW w:w="2039" w:type="dxa"/>
            <w:shd w:val="clear" w:color="auto" w:fill="auto"/>
            <w:noWrap/>
            <w:vAlign w:val="center"/>
          </w:tcPr>
          <w:p w14:paraId="55D5FA61" w14:textId="77777777" w:rsidR="00734E47" w:rsidRPr="001D08E3" w:rsidRDefault="00734E47" w:rsidP="007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0CF32C04" w14:textId="77777777" w:rsidR="00734E47" w:rsidRPr="001D08E3" w:rsidRDefault="00734E47" w:rsidP="007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2427" w:type="dxa"/>
            <w:shd w:val="clear" w:color="auto" w:fill="auto"/>
            <w:noWrap/>
            <w:vAlign w:val="center"/>
          </w:tcPr>
          <w:p w14:paraId="67EC4195" w14:textId="77777777" w:rsidR="00734E47" w:rsidRPr="001D08E3" w:rsidRDefault="00734E47" w:rsidP="00C81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</w:t>
            </w:r>
            <w:r w:rsidRPr="001D08E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53</w:t>
            </w:r>
            <w:r w:rsidR="00C81CDD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 </w:t>
            </w:r>
            <w:r w:rsidRPr="001D08E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</w:t>
            </w:r>
            <w:r w:rsidRPr="001D08E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6</w:t>
            </w:r>
            <w:r w:rsidRPr="001D08E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</w:t>
            </w:r>
            <w:r w:rsidRPr="001D08E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7)</w:t>
            </w:r>
          </w:p>
        </w:tc>
      </w:tr>
      <w:tr w:rsidR="00734E47" w:rsidRPr="001C7A0F" w14:paraId="3E2E084C" w14:textId="77777777" w:rsidTr="00C220AB">
        <w:trPr>
          <w:trHeight w:val="274"/>
        </w:trPr>
        <w:tc>
          <w:tcPr>
            <w:tcW w:w="2578" w:type="dxa"/>
            <w:shd w:val="clear" w:color="auto" w:fill="auto"/>
            <w:noWrap/>
            <w:vAlign w:val="center"/>
          </w:tcPr>
          <w:p w14:paraId="38CEFC75" w14:textId="77777777" w:rsidR="00734E47" w:rsidRPr="0016416A" w:rsidRDefault="00734E47" w:rsidP="007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kipping meals</w:t>
            </w:r>
          </w:p>
        </w:tc>
        <w:tc>
          <w:tcPr>
            <w:tcW w:w="2039" w:type="dxa"/>
            <w:shd w:val="clear" w:color="auto" w:fill="auto"/>
            <w:noWrap/>
            <w:vAlign w:val="center"/>
          </w:tcPr>
          <w:p w14:paraId="77B7E473" w14:textId="77777777" w:rsidR="00734E47" w:rsidRPr="001D08E3" w:rsidRDefault="00734E47" w:rsidP="007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64C408B6" w14:textId="77777777" w:rsidR="00734E47" w:rsidRPr="001D08E3" w:rsidRDefault="00734E47" w:rsidP="007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2427" w:type="dxa"/>
            <w:shd w:val="clear" w:color="auto" w:fill="auto"/>
            <w:noWrap/>
            <w:vAlign w:val="center"/>
          </w:tcPr>
          <w:p w14:paraId="4F8F0E8D" w14:textId="77777777" w:rsidR="00734E47" w:rsidRPr="001D08E3" w:rsidRDefault="00734E47" w:rsidP="00C81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</w:t>
            </w:r>
            <w:r w:rsidRPr="001D08E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50</w:t>
            </w:r>
            <w:r w:rsidR="00C81CDD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 </w:t>
            </w:r>
            <w:r w:rsidRPr="001D08E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</w:t>
            </w:r>
            <w:r w:rsidRPr="001D08E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46</w:t>
            </w:r>
            <w:r w:rsidRPr="001D08E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4</w:t>
            </w:r>
            <w:r w:rsidRPr="001D08E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5</w:t>
            </w:r>
            <w:r w:rsidRPr="001D08E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)</w:t>
            </w:r>
          </w:p>
        </w:tc>
      </w:tr>
      <w:tr w:rsidR="00734E47" w:rsidRPr="001C7A0F" w14:paraId="54ACECC3" w14:textId="77777777" w:rsidTr="00C220AB">
        <w:trPr>
          <w:trHeight w:val="274"/>
        </w:trPr>
        <w:tc>
          <w:tcPr>
            <w:tcW w:w="257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701139F" w14:textId="77777777" w:rsidR="00734E47" w:rsidRPr="0016416A" w:rsidRDefault="00734E47" w:rsidP="007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One-food diet</w:t>
            </w:r>
          </w:p>
        </w:tc>
        <w:tc>
          <w:tcPr>
            <w:tcW w:w="203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F5A5D3A" w14:textId="77777777" w:rsidR="00734E47" w:rsidRPr="001D08E3" w:rsidRDefault="00734E47" w:rsidP="007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246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8B76930" w14:textId="77777777" w:rsidR="00734E47" w:rsidRPr="001D08E3" w:rsidRDefault="00734E47" w:rsidP="007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242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F4B3E97" w14:textId="77777777" w:rsidR="00734E47" w:rsidRPr="00F4071B" w:rsidRDefault="00734E47" w:rsidP="00C81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4071B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4.23</w:t>
            </w:r>
            <w:r w:rsidR="00C81CDD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 </w:t>
            </w:r>
            <w:r w:rsidRPr="00F4071B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(0.64, 25.26)</w:t>
            </w:r>
          </w:p>
        </w:tc>
      </w:tr>
      <w:tr w:rsidR="00734E47" w:rsidRPr="001C7A0F" w14:paraId="3EC88C6C" w14:textId="77777777" w:rsidTr="00C220AB">
        <w:trPr>
          <w:trHeight w:val="274"/>
        </w:trPr>
        <w:tc>
          <w:tcPr>
            <w:tcW w:w="25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03E0BE" w14:textId="77777777" w:rsidR="00734E47" w:rsidRPr="0016416A" w:rsidRDefault="00734E47" w:rsidP="00734E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20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D17BB6" w14:textId="77777777" w:rsidR="00734E47" w:rsidRPr="001D08E3" w:rsidRDefault="00734E47" w:rsidP="00BB7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24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83F925" w14:textId="77777777" w:rsidR="00734E47" w:rsidRPr="001D08E3" w:rsidRDefault="00734E47" w:rsidP="001735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24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F9B605" w14:textId="77777777" w:rsidR="00734E47" w:rsidRPr="001D08E3" w:rsidRDefault="00734E47" w:rsidP="00C81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</w:tr>
      <w:tr w:rsidR="00F106C6" w:rsidRPr="001C7A0F" w14:paraId="12A71CDF" w14:textId="77777777" w:rsidTr="00117478">
        <w:trPr>
          <w:trHeight w:val="274"/>
        </w:trPr>
        <w:tc>
          <w:tcPr>
            <w:tcW w:w="9509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BFE453" w14:textId="77777777" w:rsidR="00F106C6" w:rsidRPr="001D3F73" w:rsidRDefault="00E137D4" w:rsidP="00360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3C4B4B">
              <w:rPr>
                <w:rFonts w:ascii="Times New Roman" w:eastAsia="Times New Roman" w:hAnsi="Times New Roman" w:cs="Times New Roman"/>
                <w:i/>
                <w:color w:val="000000"/>
                <w:lang w:eastAsia="ja-JP"/>
              </w:rPr>
              <w:t>Men with Obesity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 (N=590)</w:t>
            </w:r>
          </w:p>
        </w:tc>
      </w:tr>
      <w:tr w:rsidR="00E777CE" w:rsidRPr="001C7A0F" w14:paraId="7EBF558E" w14:textId="77777777" w:rsidTr="00C220AB">
        <w:trPr>
          <w:trHeight w:val="274"/>
        </w:trPr>
        <w:tc>
          <w:tcPr>
            <w:tcW w:w="2578" w:type="dxa"/>
            <w:shd w:val="clear" w:color="auto" w:fill="auto"/>
            <w:noWrap/>
            <w:vAlign w:val="center"/>
          </w:tcPr>
          <w:p w14:paraId="300B4CE3" w14:textId="77777777" w:rsidR="00E777CE" w:rsidRPr="0016416A" w:rsidRDefault="00E777CE" w:rsidP="00E77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Underperception</w:t>
            </w:r>
          </w:p>
        </w:tc>
        <w:tc>
          <w:tcPr>
            <w:tcW w:w="2039" w:type="dxa"/>
            <w:shd w:val="clear" w:color="auto" w:fill="auto"/>
            <w:noWrap/>
            <w:vAlign w:val="center"/>
          </w:tcPr>
          <w:p w14:paraId="3C916AF2" w14:textId="77777777" w:rsidR="00E777CE" w:rsidRPr="001D3F73" w:rsidRDefault="00E777CE" w:rsidP="00E77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</w:t>
            </w:r>
            <w:r w:rsidRPr="001D3F7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76 </w:t>
            </w:r>
            <w:r w:rsidRPr="001D3F7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</w:t>
            </w:r>
            <w:r w:rsidRPr="001D3F7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2</w:t>
            </w:r>
            <w:r w:rsidRPr="001D3F7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</w:t>
            </w:r>
            <w:r w:rsidRPr="001D3F7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73</w:t>
            </w:r>
            <w:r w:rsidRPr="001D3F73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31C08E85" w14:textId="77777777" w:rsidR="00E777CE" w:rsidRPr="001D08E3" w:rsidRDefault="00504BA0" w:rsidP="00117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0.01 (0.00, </w:t>
            </w:r>
            <w:r w:rsidR="00A5384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.3</w:t>
            </w:r>
            <w:r w:rsidR="00790AC7" w:rsidRPr="00BD2659"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>×</w:t>
            </w:r>
            <w:r w:rsidR="00A5384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0</w:t>
            </w:r>
            <w:r w:rsidR="002819F1" w:rsidRPr="002819F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ja-JP"/>
              </w:rPr>
              <w:t>21</w:t>
            </w:r>
            <w:r w:rsidR="00457D5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)</w:t>
            </w:r>
          </w:p>
        </w:tc>
        <w:tc>
          <w:tcPr>
            <w:tcW w:w="2427" w:type="dxa"/>
            <w:shd w:val="clear" w:color="auto" w:fill="auto"/>
            <w:noWrap/>
            <w:vAlign w:val="center"/>
          </w:tcPr>
          <w:p w14:paraId="43285E88" w14:textId="77777777" w:rsidR="00E777CE" w:rsidRPr="001D08E3" w:rsidRDefault="004C3C74" w:rsidP="00E77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.66 (0.00, 1.4</w:t>
            </w:r>
            <w:r w:rsidR="00790AC7" w:rsidRPr="00BD2659"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  <w:t>×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0</w:t>
            </w:r>
            <w:r w:rsidR="00D95C82" w:rsidRPr="00D95C8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ja-JP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)</w:t>
            </w:r>
          </w:p>
        </w:tc>
      </w:tr>
      <w:tr w:rsidR="00F106C6" w:rsidRPr="001C7A0F" w14:paraId="400D1B68" w14:textId="77777777" w:rsidTr="00C220AB">
        <w:trPr>
          <w:trHeight w:val="274"/>
        </w:trPr>
        <w:tc>
          <w:tcPr>
            <w:tcW w:w="2578" w:type="dxa"/>
            <w:shd w:val="clear" w:color="auto" w:fill="auto"/>
            <w:noWrap/>
            <w:vAlign w:val="center"/>
          </w:tcPr>
          <w:p w14:paraId="0D4213BD" w14:textId="77777777" w:rsidR="00F106C6" w:rsidRPr="00E637AF" w:rsidRDefault="00F106C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2039" w:type="dxa"/>
            <w:shd w:val="clear" w:color="auto" w:fill="auto"/>
            <w:noWrap/>
            <w:vAlign w:val="center"/>
          </w:tcPr>
          <w:p w14:paraId="3AFBE38C" w14:textId="77777777" w:rsidR="00F106C6" w:rsidRPr="001D08E3" w:rsidRDefault="00F106C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2465" w:type="dxa"/>
            <w:shd w:val="clear" w:color="auto" w:fill="auto"/>
            <w:noWrap/>
            <w:vAlign w:val="center"/>
          </w:tcPr>
          <w:p w14:paraId="6C5539F0" w14:textId="77777777" w:rsidR="00F106C6" w:rsidRPr="001D08E3" w:rsidRDefault="00F106C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2427" w:type="dxa"/>
            <w:shd w:val="clear" w:color="auto" w:fill="auto"/>
            <w:noWrap/>
            <w:vAlign w:val="center"/>
          </w:tcPr>
          <w:p w14:paraId="1C9CA25A" w14:textId="77777777" w:rsidR="00F106C6" w:rsidRPr="001D08E3" w:rsidRDefault="00F106C6" w:rsidP="00360C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</w:tr>
    </w:tbl>
    <w:p w14:paraId="6DD7D7CB" w14:textId="1E252CDA" w:rsidR="00F106C6" w:rsidRPr="00867778" w:rsidRDefault="00F106C6" w:rsidP="00F106C6">
      <w:pPr>
        <w:spacing w:after="0" w:line="276" w:lineRule="auto"/>
        <w:rPr>
          <w:rFonts w:ascii="Times New Roman" w:hAnsi="Times New Roman" w:cs="Times New Roman"/>
          <w:szCs w:val="24"/>
        </w:rPr>
      </w:pPr>
      <w:r w:rsidRPr="00867778">
        <w:rPr>
          <w:rFonts w:ascii="Times New Roman" w:hAnsi="Times New Roman" w:cs="Times New Roman"/>
          <w:szCs w:val="24"/>
        </w:rPr>
        <w:t xml:space="preserve">Abbreviations: </w:t>
      </w:r>
      <w:r>
        <w:rPr>
          <w:rFonts w:ascii="Times New Roman" w:hAnsi="Times New Roman" w:cs="Times New Roman"/>
          <w:szCs w:val="24"/>
        </w:rPr>
        <w:t xml:space="preserve">PHQ-9K (Patient Health Questionnaire-9 Korean version), </w:t>
      </w:r>
      <w:r w:rsidRPr="00867778">
        <w:rPr>
          <w:rFonts w:ascii="Times New Roman" w:hAnsi="Times New Roman" w:cs="Times New Roman"/>
          <w:szCs w:val="24"/>
        </w:rPr>
        <w:t>DWCB (</w:t>
      </w:r>
      <w:r>
        <w:rPr>
          <w:rFonts w:ascii="Times New Roman" w:hAnsi="Times New Roman" w:cs="Times New Roman"/>
          <w:szCs w:val="24"/>
        </w:rPr>
        <w:t>d</w:t>
      </w:r>
      <w:r w:rsidRPr="00867778">
        <w:rPr>
          <w:rFonts w:ascii="Times New Roman" w:hAnsi="Times New Roman" w:cs="Times New Roman"/>
          <w:szCs w:val="24"/>
        </w:rPr>
        <w:t xml:space="preserve">isordered </w:t>
      </w:r>
      <w:r>
        <w:rPr>
          <w:rFonts w:ascii="Times New Roman" w:hAnsi="Times New Roman" w:cs="Times New Roman"/>
          <w:szCs w:val="24"/>
        </w:rPr>
        <w:t>w</w:t>
      </w:r>
      <w:r w:rsidRPr="00867778">
        <w:rPr>
          <w:rFonts w:ascii="Times New Roman" w:hAnsi="Times New Roman" w:cs="Times New Roman"/>
          <w:szCs w:val="24"/>
        </w:rPr>
        <w:t xml:space="preserve">eight </w:t>
      </w:r>
      <w:r>
        <w:rPr>
          <w:rFonts w:ascii="Times New Roman" w:hAnsi="Times New Roman" w:cs="Times New Roman"/>
          <w:szCs w:val="24"/>
        </w:rPr>
        <w:t>c</w:t>
      </w:r>
      <w:r w:rsidRPr="00867778">
        <w:rPr>
          <w:rFonts w:ascii="Times New Roman" w:hAnsi="Times New Roman" w:cs="Times New Roman"/>
          <w:szCs w:val="24"/>
        </w:rPr>
        <w:t xml:space="preserve">ontrol </w:t>
      </w:r>
      <w:r>
        <w:rPr>
          <w:rFonts w:ascii="Times New Roman" w:hAnsi="Times New Roman" w:cs="Times New Roman"/>
          <w:szCs w:val="24"/>
        </w:rPr>
        <w:t>b</w:t>
      </w:r>
      <w:r w:rsidRPr="00867778">
        <w:rPr>
          <w:rFonts w:ascii="Times New Roman" w:hAnsi="Times New Roman" w:cs="Times New Roman"/>
          <w:szCs w:val="24"/>
        </w:rPr>
        <w:t>ehav</w:t>
      </w:r>
      <w:r>
        <w:rPr>
          <w:rFonts w:ascii="Times New Roman" w:hAnsi="Times New Roman" w:cs="Times New Roman"/>
          <w:szCs w:val="24"/>
        </w:rPr>
        <w:t>i</w:t>
      </w:r>
      <w:r w:rsidRPr="00867778">
        <w:rPr>
          <w:rFonts w:ascii="Times New Roman" w:hAnsi="Times New Roman" w:cs="Times New Roman"/>
          <w:szCs w:val="24"/>
        </w:rPr>
        <w:t>or)</w:t>
      </w:r>
      <w:r>
        <w:rPr>
          <w:rFonts w:ascii="Times New Roman" w:hAnsi="Times New Roman" w:cs="Times New Roman"/>
          <w:szCs w:val="24"/>
        </w:rPr>
        <w:t>, BMI (body-mass index)</w:t>
      </w:r>
    </w:p>
    <w:p w14:paraId="0C7E739F" w14:textId="77777777" w:rsidR="00F106C6" w:rsidRPr="00867778" w:rsidRDefault="00F106C6" w:rsidP="00F106C6">
      <w:pPr>
        <w:spacing w:after="0" w:line="276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a)</w:t>
      </w:r>
      <w:r w:rsidRPr="00867778">
        <w:rPr>
          <w:rFonts w:ascii="Times New Roman" w:hAnsi="Times New Roman" w:cs="Times New Roman"/>
          <w:szCs w:val="24"/>
        </w:rPr>
        <w:t xml:space="preserve"> All models were based on four-level random intercept model, in which individuals at level 1 were nested within households at level 2, nested within neighborhoods at level 3, and nested within wider geographic areas at level 4.</w:t>
      </w:r>
    </w:p>
    <w:p w14:paraId="6A264B63" w14:textId="77777777" w:rsidR="00F106C6" w:rsidRDefault="00F106C6" w:rsidP="00F106C6">
      <w:pPr>
        <w:spacing w:after="0" w:line="276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b</w:t>
      </w:r>
      <w:r w:rsidRPr="00867778">
        <w:rPr>
          <w:rFonts w:ascii="Times New Roman" w:hAnsi="Times New Roman" w:cs="Times New Roman"/>
          <w:szCs w:val="24"/>
        </w:rPr>
        <w:t xml:space="preserve">) </w:t>
      </w:r>
      <w:r>
        <w:rPr>
          <w:rFonts w:ascii="Times New Roman" w:hAnsi="Times New Roman" w:cs="Times New Roman"/>
          <w:szCs w:val="24"/>
        </w:rPr>
        <w:t>Model 1</w:t>
      </w:r>
      <w:r w:rsidRPr="00867778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 xml:space="preserve">included weight perception pattern (accurate perception as reference), </w:t>
      </w:r>
      <w:r w:rsidRPr="00867778">
        <w:rPr>
          <w:rFonts w:ascii="Times New Roman" w:hAnsi="Times New Roman" w:cs="Times New Roman"/>
          <w:szCs w:val="24"/>
        </w:rPr>
        <w:t xml:space="preserve">BMI </w:t>
      </w:r>
      <w:r>
        <w:rPr>
          <w:rFonts w:ascii="Times New Roman" w:hAnsi="Times New Roman" w:cs="Times New Roman"/>
          <w:szCs w:val="24"/>
        </w:rPr>
        <w:t>(kg/m</w:t>
      </w:r>
      <w:r w:rsidRPr="00DA1C21">
        <w:rPr>
          <w:rFonts w:ascii="Times New Roman" w:hAnsi="Times New Roman" w:cs="Times New Roman"/>
          <w:szCs w:val="24"/>
          <w:vertAlign w:val="superscript"/>
        </w:rPr>
        <w:t>2</w:t>
      </w:r>
      <w:r>
        <w:rPr>
          <w:rFonts w:ascii="Times New Roman" w:hAnsi="Times New Roman" w:cs="Times New Roman"/>
          <w:szCs w:val="24"/>
        </w:rPr>
        <w:t xml:space="preserve">), </w:t>
      </w:r>
      <w:r w:rsidRPr="00867778">
        <w:rPr>
          <w:rFonts w:ascii="Times New Roman" w:hAnsi="Times New Roman" w:cs="Times New Roman"/>
          <w:szCs w:val="24"/>
        </w:rPr>
        <w:t>age (</w:t>
      </w:r>
      <w:r>
        <w:rPr>
          <w:rFonts w:ascii="Times New Roman" w:hAnsi="Times New Roman" w:cs="Times New Roman"/>
          <w:szCs w:val="24"/>
        </w:rPr>
        <w:t>years</w:t>
      </w:r>
      <w:r w:rsidRPr="00867778">
        <w:rPr>
          <w:rFonts w:ascii="Times New Roman" w:hAnsi="Times New Roman" w:cs="Times New Roman"/>
          <w:szCs w:val="24"/>
        </w:rPr>
        <w:t>), education, marital status, household income</w:t>
      </w:r>
      <w:r>
        <w:rPr>
          <w:rFonts w:ascii="Times New Roman" w:hAnsi="Times New Roman" w:cs="Times New Roman"/>
          <w:szCs w:val="24"/>
        </w:rPr>
        <w:t>, urbanicity, severe chronic conditions, moderate-to-rigorous leisure time physical activity, smoking, and high-risk alcohol drinking.</w:t>
      </w:r>
    </w:p>
    <w:p w14:paraId="5A2710BF" w14:textId="77777777" w:rsidR="00F106C6" w:rsidRDefault="00F106C6" w:rsidP="00F106C6">
      <w:pPr>
        <w:spacing w:after="0" w:line="276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c</w:t>
      </w:r>
      <w:r w:rsidRPr="00867778">
        <w:rPr>
          <w:rFonts w:ascii="Times New Roman" w:hAnsi="Times New Roman" w:cs="Times New Roman"/>
          <w:szCs w:val="24"/>
        </w:rPr>
        <w:t xml:space="preserve">) </w:t>
      </w:r>
      <w:r>
        <w:rPr>
          <w:rFonts w:ascii="Times New Roman" w:hAnsi="Times New Roman" w:cs="Times New Roman"/>
          <w:szCs w:val="24"/>
        </w:rPr>
        <w:t>Model 2 added DWCB (yes versus no) based on Model 1.</w:t>
      </w:r>
    </w:p>
    <w:p w14:paraId="27BA4BED" w14:textId="77777777" w:rsidR="00F106C6" w:rsidRDefault="00F106C6" w:rsidP="00F106C6">
      <w:pPr>
        <w:spacing w:after="0" w:line="276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d) Model 3 added four indicator variables such as fasting (yes vs. none), skipping meals (yes vs. none), one-food diet (yes vs. none), and unprescribed diet pills use (yes vs. none), instead of overall DWCB, based on Model 1, to investigate method-specific association.</w:t>
      </w:r>
    </w:p>
    <w:p w14:paraId="30FF8316" w14:textId="77777777" w:rsidR="001F44E8" w:rsidRDefault="00A05CCF" w:rsidP="00F106C6">
      <w:pPr>
        <w:spacing w:after="0" w:line="276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e) Among men with obesity, </w:t>
      </w:r>
      <w:r w:rsidR="0049681C">
        <w:rPr>
          <w:rFonts w:ascii="Times New Roman" w:hAnsi="Times New Roman" w:cs="Times New Roman"/>
          <w:szCs w:val="24"/>
        </w:rPr>
        <w:t>coefficients for DWCB and its each component were not esti</w:t>
      </w:r>
      <w:r w:rsidR="000C3F4D">
        <w:rPr>
          <w:rFonts w:ascii="Times New Roman" w:hAnsi="Times New Roman" w:cs="Times New Roman"/>
          <w:szCs w:val="24"/>
        </w:rPr>
        <w:t>mated.</w:t>
      </w:r>
    </w:p>
    <w:p w14:paraId="5554C17A" w14:textId="77777777" w:rsidR="00F106C6" w:rsidRDefault="00F106C6" w:rsidP="00F106C6">
      <w:pPr>
        <w:spacing w:after="0" w:line="276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“*” indicates p-value &lt;0.05 (two-sided).</w:t>
      </w:r>
    </w:p>
    <w:p w14:paraId="2F8F4109" w14:textId="77777777" w:rsidR="000B785D" w:rsidRDefault="000B785D" w:rsidP="006E78F8">
      <w:pPr>
        <w:spacing w:after="0" w:line="276" w:lineRule="auto"/>
        <w:rPr>
          <w:rFonts w:ascii="Times New Roman" w:hAnsi="Times New Roman" w:cs="Times New Roman"/>
          <w:szCs w:val="24"/>
        </w:rPr>
      </w:pPr>
    </w:p>
    <w:sectPr w:rsidR="000B785D" w:rsidSect="00F106C6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E2AEB1" w14:textId="77777777" w:rsidR="00924A0C" w:rsidRDefault="00924A0C" w:rsidP="005737D1">
      <w:pPr>
        <w:spacing w:after="0" w:line="240" w:lineRule="auto"/>
      </w:pPr>
      <w:r>
        <w:separator/>
      </w:r>
    </w:p>
  </w:endnote>
  <w:endnote w:type="continuationSeparator" w:id="0">
    <w:p w14:paraId="14B4365D" w14:textId="77777777" w:rsidR="00924A0C" w:rsidRDefault="00924A0C" w:rsidP="005737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606453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8339D1" w14:textId="6D986FAF" w:rsidR="00360CBD" w:rsidRDefault="00360CB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6758D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584DDE24" w14:textId="77777777" w:rsidR="00360CBD" w:rsidRDefault="00360CB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6E7639" w14:textId="77777777" w:rsidR="00924A0C" w:rsidRDefault="00924A0C" w:rsidP="005737D1">
      <w:pPr>
        <w:spacing w:after="0" w:line="240" w:lineRule="auto"/>
      </w:pPr>
      <w:r>
        <w:separator/>
      </w:r>
    </w:p>
  </w:footnote>
  <w:footnote w:type="continuationSeparator" w:id="0">
    <w:p w14:paraId="61BE29E9" w14:textId="77777777" w:rsidR="00924A0C" w:rsidRDefault="00924A0C" w:rsidP="005737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isplayBackgroundShape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bMwtDQwMzQ3tgTyzJR0lIJTi4sz8/NACgxNawG2wOiyLQAAAA=="/>
  </w:docVars>
  <w:rsids>
    <w:rsidRoot w:val="005737D1"/>
    <w:rsid w:val="000026BF"/>
    <w:rsid w:val="00002883"/>
    <w:rsid w:val="00002E61"/>
    <w:rsid w:val="00005224"/>
    <w:rsid w:val="00011AB8"/>
    <w:rsid w:val="00013E55"/>
    <w:rsid w:val="00015B96"/>
    <w:rsid w:val="00020F50"/>
    <w:rsid w:val="00022C9D"/>
    <w:rsid w:val="000236FD"/>
    <w:rsid w:val="000245A2"/>
    <w:rsid w:val="0002479F"/>
    <w:rsid w:val="00024884"/>
    <w:rsid w:val="00024ECD"/>
    <w:rsid w:val="00024FEF"/>
    <w:rsid w:val="0002657A"/>
    <w:rsid w:val="00026FE7"/>
    <w:rsid w:val="00027D72"/>
    <w:rsid w:val="0003021B"/>
    <w:rsid w:val="00030992"/>
    <w:rsid w:val="0003100E"/>
    <w:rsid w:val="00035258"/>
    <w:rsid w:val="0003698E"/>
    <w:rsid w:val="00036F44"/>
    <w:rsid w:val="00037C84"/>
    <w:rsid w:val="00042C70"/>
    <w:rsid w:val="00044637"/>
    <w:rsid w:val="00044A5F"/>
    <w:rsid w:val="000466BE"/>
    <w:rsid w:val="0004758C"/>
    <w:rsid w:val="00051A4E"/>
    <w:rsid w:val="00051D00"/>
    <w:rsid w:val="00052D96"/>
    <w:rsid w:val="0005464D"/>
    <w:rsid w:val="00054DD4"/>
    <w:rsid w:val="00055564"/>
    <w:rsid w:val="00056A3B"/>
    <w:rsid w:val="00057909"/>
    <w:rsid w:val="00057F96"/>
    <w:rsid w:val="00064571"/>
    <w:rsid w:val="00065383"/>
    <w:rsid w:val="000663D9"/>
    <w:rsid w:val="00066C8D"/>
    <w:rsid w:val="000676E7"/>
    <w:rsid w:val="000700EA"/>
    <w:rsid w:val="000701FA"/>
    <w:rsid w:val="000701FD"/>
    <w:rsid w:val="00070D01"/>
    <w:rsid w:val="00071028"/>
    <w:rsid w:val="00073633"/>
    <w:rsid w:val="00073675"/>
    <w:rsid w:val="000741C4"/>
    <w:rsid w:val="00074FA1"/>
    <w:rsid w:val="000758B7"/>
    <w:rsid w:val="00075A13"/>
    <w:rsid w:val="000808EC"/>
    <w:rsid w:val="0008138F"/>
    <w:rsid w:val="00081402"/>
    <w:rsid w:val="000830DD"/>
    <w:rsid w:val="0008477B"/>
    <w:rsid w:val="000864B3"/>
    <w:rsid w:val="000865CF"/>
    <w:rsid w:val="000869DA"/>
    <w:rsid w:val="00090E8D"/>
    <w:rsid w:val="000910A0"/>
    <w:rsid w:val="00091136"/>
    <w:rsid w:val="00091C1E"/>
    <w:rsid w:val="00091E7A"/>
    <w:rsid w:val="0009358E"/>
    <w:rsid w:val="00094E0E"/>
    <w:rsid w:val="00095ADD"/>
    <w:rsid w:val="00095C67"/>
    <w:rsid w:val="000964B0"/>
    <w:rsid w:val="0009695C"/>
    <w:rsid w:val="000969AA"/>
    <w:rsid w:val="000A0C05"/>
    <w:rsid w:val="000A13BE"/>
    <w:rsid w:val="000A23A2"/>
    <w:rsid w:val="000A3A9A"/>
    <w:rsid w:val="000A618A"/>
    <w:rsid w:val="000A654F"/>
    <w:rsid w:val="000B04F0"/>
    <w:rsid w:val="000B1355"/>
    <w:rsid w:val="000B1B5F"/>
    <w:rsid w:val="000B4E7A"/>
    <w:rsid w:val="000B4FF3"/>
    <w:rsid w:val="000B5460"/>
    <w:rsid w:val="000B5AA2"/>
    <w:rsid w:val="000B60FC"/>
    <w:rsid w:val="000B6A40"/>
    <w:rsid w:val="000B785D"/>
    <w:rsid w:val="000B789C"/>
    <w:rsid w:val="000B7D9A"/>
    <w:rsid w:val="000C0818"/>
    <w:rsid w:val="000C0B0C"/>
    <w:rsid w:val="000C1939"/>
    <w:rsid w:val="000C324F"/>
    <w:rsid w:val="000C3A28"/>
    <w:rsid w:val="000C3F4D"/>
    <w:rsid w:val="000C4404"/>
    <w:rsid w:val="000C53C6"/>
    <w:rsid w:val="000C7EEF"/>
    <w:rsid w:val="000D0733"/>
    <w:rsid w:val="000D0E0F"/>
    <w:rsid w:val="000D13ED"/>
    <w:rsid w:val="000D34D3"/>
    <w:rsid w:val="000D4D27"/>
    <w:rsid w:val="000D5A64"/>
    <w:rsid w:val="000D6DAF"/>
    <w:rsid w:val="000D7473"/>
    <w:rsid w:val="000E0131"/>
    <w:rsid w:val="000E1D7E"/>
    <w:rsid w:val="000E2BF6"/>
    <w:rsid w:val="000E3A11"/>
    <w:rsid w:val="000E627D"/>
    <w:rsid w:val="000E66A0"/>
    <w:rsid w:val="000E6F16"/>
    <w:rsid w:val="000E791A"/>
    <w:rsid w:val="000E7CD3"/>
    <w:rsid w:val="000F06E5"/>
    <w:rsid w:val="000F2DCC"/>
    <w:rsid w:val="000F43E1"/>
    <w:rsid w:val="000F4CCA"/>
    <w:rsid w:val="000F6953"/>
    <w:rsid w:val="000F77E8"/>
    <w:rsid w:val="00100B07"/>
    <w:rsid w:val="00100B3A"/>
    <w:rsid w:val="001023C3"/>
    <w:rsid w:val="00102787"/>
    <w:rsid w:val="00104996"/>
    <w:rsid w:val="001049AF"/>
    <w:rsid w:val="00106A11"/>
    <w:rsid w:val="00107852"/>
    <w:rsid w:val="00111EB0"/>
    <w:rsid w:val="00112AD2"/>
    <w:rsid w:val="0011467C"/>
    <w:rsid w:val="00115CC5"/>
    <w:rsid w:val="00117478"/>
    <w:rsid w:val="0011795C"/>
    <w:rsid w:val="00121632"/>
    <w:rsid w:val="00123F0B"/>
    <w:rsid w:val="001261F2"/>
    <w:rsid w:val="001265E2"/>
    <w:rsid w:val="00127DEF"/>
    <w:rsid w:val="00127E47"/>
    <w:rsid w:val="00130EBD"/>
    <w:rsid w:val="00131BBF"/>
    <w:rsid w:val="00132554"/>
    <w:rsid w:val="001325E7"/>
    <w:rsid w:val="00133DA4"/>
    <w:rsid w:val="00135BF7"/>
    <w:rsid w:val="00135F74"/>
    <w:rsid w:val="00136D0E"/>
    <w:rsid w:val="00137309"/>
    <w:rsid w:val="0014082B"/>
    <w:rsid w:val="001419E9"/>
    <w:rsid w:val="00141C1F"/>
    <w:rsid w:val="00141FA8"/>
    <w:rsid w:val="00142B8D"/>
    <w:rsid w:val="00142D6C"/>
    <w:rsid w:val="00145104"/>
    <w:rsid w:val="0014557B"/>
    <w:rsid w:val="001463A5"/>
    <w:rsid w:val="001472A4"/>
    <w:rsid w:val="00151381"/>
    <w:rsid w:val="001525ED"/>
    <w:rsid w:val="00152C10"/>
    <w:rsid w:val="00153244"/>
    <w:rsid w:val="00153FEA"/>
    <w:rsid w:val="00155536"/>
    <w:rsid w:val="00160683"/>
    <w:rsid w:val="00161D0C"/>
    <w:rsid w:val="00165B48"/>
    <w:rsid w:val="001665E1"/>
    <w:rsid w:val="00167078"/>
    <w:rsid w:val="00167709"/>
    <w:rsid w:val="00171731"/>
    <w:rsid w:val="001717A5"/>
    <w:rsid w:val="00171D7C"/>
    <w:rsid w:val="00171EAD"/>
    <w:rsid w:val="00172F34"/>
    <w:rsid w:val="001731F6"/>
    <w:rsid w:val="00173505"/>
    <w:rsid w:val="0017395D"/>
    <w:rsid w:val="00176EC2"/>
    <w:rsid w:val="001828C3"/>
    <w:rsid w:val="00182D85"/>
    <w:rsid w:val="0018392E"/>
    <w:rsid w:val="00185881"/>
    <w:rsid w:val="00187549"/>
    <w:rsid w:val="00187FBE"/>
    <w:rsid w:val="001908FE"/>
    <w:rsid w:val="0019173A"/>
    <w:rsid w:val="00191FF0"/>
    <w:rsid w:val="00193B38"/>
    <w:rsid w:val="0019415F"/>
    <w:rsid w:val="00194D79"/>
    <w:rsid w:val="00197BE4"/>
    <w:rsid w:val="001A1C02"/>
    <w:rsid w:val="001A1E4A"/>
    <w:rsid w:val="001A3972"/>
    <w:rsid w:val="001A41A0"/>
    <w:rsid w:val="001A5867"/>
    <w:rsid w:val="001A65B6"/>
    <w:rsid w:val="001B054E"/>
    <w:rsid w:val="001B0577"/>
    <w:rsid w:val="001B07C5"/>
    <w:rsid w:val="001B24EE"/>
    <w:rsid w:val="001B3568"/>
    <w:rsid w:val="001B4844"/>
    <w:rsid w:val="001C0ED2"/>
    <w:rsid w:val="001C153A"/>
    <w:rsid w:val="001C2632"/>
    <w:rsid w:val="001C32B9"/>
    <w:rsid w:val="001C5231"/>
    <w:rsid w:val="001C5F94"/>
    <w:rsid w:val="001D1913"/>
    <w:rsid w:val="001D1EE0"/>
    <w:rsid w:val="001D25DB"/>
    <w:rsid w:val="001D2F6C"/>
    <w:rsid w:val="001D3019"/>
    <w:rsid w:val="001D3840"/>
    <w:rsid w:val="001D422A"/>
    <w:rsid w:val="001D51AE"/>
    <w:rsid w:val="001D51F0"/>
    <w:rsid w:val="001D5DB2"/>
    <w:rsid w:val="001D6E90"/>
    <w:rsid w:val="001D754B"/>
    <w:rsid w:val="001E4571"/>
    <w:rsid w:val="001E463E"/>
    <w:rsid w:val="001E62C9"/>
    <w:rsid w:val="001E6ADF"/>
    <w:rsid w:val="001E7C38"/>
    <w:rsid w:val="001E7FFB"/>
    <w:rsid w:val="001F2CE8"/>
    <w:rsid w:val="001F40A7"/>
    <w:rsid w:val="001F44E8"/>
    <w:rsid w:val="001F4527"/>
    <w:rsid w:val="001F5A12"/>
    <w:rsid w:val="001F5A97"/>
    <w:rsid w:val="001F611E"/>
    <w:rsid w:val="001F62F3"/>
    <w:rsid w:val="001F67DD"/>
    <w:rsid w:val="001F6AFE"/>
    <w:rsid w:val="001F6B3B"/>
    <w:rsid w:val="001F7A5D"/>
    <w:rsid w:val="001F7C87"/>
    <w:rsid w:val="002009C5"/>
    <w:rsid w:val="00200DCD"/>
    <w:rsid w:val="0020241A"/>
    <w:rsid w:val="002025EF"/>
    <w:rsid w:val="00202884"/>
    <w:rsid w:val="0020313C"/>
    <w:rsid w:val="00203E0E"/>
    <w:rsid w:val="00205B70"/>
    <w:rsid w:val="0020608E"/>
    <w:rsid w:val="00206BA5"/>
    <w:rsid w:val="002070F3"/>
    <w:rsid w:val="002130C3"/>
    <w:rsid w:val="0021455D"/>
    <w:rsid w:val="00214591"/>
    <w:rsid w:val="0021524F"/>
    <w:rsid w:val="00215E70"/>
    <w:rsid w:val="0021683D"/>
    <w:rsid w:val="00216F2B"/>
    <w:rsid w:val="00225767"/>
    <w:rsid w:val="00226D6D"/>
    <w:rsid w:val="00230F3F"/>
    <w:rsid w:val="0023114F"/>
    <w:rsid w:val="002311B6"/>
    <w:rsid w:val="002323D1"/>
    <w:rsid w:val="002328E3"/>
    <w:rsid w:val="0023315D"/>
    <w:rsid w:val="0023339F"/>
    <w:rsid w:val="0023353D"/>
    <w:rsid w:val="00234010"/>
    <w:rsid w:val="002345D8"/>
    <w:rsid w:val="00237E6A"/>
    <w:rsid w:val="00240876"/>
    <w:rsid w:val="00242391"/>
    <w:rsid w:val="00242711"/>
    <w:rsid w:val="00242C22"/>
    <w:rsid w:val="00242D99"/>
    <w:rsid w:val="002431CC"/>
    <w:rsid w:val="00243461"/>
    <w:rsid w:val="002436B0"/>
    <w:rsid w:val="00244147"/>
    <w:rsid w:val="0024445F"/>
    <w:rsid w:val="002447C1"/>
    <w:rsid w:val="00245EE0"/>
    <w:rsid w:val="0024751A"/>
    <w:rsid w:val="00247537"/>
    <w:rsid w:val="002476C1"/>
    <w:rsid w:val="00247EA3"/>
    <w:rsid w:val="00250878"/>
    <w:rsid w:val="00250E9D"/>
    <w:rsid w:val="00252918"/>
    <w:rsid w:val="002529E4"/>
    <w:rsid w:val="00252DE0"/>
    <w:rsid w:val="002536E7"/>
    <w:rsid w:val="00253DBC"/>
    <w:rsid w:val="0025403D"/>
    <w:rsid w:val="002541AD"/>
    <w:rsid w:val="002546DB"/>
    <w:rsid w:val="00255125"/>
    <w:rsid w:val="00263192"/>
    <w:rsid w:val="0026787E"/>
    <w:rsid w:val="0026798E"/>
    <w:rsid w:val="002702B5"/>
    <w:rsid w:val="00270369"/>
    <w:rsid w:val="00271202"/>
    <w:rsid w:val="00272E7B"/>
    <w:rsid w:val="00273271"/>
    <w:rsid w:val="002734C8"/>
    <w:rsid w:val="002734F8"/>
    <w:rsid w:val="00273AFD"/>
    <w:rsid w:val="0027413A"/>
    <w:rsid w:val="002745EA"/>
    <w:rsid w:val="00275D55"/>
    <w:rsid w:val="00277C06"/>
    <w:rsid w:val="002803FA"/>
    <w:rsid w:val="0028147A"/>
    <w:rsid w:val="002819F1"/>
    <w:rsid w:val="00281A76"/>
    <w:rsid w:val="002823CF"/>
    <w:rsid w:val="00286C06"/>
    <w:rsid w:val="00287B98"/>
    <w:rsid w:val="00290B50"/>
    <w:rsid w:val="002910EB"/>
    <w:rsid w:val="002919F7"/>
    <w:rsid w:val="00297E8A"/>
    <w:rsid w:val="002A00A1"/>
    <w:rsid w:val="002A0B6A"/>
    <w:rsid w:val="002A11F0"/>
    <w:rsid w:val="002A2F83"/>
    <w:rsid w:val="002A389B"/>
    <w:rsid w:val="002A4F58"/>
    <w:rsid w:val="002A5466"/>
    <w:rsid w:val="002A6BDD"/>
    <w:rsid w:val="002A6E82"/>
    <w:rsid w:val="002A7337"/>
    <w:rsid w:val="002A76F4"/>
    <w:rsid w:val="002A7FB5"/>
    <w:rsid w:val="002B09D9"/>
    <w:rsid w:val="002B2217"/>
    <w:rsid w:val="002B4399"/>
    <w:rsid w:val="002B73FB"/>
    <w:rsid w:val="002B74BF"/>
    <w:rsid w:val="002C2BAA"/>
    <w:rsid w:val="002C33C2"/>
    <w:rsid w:val="002C3A28"/>
    <w:rsid w:val="002C3CA3"/>
    <w:rsid w:val="002C5170"/>
    <w:rsid w:val="002C73FD"/>
    <w:rsid w:val="002C7C74"/>
    <w:rsid w:val="002D1108"/>
    <w:rsid w:val="002D2F4A"/>
    <w:rsid w:val="002D3825"/>
    <w:rsid w:val="002D6B43"/>
    <w:rsid w:val="002D77F2"/>
    <w:rsid w:val="002E2C24"/>
    <w:rsid w:val="002E4E27"/>
    <w:rsid w:val="002E564B"/>
    <w:rsid w:val="002E5D61"/>
    <w:rsid w:val="002F1157"/>
    <w:rsid w:val="002F2B4F"/>
    <w:rsid w:val="002F3488"/>
    <w:rsid w:val="002F56BA"/>
    <w:rsid w:val="002F60A5"/>
    <w:rsid w:val="002F6923"/>
    <w:rsid w:val="002F6CC0"/>
    <w:rsid w:val="00300A7A"/>
    <w:rsid w:val="00301245"/>
    <w:rsid w:val="00302A11"/>
    <w:rsid w:val="00302F84"/>
    <w:rsid w:val="0030387F"/>
    <w:rsid w:val="0030627E"/>
    <w:rsid w:val="00307BDE"/>
    <w:rsid w:val="00310696"/>
    <w:rsid w:val="00310E94"/>
    <w:rsid w:val="0031160F"/>
    <w:rsid w:val="003129E1"/>
    <w:rsid w:val="0031302B"/>
    <w:rsid w:val="003130B8"/>
    <w:rsid w:val="00313B02"/>
    <w:rsid w:val="003145E2"/>
    <w:rsid w:val="00314812"/>
    <w:rsid w:val="00314C82"/>
    <w:rsid w:val="00316ADC"/>
    <w:rsid w:val="00316DE0"/>
    <w:rsid w:val="003171C2"/>
    <w:rsid w:val="00320F06"/>
    <w:rsid w:val="0032247E"/>
    <w:rsid w:val="00322A99"/>
    <w:rsid w:val="00323CA2"/>
    <w:rsid w:val="00323ECD"/>
    <w:rsid w:val="003242B7"/>
    <w:rsid w:val="0032629B"/>
    <w:rsid w:val="00326B26"/>
    <w:rsid w:val="00327221"/>
    <w:rsid w:val="0032754E"/>
    <w:rsid w:val="003300D8"/>
    <w:rsid w:val="00330148"/>
    <w:rsid w:val="003302DE"/>
    <w:rsid w:val="0033040D"/>
    <w:rsid w:val="00332A1E"/>
    <w:rsid w:val="00333F94"/>
    <w:rsid w:val="0033469A"/>
    <w:rsid w:val="00334E84"/>
    <w:rsid w:val="003353B5"/>
    <w:rsid w:val="003365BF"/>
    <w:rsid w:val="00342B69"/>
    <w:rsid w:val="0034451D"/>
    <w:rsid w:val="003455E7"/>
    <w:rsid w:val="0034712E"/>
    <w:rsid w:val="00350ADE"/>
    <w:rsid w:val="00350F59"/>
    <w:rsid w:val="00354978"/>
    <w:rsid w:val="003573C5"/>
    <w:rsid w:val="00360CBD"/>
    <w:rsid w:val="00361216"/>
    <w:rsid w:val="00361550"/>
    <w:rsid w:val="00363078"/>
    <w:rsid w:val="003662A8"/>
    <w:rsid w:val="00366602"/>
    <w:rsid w:val="00367343"/>
    <w:rsid w:val="00367E5E"/>
    <w:rsid w:val="003705FB"/>
    <w:rsid w:val="00370A3C"/>
    <w:rsid w:val="0037142D"/>
    <w:rsid w:val="003722B0"/>
    <w:rsid w:val="00372983"/>
    <w:rsid w:val="00373025"/>
    <w:rsid w:val="00373DF9"/>
    <w:rsid w:val="0037476F"/>
    <w:rsid w:val="00375872"/>
    <w:rsid w:val="0037599B"/>
    <w:rsid w:val="00375A02"/>
    <w:rsid w:val="00376CC0"/>
    <w:rsid w:val="003804DE"/>
    <w:rsid w:val="003827C9"/>
    <w:rsid w:val="00382C33"/>
    <w:rsid w:val="003840E5"/>
    <w:rsid w:val="003849BD"/>
    <w:rsid w:val="00387BB5"/>
    <w:rsid w:val="00390855"/>
    <w:rsid w:val="003932EE"/>
    <w:rsid w:val="0039373F"/>
    <w:rsid w:val="00393BB0"/>
    <w:rsid w:val="00393BCE"/>
    <w:rsid w:val="00394640"/>
    <w:rsid w:val="00396870"/>
    <w:rsid w:val="00397B19"/>
    <w:rsid w:val="003A0EA0"/>
    <w:rsid w:val="003A10B8"/>
    <w:rsid w:val="003A1B5D"/>
    <w:rsid w:val="003A2D4D"/>
    <w:rsid w:val="003A4C0C"/>
    <w:rsid w:val="003B478A"/>
    <w:rsid w:val="003B485E"/>
    <w:rsid w:val="003B4D20"/>
    <w:rsid w:val="003B5040"/>
    <w:rsid w:val="003B799A"/>
    <w:rsid w:val="003C0A7D"/>
    <w:rsid w:val="003C3FCC"/>
    <w:rsid w:val="003C737F"/>
    <w:rsid w:val="003D11DC"/>
    <w:rsid w:val="003D1D6A"/>
    <w:rsid w:val="003D523B"/>
    <w:rsid w:val="003D6422"/>
    <w:rsid w:val="003D6EB7"/>
    <w:rsid w:val="003E15F5"/>
    <w:rsid w:val="003E2209"/>
    <w:rsid w:val="003E604A"/>
    <w:rsid w:val="003E60F1"/>
    <w:rsid w:val="003E6168"/>
    <w:rsid w:val="003F0108"/>
    <w:rsid w:val="003F1D24"/>
    <w:rsid w:val="003F371B"/>
    <w:rsid w:val="003F393D"/>
    <w:rsid w:val="003F6160"/>
    <w:rsid w:val="003F7591"/>
    <w:rsid w:val="003F7FB1"/>
    <w:rsid w:val="004005F4"/>
    <w:rsid w:val="00401254"/>
    <w:rsid w:val="00402570"/>
    <w:rsid w:val="004026EF"/>
    <w:rsid w:val="00404B33"/>
    <w:rsid w:val="00404F13"/>
    <w:rsid w:val="00407A9C"/>
    <w:rsid w:val="00407AF6"/>
    <w:rsid w:val="004108A3"/>
    <w:rsid w:val="00410D7E"/>
    <w:rsid w:val="004110F4"/>
    <w:rsid w:val="004120B3"/>
    <w:rsid w:val="00412A05"/>
    <w:rsid w:val="00412C9D"/>
    <w:rsid w:val="00413137"/>
    <w:rsid w:val="00413B25"/>
    <w:rsid w:val="00413E3C"/>
    <w:rsid w:val="00413FCC"/>
    <w:rsid w:val="0041438A"/>
    <w:rsid w:val="0041482E"/>
    <w:rsid w:val="00415641"/>
    <w:rsid w:val="004201CE"/>
    <w:rsid w:val="00420EDA"/>
    <w:rsid w:val="0042238F"/>
    <w:rsid w:val="00423AE4"/>
    <w:rsid w:val="00424273"/>
    <w:rsid w:val="00425640"/>
    <w:rsid w:val="00425784"/>
    <w:rsid w:val="004263E7"/>
    <w:rsid w:val="00427657"/>
    <w:rsid w:val="00430435"/>
    <w:rsid w:val="00430595"/>
    <w:rsid w:val="004305A5"/>
    <w:rsid w:val="004309BB"/>
    <w:rsid w:val="004314D9"/>
    <w:rsid w:val="00432623"/>
    <w:rsid w:val="004355F3"/>
    <w:rsid w:val="00436336"/>
    <w:rsid w:val="004364C6"/>
    <w:rsid w:val="0043714C"/>
    <w:rsid w:val="0044466B"/>
    <w:rsid w:val="0044514B"/>
    <w:rsid w:val="0044547B"/>
    <w:rsid w:val="00447076"/>
    <w:rsid w:val="00447C08"/>
    <w:rsid w:val="0045054A"/>
    <w:rsid w:val="004505E5"/>
    <w:rsid w:val="004515DC"/>
    <w:rsid w:val="00453D94"/>
    <w:rsid w:val="004551CE"/>
    <w:rsid w:val="00456905"/>
    <w:rsid w:val="00457D59"/>
    <w:rsid w:val="00460DEB"/>
    <w:rsid w:val="00461393"/>
    <w:rsid w:val="004618BB"/>
    <w:rsid w:val="00462AC1"/>
    <w:rsid w:val="00462B0E"/>
    <w:rsid w:val="0046369C"/>
    <w:rsid w:val="00464012"/>
    <w:rsid w:val="00465742"/>
    <w:rsid w:val="00465CE6"/>
    <w:rsid w:val="004709C3"/>
    <w:rsid w:val="0047283D"/>
    <w:rsid w:val="00473219"/>
    <w:rsid w:val="00474215"/>
    <w:rsid w:val="00475C98"/>
    <w:rsid w:val="004760EB"/>
    <w:rsid w:val="00480A22"/>
    <w:rsid w:val="00480C13"/>
    <w:rsid w:val="00482F70"/>
    <w:rsid w:val="004848FE"/>
    <w:rsid w:val="00484E0B"/>
    <w:rsid w:val="00485F00"/>
    <w:rsid w:val="004907BF"/>
    <w:rsid w:val="00490871"/>
    <w:rsid w:val="00492758"/>
    <w:rsid w:val="00492B4A"/>
    <w:rsid w:val="0049321D"/>
    <w:rsid w:val="00493C04"/>
    <w:rsid w:val="00493D0F"/>
    <w:rsid w:val="00493E8F"/>
    <w:rsid w:val="00495B0E"/>
    <w:rsid w:val="00495DFA"/>
    <w:rsid w:val="0049681C"/>
    <w:rsid w:val="004A0C32"/>
    <w:rsid w:val="004A1B70"/>
    <w:rsid w:val="004A57F7"/>
    <w:rsid w:val="004A5AC6"/>
    <w:rsid w:val="004A6081"/>
    <w:rsid w:val="004B13AD"/>
    <w:rsid w:val="004B1B8C"/>
    <w:rsid w:val="004B26F5"/>
    <w:rsid w:val="004B28E9"/>
    <w:rsid w:val="004B29EC"/>
    <w:rsid w:val="004B2AB1"/>
    <w:rsid w:val="004B43BB"/>
    <w:rsid w:val="004B47B2"/>
    <w:rsid w:val="004B6084"/>
    <w:rsid w:val="004B69D9"/>
    <w:rsid w:val="004B6B8F"/>
    <w:rsid w:val="004C0911"/>
    <w:rsid w:val="004C2145"/>
    <w:rsid w:val="004C36DB"/>
    <w:rsid w:val="004C3C74"/>
    <w:rsid w:val="004C4C03"/>
    <w:rsid w:val="004C4F5E"/>
    <w:rsid w:val="004C78A9"/>
    <w:rsid w:val="004D060F"/>
    <w:rsid w:val="004D1629"/>
    <w:rsid w:val="004D238D"/>
    <w:rsid w:val="004D2EBF"/>
    <w:rsid w:val="004D5CEC"/>
    <w:rsid w:val="004D6646"/>
    <w:rsid w:val="004E30CE"/>
    <w:rsid w:val="004E31CC"/>
    <w:rsid w:val="004E3FEE"/>
    <w:rsid w:val="004E40F3"/>
    <w:rsid w:val="004E4606"/>
    <w:rsid w:val="004E4B73"/>
    <w:rsid w:val="004E5EA4"/>
    <w:rsid w:val="004E66E4"/>
    <w:rsid w:val="004E77A4"/>
    <w:rsid w:val="004F16B2"/>
    <w:rsid w:val="004F2026"/>
    <w:rsid w:val="004F3A15"/>
    <w:rsid w:val="004F3FF2"/>
    <w:rsid w:val="004F49F1"/>
    <w:rsid w:val="004F4C92"/>
    <w:rsid w:val="004F7382"/>
    <w:rsid w:val="004F7A08"/>
    <w:rsid w:val="00500AD6"/>
    <w:rsid w:val="00501CD5"/>
    <w:rsid w:val="005029F1"/>
    <w:rsid w:val="0050300E"/>
    <w:rsid w:val="00504153"/>
    <w:rsid w:val="00504182"/>
    <w:rsid w:val="00504BA0"/>
    <w:rsid w:val="00505854"/>
    <w:rsid w:val="00505D7E"/>
    <w:rsid w:val="00505FFD"/>
    <w:rsid w:val="00506214"/>
    <w:rsid w:val="005079FB"/>
    <w:rsid w:val="005104E7"/>
    <w:rsid w:val="005112F9"/>
    <w:rsid w:val="005138B1"/>
    <w:rsid w:val="00521D59"/>
    <w:rsid w:val="00523165"/>
    <w:rsid w:val="00523C73"/>
    <w:rsid w:val="00523F18"/>
    <w:rsid w:val="0052679A"/>
    <w:rsid w:val="005272D2"/>
    <w:rsid w:val="00530186"/>
    <w:rsid w:val="005310A1"/>
    <w:rsid w:val="0053191A"/>
    <w:rsid w:val="005327D0"/>
    <w:rsid w:val="005328C6"/>
    <w:rsid w:val="00533610"/>
    <w:rsid w:val="00534BE3"/>
    <w:rsid w:val="00534D46"/>
    <w:rsid w:val="00536971"/>
    <w:rsid w:val="0054056F"/>
    <w:rsid w:val="005411B3"/>
    <w:rsid w:val="00543537"/>
    <w:rsid w:val="0054391D"/>
    <w:rsid w:val="00544423"/>
    <w:rsid w:val="005525D3"/>
    <w:rsid w:val="005530AB"/>
    <w:rsid w:val="005541E2"/>
    <w:rsid w:val="005543B3"/>
    <w:rsid w:val="0055497F"/>
    <w:rsid w:val="00554A83"/>
    <w:rsid w:val="005556DA"/>
    <w:rsid w:val="005565CC"/>
    <w:rsid w:val="0055709B"/>
    <w:rsid w:val="00557E29"/>
    <w:rsid w:val="005608C7"/>
    <w:rsid w:val="00561542"/>
    <w:rsid w:val="005617C8"/>
    <w:rsid w:val="005621FB"/>
    <w:rsid w:val="00565E30"/>
    <w:rsid w:val="005669A1"/>
    <w:rsid w:val="00570343"/>
    <w:rsid w:val="0057186F"/>
    <w:rsid w:val="00571F6C"/>
    <w:rsid w:val="00571FE1"/>
    <w:rsid w:val="00572609"/>
    <w:rsid w:val="00573705"/>
    <w:rsid w:val="005737D1"/>
    <w:rsid w:val="00574AB7"/>
    <w:rsid w:val="00576131"/>
    <w:rsid w:val="00581DD7"/>
    <w:rsid w:val="005834F9"/>
    <w:rsid w:val="00583662"/>
    <w:rsid w:val="00583CE5"/>
    <w:rsid w:val="005863C6"/>
    <w:rsid w:val="00586489"/>
    <w:rsid w:val="0058799D"/>
    <w:rsid w:val="0059050E"/>
    <w:rsid w:val="0059183A"/>
    <w:rsid w:val="00592E17"/>
    <w:rsid w:val="00593087"/>
    <w:rsid w:val="005942E3"/>
    <w:rsid w:val="0059509F"/>
    <w:rsid w:val="005959A9"/>
    <w:rsid w:val="005962AA"/>
    <w:rsid w:val="005967B1"/>
    <w:rsid w:val="00597F9B"/>
    <w:rsid w:val="005A178E"/>
    <w:rsid w:val="005A2D90"/>
    <w:rsid w:val="005A54D0"/>
    <w:rsid w:val="005A6716"/>
    <w:rsid w:val="005A725F"/>
    <w:rsid w:val="005A7F18"/>
    <w:rsid w:val="005B0397"/>
    <w:rsid w:val="005B03BF"/>
    <w:rsid w:val="005B05F6"/>
    <w:rsid w:val="005B06D5"/>
    <w:rsid w:val="005B2E31"/>
    <w:rsid w:val="005B412A"/>
    <w:rsid w:val="005B53A0"/>
    <w:rsid w:val="005B5A59"/>
    <w:rsid w:val="005C04E1"/>
    <w:rsid w:val="005C0582"/>
    <w:rsid w:val="005C285E"/>
    <w:rsid w:val="005C5394"/>
    <w:rsid w:val="005C5DEB"/>
    <w:rsid w:val="005D2303"/>
    <w:rsid w:val="005D2713"/>
    <w:rsid w:val="005D3AD6"/>
    <w:rsid w:val="005D3DAF"/>
    <w:rsid w:val="005D5E45"/>
    <w:rsid w:val="005D734B"/>
    <w:rsid w:val="005E251D"/>
    <w:rsid w:val="005E3224"/>
    <w:rsid w:val="005E5C35"/>
    <w:rsid w:val="005E5E0A"/>
    <w:rsid w:val="005E7B6B"/>
    <w:rsid w:val="005F21DD"/>
    <w:rsid w:val="005F353D"/>
    <w:rsid w:val="005F3A63"/>
    <w:rsid w:val="005F4B2D"/>
    <w:rsid w:val="005F61AD"/>
    <w:rsid w:val="005F6905"/>
    <w:rsid w:val="005F7B60"/>
    <w:rsid w:val="00600A76"/>
    <w:rsid w:val="00602756"/>
    <w:rsid w:val="00602EF1"/>
    <w:rsid w:val="0060417F"/>
    <w:rsid w:val="006042B0"/>
    <w:rsid w:val="00605083"/>
    <w:rsid w:val="00606684"/>
    <w:rsid w:val="00607393"/>
    <w:rsid w:val="006117F9"/>
    <w:rsid w:val="00613E6F"/>
    <w:rsid w:val="006153C6"/>
    <w:rsid w:val="00615746"/>
    <w:rsid w:val="00617B19"/>
    <w:rsid w:val="0062046A"/>
    <w:rsid w:val="00624501"/>
    <w:rsid w:val="00626DFB"/>
    <w:rsid w:val="00627A2D"/>
    <w:rsid w:val="00635700"/>
    <w:rsid w:val="00635FCF"/>
    <w:rsid w:val="00637D49"/>
    <w:rsid w:val="00640C52"/>
    <w:rsid w:val="006413E4"/>
    <w:rsid w:val="0064295B"/>
    <w:rsid w:val="00643D32"/>
    <w:rsid w:val="00644C26"/>
    <w:rsid w:val="00645744"/>
    <w:rsid w:val="00645ACF"/>
    <w:rsid w:val="00646A92"/>
    <w:rsid w:val="00646B55"/>
    <w:rsid w:val="00646E49"/>
    <w:rsid w:val="006478D2"/>
    <w:rsid w:val="00653E75"/>
    <w:rsid w:val="006540A8"/>
    <w:rsid w:val="006554E0"/>
    <w:rsid w:val="00655F6A"/>
    <w:rsid w:val="00656261"/>
    <w:rsid w:val="0065795B"/>
    <w:rsid w:val="00657EAE"/>
    <w:rsid w:val="0066107B"/>
    <w:rsid w:val="006612F8"/>
    <w:rsid w:val="00662993"/>
    <w:rsid w:val="00663C21"/>
    <w:rsid w:val="00663E60"/>
    <w:rsid w:val="00664086"/>
    <w:rsid w:val="006640E4"/>
    <w:rsid w:val="0066429C"/>
    <w:rsid w:val="006706FB"/>
    <w:rsid w:val="0067228E"/>
    <w:rsid w:val="00672822"/>
    <w:rsid w:val="00672D29"/>
    <w:rsid w:val="006738A9"/>
    <w:rsid w:val="00674E96"/>
    <w:rsid w:val="006750EE"/>
    <w:rsid w:val="00676616"/>
    <w:rsid w:val="00681BA9"/>
    <w:rsid w:val="00682AFD"/>
    <w:rsid w:val="00683C81"/>
    <w:rsid w:val="00683E55"/>
    <w:rsid w:val="006841BF"/>
    <w:rsid w:val="00684681"/>
    <w:rsid w:val="00686D8E"/>
    <w:rsid w:val="00687359"/>
    <w:rsid w:val="00687DB7"/>
    <w:rsid w:val="00690D7B"/>
    <w:rsid w:val="006925D8"/>
    <w:rsid w:val="00694651"/>
    <w:rsid w:val="00695462"/>
    <w:rsid w:val="006A1CF8"/>
    <w:rsid w:val="006A1FD7"/>
    <w:rsid w:val="006A3D23"/>
    <w:rsid w:val="006A56BB"/>
    <w:rsid w:val="006A6AA4"/>
    <w:rsid w:val="006A7A84"/>
    <w:rsid w:val="006B2BDD"/>
    <w:rsid w:val="006B4D40"/>
    <w:rsid w:val="006B554F"/>
    <w:rsid w:val="006C1349"/>
    <w:rsid w:val="006C2ABA"/>
    <w:rsid w:val="006C2E29"/>
    <w:rsid w:val="006C4657"/>
    <w:rsid w:val="006C59DD"/>
    <w:rsid w:val="006C5BEE"/>
    <w:rsid w:val="006C6917"/>
    <w:rsid w:val="006C6B10"/>
    <w:rsid w:val="006C731D"/>
    <w:rsid w:val="006C77F9"/>
    <w:rsid w:val="006C7BF9"/>
    <w:rsid w:val="006D0A13"/>
    <w:rsid w:val="006D3145"/>
    <w:rsid w:val="006D4D32"/>
    <w:rsid w:val="006D55BB"/>
    <w:rsid w:val="006E225C"/>
    <w:rsid w:val="006E2A0B"/>
    <w:rsid w:val="006E2B57"/>
    <w:rsid w:val="006E2FD1"/>
    <w:rsid w:val="006E3FAD"/>
    <w:rsid w:val="006E4114"/>
    <w:rsid w:val="006E562B"/>
    <w:rsid w:val="006E63F3"/>
    <w:rsid w:val="006E7700"/>
    <w:rsid w:val="006E78F8"/>
    <w:rsid w:val="006F15F8"/>
    <w:rsid w:val="006F239C"/>
    <w:rsid w:val="006F24DB"/>
    <w:rsid w:val="006F36EC"/>
    <w:rsid w:val="006F43C6"/>
    <w:rsid w:val="006F4A09"/>
    <w:rsid w:val="006F5B35"/>
    <w:rsid w:val="006F68AF"/>
    <w:rsid w:val="00700BAE"/>
    <w:rsid w:val="00700CA9"/>
    <w:rsid w:val="0070150E"/>
    <w:rsid w:val="00701FBD"/>
    <w:rsid w:val="0070330F"/>
    <w:rsid w:val="00704B6E"/>
    <w:rsid w:val="00704BD4"/>
    <w:rsid w:val="00707805"/>
    <w:rsid w:val="007079CE"/>
    <w:rsid w:val="00713D21"/>
    <w:rsid w:val="00714687"/>
    <w:rsid w:val="00715253"/>
    <w:rsid w:val="00716083"/>
    <w:rsid w:val="00716A1A"/>
    <w:rsid w:val="00717F08"/>
    <w:rsid w:val="007209A8"/>
    <w:rsid w:val="0072182C"/>
    <w:rsid w:val="00722FA5"/>
    <w:rsid w:val="007234C7"/>
    <w:rsid w:val="00724E95"/>
    <w:rsid w:val="00725227"/>
    <w:rsid w:val="007266A1"/>
    <w:rsid w:val="00726B83"/>
    <w:rsid w:val="00727D61"/>
    <w:rsid w:val="00730953"/>
    <w:rsid w:val="0073262E"/>
    <w:rsid w:val="00733E09"/>
    <w:rsid w:val="007348EF"/>
    <w:rsid w:val="00734E47"/>
    <w:rsid w:val="00735A8C"/>
    <w:rsid w:val="007362B9"/>
    <w:rsid w:val="00736D18"/>
    <w:rsid w:val="00736ED9"/>
    <w:rsid w:val="00737BB2"/>
    <w:rsid w:val="00737F96"/>
    <w:rsid w:val="0074013D"/>
    <w:rsid w:val="007401D6"/>
    <w:rsid w:val="00741037"/>
    <w:rsid w:val="0074390F"/>
    <w:rsid w:val="00744481"/>
    <w:rsid w:val="00747FF5"/>
    <w:rsid w:val="00750218"/>
    <w:rsid w:val="007503B8"/>
    <w:rsid w:val="00750431"/>
    <w:rsid w:val="007525B2"/>
    <w:rsid w:val="00753CCE"/>
    <w:rsid w:val="00753DC1"/>
    <w:rsid w:val="007568E1"/>
    <w:rsid w:val="00757EF0"/>
    <w:rsid w:val="007610EE"/>
    <w:rsid w:val="007629D6"/>
    <w:rsid w:val="00763EF9"/>
    <w:rsid w:val="00775443"/>
    <w:rsid w:val="007756B3"/>
    <w:rsid w:val="007760FD"/>
    <w:rsid w:val="00780BEC"/>
    <w:rsid w:val="00781771"/>
    <w:rsid w:val="0078257F"/>
    <w:rsid w:val="00782BCA"/>
    <w:rsid w:val="0078342E"/>
    <w:rsid w:val="00785215"/>
    <w:rsid w:val="00785AF1"/>
    <w:rsid w:val="00785DBE"/>
    <w:rsid w:val="007870F0"/>
    <w:rsid w:val="00790AC7"/>
    <w:rsid w:val="00791CE2"/>
    <w:rsid w:val="0079200B"/>
    <w:rsid w:val="007937E4"/>
    <w:rsid w:val="00793BD4"/>
    <w:rsid w:val="00796D14"/>
    <w:rsid w:val="00797589"/>
    <w:rsid w:val="00797629"/>
    <w:rsid w:val="007979A5"/>
    <w:rsid w:val="007A1CB6"/>
    <w:rsid w:val="007A31C6"/>
    <w:rsid w:val="007A4E7E"/>
    <w:rsid w:val="007A6FE3"/>
    <w:rsid w:val="007B31EF"/>
    <w:rsid w:val="007B3CE3"/>
    <w:rsid w:val="007B3FF3"/>
    <w:rsid w:val="007B4909"/>
    <w:rsid w:val="007B4AAC"/>
    <w:rsid w:val="007B4C0F"/>
    <w:rsid w:val="007B5341"/>
    <w:rsid w:val="007B53E5"/>
    <w:rsid w:val="007C001C"/>
    <w:rsid w:val="007C1F4F"/>
    <w:rsid w:val="007C202E"/>
    <w:rsid w:val="007C22EE"/>
    <w:rsid w:val="007C29BB"/>
    <w:rsid w:val="007C37F3"/>
    <w:rsid w:val="007C41D5"/>
    <w:rsid w:val="007C5ACE"/>
    <w:rsid w:val="007C7832"/>
    <w:rsid w:val="007D191A"/>
    <w:rsid w:val="007D392A"/>
    <w:rsid w:val="007D3D9D"/>
    <w:rsid w:val="007E01DA"/>
    <w:rsid w:val="007E0344"/>
    <w:rsid w:val="007E07C2"/>
    <w:rsid w:val="007E0C2F"/>
    <w:rsid w:val="007E0E56"/>
    <w:rsid w:val="007E54BC"/>
    <w:rsid w:val="007E7024"/>
    <w:rsid w:val="007E7D05"/>
    <w:rsid w:val="007F1DE1"/>
    <w:rsid w:val="007F21B3"/>
    <w:rsid w:val="007F24AF"/>
    <w:rsid w:val="007F3B7D"/>
    <w:rsid w:val="007F4A7B"/>
    <w:rsid w:val="007F4E16"/>
    <w:rsid w:val="007F55E1"/>
    <w:rsid w:val="007F6B5F"/>
    <w:rsid w:val="008010D2"/>
    <w:rsid w:val="00801A07"/>
    <w:rsid w:val="00804368"/>
    <w:rsid w:val="008046C5"/>
    <w:rsid w:val="00805EC7"/>
    <w:rsid w:val="0080644E"/>
    <w:rsid w:val="008075A2"/>
    <w:rsid w:val="00807BB1"/>
    <w:rsid w:val="00810010"/>
    <w:rsid w:val="00812148"/>
    <w:rsid w:val="00815D89"/>
    <w:rsid w:val="008177A9"/>
    <w:rsid w:val="00820327"/>
    <w:rsid w:val="00820FDB"/>
    <w:rsid w:val="00823E19"/>
    <w:rsid w:val="00824122"/>
    <w:rsid w:val="00825C17"/>
    <w:rsid w:val="00830207"/>
    <w:rsid w:val="00830A12"/>
    <w:rsid w:val="008333DA"/>
    <w:rsid w:val="00833B67"/>
    <w:rsid w:val="00833BDA"/>
    <w:rsid w:val="00835928"/>
    <w:rsid w:val="00836382"/>
    <w:rsid w:val="00837AB0"/>
    <w:rsid w:val="008408EB"/>
    <w:rsid w:val="008425A3"/>
    <w:rsid w:val="00842ED8"/>
    <w:rsid w:val="008442C2"/>
    <w:rsid w:val="00844D6A"/>
    <w:rsid w:val="00845136"/>
    <w:rsid w:val="0084538E"/>
    <w:rsid w:val="008453A7"/>
    <w:rsid w:val="00845543"/>
    <w:rsid w:val="00845F5D"/>
    <w:rsid w:val="00847DC1"/>
    <w:rsid w:val="00847FAC"/>
    <w:rsid w:val="00850C74"/>
    <w:rsid w:val="008519A8"/>
    <w:rsid w:val="00852B13"/>
    <w:rsid w:val="00852B3B"/>
    <w:rsid w:val="00854557"/>
    <w:rsid w:val="00854D89"/>
    <w:rsid w:val="00855346"/>
    <w:rsid w:val="00856181"/>
    <w:rsid w:val="008574A3"/>
    <w:rsid w:val="0086086F"/>
    <w:rsid w:val="0086157C"/>
    <w:rsid w:val="00861D66"/>
    <w:rsid w:val="008641DF"/>
    <w:rsid w:val="0086431C"/>
    <w:rsid w:val="00864671"/>
    <w:rsid w:val="008648AD"/>
    <w:rsid w:val="00867560"/>
    <w:rsid w:val="00867AE6"/>
    <w:rsid w:val="00867D9F"/>
    <w:rsid w:val="0087072E"/>
    <w:rsid w:val="00871574"/>
    <w:rsid w:val="00871EA1"/>
    <w:rsid w:val="008720D1"/>
    <w:rsid w:val="0087254E"/>
    <w:rsid w:val="0087275C"/>
    <w:rsid w:val="0087390D"/>
    <w:rsid w:val="00876083"/>
    <w:rsid w:val="00877AEC"/>
    <w:rsid w:val="00877BE9"/>
    <w:rsid w:val="0088027A"/>
    <w:rsid w:val="008809E0"/>
    <w:rsid w:val="0088166F"/>
    <w:rsid w:val="00881ED0"/>
    <w:rsid w:val="00881F2E"/>
    <w:rsid w:val="00884883"/>
    <w:rsid w:val="00885A27"/>
    <w:rsid w:val="00886472"/>
    <w:rsid w:val="0088777C"/>
    <w:rsid w:val="0089148A"/>
    <w:rsid w:val="00891A18"/>
    <w:rsid w:val="0089212B"/>
    <w:rsid w:val="008926FF"/>
    <w:rsid w:val="0089352A"/>
    <w:rsid w:val="0089426E"/>
    <w:rsid w:val="008944D2"/>
    <w:rsid w:val="00895137"/>
    <w:rsid w:val="008960C9"/>
    <w:rsid w:val="00897485"/>
    <w:rsid w:val="008A0A30"/>
    <w:rsid w:val="008A1167"/>
    <w:rsid w:val="008A1EDB"/>
    <w:rsid w:val="008A23B7"/>
    <w:rsid w:val="008A25CF"/>
    <w:rsid w:val="008A31C2"/>
    <w:rsid w:val="008A3809"/>
    <w:rsid w:val="008A3823"/>
    <w:rsid w:val="008A3F36"/>
    <w:rsid w:val="008A4810"/>
    <w:rsid w:val="008A4F2E"/>
    <w:rsid w:val="008A6188"/>
    <w:rsid w:val="008A7167"/>
    <w:rsid w:val="008B00CE"/>
    <w:rsid w:val="008B46AD"/>
    <w:rsid w:val="008B5BD1"/>
    <w:rsid w:val="008B7FEE"/>
    <w:rsid w:val="008C11CB"/>
    <w:rsid w:val="008C2C55"/>
    <w:rsid w:val="008C2CE7"/>
    <w:rsid w:val="008C36E9"/>
    <w:rsid w:val="008C463D"/>
    <w:rsid w:val="008C4818"/>
    <w:rsid w:val="008C55B8"/>
    <w:rsid w:val="008C61BB"/>
    <w:rsid w:val="008C6569"/>
    <w:rsid w:val="008D4563"/>
    <w:rsid w:val="008D5C92"/>
    <w:rsid w:val="008D5FB8"/>
    <w:rsid w:val="008D7F2C"/>
    <w:rsid w:val="008E02C7"/>
    <w:rsid w:val="008E2305"/>
    <w:rsid w:val="008E3CEF"/>
    <w:rsid w:val="008E4152"/>
    <w:rsid w:val="008E4347"/>
    <w:rsid w:val="008E4DD1"/>
    <w:rsid w:val="008E53EB"/>
    <w:rsid w:val="008E6ABB"/>
    <w:rsid w:val="008F0B09"/>
    <w:rsid w:val="008F0F45"/>
    <w:rsid w:val="008F119B"/>
    <w:rsid w:val="008F1570"/>
    <w:rsid w:val="008F3203"/>
    <w:rsid w:val="008F3213"/>
    <w:rsid w:val="008F4A66"/>
    <w:rsid w:val="008F6B38"/>
    <w:rsid w:val="009000F0"/>
    <w:rsid w:val="00900145"/>
    <w:rsid w:val="00901883"/>
    <w:rsid w:val="00902A52"/>
    <w:rsid w:val="00904153"/>
    <w:rsid w:val="009048AE"/>
    <w:rsid w:val="00905D1D"/>
    <w:rsid w:val="00906ED3"/>
    <w:rsid w:val="00912F50"/>
    <w:rsid w:val="00913C00"/>
    <w:rsid w:val="009149AA"/>
    <w:rsid w:val="00914DBE"/>
    <w:rsid w:val="009153E6"/>
    <w:rsid w:val="00916813"/>
    <w:rsid w:val="009201D8"/>
    <w:rsid w:val="009208C4"/>
    <w:rsid w:val="00921953"/>
    <w:rsid w:val="00922243"/>
    <w:rsid w:val="0092284D"/>
    <w:rsid w:val="00923FF7"/>
    <w:rsid w:val="00924A0C"/>
    <w:rsid w:val="00924DC9"/>
    <w:rsid w:val="00926410"/>
    <w:rsid w:val="00927840"/>
    <w:rsid w:val="00930366"/>
    <w:rsid w:val="009333A8"/>
    <w:rsid w:val="0093589E"/>
    <w:rsid w:val="00935A4D"/>
    <w:rsid w:val="00937B24"/>
    <w:rsid w:val="00940063"/>
    <w:rsid w:val="009402F6"/>
    <w:rsid w:val="0094030D"/>
    <w:rsid w:val="009413F2"/>
    <w:rsid w:val="009436F6"/>
    <w:rsid w:val="00943759"/>
    <w:rsid w:val="009461D3"/>
    <w:rsid w:val="0094661F"/>
    <w:rsid w:val="009507EB"/>
    <w:rsid w:val="00951A07"/>
    <w:rsid w:val="00951E69"/>
    <w:rsid w:val="00952998"/>
    <w:rsid w:val="00953AE4"/>
    <w:rsid w:val="00955074"/>
    <w:rsid w:val="009552A5"/>
    <w:rsid w:val="00957516"/>
    <w:rsid w:val="00960286"/>
    <w:rsid w:val="00961735"/>
    <w:rsid w:val="00962056"/>
    <w:rsid w:val="00962619"/>
    <w:rsid w:val="009628E9"/>
    <w:rsid w:val="0096401B"/>
    <w:rsid w:val="0096723A"/>
    <w:rsid w:val="009723E5"/>
    <w:rsid w:val="00972942"/>
    <w:rsid w:val="00974D8C"/>
    <w:rsid w:val="009753C7"/>
    <w:rsid w:val="00977195"/>
    <w:rsid w:val="00980331"/>
    <w:rsid w:val="00981DBC"/>
    <w:rsid w:val="0098393E"/>
    <w:rsid w:val="00983EA1"/>
    <w:rsid w:val="00985050"/>
    <w:rsid w:val="00986068"/>
    <w:rsid w:val="009870E5"/>
    <w:rsid w:val="00987D69"/>
    <w:rsid w:val="0099121E"/>
    <w:rsid w:val="0099236D"/>
    <w:rsid w:val="0099516D"/>
    <w:rsid w:val="00995BA3"/>
    <w:rsid w:val="009A00DA"/>
    <w:rsid w:val="009A06AD"/>
    <w:rsid w:val="009A0836"/>
    <w:rsid w:val="009A2217"/>
    <w:rsid w:val="009A24D3"/>
    <w:rsid w:val="009A2855"/>
    <w:rsid w:val="009A31E3"/>
    <w:rsid w:val="009A4D01"/>
    <w:rsid w:val="009A5431"/>
    <w:rsid w:val="009B02BB"/>
    <w:rsid w:val="009B1240"/>
    <w:rsid w:val="009B20B0"/>
    <w:rsid w:val="009B2E93"/>
    <w:rsid w:val="009B50A1"/>
    <w:rsid w:val="009B52FC"/>
    <w:rsid w:val="009B6B52"/>
    <w:rsid w:val="009B7241"/>
    <w:rsid w:val="009C039F"/>
    <w:rsid w:val="009C5ECE"/>
    <w:rsid w:val="009C7177"/>
    <w:rsid w:val="009C74E6"/>
    <w:rsid w:val="009C7BBE"/>
    <w:rsid w:val="009D1392"/>
    <w:rsid w:val="009D1E3B"/>
    <w:rsid w:val="009D1EB3"/>
    <w:rsid w:val="009D35B6"/>
    <w:rsid w:val="009D496B"/>
    <w:rsid w:val="009D5B37"/>
    <w:rsid w:val="009D7E5A"/>
    <w:rsid w:val="009E0402"/>
    <w:rsid w:val="009E0482"/>
    <w:rsid w:val="009E1034"/>
    <w:rsid w:val="009E1924"/>
    <w:rsid w:val="009E5E52"/>
    <w:rsid w:val="009E62E0"/>
    <w:rsid w:val="009E6F1F"/>
    <w:rsid w:val="009E773D"/>
    <w:rsid w:val="009E7DE2"/>
    <w:rsid w:val="009F03D3"/>
    <w:rsid w:val="009F1FB7"/>
    <w:rsid w:val="009F2416"/>
    <w:rsid w:val="009F2F1F"/>
    <w:rsid w:val="009F5BC3"/>
    <w:rsid w:val="009F65BC"/>
    <w:rsid w:val="009F721B"/>
    <w:rsid w:val="00A0034A"/>
    <w:rsid w:val="00A01B62"/>
    <w:rsid w:val="00A025A3"/>
    <w:rsid w:val="00A039BB"/>
    <w:rsid w:val="00A03B58"/>
    <w:rsid w:val="00A047B5"/>
    <w:rsid w:val="00A04A16"/>
    <w:rsid w:val="00A05CCF"/>
    <w:rsid w:val="00A101F9"/>
    <w:rsid w:val="00A120CF"/>
    <w:rsid w:val="00A12DC9"/>
    <w:rsid w:val="00A14691"/>
    <w:rsid w:val="00A14811"/>
    <w:rsid w:val="00A152C2"/>
    <w:rsid w:val="00A162B6"/>
    <w:rsid w:val="00A16361"/>
    <w:rsid w:val="00A16C21"/>
    <w:rsid w:val="00A220D8"/>
    <w:rsid w:val="00A22980"/>
    <w:rsid w:val="00A24095"/>
    <w:rsid w:val="00A25A8E"/>
    <w:rsid w:val="00A2672D"/>
    <w:rsid w:val="00A26B3E"/>
    <w:rsid w:val="00A2743E"/>
    <w:rsid w:val="00A30018"/>
    <w:rsid w:val="00A31C70"/>
    <w:rsid w:val="00A32A8A"/>
    <w:rsid w:val="00A33A13"/>
    <w:rsid w:val="00A34029"/>
    <w:rsid w:val="00A3458A"/>
    <w:rsid w:val="00A35888"/>
    <w:rsid w:val="00A37B58"/>
    <w:rsid w:val="00A37BAD"/>
    <w:rsid w:val="00A41AF6"/>
    <w:rsid w:val="00A431A2"/>
    <w:rsid w:val="00A432DB"/>
    <w:rsid w:val="00A441B9"/>
    <w:rsid w:val="00A452BC"/>
    <w:rsid w:val="00A501D8"/>
    <w:rsid w:val="00A504C1"/>
    <w:rsid w:val="00A50FB6"/>
    <w:rsid w:val="00A513F8"/>
    <w:rsid w:val="00A51805"/>
    <w:rsid w:val="00A53845"/>
    <w:rsid w:val="00A538D9"/>
    <w:rsid w:val="00A5568A"/>
    <w:rsid w:val="00A55AB5"/>
    <w:rsid w:val="00A55E29"/>
    <w:rsid w:val="00A6068F"/>
    <w:rsid w:val="00A6166D"/>
    <w:rsid w:val="00A616BE"/>
    <w:rsid w:val="00A63265"/>
    <w:rsid w:val="00A657D4"/>
    <w:rsid w:val="00A666DB"/>
    <w:rsid w:val="00A666E0"/>
    <w:rsid w:val="00A668EA"/>
    <w:rsid w:val="00A66A54"/>
    <w:rsid w:val="00A705C4"/>
    <w:rsid w:val="00A70C0B"/>
    <w:rsid w:val="00A716C8"/>
    <w:rsid w:val="00A71749"/>
    <w:rsid w:val="00A805FB"/>
    <w:rsid w:val="00A81B8C"/>
    <w:rsid w:val="00A81C2D"/>
    <w:rsid w:val="00A81EE0"/>
    <w:rsid w:val="00A82956"/>
    <w:rsid w:val="00A82DE6"/>
    <w:rsid w:val="00A82EA4"/>
    <w:rsid w:val="00A83284"/>
    <w:rsid w:val="00A833CC"/>
    <w:rsid w:val="00A836C2"/>
    <w:rsid w:val="00A84344"/>
    <w:rsid w:val="00A8440D"/>
    <w:rsid w:val="00A84612"/>
    <w:rsid w:val="00A850FC"/>
    <w:rsid w:val="00A85228"/>
    <w:rsid w:val="00A85965"/>
    <w:rsid w:val="00A85E84"/>
    <w:rsid w:val="00A85EA7"/>
    <w:rsid w:val="00A86408"/>
    <w:rsid w:val="00A8652A"/>
    <w:rsid w:val="00A86BA1"/>
    <w:rsid w:val="00A87476"/>
    <w:rsid w:val="00A90A28"/>
    <w:rsid w:val="00A90D32"/>
    <w:rsid w:val="00A92E87"/>
    <w:rsid w:val="00A93A40"/>
    <w:rsid w:val="00A94D43"/>
    <w:rsid w:val="00A95799"/>
    <w:rsid w:val="00A96179"/>
    <w:rsid w:val="00AA073E"/>
    <w:rsid w:val="00AA0CB5"/>
    <w:rsid w:val="00AA150C"/>
    <w:rsid w:val="00AA210D"/>
    <w:rsid w:val="00AA273A"/>
    <w:rsid w:val="00AA4719"/>
    <w:rsid w:val="00AA7BC0"/>
    <w:rsid w:val="00AB045F"/>
    <w:rsid w:val="00AB195E"/>
    <w:rsid w:val="00AC06DA"/>
    <w:rsid w:val="00AC2DCA"/>
    <w:rsid w:val="00AC36F7"/>
    <w:rsid w:val="00AC51E4"/>
    <w:rsid w:val="00AC7208"/>
    <w:rsid w:val="00AC789E"/>
    <w:rsid w:val="00AC7CC8"/>
    <w:rsid w:val="00AD0A30"/>
    <w:rsid w:val="00AD0CA5"/>
    <w:rsid w:val="00AD12BE"/>
    <w:rsid w:val="00AD3100"/>
    <w:rsid w:val="00AD475F"/>
    <w:rsid w:val="00AD5041"/>
    <w:rsid w:val="00AD6794"/>
    <w:rsid w:val="00AD7398"/>
    <w:rsid w:val="00AE0690"/>
    <w:rsid w:val="00AE10E8"/>
    <w:rsid w:val="00AE162A"/>
    <w:rsid w:val="00AE16FF"/>
    <w:rsid w:val="00AE192B"/>
    <w:rsid w:val="00AE364E"/>
    <w:rsid w:val="00AE625B"/>
    <w:rsid w:val="00AE7B84"/>
    <w:rsid w:val="00AF0F7A"/>
    <w:rsid w:val="00AF19E6"/>
    <w:rsid w:val="00AF2219"/>
    <w:rsid w:val="00AF4CF3"/>
    <w:rsid w:val="00AF5741"/>
    <w:rsid w:val="00B03C56"/>
    <w:rsid w:val="00B04AF4"/>
    <w:rsid w:val="00B05A37"/>
    <w:rsid w:val="00B05FF8"/>
    <w:rsid w:val="00B067EA"/>
    <w:rsid w:val="00B06A62"/>
    <w:rsid w:val="00B06E07"/>
    <w:rsid w:val="00B07058"/>
    <w:rsid w:val="00B117C9"/>
    <w:rsid w:val="00B131F2"/>
    <w:rsid w:val="00B14F6F"/>
    <w:rsid w:val="00B20C06"/>
    <w:rsid w:val="00B221F3"/>
    <w:rsid w:val="00B22230"/>
    <w:rsid w:val="00B23418"/>
    <w:rsid w:val="00B23AD8"/>
    <w:rsid w:val="00B24512"/>
    <w:rsid w:val="00B26BF6"/>
    <w:rsid w:val="00B27A15"/>
    <w:rsid w:val="00B308AE"/>
    <w:rsid w:val="00B31D77"/>
    <w:rsid w:val="00B321BA"/>
    <w:rsid w:val="00B3295C"/>
    <w:rsid w:val="00B33B9C"/>
    <w:rsid w:val="00B33D63"/>
    <w:rsid w:val="00B3438C"/>
    <w:rsid w:val="00B34DA9"/>
    <w:rsid w:val="00B425DD"/>
    <w:rsid w:val="00B42931"/>
    <w:rsid w:val="00B42BA9"/>
    <w:rsid w:val="00B43DC2"/>
    <w:rsid w:val="00B448AE"/>
    <w:rsid w:val="00B44F14"/>
    <w:rsid w:val="00B4787C"/>
    <w:rsid w:val="00B51581"/>
    <w:rsid w:val="00B51A20"/>
    <w:rsid w:val="00B53106"/>
    <w:rsid w:val="00B54D6E"/>
    <w:rsid w:val="00B55951"/>
    <w:rsid w:val="00B601CC"/>
    <w:rsid w:val="00B60816"/>
    <w:rsid w:val="00B61948"/>
    <w:rsid w:val="00B63C4F"/>
    <w:rsid w:val="00B64089"/>
    <w:rsid w:val="00B6510F"/>
    <w:rsid w:val="00B66402"/>
    <w:rsid w:val="00B71671"/>
    <w:rsid w:val="00B7206F"/>
    <w:rsid w:val="00B75E56"/>
    <w:rsid w:val="00B80A72"/>
    <w:rsid w:val="00B80F2D"/>
    <w:rsid w:val="00B811F5"/>
    <w:rsid w:val="00B81EA2"/>
    <w:rsid w:val="00B826EA"/>
    <w:rsid w:val="00B836AB"/>
    <w:rsid w:val="00B85900"/>
    <w:rsid w:val="00B86B04"/>
    <w:rsid w:val="00B926FB"/>
    <w:rsid w:val="00B935CA"/>
    <w:rsid w:val="00B947A4"/>
    <w:rsid w:val="00B970AA"/>
    <w:rsid w:val="00BA0D67"/>
    <w:rsid w:val="00BA243A"/>
    <w:rsid w:val="00BA432C"/>
    <w:rsid w:val="00BA5A93"/>
    <w:rsid w:val="00BA60C0"/>
    <w:rsid w:val="00BA6DAF"/>
    <w:rsid w:val="00BB08C2"/>
    <w:rsid w:val="00BB0B3F"/>
    <w:rsid w:val="00BB0FC7"/>
    <w:rsid w:val="00BB19F2"/>
    <w:rsid w:val="00BB214F"/>
    <w:rsid w:val="00BB3B25"/>
    <w:rsid w:val="00BB41E8"/>
    <w:rsid w:val="00BB4B07"/>
    <w:rsid w:val="00BB5427"/>
    <w:rsid w:val="00BB70C0"/>
    <w:rsid w:val="00BB7FC2"/>
    <w:rsid w:val="00BC0719"/>
    <w:rsid w:val="00BC0E2E"/>
    <w:rsid w:val="00BC3E3B"/>
    <w:rsid w:val="00BC5BDB"/>
    <w:rsid w:val="00BC69BB"/>
    <w:rsid w:val="00BD155F"/>
    <w:rsid w:val="00BD1AEE"/>
    <w:rsid w:val="00BD2659"/>
    <w:rsid w:val="00BD2AC4"/>
    <w:rsid w:val="00BD3B0C"/>
    <w:rsid w:val="00BD3DE8"/>
    <w:rsid w:val="00BD6030"/>
    <w:rsid w:val="00BE26AC"/>
    <w:rsid w:val="00BE3699"/>
    <w:rsid w:val="00BE41A3"/>
    <w:rsid w:val="00BE4862"/>
    <w:rsid w:val="00BE4A48"/>
    <w:rsid w:val="00BE4BF2"/>
    <w:rsid w:val="00BE5537"/>
    <w:rsid w:val="00BE5D53"/>
    <w:rsid w:val="00BE5F77"/>
    <w:rsid w:val="00BE65E5"/>
    <w:rsid w:val="00BE67FD"/>
    <w:rsid w:val="00BE6B42"/>
    <w:rsid w:val="00BE74CD"/>
    <w:rsid w:val="00BE7B8B"/>
    <w:rsid w:val="00BF30D8"/>
    <w:rsid w:val="00BF6DD5"/>
    <w:rsid w:val="00C00153"/>
    <w:rsid w:val="00C00A23"/>
    <w:rsid w:val="00C00BAE"/>
    <w:rsid w:val="00C00F09"/>
    <w:rsid w:val="00C015F4"/>
    <w:rsid w:val="00C01A81"/>
    <w:rsid w:val="00C027E2"/>
    <w:rsid w:val="00C0351F"/>
    <w:rsid w:val="00C03ECA"/>
    <w:rsid w:val="00C04777"/>
    <w:rsid w:val="00C047C2"/>
    <w:rsid w:val="00C04836"/>
    <w:rsid w:val="00C06E85"/>
    <w:rsid w:val="00C07E2D"/>
    <w:rsid w:val="00C10C01"/>
    <w:rsid w:val="00C11AF0"/>
    <w:rsid w:val="00C13023"/>
    <w:rsid w:val="00C146C5"/>
    <w:rsid w:val="00C1492F"/>
    <w:rsid w:val="00C169CB"/>
    <w:rsid w:val="00C1787A"/>
    <w:rsid w:val="00C20077"/>
    <w:rsid w:val="00C2017D"/>
    <w:rsid w:val="00C201CA"/>
    <w:rsid w:val="00C205CD"/>
    <w:rsid w:val="00C20ACE"/>
    <w:rsid w:val="00C21637"/>
    <w:rsid w:val="00C21C1E"/>
    <w:rsid w:val="00C220AB"/>
    <w:rsid w:val="00C220CB"/>
    <w:rsid w:val="00C226D1"/>
    <w:rsid w:val="00C2305C"/>
    <w:rsid w:val="00C23322"/>
    <w:rsid w:val="00C2392E"/>
    <w:rsid w:val="00C239EF"/>
    <w:rsid w:val="00C23EB7"/>
    <w:rsid w:val="00C251A1"/>
    <w:rsid w:val="00C26519"/>
    <w:rsid w:val="00C2687E"/>
    <w:rsid w:val="00C27C5F"/>
    <w:rsid w:val="00C315B0"/>
    <w:rsid w:val="00C329D5"/>
    <w:rsid w:val="00C344D6"/>
    <w:rsid w:val="00C3669D"/>
    <w:rsid w:val="00C4035E"/>
    <w:rsid w:val="00C41A60"/>
    <w:rsid w:val="00C45CCC"/>
    <w:rsid w:val="00C52929"/>
    <w:rsid w:val="00C52E7A"/>
    <w:rsid w:val="00C53484"/>
    <w:rsid w:val="00C538B1"/>
    <w:rsid w:val="00C54DD9"/>
    <w:rsid w:val="00C54E49"/>
    <w:rsid w:val="00C55204"/>
    <w:rsid w:val="00C56C8B"/>
    <w:rsid w:val="00C605C7"/>
    <w:rsid w:val="00C60751"/>
    <w:rsid w:val="00C61038"/>
    <w:rsid w:val="00C6193F"/>
    <w:rsid w:val="00C62739"/>
    <w:rsid w:val="00C652C7"/>
    <w:rsid w:val="00C6578E"/>
    <w:rsid w:val="00C66791"/>
    <w:rsid w:val="00C672D0"/>
    <w:rsid w:val="00C67AAC"/>
    <w:rsid w:val="00C719BE"/>
    <w:rsid w:val="00C7290D"/>
    <w:rsid w:val="00C736C0"/>
    <w:rsid w:val="00C73857"/>
    <w:rsid w:val="00C76872"/>
    <w:rsid w:val="00C76FA2"/>
    <w:rsid w:val="00C7766D"/>
    <w:rsid w:val="00C802E6"/>
    <w:rsid w:val="00C807F8"/>
    <w:rsid w:val="00C815A6"/>
    <w:rsid w:val="00C81CDD"/>
    <w:rsid w:val="00C82FC1"/>
    <w:rsid w:val="00C84218"/>
    <w:rsid w:val="00C847EC"/>
    <w:rsid w:val="00C900C8"/>
    <w:rsid w:val="00C91896"/>
    <w:rsid w:val="00C91DED"/>
    <w:rsid w:val="00C92346"/>
    <w:rsid w:val="00C92CF7"/>
    <w:rsid w:val="00C92FF4"/>
    <w:rsid w:val="00C935C0"/>
    <w:rsid w:val="00C94C07"/>
    <w:rsid w:val="00C966CF"/>
    <w:rsid w:val="00C979D4"/>
    <w:rsid w:val="00CA0DC0"/>
    <w:rsid w:val="00CA0E83"/>
    <w:rsid w:val="00CA1148"/>
    <w:rsid w:val="00CA21FB"/>
    <w:rsid w:val="00CA2342"/>
    <w:rsid w:val="00CA2BA2"/>
    <w:rsid w:val="00CA2FDF"/>
    <w:rsid w:val="00CA4592"/>
    <w:rsid w:val="00CA4709"/>
    <w:rsid w:val="00CA547D"/>
    <w:rsid w:val="00CA571F"/>
    <w:rsid w:val="00CA7229"/>
    <w:rsid w:val="00CA792D"/>
    <w:rsid w:val="00CA7B16"/>
    <w:rsid w:val="00CB0054"/>
    <w:rsid w:val="00CB0E78"/>
    <w:rsid w:val="00CB18E1"/>
    <w:rsid w:val="00CB1D4A"/>
    <w:rsid w:val="00CB235A"/>
    <w:rsid w:val="00CB2E7D"/>
    <w:rsid w:val="00CB537E"/>
    <w:rsid w:val="00CB6095"/>
    <w:rsid w:val="00CC02EA"/>
    <w:rsid w:val="00CC0746"/>
    <w:rsid w:val="00CC0901"/>
    <w:rsid w:val="00CC0968"/>
    <w:rsid w:val="00CC10A4"/>
    <w:rsid w:val="00CC1810"/>
    <w:rsid w:val="00CC297E"/>
    <w:rsid w:val="00CC76B5"/>
    <w:rsid w:val="00CD0061"/>
    <w:rsid w:val="00CD0192"/>
    <w:rsid w:val="00CD0285"/>
    <w:rsid w:val="00CD0B30"/>
    <w:rsid w:val="00CD200B"/>
    <w:rsid w:val="00CD28A9"/>
    <w:rsid w:val="00CD2F83"/>
    <w:rsid w:val="00CD34FD"/>
    <w:rsid w:val="00CD4CC6"/>
    <w:rsid w:val="00CD5331"/>
    <w:rsid w:val="00CD7AB6"/>
    <w:rsid w:val="00CE0A69"/>
    <w:rsid w:val="00CE0E4D"/>
    <w:rsid w:val="00CE2BF0"/>
    <w:rsid w:val="00CE372E"/>
    <w:rsid w:val="00CE3AFA"/>
    <w:rsid w:val="00CE3C74"/>
    <w:rsid w:val="00CE414A"/>
    <w:rsid w:val="00CE4604"/>
    <w:rsid w:val="00CE5C66"/>
    <w:rsid w:val="00CE6EBE"/>
    <w:rsid w:val="00CE70F0"/>
    <w:rsid w:val="00CF03C8"/>
    <w:rsid w:val="00CF06BE"/>
    <w:rsid w:val="00CF0D6B"/>
    <w:rsid w:val="00CF38D2"/>
    <w:rsid w:val="00CF4498"/>
    <w:rsid w:val="00CF51D5"/>
    <w:rsid w:val="00CF587D"/>
    <w:rsid w:val="00CF5D51"/>
    <w:rsid w:val="00CF7AFF"/>
    <w:rsid w:val="00D026AF"/>
    <w:rsid w:val="00D05BB6"/>
    <w:rsid w:val="00D06C3E"/>
    <w:rsid w:val="00D1076C"/>
    <w:rsid w:val="00D10C4D"/>
    <w:rsid w:val="00D11F85"/>
    <w:rsid w:val="00D12516"/>
    <w:rsid w:val="00D13486"/>
    <w:rsid w:val="00D13499"/>
    <w:rsid w:val="00D1371B"/>
    <w:rsid w:val="00D14899"/>
    <w:rsid w:val="00D14AAE"/>
    <w:rsid w:val="00D15689"/>
    <w:rsid w:val="00D15EC0"/>
    <w:rsid w:val="00D17136"/>
    <w:rsid w:val="00D201B2"/>
    <w:rsid w:val="00D22A75"/>
    <w:rsid w:val="00D23640"/>
    <w:rsid w:val="00D24F1E"/>
    <w:rsid w:val="00D26946"/>
    <w:rsid w:val="00D30F85"/>
    <w:rsid w:val="00D32714"/>
    <w:rsid w:val="00D3337D"/>
    <w:rsid w:val="00D33B50"/>
    <w:rsid w:val="00D34C1F"/>
    <w:rsid w:val="00D37DBD"/>
    <w:rsid w:val="00D40294"/>
    <w:rsid w:val="00D40E21"/>
    <w:rsid w:val="00D41616"/>
    <w:rsid w:val="00D41FB3"/>
    <w:rsid w:val="00D43FF9"/>
    <w:rsid w:val="00D4543E"/>
    <w:rsid w:val="00D45640"/>
    <w:rsid w:val="00D46FD4"/>
    <w:rsid w:val="00D501D8"/>
    <w:rsid w:val="00D50387"/>
    <w:rsid w:val="00D54771"/>
    <w:rsid w:val="00D60AEA"/>
    <w:rsid w:val="00D63AB6"/>
    <w:rsid w:val="00D6496F"/>
    <w:rsid w:val="00D67558"/>
    <w:rsid w:val="00D6758D"/>
    <w:rsid w:val="00D7181C"/>
    <w:rsid w:val="00D73456"/>
    <w:rsid w:val="00D74589"/>
    <w:rsid w:val="00D77A2E"/>
    <w:rsid w:val="00D82A9C"/>
    <w:rsid w:val="00D83FBF"/>
    <w:rsid w:val="00D84371"/>
    <w:rsid w:val="00D8503C"/>
    <w:rsid w:val="00D86507"/>
    <w:rsid w:val="00D87A54"/>
    <w:rsid w:val="00D90035"/>
    <w:rsid w:val="00D90FF2"/>
    <w:rsid w:val="00D9205E"/>
    <w:rsid w:val="00D944B6"/>
    <w:rsid w:val="00D948CA"/>
    <w:rsid w:val="00D956C7"/>
    <w:rsid w:val="00D95933"/>
    <w:rsid w:val="00D95C82"/>
    <w:rsid w:val="00D96504"/>
    <w:rsid w:val="00D97B2D"/>
    <w:rsid w:val="00DA050E"/>
    <w:rsid w:val="00DA3663"/>
    <w:rsid w:val="00DA6928"/>
    <w:rsid w:val="00DB4D84"/>
    <w:rsid w:val="00DB5A69"/>
    <w:rsid w:val="00DC19EB"/>
    <w:rsid w:val="00DC2EA3"/>
    <w:rsid w:val="00DC6D94"/>
    <w:rsid w:val="00DC733B"/>
    <w:rsid w:val="00DD2036"/>
    <w:rsid w:val="00DD2057"/>
    <w:rsid w:val="00DD2D2F"/>
    <w:rsid w:val="00DD4987"/>
    <w:rsid w:val="00DD4B8D"/>
    <w:rsid w:val="00DD73ED"/>
    <w:rsid w:val="00DE400F"/>
    <w:rsid w:val="00DE4631"/>
    <w:rsid w:val="00DE50E3"/>
    <w:rsid w:val="00DE66C9"/>
    <w:rsid w:val="00DE66F9"/>
    <w:rsid w:val="00DE6DBD"/>
    <w:rsid w:val="00DE703A"/>
    <w:rsid w:val="00DE70D8"/>
    <w:rsid w:val="00DF13E9"/>
    <w:rsid w:val="00DF1691"/>
    <w:rsid w:val="00DF218D"/>
    <w:rsid w:val="00DF21BA"/>
    <w:rsid w:val="00DF2F9B"/>
    <w:rsid w:val="00DF32FF"/>
    <w:rsid w:val="00DF3494"/>
    <w:rsid w:val="00DF34D3"/>
    <w:rsid w:val="00DF3F07"/>
    <w:rsid w:val="00DF681A"/>
    <w:rsid w:val="00DF6A05"/>
    <w:rsid w:val="00DF6D07"/>
    <w:rsid w:val="00DF6D9E"/>
    <w:rsid w:val="00E002A2"/>
    <w:rsid w:val="00E015AA"/>
    <w:rsid w:val="00E04AF3"/>
    <w:rsid w:val="00E04F71"/>
    <w:rsid w:val="00E05F2F"/>
    <w:rsid w:val="00E0744E"/>
    <w:rsid w:val="00E0759A"/>
    <w:rsid w:val="00E11147"/>
    <w:rsid w:val="00E111C6"/>
    <w:rsid w:val="00E137D4"/>
    <w:rsid w:val="00E15087"/>
    <w:rsid w:val="00E154C2"/>
    <w:rsid w:val="00E1572D"/>
    <w:rsid w:val="00E174EA"/>
    <w:rsid w:val="00E1773B"/>
    <w:rsid w:val="00E17DDA"/>
    <w:rsid w:val="00E206CD"/>
    <w:rsid w:val="00E23069"/>
    <w:rsid w:val="00E2381F"/>
    <w:rsid w:val="00E23BC9"/>
    <w:rsid w:val="00E24649"/>
    <w:rsid w:val="00E24AD8"/>
    <w:rsid w:val="00E25578"/>
    <w:rsid w:val="00E270F0"/>
    <w:rsid w:val="00E3259D"/>
    <w:rsid w:val="00E32C91"/>
    <w:rsid w:val="00E346B1"/>
    <w:rsid w:val="00E3585B"/>
    <w:rsid w:val="00E35972"/>
    <w:rsid w:val="00E36B79"/>
    <w:rsid w:val="00E43B6B"/>
    <w:rsid w:val="00E44EEB"/>
    <w:rsid w:val="00E45CE9"/>
    <w:rsid w:val="00E45E82"/>
    <w:rsid w:val="00E45EE8"/>
    <w:rsid w:val="00E463BE"/>
    <w:rsid w:val="00E50173"/>
    <w:rsid w:val="00E52C3D"/>
    <w:rsid w:val="00E52E90"/>
    <w:rsid w:val="00E53546"/>
    <w:rsid w:val="00E54ACF"/>
    <w:rsid w:val="00E562D1"/>
    <w:rsid w:val="00E617CB"/>
    <w:rsid w:val="00E61B40"/>
    <w:rsid w:val="00E62DCD"/>
    <w:rsid w:val="00E63352"/>
    <w:rsid w:val="00E63498"/>
    <w:rsid w:val="00E63854"/>
    <w:rsid w:val="00E64244"/>
    <w:rsid w:val="00E64A3D"/>
    <w:rsid w:val="00E65926"/>
    <w:rsid w:val="00E65D6B"/>
    <w:rsid w:val="00E66B5F"/>
    <w:rsid w:val="00E674A3"/>
    <w:rsid w:val="00E678E6"/>
    <w:rsid w:val="00E70AF4"/>
    <w:rsid w:val="00E71B9E"/>
    <w:rsid w:val="00E72E5F"/>
    <w:rsid w:val="00E73F38"/>
    <w:rsid w:val="00E747BD"/>
    <w:rsid w:val="00E76055"/>
    <w:rsid w:val="00E777CE"/>
    <w:rsid w:val="00E8048F"/>
    <w:rsid w:val="00E82803"/>
    <w:rsid w:val="00E82BF3"/>
    <w:rsid w:val="00E840AC"/>
    <w:rsid w:val="00E85860"/>
    <w:rsid w:val="00E860A5"/>
    <w:rsid w:val="00E86144"/>
    <w:rsid w:val="00E8668D"/>
    <w:rsid w:val="00E87419"/>
    <w:rsid w:val="00E90CCF"/>
    <w:rsid w:val="00E90FC2"/>
    <w:rsid w:val="00E928E3"/>
    <w:rsid w:val="00E930FA"/>
    <w:rsid w:val="00E95034"/>
    <w:rsid w:val="00E95250"/>
    <w:rsid w:val="00E9729E"/>
    <w:rsid w:val="00E97DB8"/>
    <w:rsid w:val="00EA02E2"/>
    <w:rsid w:val="00EA0E86"/>
    <w:rsid w:val="00EA174D"/>
    <w:rsid w:val="00EA178D"/>
    <w:rsid w:val="00EA19F0"/>
    <w:rsid w:val="00EA26FB"/>
    <w:rsid w:val="00EA3E57"/>
    <w:rsid w:val="00EA5810"/>
    <w:rsid w:val="00EA7E92"/>
    <w:rsid w:val="00EB247B"/>
    <w:rsid w:val="00EB24A9"/>
    <w:rsid w:val="00EB4B4F"/>
    <w:rsid w:val="00EB4F01"/>
    <w:rsid w:val="00EB61F6"/>
    <w:rsid w:val="00EB6800"/>
    <w:rsid w:val="00EB6EBD"/>
    <w:rsid w:val="00EB742D"/>
    <w:rsid w:val="00EB793F"/>
    <w:rsid w:val="00EB7E91"/>
    <w:rsid w:val="00EC0A12"/>
    <w:rsid w:val="00EC135F"/>
    <w:rsid w:val="00EC1A91"/>
    <w:rsid w:val="00EC2399"/>
    <w:rsid w:val="00EC254E"/>
    <w:rsid w:val="00EC352A"/>
    <w:rsid w:val="00EC4EAE"/>
    <w:rsid w:val="00EC5232"/>
    <w:rsid w:val="00EC5AFC"/>
    <w:rsid w:val="00EC7EB4"/>
    <w:rsid w:val="00ED1DA8"/>
    <w:rsid w:val="00ED2398"/>
    <w:rsid w:val="00ED3847"/>
    <w:rsid w:val="00ED530D"/>
    <w:rsid w:val="00ED6106"/>
    <w:rsid w:val="00EE0E10"/>
    <w:rsid w:val="00EE1518"/>
    <w:rsid w:val="00EE1FB0"/>
    <w:rsid w:val="00EE21D6"/>
    <w:rsid w:val="00EE2946"/>
    <w:rsid w:val="00EE59A6"/>
    <w:rsid w:val="00EE6027"/>
    <w:rsid w:val="00EE7963"/>
    <w:rsid w:val="00EE7A8A"/>
    <w:rsid w:val="00EF1655"/>
    <w:rsid w:val="00EF2152"/>
    <w:rsid w:val="00EF2BA1"/>
    <w:rsid w:val="00EF479E"/>
    <w:rsid w:val="00EF5C21"/>
    <w:rsid w:val="00F00006"/>
    <w:rsid w:val="00F00ECE"/>
    <w:rsid w:val="00F022AC"/>
    <w:rsid w:val="00F04063"/>
    <w:rsid w:val="00F050F5"/>
    <w:rsid w:val="00F068CB"/>
    <w:rsid w:val="00F07601"/>
    <w:rsid w:val="00F102AF"/>
    <w:rsid w:val="00F106C6"/>
    <w:rsid w:val="00F131B5"/>
    <w:rsid w:val="00F14C48"/>
    <w:rsid w:val="00F16019"/>
    <w:rsid w:val="00F16604"/>
    <w:rsid w:val="00F175B1"/>
    <w:rsid w:val="00F2060B"/>
    <w:rsid w:val="00F20AA9"/>
    <w:rsid w:val="00F214F0"/>
    <w:rsid w:val="00F239F3"/>
    <w:rsid w:val="00F23D06"/>
    <w:rsid w:val="00F23E9B"/>
    <w:rsid w:val="00F24F6A"/>
    <w:rsid w:val="00F27642"/>
    <w:rsid w:val="00F316AE"/>
    <w:rsid w:val="00F31EF8"/>
    <w:rsid w:val="00F32DCE"/>
    <w:rsid w:val="00F34296"/>
    <w:rsid w:val="00F3582D"/>
    <w:rsid w:val="00F36B7A"/>
    <w:rsid w:val="00F37836"/>
    <w:rsid w:val="00F40983"/>
    <w:rsid w:val="00F42F39"/>
    <w:rsid w:val="00F44AD0"/>
    <w:rsid w:val="00F45253"/>
    <w:rsid w:val="00F467A6"/>
    <w:rsid w:val="00F47591"/>
    <w:rsid w:val="00F50F2B"/>
    <w:rsid w:val="00F517A3"/>
    <w:rsid w:val="00F51A9F"/>
    <w:rsid w:val="00F54E90"/>
    <w:rsid w:val="00F577C0"/>
    <w:rsid w:val="00F57C2C"/>
    <w:rsid w:val="00F61DA6"/>
    <w:rsid w:val="00F6248E"/>
    <w:rsid w:val="00F63060"/>
    <w:rsid w:val="00F6431D"/>
    <w:rsid w:val="00F65EE0"/>
    <w:rsid w:val="00F66C0C"/>
    <w:rsid w:val="00F676C5"/>
    <w:rsid w:val="00F721D6"/>
    <w:rsid w:val="00F7253A"/>
    <w:rsid w:val="00F757FD"/>
    <w:rsid w:val="00F75ED8"/>
    <w:rsid w:val="00F76E7E"/>
    <w:rsid w:val="00F77600"/>
    <w:rsid w:val="00F77DCE"/>
    <w:rsid w:val="00F82D9B"/>
    <w:rsid w:val="00F84A7E"/>
    <w:rsid w:val="00F8573E"/>
    <w:rsid w:val="00F865B1"/>
    <w:rsid w:val="00F90273"/>
    <w:rsid w:val="00F902A1"/>
    <w:rsid w:val="00F92BC6"/>
    <w:rsid w:val="00F9311B"/>
    <w:rsid w:val="00F93385"/>
    <w:rsid w:val="00F94E5F"/>
    <w:rsid w:val="00F96C09"/>
    <w:rsid w:val="00F9746A"/>
    <w:rsid w:val="00FA2A7F"/>
    <w:rsid w:val="00FA3345"/>
    <w:rsid w:val="00FA3397"/>
    <w:rsid w:val="00FA60E0"/>
    <w:rsid w:val="00FA75B2"/>
    <w:rsid w:val="00FB0726"/>
    <w:rsid w:val="00FB156C"/>
    <w:rsid w:val="00FB27F6"/>
    <w:rsid w:val="00FB5BD1"/>
    <w:rsid w:val="00FB62C2"/>
    <w:rsid w:val="00FC0C25"/>
    <w:rsid w:val="00FC5A6E"/>
    <w:rsid w:val="00FC6B8F"/>
    <w:rsid w:val="00FC7971"/>
    <w:rsid w:val="00FD00C5"/>
    <w:rsid w:val="00FD0331"/>
    <w:rsid w:val="00FD114C"/>
    <w:rsid w:val="00FD48AB"/>
    <w:rsid w:val="00FD4A5B"/>
    <w:rsid w:val="00FD5316"/>
    <w:rsid w:val="00FD6B9F"/>
    <w:rsid w:val="00FE2627"/>
    <w:rsid w:val="00FE3E9B"/>
    <w:rsid w:val="00FE6564"/>
    <w:rsid w:val="00FF09C3"/>
    <w:rsid w:val="00FF1C79"/>
    <w:rsid w:val="00FF26DC"/>
    <w:rsid w:val="00FF3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DA38CC"/>
  <w15:chartTrackingRefBased/>
  <w15:docId w15:val="{331FF085-AB4E-4663-8B32-5CEAF82CA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09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737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37D1"/>
  </w:style>
  <w:style w:type="paragraph" w:styleId="Footer">
    <w:name w:val="footer"/>
    <w:basedOn w:val="Normal"/>
    <w:link w:val="FooterChar"/>
    <w:uiPriority w:val="99"/>
    <w:unhideWhenUsed/>
    <w:rsid w:val="005737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37D1"/>
  </w:style>
  <w:style w:type="paragraph" w:styleId="BalloonText">
    <w:name w:val="Balloon Text"/>
    <w:basedOn w:val="Normal"/>
    <w:link w:val="BalloonTextChar"/>
    <w:uiPriority w:val="99"/>
    <w:semiHidden/>
    <w:unhideWhenUsed/>
    <w:rsid w:val="00C403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035E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6F5B35"/>
    <w:rPr>
      <w:color w:val="808080"/>
    </w:rPr>
  </w:style>
  <w:style w:type="paragraph" w:styleId="ListParagraph">
    <w:name w:val="List Paragraph"/>
    <w:basedOn w:val="Normal"/>
    <w:uiPriority w:val="34"/>
    <w:qFormat/>
    <w:rsid w:val="009436F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39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2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4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7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8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7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4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0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7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AB52EB-6784-4E40-929E-EBEFE93FBC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411</Words>
  <Characters>13748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ard University</Company>
  <LinksUpToDate>false</LinksUpToDate>
  <CharactersWithSpaces>161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Yongjoo</dc:creator>
  <cp:keywords/>
  <dc:description/>
  <cp:lastModifiedBy>YongJoo Kim</cp:lastModifiedBy>
  <cp:revision>1873</cp:revision>
  <cp:lastPrinted>2018-04-22T17:52:00Z</cp:lastPrinted>
  <dcterms:created xsi:type="dcterms:W3CDTF">2017-07-03T20:57:00Z</dcterms:created>
  <dcterms:modified xsi:type="dcterms:W3CDTF">2018-06-06T19:30:00Z</dcterms:modified>
</cp:coreProperties>
</file>